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5109A1" w:rsidR="00392933" w:rsidP="4642B1A1" w:rsidRDefault="00392933" w14:paraId="6329F04F" w14:textId="40CE5A83">
      <w:pPr>
        <w:spacing w:before="120" w:after="120" w:line="480" w:lineRule="auto"/>
        <w:jc w:val="both"/>
        <w:rPr>
          <w:rFonts w:ascii="Times New Roman" w:hAnsi="Times New Roman"/>
          <w:b w:val="1"/>
          <w:bCs w:val="1"/>
        </w:rPr>
      </w:pPr>
      <w:r w:rsidRPr="4642B1A1" w:rsidR="4642B1A1">
        <w:rPr>
          <w:rFonts w:ascii="Times New Roman" w:hAnsi="Times New Roman"/>
          <w:b w:val="1"/>
          <w:bCs w:val="1"/>
        </w:rPr>
        <w:t>APPENDIX 2</w:t>
      </w:r>
    </w:p>
    <w:p w:rsidR="009C5A87" w:rsidP="009C5A87" w:rsidRDefault="00587331" w14:paraId="2A5612CC" w14:textId="69F74FA5">
      <w:pPr>
        <w:spacing w:before="120" w:after="120" w:line="480" w:lineRule="auto"/>
        <w:jc w:val="center"/>
        <w:rPr>
          <w:rFonts w:ascii="Times New Roman" w:hAnsi="Times New Roman"/>
          <w:b/>
          <w:bCs/>
          <w:color w:val="000000"/>
          <w:sz w:val="24"/>
          <w:szCs w:val="24"/>
        </w:rPr>
      </w:pPr>
      <w:r>
        <w:rPr>
          <w:rFonts w:ascii="Times New Roman" w:hAnsi="Times New Roman"/>
          <w:b/>
          <w:bCs/>
          <w:noProof/>
          <w:color w:val="000000"/>
          <w:sz w:val="24"/>
          <w:szCs w:val="24"/>
          <w14:ligatures w14:val="standardContextual"/>
        </w:rPr>
        <w:drawing>
          <wp:inline distT="0" distB="0" distL="0" distR="0" wp14:anchorId="4FB749DA" wp14:editId="75D218A9">
            <wp:extent cx="5971540" cy="1990725"/>
            <wp:effectExtent l="0" t="0" r="0" b="9525"/>
            <wp:docPr id="1958584043" name="Imagen 2" descr="Diagram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584043" name="Imagen 2" descr="Diagrama&#10;&#10;Descripción generada automáticamente con confianza media"/>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1540" cy="1990725"/>
                    </a:xfrm>
                    <a:prstGeom prst="rect">
                      <a:avLst/>
                    </a:prstGeom>
                  </pic:spPr>
                </pic:pic>
              </a:graphicData>
            </a:graphic>
          </wp:inline>
        </w:drawing>
      </w:r>
    </w:p>
    <w:p w:rsidR="009C5A87" w:rsidP="00273E5F" w:rsidRDefault="009C5A87" w14:paraId="262AF5AD" w14:textId="12B036B9">
      <w:pPr>
        <w:spacing w:before="120" w:after="120" w:line="480" w:lineRule="auto"/>
        <w:rPr>
          <w:rFonts w:ascii="Times New Roman" w:hAnsi="Times New Roman"/>
          <w:b/>
          <w:bCs/>
          <w:color w:val="000000"/>
          <w:sz w:val="24"/>
          <w:szCs w:val="24"/>
        </w:rPr>
      </w:pPr>
      <w:r w:rsidRPr="009446B3">
        <w:rPr>
          <w:rFonts w:ascii="Times New Roman" w:hAnsi="Times New Roman"/>
          <w:b/>
          <w:bCs/>
        </w:rPr>
        <w:t>FIGURE S</w:t>
      </w:r>
      <w:r w:rsidR="00D87BB4">
        <w:rPr>
          <w:rFonts w:ascii="Times New Roman" w:hAnsi="Times New Roman"/>
          <w:b/>
          <w:bCs/>
        </w:rPr>
        <w:t>1</w:t>
      </w:r>
      <w:r>
        <w:rPr>
          <w:rFonts w:ascii="Times New Roman" w:hAnsi="Times New Roman"/>
          <w:b/>
          <w:bCs/>
        </w:rPr>
        <w:t>.</w:t>
      </w:r>
      <w:r>
        <w:rPr>
          <w:rFonts w:ascii="Times New Roman" w:hAnsi="Times New Roman"/>
        </w:rPr>
        <w:t xml:space="preserve"> </w:t>
      </w:r>
      <w:r w:rsidR="00587331">
        <w:rPr>
          <w:rFonts w:ascii="Times New Roman" w:hAnsi="Times New Roman"/>
        </w:rPr>
        <w:t>Boxplots of Plant size (Volume m</w:t>
      </w:r>
      <w:r w:rsidRPr="00587331" w:rsidR="00587331">
        <w:rPr>
          <w:rFonts w:ascii="Times New Roman" w:hAnsi="Times New Roman"/>
          <w:vertAlign w:val="superscript"/>
        </w:rPr>
        <w:t>3</w:t>
      </w:r>
      <w:r w:rsidR="00587331">
        <w:rPr>
          <w:rFonts w:ascii="Times New Roman" w:hAnsi="Times New Roman"/>
        </w:rPr>
        <w:t xml:space="preserve">), Ovule number per flower, and </w:t>
      </w:r>
      <w:r w:rsidR="00D944EA">
        <w:rPr>
          <w:rFonts w:ascii="Times New Roman" w:hAnsi="Times New Roman"/>
        </w:rPr>
        <w:t>s</w:t>
      </w:r>
      <w:r w:rsidR="00587331">
        <w:rPr>
          <w:rFonts w:ascii="Times New Roman" w:hAnsi="Times New Roman"/>
        </w:rPr>
        <w:t xml:space="preserve">eed set, observed in the three populations surveyed </w:t>
      </w:r>
      <w:r>
        <w:rPr>
          <w:rFonts w:ascii="Times New Roman" w:hAnsi="Times New Roman"/>
        </w:rPr>
        <w:t xml:space="preserve">of </w:t>
      </w:r>
      <w:r w:rsidR="006439A9">
        <w:rPr>
          <w:rFonts w:ascii="Times New Roman" w:hAnsi="Times New Roman"/>
          <w:i/>
          <w:iCs/>
        </w:rPr>
        <w:t>Vasconcellea</w:t>
      </w:r>
      <w:r w:rsidRPr="00084B53">
        <w:rPr>
          <w:rFonts w:ascii="Times New Roman" w:hAnsi="Times New Roman"/>
          <w:i/>
          <w:iCs/>
        </w:rPr>
        <w:t xml:space="preserve"> chilensis</w:t>
      </w:r>
      <w:r>
        <w:rPr>
          <w:rFonts w:ascii="Times New Roman" w:hAnsi="Times New Roman"/>
        </w:rPr>
        <w:t>.</w:t>
      </w:r>
      <w:r w:rsidRPr="005109A1">
        <w:rPr>
          <w:rFonts w:ascii="Times New Roman" w:hAnsi="Times New Roman"/>
        </w:rPr>
        <w:t xml:space="preserve"> </w:t>
      </w:r>
      <w:r w:rsidRPr="00BC33FF">
        <w:rPr>
          <w:rFonts w:ascii="Times New Roman" w:hAnsi="Times New Roman"/>
        </w:rPr>
        <w:t xml:space="preserve">CCH: </w:t>
      </w:r>
      <w:proofErr w:type="spellStart"/>
      <w:r w:rsidRPr="00BC33FF">
        <w:rPr>
          <w:rFonts w:ascii="Times New Roman" w:hAnsi="Times New Roman"/>
        </w:rPr>
        <w:t>Conchillas</w:t>
      </w:r>
      <w:proofErr w:type="spellEnd"/>
      <w:r w:rsidRPr="00BC33FF">
        <w:rPr>
          <w:rFonts w:ascii="Times New Roman" w:hAnsi="Times New Roman"/>
        </w:rPr>
        <w:t xml:space="preserve">; CNL: Conchalí; PLV: Puntilla Las Vacas. </w:t>
      </w:r>
    </w:p>
    <w:p w:rsidR="009C5A87" w:rsidRDefault="009C5A87" w14:paraId="5DC954B0" w14:textId="77777777">
      <w:pPr>
        <w:spacing w:after="160" w:line="259" w:lineRule="auto"/>
        <w:rPr>
          <w:rFonts w:ascii="Times New Roman" w:hAnsi="Times New Roman"/>
          <w:b/>
          <w:bCs/>
          <w:color w:val="000000"/>
          <w:sz w:val="24"/>
          <w:szCs w:val="24"/>
        </w:rPr>
      </w:pPr>
      <w:r>
        <w:rPr>
          <w:rFonts w:ascii="Times New Roman" w:hAnsi="Times New Roman"/>
          <w:b/>
          <w:bCs/>
          <w:color w:val="000000"/>
          <w:sz w:val="24"/>
          <w:szCs w:val="24"/>
        </w:rPr>
        <w:br w:type="page"/>
      </w:r>
    </w:p>
    <w:p w:rsidR="00572F99" w:rsidP="00572F99" w:rsidRDefault="00572F99" w14:paraId="4D237F34" w14:textId="1B42CD4F">
      <w:pPr>
        <w:spacing w:after="160" w:line="480" w:lineRule="auto"/>
        <w:rPr>
          <w:rFonts w:ascii="Times New Roman" w:hAnsi="Times New Roman"/>
          <w:color w:val="000000"/>
          <w:sz w:val="24"/>
          <w:szCs w:val="24"/>
        </w:rPr>
      </w:pPr>
      <w:r w:rsidRPr="00572F99">
        <w:rPr>
          <w:rFonts w:ascii="Times New Roman" w:hAnsi="Times New Roman"/>
          <w:b/>
          <w:bCs/>
          <w:color w:val="000000"/>
          <w:sz w:val="24"/>
          <w:szCs w:val="24"/>
        </w:rPr>
        <w:lastRenderedPageBreak/>
        <w:t>TABLE S1</w:t>
      </w:r>
      <w:r w:rsidRPr="00572F99">
        <w:rPr>
          <w:rFonts w:ascii="Times New Roman" w:hAnsi="Times New Roman"/>
          <w:color w:val="000000"/>
          <w:sz w:val="24"/>
          <w:szCs w:val="24"/>
        </w:rPr>
        <w:t xml:space="preserve">. Results of the Variance Component Analysis carried out on </w:t>
      </w:r>
      <w:r w:rsidR="000745B0">
        <w:rPr>
          <w:rFonts w:ascii="Times New Roman" w:hAnsi="Times New Roman"/>
          <w:color w:val="000000"/>
          <w:sz w:val="24"/>
          <w:szCs w:val="24"/>
        </w:rPr>
        <w:t xml:space="preserve">a) </w:t>
      </w:r>
      <w:r w:rsidRPr="00572F99">
        <w:rPr>
          <w:rFonts w:ascii="Times New Roman" w:hAnsi="Times New Roman"/>
          <w:color w:val="000000"/>
          <w:sz w:val="24"/>
          <w:szCs w:val="24"/>
        </w:rPr>
        <w:t xml:space="preserve">the number of ovules </w:t>
      </w:r>
      <w:r w:rsidR="000745B0">
        <w:rPr>
          <w:rFonts w:ascii="Times New Roman" w:hAnsi="Times New Roman"/>
          <w:color w:val="000000"/>
          <w:sz w:val="24"/>
          <w:szCs w:val="24"/>
        </w:rPr>
        <w:t xml:space="preserve">and b) </w:t>
      </w:r>
      <w:r w:rsidRPr="00572F99" w:rsidR="000745B0">
        <w:rPr>
          <w:rFonts w:ascii="Times New Roman" w:hAnsi="Times New Roman"/>
          <w:color w:val="000000"/>
          <w:sz w:val="24"/>
          <w:szCs w:val="24"/>
        </w:rPr>
        <w:t xml:space="preserve">the number of </w:t>
      </w:r>
      <w:r w:rsidR="000745B0">
        <w:rPr>
          <w:rFonts w:ascii="Times New Roman" w:hAnsi="Times New Roman"/>
          <w:color w:val="000000"/>
          <w:sz w:val="24"/>
          <w:szCs w:val="24"/>
        </w:rPr>
        <w:t xml:space="preserve">seeds observed in </w:t>
      </w:r>
      <w:r w:rsidRPr="00572F99">
        <w:rPr>
          <w:rFonts w:ascii="Times New Roman" w:hAnsi="Times New Roman"/>
          <w:i/>
          <w:iCs/>
          <w:color w:val="000000"/>
          <w:sz w:val="24"/>
          <w:szCs w:val="24"/>
        </w:rPr>
        <w:t>Vasconcellea chilensis. “</w:t>
      </w:r>
      <w:r w:rsidRPr="00572F99">
        <w:rPr>
          <w:rFonts w:ascii="Times New Roman" w:hAnsi="Times New Roman"/>
          <w:color w:val="000000"/>
          <w:sz w:val="24"/>
          <w:szCs w:val="24"/>
        </w:rPr>
        <w:t xml:space="preserve">Population” included </w:t>
      </w:r>
      <w:r w:rsidR="000745B0">
        <w:rPr>
          <w:rFonts w:ascii="Times New Roman" w:hAnsi="Times New Roman"/>
          <w:color w:val="000000"/>
          <w:sz w:val="24"/>
          <w:szCs w:val="24"/>
        </w:rPr>
        <w:t>variation</w:t>
      </w:r>
      <w:r w:rsidRPr="00572F99">
        <w:rPr>
          <w:rFonts w:ascii="Times New Roman" w:hAnsi="Times New Roman"/>
          <w:color w:val="000000"/>
          <w:sz w:val="24"/>
          <w:szCs w:val="24"/>
        </w:rPr>
        <w:t xml:space="preserve"> </w:t>
      </w:r>
      <w:r w:rsidR="000745B0">
        <w:rPr>
          <w:rFonts w:ascii="Times New Roman" w:hAnsi="Times New Roman"/>
          <w:color w:val="000000"/>
          <w:sz w:val="24"/>
          <w:szCs w:val="24"/>
        </w:rPr>
        <w:t>among</w:t>
      </w:r>
      <w:r w:rsidRPr="00572F99">
        <w:rPr>
          <w:rFonts w:ascii="Times New Roman" w:hAnsi="Times New Roman"/>
          <w:color w:val="000000"/>
          <w:sz w:val="24"/>
          <w:szCs w:val="24"/>
        </w:rPr>
        <w:t xml:space="preserve"> the three populations </w:t>
      </w:r>
      <w:r w:rsidR="000745B0">
        <w:rPr>
          <w:rFonts w:ascii="Times New Roman" w:hAnsi="Times New Roman"/>
          <w:color w:val="000000"/>
          <w:sz w:val="24"/>
          <w:szCs w:val="24"/>
        </w:rPr>
        <w:t>studied</w:t>
      </w:r>
      <w:r w:rsidRPr="00572F99">
        <w:rPr>
          <w:rFonts w:ascii="Times New Roman" w:hAnsi="Times New Roman"/>
          <w:color w:val="000000"/>
          <w:sz w:val="24"/>
          <w:szCs w:val="24"/>
        </w:rPr>
        <w:t>.</w:t>
      </w:r>
      <w:r w:rsidRPr="00572F99">
        <w:rPr>
          <w:rFonts w:ascii="Times New Roman" w:hAnsi="Times New Roman"/>
          <w:sz w:val="24"/>
          <w:szCs w:val="24"/>
        </w:rPr>
        <w:t xml:space="preserve"> Total m</w:t>
      </w:r>
      <w:r w:rsidRPr="00572F99">
        <w:rPr>
          <w:rFonts w:ascii="Times New Roman" w:hAnsi="Times New Roman"/>
          <w:color w:val="000000"/>
          <w:sz w:val="24"/>
          <w:szCs w:val="24"/>
        </w:rPr>
        <w:t>ean ovule/flower =</w:t>
      </w:r>
      <w:r>
        <w:rPr>
          <w:rFonts w:ascii="Times New Roman" w:hAnsi="Times New Roman"/>
          <w:color w:val="000000"/>
          <w:sz w:val="24"/>
          <w:szCs w:val="24"/>
        </w:rPr>
        <w:t xml:space="preserve"> </w:t>
      </w:r>
      <w:r w:rsidRPr="00572F99">
        <w:rPr>
          <w:rFonts w:ascii="Times New Roman" w:hAnsi="Times New Roman"/>
          <w:color w:val="000000"/>
          <w:sz w:val="24"/>
          <w:szCs w:val="24"/>
        </w:rPr>
        <w:t>7.</w:t>
      </w:r>
      <w:r w:rsidR="00B80FBA">
        <w:rPr>
          <w:rFonts w:ascii="Times New Roman" w:hAnsi="Times New Roman"/>
          <w:color w:val="000000"/>
          <w:sz w:val="24"/>
          <w:szCs w:val="24"/>
        </w:rPr>
        <w:t>7</w:t>
      </w:r>
      <w:r w:rsidRPr="00572F99">
        <w:rPr>
          <w:rFonts w:ascii="Times New Roman" w:hAnsi="Times New Roman"/>
          <w:color w:val="000000"/>
          <w:sz w:val="24"/>
          <w:szCs w:val="24"/>
        </w:rPr>
        <w:t>; N=4</w:t>
      </w:r>
      <w:r w:rsidR="00B80FBA">
        <w:rPr>
          <w:rFonts w:ascii="Times New Roman" w:hAnsi="Times New Roman"/>
          <w:color w:val="000000"/>
          <w:sz w:val="24"/>
          <w:szCs w:val="24"/>
        </w:rPr>
        <w:t>5</w:t>
      </w:r>
      <w:r w:rsidRPr="00572F99">
        <w:rPr>
          <w:rFonts w:ascii="Times New Roman" w:hAnsi="Times New Roman"/>
          <w:color w:val="000000"/>
          <w:sz w:val="24"/>
          <w:szCs w:val="24"/>
        </w:rPr>
        <w:t>5.</w:t>
      </w:r>
      <w:r w:rsidR="000745B0">
        <w:rPr>
          <w:rFonts w:ascii="Times New Roman" w:hAnsi="Times New Roman"/>
          <w:color w:val="000000"/>
          <w:sz w:val="24"/>
          <w:szCs w:val="24"/>
        </w:rPr>
        <w:t xml:space="preserve"> </w:t>
      </w:r>
      <w:r w:rsidRPr="00572F99" w:rsidR="000745B0">
        <w:rPr>
          <w:rFonts w:ascii="Times New Roman" w:hAnsi="Times New Roman"/>
          <w:sz w:val="24"/>
          <w:szCs w:val="24"/>
        </w:rPr>
        <w:t>Total m</w:t>
      </w:r>
      <w:r w:rsidRPr="00572F99" w:rsidR="000745B0">
        <w:rPr>
          <w:rFonts w:ascii="Times New Roman" w:hAnsi="Times New Roman"/>
          <w:color w:val="000000"/>
          <w:sz w:val="24"/>
          <w:szCs w:val="24"/>
        </w:rPr>
        <w:t xml:space="preserve">ean </w:t>
      </w:r>
      <w:r w:rsidR="000745B0">
        <w:rPr>
          <w:rFonts w:ascii="Times New Roman" w:hAnsi="Times New Roman"/>
          <w:color w:val="000000"/>
          <w:sz w:val="24"/>
          <w:szCs w:val="24"/>
        </w:rPr>
        <w:t>seed</w:t>
      </w:r>
      <w:r w:rsidRPr="00572F99" w:rsidR="000745B0">
        <w:rPr>
          <w:rFonts w:ascii="Times New Roman" w:hAnsi="Times New Roman"/>
          <w:color w:val="000000"/>
          <w:sz w:val="24"/>
          <w:szCs w:val="24"/>
        </w:rPr>
        <w:t>/f</w:t>
      </w:r>
      <w:r w:rsidR="000745B0">
        <w:rPr>
          <w:rFonts w:ascii="Times New Roman" w:hAnsi="Times New Roman"/>
          <w:color w:val="000000"/>
          <w:sz w:val="24"/>
          <w:szCs w:val="24"/>
        </w:rPr>
        <w:t>ruit</w:t>
      </w:r>
      <w:r w:rsidRPr="00572F99" w:rsidR="000745B0">
        <w:rPr>
          <w:rFonts w:ascii="Times New Roman" w:hAnsi="Times New Roman"/>
          <w:color w:val="000000"/>
          <w:sz w:val="24"/>
          <w:szCs w:val="24"/>
        </w:rPr>
        <w:t xml:space="preserve"> =</w:t>
      </w:r>
      <w:r w:rsidR="000745B0">
        <w:rPr>
          <w:rFonts w:ascii="Times New Roman" w:hAnsi="Times New Roman"/>
          <w:color w:val="000000"/>
          <w:sz w:val="24"/>
          <w:szCs w:val="24"/>
        </w:rPr>
        <w:t xml:space="preserve"> 5</w:t>
      </w:r>
      <w:r w:rsidRPr="00572F99" w:rsidR="000745B0">
        <w:rPr>
          <w:rFonts w:ascii="Times New Roman" w:hAnsi="Times New Roman"/>
          <w:color w:val="000000"/>
          <w:sz w:val="24"/>
          <w:szCs w:val="24"/>
        </w:rPr>
        <w:t>.</w:t>
      </w:r>
      <w:r w:rsidR="000745B0">
        <w:rPr>
          <w:rFonts w:ascii="Times New Roman" w:hAnsi="Times New Roman"/>
          <w:color w:val="000000"/>
          <w:sz w:val="24"/>
          <w:szCs w:val="24"/>
        </w:rPr>
        <w:t>7</w:t>
      </w:r>
      <w:r w:rsidRPr="00572F99" w:rsidR="000745B0">
        <w:rPr>
          <w:rFonts w:ascii="Times New Roman" w:hAnsi="Times New Roman"/>
          <w:color w:val="000000"/>
          <w:sz w:val="24"/>
          <w:szCs w:val="24"/>
        </w:rPr>
        <w:t>; N=</w:t>
      </w:r>
      <w:r w:rsidR="00672480">
        <w:rPr>
          <w:rFonts w:ascii="Times New Roman" w:hAnsi="Times New Roman"/>
          <w:color w:val="000000"/>
          <w:sz w:val="24"/>
          <w:szCs w:val="24"/>
        </w:rPr>
        <w:t>512</w:t>
      </w:r>
      <w:r w:rsidRPr="00572F99" w:rsidR="000745B0">
        <w:rPr>
          <w:rFonts w:ascii="Times New Roman" w:hAnsi="Times New Roman"/>
          <w:color w:val="000000"/>
          <w:sz w:val="24"/>
          <w:szCs w:val="24"/>
        </w:rPr>
        <w:t>.</w:t>
      </w:r>
    </w:p>
    <w:p w:rsidRPr="00572F99" w:rsidR="000745B0" w:rsidP="00572F99" w:rsidRDefault="000745B0" w14:paraId="012E3757" w14:textId="654C377A">
      <w:pPr>
        <w:spacing w:after="160" w:line="480" w:lineRule="auto"/>
        <w:rPr>
          <w:rFonts w:ascii="Times New Roman" w:hAnsi="Times New Roman"/>
          <w:color w:val="000000"/>
          <w:sz w:val="24"/>
          <w:szCs w:val="24"/>
        </w:rPr>
      </w:pPr>
      <w:r>
        <w:rPr>
          <w:rFonts w:ascii="Times New Roman" w:hAnsi="Times New Roman"/>
          <w:color w:val="000000"/>
          <w:sz w:val="24"/>
          <w:szCs w:val="24"/>
        </w:rPr>
        <w:t>a)</w:t>
      </w:r>
    </w:p>
    <w:tbl>
      <w:tblPr>
        <w:tblStyle w:val="Tablaconcuadrcula"/>
        <w:tblW w:w="0" w:type="auto"/>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340"/>
        <w:gridCol w:w="1051"/>
        <w:gridCol w:w="1050"/>
        <w:gridCol w:w="1050"/>
        <w:gridCol w:w="1763"/>
        <w:gridCol w:w="1050"/>
        <w:gridCol w:w="1050"/>
        <w:gridCol w:w="1050"/>
      </w:tblGrid>
      <w:tr w:rsidRPr="00572F99" w:rsidR="00572F99" w:rsidTr="00CA7A57" w14:paraId="4E66C903" w14:textId="77777777">
        <w:trPr>
          <w:trHeight w:val="300"/>
        </w:trPr>
        <w:tc>
          <w:tcPr>
            <w:tcW w:w="1540" w:type="dxa"/>
            <w:tcBorders>
              <w:top w:val="single" w:color="auto" w:sz="4" w:space="0"/>
              <w:bottom w:val="single" w:color="auto" w:sz="4" w:space="0"/>
            </w:tcBorders>
            <w:noWrap/>
            <w:vAlign w:val="center"/>
            <w:hideMark/>
          </w:tcPr>
          <w:p w:rsidRPr="00572F99" w:rsidR="00572F99" w:rsidP="00CA7A57" w:rsidRDefault="00572F99" w14:paraId="22C98A28" w14:textId="77777777">
            <w:pPr>
              <w:spacing w:after="160" w:line="259" w:lineRule="auto"/>
              <w:jc w:val="center"/>
              <w:rPr>
                <w:rFonts w:ascii="Times New Roman" w:hAnsi="Times New Roman"/>
                <w:color w:val="000000"/>
                <w:sz w:val="24"/>
                <w:szCs w:val="24"/>
                <w:lang w:val="es-CL"/>
              </w:rPr>
            </w:pPr>
            <w:r w:rsidRPr="00572F99">
              <w:rPr>
                <w:rFonts w:ascii="Times New Roman" w:hAnsi="Times New Roman"/>
                <w:color w:val="000000"/>
                <w:sz w:val="24"/>
                <w:szCs w:val="24"/>
              </w:rPr>
              <w:t>Variation source</w:t>
            </w:r>
          </w:p>
        </w:tc>
        <w:tc>
          <w:tcPr>
            <w:tcW w:w="1200" w:type="dxa"/>
            <w:tcBorders>
              <w:top w:val="single" w:color="auto" w:sz="4" w:space="0"/>
              <w:bottom w:val="single" w:color="auto" w:sz="4" w:space="0"/>
            </w:tcBorders>
            <w:noWrap/>
            <w:vAlign w:val="center"/>
            <w:hideMark/>
          </w:tcPr>
          <w:p w:rsidRPr="00572F99" w:rsidR="00572F99" w:rsidP="00CA7A57" w:rsidRDefault="00572F99" w14:paraId="28C5ED1C" w14:textId="77777777">
            <w:pPr>
              <w:spacing w:after="160" w:line="259" w:lineRule="auto"/>
              <w:jc w:val="center"/>
              <w:rPr>
                <w:rFonts w:ascii="Times New Roman" w:hAnsi="Times New Roman"/>
                <w:color w:val="000000"/>
                <w:sz w:val="24"/>
                <w:szCs w:val="24"/>
              </w:rPr>
            </w:pPr>
            <w:proofErr w:type="spellStart"/>
            <w:r w:rsidRPr="00572F99">
              <w:rPr>
                <w:rFonts w:ascii="Times New Roman" w:hAnsi="Times New Roman"/>
                <w:color w:val="000000"/>
                <w:sz w:val="24"/>
                <w:szCs w:val="24"/>
              </w:rPr>
              <w:t>df</w:t>
            </w:r>
            <w:proofErr w:type="spellEnd"/>
          </w:p>
        </w:tc>
        <w:tc>
          <w:tcPr>
            <w:tcW w:w="1200" w:type="dxa"/>
            <w:tcBorders>
              <w:top w:val="single" w:color="auto" w:sz="4" w:space="0"/>
              <w:bottom w:val="single" w:color="auto" w:sz="4" w:space="0"/>
            </w:tcBorders>
            <w:noWrap/>
            <w:vAlign w:val="center"/>
            <w:hideMark/>
          </w:tcPr>
          <w:p w:rsidRPr="00572F99" w:rsidR="00572F99" w:rsidP="00CA7A57" w:rsidRDefault="00572F99" w14:paraId="4C261713" w14:textId="77777777">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SS</w:t>
            </w:r>
          </w:p>
        </w:tc>
        <w:tc>
          <w:tcPr>
            <w:tcW w:w="1200" w:type="dxa"/>
            <w:tcBorders>
              <w:top w:val="single" w:color="auto" w:sz="4" w:space="0"/>
              <w:bottom w:val="single" w:color="auto" w:sz="4" w:space="0"/>
            </w:tcBorders>
            <w:noWrap/>
            <w:vAlign w:val="center"/>
            <w:hideMark/>
          </w:tcPr>
          <w:p w:rsidRPr="00572F99" w:rsidR="00572F99" w:rsidP="00CA7A57" w:rsidRDefault="00572F99" w14:paraId="6C500DD0" w14:textId="77777777">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MS</w:t>
            </w:r>
          </w:p>
        </w:tc>
        <w:tc>
          <w:tcPr>
            <w:tcW w:w="2040" w:type="dxa"/>
            <w:tcBorders>
              <w:top w:val="single" w:color="auto" w:sz="4" w:space="0"/>
              <w:bottom w:val="single" w:color="auto" w:sz="4" w:space="0"/>
            </w:tcBorders>
            <w:noWrap/>
            <w:vAlign w:val="center"/>
            <w:hideMark/>
          </w:tcPr>
          <w:p w:rsidRPr="00572F99" w:rsidR="00572F99" w:rsidP="00CA7A57" w:rsidRDefault="00572F99" w14:paraId="562EE391" w14:textId="77777777">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Variance component</w:t>
            </w:r>
          </w:p>
        </w:tc>
        <w:tc>
          <w:tcPr>
            <w:tcW w:w="1200" w:type="dxa"/>
            <w:tcBorders>
              <w:top w:val="single" w:color="auto" w:sz="4" w:space="0"/>
              <w:bottom w:val="single" w:color="auto" w:sz="4" w:space="0"/>
            </w:tcBorders>
            <w:noWrap/>
            <w:vAlign w:val="center"/>
            <w:hideMark/>
          </w:tcPr>
          <w:p w:rsidRPr="00572F99" w:rsidR="00572F99" w:rsidP="00CA7A57" w:rsidRDefault="00572F99" w14:paraId="5FDD0704" w14:textId="77777777">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w:t>
            </w:r>
          </w:p>
        </w:tc>
        <w:tc>
          <w:tcPr>
            <w:tcW w:w="1200" w:type="dxa"/>
            <w:tcBorders>
              <w:top w:val="single" w:color="auto" w:sz="4" w:space="0"/>
              <w:bottom w:val="single" w:color="auto" w:sz="4" w:space="0"/>
            </w:tcBorders>
            <w:noWrap/>
            <w:vAlign w:val="center"/>
            <w:hideMark/>
          </w:tcPr>
          <w:p w:rsidRPr="00572F99" w:rsidR="00572F99" w:rsidP="00CA7A57" w:rsidRDefault="00572F99" w14:paraId="3D632063" w14:textId="77777777">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SD</w:t>
            </w:r>
          </w:p>
        </w:tc>
        <w:tc>
          <w:tcPr>
            <w:tcW w:w="1200" w:type="dxa"/>
            <w:tcBorders>
              <w:top w:val="single" w:color="auto" w:sz="4" w:space="0"/>
              <w:bottom w:val="single" w:color="auto" w:sz="4" w:space="0"/>
            </w:tcBorders>
            <w:noWrap/>
            <w:vAlign w:val="center"/>
            <w:hideMark/>
          </w:tcPr>
          <w:p w:rsidRPr="00572F99" w:rsidR="00572F99" w:rsidP="00CA7A57" w:rsidRDefault="00572F99" w14:paraId="1EDE3A14" w14:textId="1DCBBC0E">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CV</w:t>
            </w:r>
            <w:r>
              <w:rPr>
                <w:rFonts w:ascii="Times New Roman" w:hAnsi="Times New Roman"/>
                <w:color w:val="000000"/>
                <w:sz w:val="24"/>
                <w:szCs w:val="24"/>
              </w:rPr>
              <w:t xml:space="preserve"> </w:t>
            </w:r>
            <w:r w:rsidRPr="00572F99">
              <w:rPr>
                <w:rFonts w:ascii="Times New Roman" w:hAnsi="Times New Roman"/>
                <w:color w:val="000000"/>
                <w:sz w:val="24"/>
                <w:szCs w:val="24"/>
              </w:rPr>
              <w:t>[%]</w:t>
            </w:r>
          </w:p>
        </w:tc>
      </w:tr>
      <w:tr w:rsidRPr="00572F99" w:rsidR="00572F99" w:rsidTr="00CA7A57" w14:paraId="496F88C3" w14:textId="77777777">
        <w:trPr>
          <w:trHeight w:val="300"/>
        </w:trPr>
        <w:tc>
          <w:tcPr>
            <w:tcW w:w="1540" w:type="dxa"/>
            <w:tcBorders>
              <w:top w:val="single" w:color="auto" w:sz="4" w:space="0"/>
            </w:tcBorders>
            <w:noWrap/>
            <w:hideMark/>
          </w:tcPr>
          <w:p w:rsidRPr="00572F99" w:rsidR="00572F99" w:rsidP="00CA7A57" w:rsidRDefault="000745B0" w14:paraId="583A5753" w14:textId="2EE16BCD">
            <w:pPr>
              <w:spacing w:after="160" w:line="259" w:lineRule="auto"/>
              <w:rPr>
                <w:rFonts w:ascii="Times New Roman" w:hAnsi="Times New Roman"/>
                <w:color w:val="000000"/>
                <w:sz w:val="24"/>
                <w:szCs w:val="24"/>
              </w:rPr>
            </w:pPr>
            <w:r>
              <w:rPr>
                <w:rFonts w:ascii="Times New Roman" w:hAnsi="Times New Roman"/>
                <w:color w:val="000000"/>
                <w:sz w:val="24"/>
                <w:szCs w:val="24"/>
              </w:rPr>
              <w:t>T</w:t>
            </w:r>
            <w:r w:rsidRPr="00572F99" w:rsidR="00572F99">
              <w:rPr>
                <w:rFonts w:ascii="Times New Roman" w:hAnsi="Times New Roman"/>
                <w:color w:val="000000"/>
                <w:sz w:val="24"/>
                <w:szCs w:val="24"/>
              </w:rPr>
              <w:t>otal</w:t>
            </w:r>
          </w:p>
        </w:tc>
        <w:tc>
          <w:tcPr>
            <w:tcW w:w="1200" w:type="dxa"/>
            <w:tcBorders>
              <w:top w:val="single" w:color="auto" w:sz="4" w:space="0"/>
            </w:tcBorders>
            <w:noWrap/>
            <w:vAlign w:val="center"/>
            <w:hideMark/>
          </w:tcPr>
          <w:p w:rsidRPr="00572F99" w:rsidR="00572F99" w:rsidP="00CA7A57" w:rsidRDefault="00572F99" w14:paraId="5134DFD2" w14:textId="7F61D8F1">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1</w:t>
            </w:r>
            <w:r w:rsidR="00B80FBA">
              <w:rPr>
                <w:rFonts w:ascii="Times New Roman" w:hAnsi="Times New Roman"/>
                <w:color w:val="000000"/>
                <w:sz w:val="24"/>
                <w:szCs w:val="24"/>
              </w:rPr>
              <w:t>6</w:t>
            </w:r>
            <w:r w:rsidRPr="00572F99">
              <w:rPr>
                <w:rFonts w:ascii="Times New Roman" w:hAnsi="Times New Roman"/>
                <w:color w:val="000000"/>
                <w:sz w:val="24"/>
                <w:szCs w:val="24"/>
              </w:rPr>
              <w:t>.</w:t>
            </w:r>
            <w:r w:rsidR="00B80FBA">
              <w:rPr>
                <w:rFonts w:ascii="Times New Roman" w:hAnsi="Times New Roman"/>
                <w:color w:val="000000"/>
                <w:sz w:val="24"/>
                <w:szCs w:val="24"/>
              </w:rPr>
              <w:t>1</w:t>
            </w:r>
          </w:p>
        </w:tc>
        <w:tc>
          <w:tcPr>
            <w:tcW w:w="1200" w:type="dxa"/>
            <w:tcBorders>
              <w:top w:val="single" w:color="auto" w:sz="4" w:space="0"/>
            </w:tcBorders>
            <w:noWrap/>
            <w:vAlign w:val="center"/>
            <w:hideMark/>
          </w:tcPr>
          <w:p w:rsidRPr="00572F99" w:rsidR="00572F99" w:rsidP="00CA7A57" w:rsidRDefault="00572F99" w14:paraId="747B5EDE" w14:textId="77777777">
            <w:pPr>
              <w:spacing w:after="160" w:line="259" w:lineRule="auto"/>
              <w:jc w:val="center"/>
              <w:rPr>
                <w:rFonts w:ascii="Times New Roman" w:hAnsi="Times New Roman"/>
                <w:color w:val="000000"/>
                <w:sz w:val="24"/>
                <w:szCs w:val="24"/>
              </w:rPr>
            </w:pPr>
          </w:p>
        </w:tc>
        <w:tc>
          <w:tcPr>
            <w:tcW w:w="1200" w:type="dxa"/>
            <w:tcBorders>
              <w:top w:val="single" w:color="auto" w:sz="4" w:space="0"/>
            </w:tcBorders>
            <w:noWrap/>
            <w:vAlign w:val="center"/>
            <w:hideMark/>
          </w:tcPr>
          <w:p w:rsidRPr="00572F99" w:rsidR="00572F99" w:rsidP="00CA7A57" w:rsidRDefault="00572F99" w14:paraId="3BF353D9" w14:textId="77777777">
            <w:pPr>
              <w:spacing w:after="160" w:line="259" w:lineRule="auto"/>
              <w:jc w:val="center"/>
              <w:rPr>
                <w:rFonts w:ascii="Times New Roman" w:hAnsi="Times New Roman"/>
                <w:color w:val="000000"/>
                <w:sz w:val="24"/>
                <w:szCs w:val="24"/>
              </w:rPr>
            </w:pPr>
          </w:p>
        </w:tc>
        <w:tc>
          <w:tcPr>
            <w:tcW w:w="2040" w:type="dxa"/>
            <w:tcBorders>
              <w:top w:val="single" w:color="auto" w:sz="4" w:space="0"/>
            </w:tcBorders>
            <w:noWrap/>
            <w:vAlign w:val="center"/>
            <w:hideMark/>
          </w:tcPr>
          <w:p w:rsidRPr="00572F99" w:rsidR="00572F99" w:rsidP="00CA7A57" w:rsidRDefault="00B80FBA" w14:paraId="00E48693" w14:textId="6911BAFD">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2</w:t>
            </w:r>
          </w:p>
        </w:tc>
        <w:tc>
          <w:tcPr>
            <w:tcW w:w="1200" w:type="dxa"/>
            <w:tcBorders>
              <w:top w:val="single" w:color="auto" w:sz="4" w:space="0"/>
            </w:tcBorders>
            <w:noWrap/>
            <w:vAlign w:val="center"/>
            <w:hideMark/>
          </w:tcPr>
          <w:p w:rsidRPr="00572F99" w:rsidR="00572F99" w:rsidP="00CA7A57" w:rsidRDefault="00572F99" w14:paraId="5A0B679A" w14:textId="77777777">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100</w:t>
            </w:r>
          </w:p>
        </w:tc>
        <w:tc>
          <w:tcPr>
            <w:tcW w:w="1200" w:type="dxa"/>
            <w:tcBorders>
              <w:top w:val="single" w:color="auto" w:sz="4" w:space="0"/>
            </w:tcBorders>
            <w:noWrap/>
            <w:vAlign w:val="center"/>
            <w:hideMark/>
          </w:tcPr>
          <w:p w:rsidRPr="00572F99" w:rsidR="00572F99" w:rsidP="00CA7A57" w:rsidRDefault="00572F99" w14:paraId="0292739D" w14:textId="3115174B">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1.</w:t>
            </w:r>
            <w:r w:rsidR="00B80FBA">
              <w:rPr>
                <w:rFonts w:ascii="Times New Roman" w:hAnsi="Times New Roman"/>
                <w:color w:val="000000"/>
                <w:sz w:val="24"/>
                <w:szCs w:val="24"/>
              </w:rPr>
              <w:t>4</w:t>
            </w:r>
          </w:p>
        </w:tc>
        <w:tc>
          <w:tcPr>
            <w:tcW w:w="1200" w:type="dxa"/>
            <w:tcBorders>
              <w:top w:val="single" w:color="auto" w:sz="4" w:space="0"/>
            </w:tcBorders>
            <w:noWrap/>
            <w:vAlign w:val="center"/>
            <w:hideMark/>
          </w:tcPr>
          <w:p w:rsidRPr="00572F99" w:rsidR="00572F99" w:rsidP="00CA7A57" w:rsidRDefault="00572F99" w14:paraId="476A05DB" w14:textId="50A8E7DE">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1</w:t>
            </w:r>
            <w:r w:rsidR="00B80FBA">
              <w:rPr>
                <w:rFonts w:ascii="Times New Roman" w:hAnsi="Times New Roman"/>
                <w:color w:val="000000"/>
                <w:sz w:val="24"/>
                <w:szCs w:val="24"/>
              </w:rPr>
              <w:t>8</w:t>
            </w:r>
            <w:r w:rsidRPr="00572F99">
              <w:rPr>
                <w:rFonts w:ascii="Times New Roman" w:hAnsi="Times New Roman"/>
                <w:color w:val="000000"/>
                <w:sz w:val="24"/>
                <w:szCs w:val="24"/>
              </w:rPr>
              <w:t>.</w:t>
            </w:r>
            <w:r w:rsidR="00B80FBA">
              <w:rPr>
                <w:rFonts w:ascii="Times New Roman" w:hAnsi="Times New Roman"/>
                <w:color w:val="000000"/>
                <w:sz w:val="24"/>
                <w:szCs w:val="24"/>
              </w:rPr>
              <w:t>2</w:t>
            </w:r>
          </w:p>
        </w:tc>
      </w:tr>
      <w:tr w:rsidRPr="00572F99" w:rsidR="00572F99" w:rsidTr="00CA7A57" w14:paraId="70FD6100" w14:textId="77777777">
        <w:trPr>
          <w:trHeight w:val="300"/>
        </w:trPr>
        <w:tc>
          <w:tcPr>
            <w:tcW w:w="1540" w:type="dxa"/>
            <w:noWrap/>
            <w:hideMark/>
          </w:tcPr>
          <w:p w:rsidRPr="00572F99" w:rsidR="00572F99" w:rsidP="00CA7A57" w:rsidRDefault="00572F99" w14:paraId="56DE8864" w14:textId="2FF86B31">
            <w:pPr>
              <w:spacing w:after="160" w:line="259" w:lineRule="auto"/>
              <w:rPr>
                <w:rFonts w:ascii="Times New Roman" w:hAnsi="Times New Roman"/>
                <w:color w:val="000000"/>
                <w:sz w:val="24"/>
                <w:szCs w:val="24"/>
              </w:rPr>
            </w:pPr>
            <w:r>
              <w:rPr>
                <w:rFonts w:ascii="Times New Roman" w:hAnsi="Times New Roman"/>
                <w:color w:val="000000"/>
                <w:sz w:val="24"/>
                <w:szCs w:val="24"/>
              </w:rPr>
              <w:t>Population</w:t>
            </w:r>
          </w:p>
        </w:tc>
        <w:tc>
          <w:tcPr>
            <w:tcW w:w="1200" w:type="dxa"/>
            <w:noWrap/>
            <w:vAlign w:val="center"/>
            <w:hideMark/>
          </w:tcPr>
          <w:p w:rsidRPr="00572F99" w:rsidR="00572F99" w:rsidP="00CA7A57" w:rsidRDefault="00572F99" w14:paraId="32233F38" w14:textId="77777777">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2</w:t>
            </w:r>
          </w:p>
        </w:tc>
        <w:tc>
          <w:tcPr>
            <w:tcW w:w="1200" w:type="dxa"/>
            <w:noWrap/>
            <w:vAlign w:val="center"/>
            <w:hideMark/>
          </w:tcPr>
          <w:p w:rsidRPr="00572F99" w:rsidR="00572F99" w:rsidP="00CA7A57" w:rsidRDefault="00572F99" w14:paraId="0D3D077C" w14:textId="073646F7">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1</w:t>
            </w:r>
            <w:r w:rsidR="00B80FBA">
              <w:rPr>
                <w:rFonts w:ascii="Times New Roman" w:hAnsi="Times New Roman"/>
                <w:color w:val="000000"/>
                <w:sz w:val="24"/>
                <w:szCs w:val="24"/>
              </w:rPr>
              <w:t>98</w:t>
            </w:r>
            <w:r w:rsidRPr="00572F99">
              <w:rPr>
                <w:rFonts w:ascii="Times New Roman" w:hAnsi="Times New Roman"/>
                <w:color w:val="000000"/>
                <w:sz w:val="24"/>
                <w:szCs w:val="24"/>
              </w:rPr>
              <w:t>.</w:t>
            </w:r>
            <w:r w:rsidR="00B80FBA">
              <w:rPr>
                <w:rFonts w:ascii="Times New Roman" w:hAnsi="Times New Roman"/>
                <w:color w:val="000000"/>
                <w:sz w:val="24"/>
                <w:szCs w:val="24"/>
              </w:rPr>
              <w:t>5</w:t>
            </w:r>
          </w:p>
        </w:tc>
        <w:tc>
          <w:tcPr>
            <w:tcW w:w="1200" w:type="dxa"/>
            <w:noWrap/>
            <w:vAlign w:val="center"/>
            <w:hideMark/>
          </w:tcPr>
          <w:p w:rsidRPr="00572F99" w:rsidR="00572F99" w:rsidP="00CA7A57" w:rsidRDefault="00B80FBA" w14:paraId="7954E61A" w14:textId="0AAEEBB1">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99</w:t>
            </w:r>
            <w:r w:rsidRPr="00572F99" w:rsidR="00572F99">
              <w:rPr>
                <w:rFonts w:ascii="Times New Roman" w:hAnsi="Times New Roman"/>
                <w:color w:val="000000"/>
                <w:sz w:val="24"/>
                <w:szCs w:val="24"/>
              </w:rPr>
              <w:t>.</w:t>
            </w:r>
            <w:r>
              <w:rPr>
                <w:rFonts w:ascii="Times New Roman" w:hAnsi="Times New Roman"/>
                <w:color w:val="000000"/>
                <w:sz w:val="24"/>
                <w:szCs w:val="24"/>
              </w:rPr>
              <w:t>2</w:t>
            </w:r>
          </w:p>
        </w:tc>
        <w:tc>
          <w:tcPr>
            <w:tcW w:w="2040" w:type="dxa"/>
            <w:noWrap/>
            <w:vAlign w:val="center"/>
            <w:hideMark/>
          </w:tcPr>
          <w:p w:rsidRPr="00572F99" w:rsidR="00572F99" w:rsidP="00CA7A57" w:rsidRDefault="00572F99" w14:paraId="490C6D47" w14:textId="2AFFC6E9">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0.</w:t>
            </w:r>
            <w:r w:rsidR="00B80FBA">
              <w:rPr>
                <w:rFonts w:ascii="Times New Roman" w:hAnsi="Times New Roman"/>
                <w:color w:val="000000"/>
                <w:sz w:val="24"/>
                <w:szCs w:val="24"/>
              </w:rPr>
              <w:t>7</w:t>
            </w:r>
          </w:p>
        </w:tc>
        <w:tc>
          <w:tcPr>
            <w:tcW w:w="1200" w:type="dxa"/>
            <w:noWrap/>
            <w:vAlign w:val="center"/>
            <w:hideMark/>
          </w:tcPr>
          <w:p w:rsidRPr="00572F99" w:rsidR="00572F99" w:rsidP="00CA7A57" w:rsidRDefault="00B80FBA" w14:paraId="7CC9241E" w14:textId="535C77FF">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34</w:t>
            </w:r>
            <w:r w:rsidRPr="00572F99" w:rsidR="00572F99">
              <w:rPr>
                <w:rFonts w:ascii="Times New Roman" w:hAnsi="Times New Roman"/>
                <w:color w:val="000000"/>
                <w:sz w:val="24"/>
                <w:szCs w:val="24"/>
              </w:rPr>
              <w:t>.</w:t>
            </w:r>
            <w:r>
              <w:rPr>
                <w:rFonts w:ascii="Times New Roman" w:hAnsi="Times New Roman"/>
                <w:color w:val="000000"/>
                <w:sz w:val="24"/>
                <w:szCs w:val="24"/>
              </w:rPr>
              <w:t>1</w:t>
            </w:r>
          </w:p>
        </w:tc>
        <w:tc>
          <w:tcPr>
            <w:tcW w:w="1200" w:type="dxa"/>
            <w:noWrap/>
            <w:vAlign w:val="center"/>
            <w:hideMark/>
          </w:tcPr>
          <w:p w:rsidRPr="00572F99" w:rsidR="00572F99" w:rsidP="00CA7A57" w:rsidRDefault="00572F99" w14:paraId="4B7B7F3F" w14:textId="1B15D0D4">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0.</w:t>
            </w:r>
            <w:r w:rsidR="00B80FBA">
              <w:rPr>
                <w:rFonts w:ascii="Times New Roman" w:hAnsi="Times New Roman"/>
                <w:color w:val="000000"/>
                <w:sz w:val="24"/>
                <w:szCs w:val="24"/>
              </w:rPr>
              <w:t>8</w:t>
            </w:r>
          </w:p>
        </w:tc>
        <w:tc>
          <w:tcPr>
            <w:tcW w:w="1200" w:type="dxa"/>
            <w:noWrap/>
            <w:vAlign w:val="center"/>
            <w:hideMark/>
          </w:tcPr>
          <w:p w:rsidRPr="00572F99" w:rsidR="00572F99" w:rsidP="00CA7A57" w:rsidRDefault="00B80FBA" w14:paraId="5BCD6089" w14:textId="243A95D2">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10</w:t>
            </w:r>
            <w:r w:rsidRPr="00572F99" w:rsidR="00572F99">
              <w:rPr>
                <w:rFonts w:ascii="Times New Roman" w:hAnsi="Times New Roman"/>
                <w:color w:val="000000"/>
                <w:sz w:val="24"/>
                <w:szCs w:val="24"/>
              </w:rPr>
              <w:t>.</w:t>
            </w:r>
            <w:r>
              <w:rPr>
                <w:rFonts w:ascii="Times New Roman" w:hAnsi="Times New Roman"/>
                <w:color w:val="000000"/>
                <w:sz w:val="24"/>
                <w:szCs w:val="24"/>
              </w:rPr>
              <w:t>6</w:t>
            </w:r>
          </w:p>
        </w:tc>
      </w:tr>
      <w:tr w:rsidRPr="00572F99" w:rsidR="00572F99" w:rsidTr="00CA7A57" w14:paraId="6A219C66" w14:textId="77777777">
        <w:trPr>
          <w:trHeight w:val="300"/>
        </w:trPr>
        <w:tc>
          <w:tcPr>
            <w:tcW w:w="1540" w:type="dxa"/>
            <w:noWrap/>
            <w:hideMark/>
          </w:tcPr>
          <w:p w:rsidRPr="00572F99" w:rsidR="00572F99" w:rsidP="00CA7A57" w:rsidRDefault="00572F99" w14:paraId="437F3928" w14:textId="24999D1E">
            <w:pPr>
              <w:spacing w:after="160" w:line="259" w:lineRule="auto"/>
              <w:rPr>
                <w:rFonts w:ascii="Times New Roman" w:hAnsi="Times New Roman"/>
                <w:color w:val="000000"/>
                <w:sz w:val="24"/>
                <w:szCs w:val="24"/>
              </w:rPr>
            </w:pPr>
            <w:proofErr w:type="gramStart"/>
            <w:r>
              <w:rPr>
                <w:rFonts w:ascii="Times New Roman" w:hAnsi="Times New Roman"/>
                <w:color w:val="000000"/>
                <w:sz w:val="24"/>
                <w:szCs w:val="24"/>
              </w:rPr>
              <w:t>Pop.</w:t>
            </w:r>
            <w:r w:rsidRPr="00572F99">
              <w:rPr>
                <w:rFonts w:ascii="Times New Roman" w:hAnsi="Times New Roman"/>
                <w:color w:val="000000"/>
                <w:sz w:val="24"/>
                <w:szCs w:val="24"/>
              </w:rPr>
              <w:t>/</w:t>
            </w:r>
            <w:proofErr w:type="gramEnd"/>
            <w:r w:rsidRPr="00572F99">
              <w:rPr>
                <w:rFonts w:ascii="Times New Roman" w:hAnsi="Times New Roman"/>
                <w:color w:val="000000"/>
                <w:sz w:val="24"/>
                <w:szCs w:val="24"/>
              </w:rPr>
              <w:t>plant</w:t>
            </w:r>
          </w:p>
        </w:tc>
        <w:tc>
          <w:tcPr>
            <w:tcW w:w="1200" w:type="dxa"/>
            <w:noWrap/>
            <w:vAlign w:val="center"/>
            <w:hideMark/>
          </w:tcPr>
          <w:p w:rsidRPr="00572F99" w:rsidR="00572F99" w:rsidP="00CA7A57" w:rsidRDefault="00B80FBA" w14:paraId="02C08CA0" w14:textId="79B9FBF6">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92</w:t>
            </w:r>
          </w:p>
        </w:tc>
        <w:tc>
          <w:tcPr>
            <w:tcW w:w="1200" w:type="dxa"/>
            <w:noWrap/>
            <w:vAlign w:val="center"/>
            <w:hideMark/>
          </w:tcPr>
          <w:p w:rsidRPr="00572F99" w:rsidR="00572F99" w:rsidP="00CA7A57" w:rsidRDefault="00B80FBA" w14:paraId="2FDF887A" w14:textId="229B8FBC">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231</w:t>
            </w:r>
            <w:r w:rsidRPr="00572F99" w:rsidR="00572F99">
              <w:rPr>
                <w:rFonts w:ascii="Times New Roman" w:hAnsi="Times New Roman"/>
                <w:color w:val="000000"/>
                <w:sz w:val="24"/>
                <w:szCs w:val="24"/>
              </w:rPr>
              <w:t>.</w:t>
            </w:r>
            <w:r>
              <w:rPr>
                <w:rFonts w:ascii="Times New Roman" w:hAnsi="Times New Roman"/>
                <w:color w:val="000000"/>
                <w:sz w:val="24"/>
                <w:szCs w:val="24"/>
              </w:rPr>
              <w:t>4</w:t>
            </w:r>
          </w:p>
        </w:tc>
        <w:tc>
          <w:tcPr>
            <w:tcW w:w="1200" w:type="dxa"/>
            <w:noWrap/>
            <w:vAlign w:val="center"/>
            <w:hideMark/>
          </w:tcPr>
          <w:p w:rsidRPr="00572F99" w:rsidR="00572F99" w:rsidP="00CA7A57" w:rsidRDefault="00B80FBA" w14:paraId="2D838C90" w14:textId="2230B238">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2</w:t>
            </w:r>
            <w:r w:rsidRPr="00572F99" w:rsidR="00572F99">
              <w:rPr>
                <w:rFonts w:ascii="Times New Roman" w:hAnsi="Times New Roman"/>
                <w:color w:val="000000"/>
                <w:sz w:val="24"/>
                <w:szCs w:val="24"/>
              </w:rPr>
              <w:t>.</w:t>
            </w:r>
            <w:r>
              <w:rPr>
                <w:rFonts w:ascii="Times New Roman" w:hAnsi="Times New Roman"/>
                <w:color w:val="000000"/>
                <w:sz w:val="24"/>
                <w:szCs w:val="24"/>
              </w:rPr>
              <w:t>5</w:t>
            </w:r>
          </w:p>
        </w:tc>
        <w:tc>
          <w:tcPr>
            <w:tcW w:w="2040" w:type="dxa"/>
            <w:noWrap/>
            <w:vAlign w:val="center"/>
            <w:hideMark/>
          </w:tcPr>
          <w:p w:rsidRPr="00572F99" w:rsidR="00572F99" w:rsidP="00CA7A57" w:rsidRDefault="00572F99" w14:paraId="2AB42B6F" w14:textId="77777777">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0.3</w:t>
            </w:r>
          </w:p>
        </w:tc>
        <w:tc>
          <w:tcPr>
            <w:tcW w:w="1200" w:type="dxa"/>
            <w:noWrap/>
            <w:vAlign w:val="center"/>
            <w:hideMark/>
          </w:tcPr>
          <w:p w:rsidRPr="00572F99" w:rsidR="00572F99" w:rsidP="00CA7A57" w:rsidRDefault="00572F99" w14:paraId="5CF300DD" w14:textId="71E268A6">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1</w:t>
            </w:r>
            <w:r w:rsidR="00B80FBA">
              <w:rPr>
                <w:rFonts w:ascii="Times New Roman" w:hAnsi="Times New Roman"/>
                <w:color w:val="000000"/>
                <w:sz w:val="24"/>
                <w:szCs w:val="24"/>
              </w:rPr>
              <w:t>6</w:t>
            </w:r>
            <w:r w:rsidRPr="00572F99">
              <w:rPr>
                <w:rFonts w:ascii="Times New Roman" w:hAnsi="Times New Roman"/>
                <w:color w:val="000000"/>
                <w:sz w:val="24"/>
                <w:szCs w:val="24"/>
              </w:rPr>
              <w:t>.</w:t>
            </w:r>
            <w:r w:rsidR="00B80FBA">
              <w:rPr>
                <w:rFonts w:ascii="Times New Roman" w:hAnsi="Times New Roman"/>
                <w:color w:val="000000"/>
                <w:sz w:val="24"/>
                <w:szCs w:val="24"/>
              </w:rPr>
              <w:t>2</w:t>
            </w:r>
          </w:p>
        </w:tc>
        <w:tc>
          <w:tcPr>
            <w:tcW w:w="1200" w:type="dxa"/>
            <w:noWrap/>
            <w:vAlign w:val="center"/>
            <w:hideMark/>
          </w:tcPr>
          <w:p w:rsidRPr="00572F99" w:rsidR="00572F99" w:rsidP="00CA7A57" w:rsidRDefault="00572F99" w14:paraId="7174F952" w14:textId="493219C5">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0.</w:t>
            </w:r>
            <w:r w:rsidR="00B80FBA">
              <w:rPr>
                <w:rFonts w:ascii="Times New Roman" w:hAnsi="Times New Roman"/>
                <w:color w:val="000000"/>
                <w:sz w:val="24"/>
                <w:szCs w:val="24"/>
              </w:rPr>
              <w:t>6</w:t>
            </w:r>
          </w:p>
        </w:tc>
        <w:tc>
          <w:tcPr>
            <w:tcW w:w="1200" w:type="dxa"/>
            <w:noWrap/>
            <w:vAlign w:val="center"/>
            <w:hideMark/>
          </w:tcPr>
          <w:p w:rsidRPr="00572F99" w:rsidR="00572F99" w:rsidP="00CA7A57" w:rsidRDefault="00B80FBA" w14:paraId="2F8DB33B" w14:textId="630A722C">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7</w:t>
            </w:r>
            <w:r w:rsidRPr="00572F99" w:rsidR="00572F99">
              <w:rPr>
                <w:rFonts w:ascii="Times New Roman" w:hAnsi="Times New Roman"/>
                <w:color w:val="000000"/>
                <w:sz w:val="24"/>
                <w:szCs w:val="24"/>
              </w:rPr>
              <w:t>.</w:t>
            </w:r>
            <w:r>
              <w:rPr>
                <w:rFonts w:ascii="Times New Roman" w:hAnsi="Times New Roman"/>
                <w:color w:val="000000"/>
                <w:sz w:val="24"/>
                <w:szCs w:val="24"/>
              </w:rPr>
              <w:t>3</w:t>
            </w:r>
          </w:p>
        </w:tc>
      </w:tr>
      <w:tr w:rsidRPr="00572F99" w:rsidR="00572F99" w:rsidTr="00CA7A57" w14:paraId="26B45E69" w14:textId="77777777">
        <w:trPr>
          <w:trHeight w:val="300"/>
        </w:trPr>
        <w:tc>
          <w:tcPr>
            <w:tcW w:w="1540" w:type="dxa"/>
            <w:noWrap/>
            <w:hideMark/>
          </w:tcPr>
          <w:p w:rsidRPr="00572F99" w:rsidR="00572F99" w:rsidP="00CA7A57" w:rsidRDefault="000745B0" w14:paraId="2679D736" w14:textId="492ECFB0">
            <w:pPr>
              <w:spacing w:after="160" w:line="259" w:lineRule="auto"/>
              <w:rPr>
                <w:rFonts w:ascii="Times New Roman" w:hAnsi="Times New Roman"/>
                <w:color w:val="000000"/>
                <w:sz w:val="24"/>
                <w:szCs w:val="24"/>
              </w:rPr>
            </w:pPr>
            <w:r>
              <w:rPr>
                <w:rFonts w:ascii="Times New Roman" w:hAnsi="Times New Roman"/>
                <w:color w:val="000000"/>
                <w:sz w:val="24"/>
                <w:szCs w:val="24"/>
              </w:rPr>
              <w:t>E</w:t>
            </w:r>
            <w:r w:rsidRPr="00572F99" w:rsidR="00572F99">
              <w:rPr>
                <w:rFonts w:ascii="Times New Roman" w:hAnsi="Times New Roman"/>
                <w:color w:val="000000"/>
                <w:sz w:val="24"/>
                <w:szCs w:val="24"/>
              </w:rPr>
              <w:t>rror</w:t>
            </w:r>
          </w:p>
        </w:tc>
        <w:tc>
          <w:tcPr>
            <w:tcW w:w="1200" w:type="dxa"/>
            <w:noWrap/>
            <w:vAlign w:val="center"/>
            <w:hideMark/>
          </w:tcPr>
          <w:p w:rsidRPr="00572F99" w:rsidR="00572F99" w:rsidP="00CA7A57" w:rsidRDefault="00572F99" w14:paraId="2B420A82" w14:textId="76E75F7B">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3</w:t>
            </w:r>
            <w:r w:rsidR="00B80FBA">
              <w:rPr>
                <w:rFonts w:ascii="Times New Roman" w:hAnsi="Times New Roman"/>
                <w:color w:val="000000"/>
                <w:sz w:val="24"/>
                <w:szCs w:val="24"/>
              </w:rPr>
              <w:t>60</w:t>
            </w:r>
          </w:p>
        </w:tc>
        <w:tc>
          <w:tcPr>
            <w:tcW w:w="1200" w:type="dxa"/>
            <w:noWrap/>
            <w:vAlign w:val="center"/>
            <w:hideMark/>
          </w:tcPr>
          <w:p w:rsidRPr="00572F99" w:rsidR="00572F99" w:rsidP="00CA7A57" w:rsidRDefault="00B80FBA" w14:paraId="1F99F98A" w14:textId="3B190DD5">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353</w:t>
            </w:r>
          </w:p>
        </w:tc>
        <w:tc>
          <w:tcPr>
            <w:tcW w:w="1200" w:type="dxa"/>
            <w:noWrap/>
            <w:vAlign w:val="center"/>
            <w:hideMark/>
          </w:tcPr>
          <w:p w:rsidRPr="00572F99" w:rsidR="00572F99" w:rsidP="00CA7A57" w:rsidRDefault="00B80FBA" w14:paraId="7106F494" w14:textId="62054969">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1</w:t>
            </w:r>
          </w:p>
        </w:tc>
        <w:tc>
          <w:tcPr>
            <w:tcW w:w="2040" w:type="dxa"/>
            <w:noWrap/>
            <w:vAlign w:val="center"/>
            <w:hideMark/>
          </w:tcPr>
          <w:p w:rsidRPr="00572F99" w:rsidR="00572F99" w:rsidP="00CA7A57" w:rsidRDefault="00B80FBA" w14:paraId="32E1BC9D" w14:textId="6E7D89C8">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1</w:t>
            </w:r>
          </w:p>
        </w:tc>
        <w:tc>
          <w:tcPr>
            <w:tcW w:w="1200" w:type="dxa"/>
            <w:noWrap/>
            <w:vAlign w:val="center"/>
            <w:hideMark/>
          </w:tcPr>
          <w:p w:rsidRPr="00572F99" w:rsidR="00572F99" w:rsidP="00CA7A57" w:rsidRDefault="00B80FBA" w14:paraId="190DADC7" w14:textId="4C3CC612">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49</w:t>
            </w:r>
            <w:r w:rsidRPr="00572F99" w:rsidR="00572F99">
              <w:rPr>
                <w:rFonts w:ascii="Times New Roman" w:hAnsi="Times New Roman"/>
                <w:color w:val="000000"/>
                <w:sz w:val="24"/>
                <w:szCs w:val="24"/>
              </w:rPr>
              <w:t>.</w:t>
            </w:r>
            <w:r>
              <w:rPr>
                <w:rFonts w:ascii="Times New Roman" w:hAnsi="Times New Roman"/>
                <w:color w:val="000000"/>
                <w:sz w:val="24"/>
                <w:szCs w:val="24"/>
              </w:rPr>
              <w:t>7</w:t>
            </w:r>
          </w:p>
        </w:tc>
        <w:tc>
          <w:tcPr>
            <w:tcW w:w="1200" w:type="dxa"/>
            <w:noWrap/>
            <w:vAlign w:val="center"/>
            <w:hideMark/>
          </w:tcPr>
          <w:p w:rsidRPr="00572F99" w:rsidR="00572F99" w:rsidP="00CA7A57" w:rsidRDefault="00B80FBA" w14:paraId="3CD05D7F" w14:textId="1D5046DD">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1</w:t>
            </w:r>
          </w:p>
        </w:tc>
        <w:tc>
          <w:tcPr>
            <w:tcW w:w="1200" w:type="dxa"/>
            <w:noWrap/>
            <w:vAlign w:val="center"/>
            <w:hideMark/>
          </w:tcPr>
          <w:p w:rsidRPr="00572F99" w:rsidR="00572F99" w:rsidP="00CA7A57" w:rsidRDefault="00B80FBA" w14:paraId="209F9F70" w14:textId="2C441FF4">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12</w:t>
            </w:r>
            <w:r w:rsidRPr="00572F99" w:rsidR="00572F99">
              <w:rPr>
                <w:rFonts w:ascii="Times New Roman" w:hAnsi="Times New Roman"/>
                <w:color w:val="000000"/>
                <w:sz w:val="24"/>
                <w:szCs w:val="24"/>
              </w:rPr>
              <w:t>.</w:t>
            </w:r>
            <w:r>
              <w:rPr>
                <w:rFonts w:ascii="Times New Roman" w:hAnsi="Times New Roman"/>
                <w:color w:val="000000"/>
                <w:sz w:val="24"/>
                <w:szCs w:val="24"/>
              </w:rPr>
              <w:t>8</w:t>
            </w:r>
          </w:p>
        </w:tc>
      </w:tr>
    </w:tbl>
    <w:p w:rsidR="00B80FBA" w:rsidRDefault="00B80FBA" w14:paraId="623869B1" w14:textId="77777777">
      <w:pPr>
        <w:spacing w:after="160" w:line="259" w:lineRule="auto"/>
        <w:rPr>
          <w:rFonts w:ascii="Times New Roman" w:hAnsi="Times New Roman"/>
          <w:color w:val="000000"/>
          <w:sz w:val="24"/>
          <w:szCs w:val="24"/>
        </w:rPr>
      </w:pPr>
    </w:p>
    <w:p w:rsidR="00B80FBA" w:rsidRDefault="00B80FBA" w14:paraId="5B7DF195" w14:textId="77777777">
      <w:pPr>
        <w:spacing w:after="160" w:line="259" w:lineRule="auto"/>
        <w:rPr>
          <w:rFonts w:ascii="Times New Roman" w:hAnsi="Times New Roman"/>
          <w:color w:val="000000"/>
          <w:sz w:val="24"/>
          <w:szCs w:val="24"/>
        </w:rPr>
      </w:pPr>
      <w:r>
        <w:rPr>
          <w:rFonts w:ascii="Times New Roman" w:hAnsi="Times New Roman"/>
          <w:color w:val="000000"/>
          <w:sz w:val="24"/>
          <w:szCs w:val="24"/>
        </w:rPr>
        <w:t>b)</w:t>
      </w:r>
    </w:p>
    <w:tbl>
      <w:tblPr>
        <w:tblStyle w:val="Tablaconcuadrcula"/>
        <w:tblW w:w="0" w:type="auto"/>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340"/>
        <w:gridCol w:w="1051"/>
        <w:gridCol w:w="1050"/>
        <w:gridCol w:w="1050"/>
        <w:gridCol w:w="1763"/>
        <w:gridCol w:w="1050"/>
        <w:gridCol w:w="1050"/>
        <w:gridCol w:w="1050"/>
      </w:tblGrid>
      <w:tr w:rsidRPr="00572F99" w:rsidR="00B80FBA" w:rsidTr="00A56DD6" w14:paraId="67A5CAE6" w14:textId="77777777">
        <w:trPr>
          <w:trHeight w:val="300"/>
        </w:trPr>
        <w:tc>
          <w:tcPr>
            <w:tcW w:w="1540" w:type="dxa"/>
            <w:tcBorders>
              <w:top w:val="single" w:color="auto" w:sz="4" w:space="0"/>
              <w:bottom w:val="single" w:color="auto" w:sz="4" w:space="0"/>
            </w:tcBorders>
            <w:noWrap/>
            <w:vAlign w:val="center"/>
            <w:hideMark/>
          </w:tcPr>
          <w:p w:rsidRPr="00572F99" w:rsidR="00B80FBA" w:rsidP="00A56DD6" w:rsidRDefault="00B80FBA" w14:paraId="62233115" w14:textId="77777777">
            <w:pPr>
              <w:spacing w:after="160" w:line="259" w:lineRule="auto"/>
              <w:jc w:val="center"/>
              <w:rPr>
                <w:rFonts w:ascii="Times New Roman" w:hAnsi="Times New Roman"/>
                <w:color w:val="000000"/>
                <w:sz w:val="24"/>
                <w:szCs w:val="24"/>
                <w:lang w:val="es-CL"/>
              </w:rPr>
            </w:pPr>
            <w:r w:rsidRPr="00572F99">
              <w:rPr>
                <w:rFonts w:ascii="Times New Roman" w:hAnsi="Times New Roman"/>
                <w:color w:val="000000"/>
                <w:sz w:val="24"/>
                <w:szCs w:val="24"/>
              </w:rPr>
              <w:t>Variation source</w:t>
            </w:r>
          </w:p>
        </w:tc>
        <w:tc>
          <w:tcPr>
            <w:tcW w:w="1200" w:type="dxa"/>
            <w:tcBorders>
              <w:top w:val="single" w:color="auto" w:sz="4" w:space="0"/>
              <w:bottom w:val="single" w:color="auto" w:sz="4" w:space="0"/>
            </w:tcBorders>
            <w:noWrap/>
            <w:vAlign w:val="center"/>
            <w:hideMark/>
          </w:tcPr>
          <w:p w:rsidRPr="00572F99" w:rsidR="00B80FBA" w:rsidP="00A56DD6" w:rsidRDefault="00B80FBA" w14:paraId="7B1ECC77" w14:textId="77777777">
            <w:pPr>
              <w:spacing w:after="160" w:line="259" w:lineRule="auto"/>
              <w:jc w:val="center"/>
              <w:rPr>
                <w:rFonts w:ascii="Times New Roman" w:hAnsi="Times New Roman"/>
                <w:color w:val="000000"/>
                <w:sz w:val="24"/>
                <w:szCs w:val="24"/>
              </w:rPr>
            </w:pPr>
            <w:proofErr w:type="spellStart"/>
            <w:r w:rsidRPr="00572F99">
              <w:rPr>
                <w:rFonts w:ascii="Times New Roman" w:hAnsi="Times New Roman"/>
                <w:color w:val="000000"/>
                <w:sz w:val="24"/>
                <w:szCs w:val="24"/>
              </w:rPr>
              <w:t>df</w:t>
            </w:r>
            <w:proofErr w:type="spellEnd"/>
          </w:p>
        </w:tc>
        <w:tc>
          <w:tcPr>
            <w:tcW w:w="1200" w:type="dxa"/>
            <w:tcBorders>
              <w:top w:val="single" w:color="auto" w:sz="4" w:space="0"/>
              <w:bottom w:val="single" w:color="auto" w:sz="4" w:space="0"/>
            </w:tcBorders>
            <w:noWrap/>
            <w:vAlign w:val="center"/>
            <w:hideMark/>
          </w:tcPr>
          <w:p w:rsidRPr="00572F99" w:rsidR="00B80FBA" w:rsidP="00A56DD6" w:rsidRDefault="00B80FBA" w14:paraId="6796E943" w14:textId="77777777">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SS</w:t>
            </w:r>
          </w:p>
        </w:tc>
        <w:tc>
          <w:tcPr>
            <w:tcW w:w="1200" w:type="dxa"/>
            <w:tcBorders>
              <w:top w:val="single" w:color="auto" w:sz="4" w:space="0"/>
              <w:bottom w:val="single" w:color="auto" w:sz="4" w:space="0"/>
            </w:tcBorders>
            <w:noWrap/>
            <w:vAlign w:val="center"/>
            <w:hideMark/>
          </w:tcPr>
          <w:p w:rsidRPr="00572F99" w:rsidR="00B80FBA" w:rsidP="00A56DD6" w:rsidRDefault="00B80FBA" w14:paraId="237FAF3F" w14:textId="77777777">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MS</w:t>
            </w:r>
          </w:p>
        </w:tc>
        <w:tc>
          <w:tcPr>
            <w:tcW w:w="2040" w:type="dxa"/>
            <w:tcBorders>
              <w:top w:val="single" w:color="auto" w:sz="4" w:space="0"/>
              <w:bottom w:val="single" w:color="auto" w:sz="4" w:space="0"/>
            </w:tcBorders>
            <w:noWrap/>
            <w:vAlign w:val="center"/>
            <w:hideMark/>
          </w:tcPr>
          <w:p w:rsidRPr="00572F99" w:rsidR="00B80FBA" w:rsidP="00A56DD6" w:rsidRDefault="00B80FBA" w14:paraId="7472B9AF" w14:textId="77777777">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Variance component</w:t>
            </w:r>
          </w:p>
        </w:tc>
        <w:tc>
          <w:tcPr>
            <w:tcW w:w="1200" w:type="dxa"/>
            <w:tcBorders>
              <w:top w:val="single" w:color="auto" w:sz="4" w:space="0"/>
              <w:bottom w:val="single" w:color="auto" w:sz="4" w:space="0"/>
            </w:tcBorders>
            <w:noWrap/>
            <w:vAlign w:val="center"/>
            <w:hideMark/>
          </w:tcPr>
          <w:p w:rsidRPr="00572F99" w:rsidR="00B80FBA" w:rsidP="00A56DD6" w:rsidRDefault="00B80FBA" w14:paraId="704A5872" w14:textId="77777777">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w:t>
            </w:r>
          </w:p>
        </w:tc>
        <w:tc>
          <w:tcPr>
            <w:tcW w:w="1200" w:type="dxa"/>
            <w:tcBorders>
              <w:top w:val="single" w:color="auto" w:sz="4" w:space="0"/>
              <w:bottom w:val="single" w:color="auto" w:sz="4" w:space="0"/>
            </w:tcBorders>
            <w:noWrap/>
            <w:vAlign w:val="center"/>
            <w:hideMark/>
          </w:tcPr>
          <w:p w:rsidRPr="00572F99" w:rsidR="00B80FBA" w:rsidP="00A56DD6" w:rsidRDefault="00B80FBA" w14:paraId="6F300094" w14:textId="77777777">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SD</w:t>
            </w:r>
          </w:p>
        </w:tc>
        <w:tc>
          <w:tcPr>
            <w:tcW w:w="1200" w:type="dxa"/>
            <w:tcBorders>
              <w:top w:val="single" w:color="auto" w:sz="4" w:space="0"/>
              <w:bottom w:val="single" w:color="auto" w:sz="4" w:space="0"/>
            </w:tcBorders>
            <w:noWrap/>
            <w:vAlign w:val="center"/>
            <w:hideMark/>
          </w:tcPr>
          <w:p w:rsidRPr="00572F99" w:rsidR="00B80FBA" w:rsidP="00A56DD6" w:rsidRDefault="00B80FBA" w14:paraId="1F930EA6" w14:textId="77777777">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CV</w:t>
            </w:r>
            <w:r>
              <w:rPr>
                <w:rFonts w:ascii="Times New Roman" w:hAnsi="Times New Roman"/>
                <w:color w:val="000000"/>
                <w:sz w:val="24"/>
                <w:szCs w:val="24"/>
              </w:rPr>
              <w:t xml:space="preserve"> </w:t>
            </w:r>
            <w:r w:rsidRPr="00572F99">
              <w:rPr>
                <w:rFonts w:ascii="Times New Roman" w:hAnsi="Times New Roman"/>
                <w:color w:val="000000"/>
                <w:sz w:val="24"/>
                <w:szCs w:val="24"/>
              </w:rPr>
              <w:t>[%]</w:t>
            </w:r>
          </w:p>
        </w:tc>
      </w:tr>
      <w:tr w:rsidRPr="00572F99" w:rsidR="00B80FBA" w:rsidTr="00A56DD6" w14:paraId="4AB48B47" w14:textId="77777777">
        <w:trPr>
          <w:trHeight w:val="300"/>
        </w:trPr>
        <w:tc>
          <w:tcPr>
            <w:tcW w:w="1540" w:type="dxa"/>
            <w:tcBorders>
              <w:top w:val="single" w:color="auto" w:sz="4" w:space="0"/>
            </w:tcBorders>
            <w:noWrap/>
            <w:hideMark/>
          </w:tcPr>
          <w:p w:rsidRPr="00572F99" w:rsidR="00B80FBA" w:rsidP="00A56DD6" w:rsidRDefault="000745B0" w14:paraId="5E65B62A" w14:textId="78914A5D">
            <w:pPr>
              <w:spacing w:after="160" w:line="259" w:lineRule="auto"/>
              <w:rPr>
                <w:rFonts w:ascii="Times New Roman" w:hAnsi="Times New Roman"/>
                <w:color w:val="000000"/>
                <w:sz w:val="24"/>
                <w:szCs w:val="24"/>
              </w:rPr>
            </w:pPr>
            <w:r>
              <w:rPr>
                <w:rFonts w:ascii="Times New Roman" w:hAnsi="Times New Roman"/>
                <w:color w:val="000000"/>
                <w:sz w:val="24"/>
                <w:szCs w:val="24"/>
              </w:rPr>
              <w:t>T</w:t>
            </w:r>
            <w:r w:rsidRPr="00572F99" w:rsidR="00B80FBA">
              <w:rPr>
                <w:rFonts w:ascii="Times New Roman" w:hAnsi="Times New Roman"/>
                <w:color w:val="000000"/>
                <w:sz w:val="24"/>
                <w:szCs w:val="24"/>
              </w:rPr>
              <w:t>otal</w:t>
            </w:r>
          </w:p>
        </w:tc>
        <w:tc>
          <w:tcPr>
            <w:tcW w:w="1200" w:type="dxa"/>
            <w:tcBorders>
              <w:top w:val="single" w:color="auto" w:sz="4" w:space="0"/>
            </w:tcBorders>
            <w:noWrap/>
            <w:vAlign w:val="center"/>
            <w:hideMark/>
          </w:tcPr>
          <w:p w:rsidRPr="00572F99" w:rsidR="00B80FBA" w:rsidP="00A56DD6" w:rsidRDefault="00B80FBA" w14:paraId="7F0A5693" w14:textId="038E930E">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1</w:t>
            </w:r>
            <w:r>
              <w:rPr>
                <w:rFonts w:ascii="Times New Roman" w:hAnsi="Times New Roman"/>
                <w:color w:val="000000"/>
                <w:sz w:val="24"/>
                <w:szCs w:val="24"/>
              </w:rPr>
              <w:t>5</w:t>
            </w:r>
            <w:r w:rsidRPr="00572F99">
              <w:rPr>
                <w:rFonts w:ascii="Times New Roman" w:hAnsi="Times New Roman"/>
                <w:color w:val="000000"/>
                <w:sz w:val="24"/>
                <w:szCs w:val="24"/>
              </w:rPr>
              <w:t>.</w:t>
            </w:r>
            <w:r>
              <w:rPr>
                <w:rFonts w:ascii="Times New Roman" w:hAnsi="Times New Roman"/>
                <w:color w:val="000000"/>
                <w:sz w:val="24"/>
                <w:szCs w:val="24"/>
              </w:rPr>
              <w:t>4</w:t>
            </w:r>
          </w:p>
        </w:tc>
        <w:tc>
          <w:tcPr>
            <w:tcW w:w="1200" w:type="dxa"/>
            <w:tcBorders>
              <w:top w:val="single" w:color="auto" w:sz="4" w:space="0"/>
            </w:tcBorders>
            <w:noWrap/>
            <w:vAlign w:val="center"/>
            <w:hideMark/>
          </w:tcPr>
          <w:p w:rsidRPr="00572F99" w:rsidR="00B80FBA" w:rsidP="00A56DD6" w:rsidRDefault="00B80FBA" w14:paraId="4AA84621" w14:textId="77777777">
            <w:pPr>
              <w:spacing w:after="160" w:line="259" w:lineRule="auto"/>
              <w:jc w:val="center"/>
              <w:rPr>
                <w:rFonts w:ascii="Times New Roman" w:hAnsi="Times New Roman"/>
                <w:color w:val="000000"/>
                <w:sz w:val="24"/>
                <w:szCs w:val="24"/>
              </w:rPr>
            </w:pPr>
          </w:p>
        </w:tc>
        <w:tc>
          <w:tcPr>
            <w:tcW w:w="1200" w:type="dxa"/>
            <w:tcBorders>
              <w:top w:val="single" w:color="auto" w:sz="4" w:space="0"/>
            </w:tcBorders>
            <w:noWrap/>
            <w:vAlign w:val="center"/>
            <w:hideMark/>
          </w:tcPr>
          <w:p w:rsidRPr="00572F99" w:rsidR="00B80FBA" w:rsidP="00A56DD6" w:rsidRDefault="00B80FBA" w14:paraId="34973C3A" w14:textId="77777777">
            <w:pPr>
              <w:spacing w:after="160" w:line="259" w:lineRule="auto"/>
              <w:jc w:val="center"/>
              <w:rPr>
                <w:rFonts w:ascii="Times New Roman" w:hAnsi="Times New Roman"/>
                <w:color w:val="000000"/>
                <w:sz w:val="24"/>
                <w:szCs w:val="24"/>
              </w:rPr>
            </w:pPr>
          </w:p>
        </w:tc>
        <w:tc>
          <w:tcPr>
            <w:tcW w:w="2040" w:type="dxa"/>
            <w:tcBorders>
              <w:top w:val="single" w:color="auto" w:sz="4" w:space="0"/>
            </w:tcBorders>
            <w:noWrap/>
            <w:vAlign w:val="center"/>
            <w:hideMark/>
          </w:tcPr>
          <w:p w:rsidRPr="00572F99" w:rsidR="00B80FBA" w:rsidP="00A56DD6" w:rsidRDefault="00B80FBA" w14:paraId="28EE478D" w14:textId="0A760653">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4,6</w:t>
            </w:r>
          </w:p>
        </w:tc>
        <w:tc>
          <w:tcPr>
            <w:tcW w:w="1200" w:type="dxa"/>
            <w:tcBorders>
              <w:top w:val="single" w:color="auto" w:sz="4" w:space="0"/>
            </w:tcBorders>
            <w:noWrap/>
            <w:vAlign w:val="center"/>
            <w:hideMark/>
          </w:tcPr>
          <w:p w:rsidRPr="00572F99" w:rsidR="00B80FBA" w:rsidP="00A56DD6" w:rsidRDefault="00B80FBA" w14:paraId="583BB4D4" w14:textId="77777777">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100</w:t>
            </w:r>
          </w:p>
        </w:tc>
        <w:tc>
          <w:tcPr>
            <w:tcW w:w="1200" w:type="dxa"/>
            <w:tcBorders>
              <w:top w:val="single" w:color="auto" w:sz="4" w:space="0"/>
            </w:tcBorders>
            <w:noWrap/>
            <w:vAlign w:val="center"/>
            <w:hideMark/>
          </w:tcPr>
          <w:p w:rsidRPr="00572F99" w:rsidR="00B80FBA" w:rsidP="00A56DD6" w:rsidRDefault="000745B0" w14:paraId="0595033C" w14:textId="64276165">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2</w:t>
            </w:r>
            <w:r w:rsidRPr="00572F99" w:rsidR="00B80FBA">
              <w:rPr>
                <w:rFonts w:ascii="Times New Roman" w:hAnsi="Times New Roman"/>
                <w:color w:val="000000"/>
                <w:sz w:val="24"/>
                <w:szCs w:val="24"/>
              </w:rPr>
              <w:t>.</w:t>
            </w:r>
            <w:r>
              <w:rPr>
                <w:rFonts w:ascii="Times New Roman" w:hAnsi="Times New Roman"/>
                <w:color w:val="000000"/>
                <w:sz w:val="24"/>
                <w:szCs w:val="24"/>
              </w:rPr>
              <w:t>1</w:t>
            </w:r>
          </w:p>
        </w:tc>
        <w:tc>
          <w:tcPr>
            <w:tcW w:w="1200" w:type="dxa"/>
            <w:tcBorders>
              <w:top w:val="single" w:color="auto" w:sz="4" w:space="0"/>
            </w:tcBorders>
            <w:noWrap/>
            <w:vAlign w:val="center"/>
            <w:hideMark/>
          </w:tcPr>
          <w:p w:rsidRPr="00572F99" w:rsidR="00B80FBA" w:rsidP="00A56DD6" w:rsidRDefault="000745B0" w14:paraId="40A9BC96" w14:textId="60614564">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37</w:t>
            </w:r>
            <w:r w:rsidRPr="00572F99" w:rsidR="00B80FBA">
              <w:rPr>
                <w:rFonts w:ascii="Times New Roman" w:hAnsi="Times New Roman"/>
                <w:color w:val="000000"/>
                <w:sz w:val="24"/>
                <w:szCs w:val="24"/>
              </w:rPr>
              <w:t>.</w:t>
            </w:r>
            <w:r>
              <w:rPr>
                <w:rFonts w:ascii="Times New Roman" w:hAnsi="Times New Roman"/>
                <w:color w:val="000000"/>
                <w:sz w:val="24"/>
                <w:szCs w:val="24"/>
              </w:rPr>
              <w:t>7</w:t>
            </w:r>
          </w:p>
        </w:tc>
      </w:tr>
      <w:tr w:rsidRPr="00572F99" w:rsidR="00B80FBA" w:rsidTr="00A56DD6" w14:paraId="28E85354" w14:textId="77777777">
        <w:trPr>
          <w:trHeight w:val="300"/>
        </w:trPr>
        <w:tc>
          <w:tcPr>
            <w:tcW w:w="1540" w:type="dxa"/>
            <w:noWrap/>
            <w:hideMark/>
          </w:tcPr>
          <w:p w:rsidRPr="00572F99" w:rsidR="00B80FBA" w:rsidP="00A56DD6" w:rsidRDefault="00B80FBA" w14:paraId="0B4FF2E5" w14:textId="77777777">
            <w:pPr>
              <w:spacing w:after="160" w:line="259" w:lineRule="auto"/>
              <w:rPr>
                <w:rFonts w:ascii="Times New Roman" w:hAnsi="Times New Roman"/>
                <w:color w:val="000000"/>
                <w:sz w:val="24"/>
                <w:szCs w:val="24"/>
              </w:rPr>
            </w:pPr>
            <w:r>
              <w:rPr>
                <w:rFonts w:ascii="Times New Roman" w:hAnsi="Times New Roman"/>
                <w:color w:val="000000"/>
                <w:sz w:val="24"/>
                <w:szCs w:val="24"/>
              </w:rPr>
              <w:t>Population</w:t>
            </w:r>
          </w:p>
        </w:tc>
        <w:tc>
          <w:tcPr>
            <w:tcW w:w="1200" w:type="dxa"/>
            <w:noWrap/>
            <w:vAlign w:val="center"/>
            <w:hideMark/>
          </w:tcPr>
          <w:p w:rsidRPr="00572F99" w:rsidR="00B80FBA" w:rsidP="00A56DD6" w:rsidRDefault="00B80FBA" w14:paraId="1525F557" w14:textId="77777777">
            <w:pPr>
              <w:spacing w:after="160" w:line="259" w:lineRule="auto"/>
              <w:jc w:val="center"/>
              <w:rPr>
                <w:rFonts w:ascii="Times New Roman" w:hAnsi="Times New Roman"/>
                <w:color w:val="000000"/>
                <w:sz w:val="24"/>
                <w:szCs w:val="24"/>
              </w:rPr>
            </w:pPr>
            <w:r w:rsidRPr="00572F99">
              <w:rPr>
                <w:rFonts w:ascii="Times New Roman" w:hAnsi="Times New Roman"/>
                <w:color w:val="000000"/>
                <w:sz w:val="24"/>
                <w:szCs w:val="24"/>
              </w:rPr>
              <w:t>2</w:t>
            </w:r>
          </w:p>
        </w:tc>
        <w:tc>
          <w:tcPr>
            <w:tcW w:w="1200" w:type="dxa"/>
            <w:noWrap/>
            <w:vAlign w:val="center"/>
            <w:hideMark/>
          </w:tcPr>
          <w:p w:rsidRPr="00572F99" w:rsidR="00B80FBA" w:rsidP="00A56DD6" w:rsidRDefault="00B80FBA" w14:paraId="6C41BC48" w14:textId="075A7D0A">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545</w:t>
            </w:r>
            <w:r w:rsidRPr="00572F99">
              <w:rPr>
                <w:rFonts w:ascii="Times New Roman" w:hAnsi="Times New Roman"/>
                <w:color w:val="000000"/>
                <w:sz w:val="24"/>
                <w:szCs w:val="24"/>
              </w:rPr>
              <w:t>.</w:t>
            </w:r>
            <w:r>
              <w:rPr>
                <w:rFonts w:ascii="Times New Roman" w:hAnsi="Times New Roman"/>
                <w:color w:val="000000"/>
                <w:sz w:val="24"/>
                <w:szCs w:val="24"/>
              </w:rPr>
              <w:t>7</w:t>
            </w:r>
          </w:p>
        </w:tc>
        <w:tc>
          <w:tcPr>
            <w:tcW w:w="1200" w:type="dxa"/>
            <w:noWrap/>
            <w:vAlign w:val="center"/>
            <w:hideMark/>
          </w:tcPr>
          <w:p w:rsidRPr="00572F99" w:rsidR="00B80FBA" w:rsidP="00A56DD6" w:rsidRDefault="00B80FBA" w14:paraId="30E10068" w14:textId="16571A87">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272</w:t>
            </w:r>
            <w:r w:rsidRPr="00572F99">
              <w:rPr>
                <w:rFonts w:ascii="Times New Roman" w:hAnsi="Times New Roman"/>
                <w:color w:val="000000"/>
                <w:sz w:val="24"/>
                <w:szCs w:val="24"/>
              </w:rPr>
              <w:t>.</w:t>
            </w:r>
            <w:r>
              <w:rPr>
                <w:rFonts w:ascii="Times New Roman" w:hAnsi="Times New Roman"/>
                <w:color w:val="000000"/>
                <w:sz w:val="24"/>
                <w:szCs w:val="24"/>
              </w:rPr>
              <w:t>9</w:t>
            </w:r>
          </w:p>
        </w:tc>
        <w:tc>
          <w:tcPr>
            <w:tcW w:w="2040" w:type="dxa"/>
            <w:noWrap/>
            <w:vAlign w:val="center"/>
            <w:hideMark/>
          </w:tcPr>
          <w:p w:rsidRPr="00572F99" w:rsidR="00B80FBA" w:rsidP="00A56DD6" w:rsidRDefault="00B80FBA" w14:paraId="42D95F23" w14:textId="41D5F4DA">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1</w:t>
            </w:r>
            <w:r w:rsidRPr="00572F99">
              <w:rPr>
                <w:rFonts w:ascii="Times New Roman" w:hAnsi="Times New Roman"/>
                <w:color w:val="000000"/>
                <w:sz w:val="24"/>
                <w:szCs w:val="24"/>
              </w:rPr>
              <w:t>.</w:t>
            </w:r>
            <w:r>
              <w:rPr>
                <w:rFonts w:ascii="Times New Roman" w:hAnsi="Times New Roman"/>
                <w:color w:val="000000"/>
                <w:sz w:val="24"/>
                <w:szCs w:val="24"/>
              </w:rPr>
              <w:t>6</w:t>
            </w:r>
          </w:p>
        </w:tc>
        <w:tc>
          <w:tcPr>
            <w:tcW w:w="1200" w:type="dxa"/>
            <w:noWrap/>
            <w:vAlign w:val="center"/>
            <w:hideMark/>
          </w:tcPr>
          <w:p w:rsidRPr="00572F99" w:rsidR="00B80FBA" w:rsidP="00A56DD6" w:rsidRDefault="00B80FBA" w14:paraId="282394E3" w14:textId="3D04C01B">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34</w:t>
            </w:r>
            <w:r w:rsidRPr="00572F99">
              <w:rPr>
                <w:rFonts w:ascii="Times New Roman" w:hAnsi="Times New Roman"/>
                <w:color w:val="000000"/>
                <w:sz w:val="24"/>
                <w:szCs w:val="24"/>
              </w:rPr>
              <w:t>.</w:t>
            </w:r>
            <w:r>
              <w:rPr>
                <w:rFonts w:ascii="Times New Roman" w:hAnsi="Times New Roman"/>
                <w:color w:val="000000"/>
                <w:sz w:val="24"/>
                <w:szCs w:val="24"/>
              </w:rPr>
              <w:t>3</w:t>
            </w:r>
          </w:p>
        </w:tc>
        <w:tc>
          <w:tcPr>
            <w:tcW w:w="1200" w:type="dxa"/>
            <w:noWrap/>
            <w:vAlign w:val="center"/>
            <w:hideMark/>
          </w:tcPr>
          <w:p w:rsidRPr="00572F99" w:rsidR="00B80FBA" w:rsidP="00A56DD6" w:rsidRDefault="000745B0" w14:paraId="781393C4" w14:textId="2BCAA511">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1</w:t>
            </w:r>
            <w:r w:rsidRPr="00572F99" w:rsidR="00B80FBA">
              <w:rPr>
                <w:rFonts w:ascii="Times New Roman" w:hAnsi="Times New Roman"/>
                <w:color w:val="000000"/>
                <w:sz w:val="24"/>
                <w:szCs w:val="24"/>
              </w:rPr>
              <w:t>.</w:t>
            </w:r>
            <w:r>
              <w:rPr>
                <w:rFonts w:ascii="Times New Roman" w:hAnsi="Times New Roman"/>
                <w:color w:val="000000"/>
                <w:sz w:val="24"/>
                <w:szCs w:val="24"/>
              </w:rPr>
              <w:t>3</w:t>
            </w:r>
          </w:p>
        </w:tc>
        <w:tc>
          <w:tcPr>
            <w:tcW w:w="1200" w:type="dxa"/>
            <w:noWrap/>
            <w:vAlign w:val="center"/>
            <w:hideMark/>
          </w:tcPr>
          <w:p w:rsidRPr="00572F99" w:rsidR="00B80FBA" w:rsidP="00A56DD6" w:rsidRDefault="000745B0" w14:paraId="2218B519" w14:textId="0D97B0B4">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22</w:t>
            </w:r>
          </w:p>
        </w:tc>
      </w:tr>
      <w:tr w:rsidRPr="00572F99" w:rsidR="00B80FBA" w:rsidTr="00A56DD6" w14:paraId="7B3086E1" w14:textId="77777777">
        <w:trPr>
          <w:trHeight w:val="300"/>
        </w:trPr>
        <w:tc>
          <w:tcPr>
            <w:tcW w:w="1540" w:type="dxa"/>
            <w:noWrap/>
            <w:hideMark/>
          </w:tcPr>
          <w:p w:rsidRPr="00572F99" w:rsidR="00B80FBA" w:rsidP="00A56DD6" w:rsidRDefault="00B80FBA" w14:paraId="73D18FC9" w14:textId="77777777">
            <w:pPr>
              <w:spacing w:after="160" w:line="259" w:lineRule="auto"/>
              <w:rPr>
                <w:rFonts w:ascii="Times New Roman" w:hAnsi="Times New Roman"/>
                <w:color w:val="000000"/>
                <w:sz w:val="24"/>
                <w:szCs w:val="24"/>
              </w:rPr>
            </w:pPr>
            <w:proofErr w:type="gramStart"/>
            <w:r>
              <w:rPr>
                <w:rFonts w:ascii="Times New Roman" w:hAnsi="Times New Roman"/>
                <w:color w:val="000000"/>
                <w:sz w:val="24"/>
                <w:szCs w:val="24"/>
              </w:rPr>
              <w:t>Pop.</w:t>
            </w:r>
            <w:r w:rsidRPr="00572F99">
              <w:rPr>
                <w:rFonts w:ascii="Times New Roman" w:hAnsi="Times New Roman"/>
                <w:color w:val="000000"/>
                <w:sz w:val="24"/>
                <w:szCs w:val="24"/>
              </w:rPr>
              <w:t>/</w:t>
            </w:r>
            <w:proofErr w:type="gramEnd"/>
            <w:r w:rsidRPr="00572F99">
              <w:rPr>
                <w:rFonts w:ascii="Times New Roman" w:hAnsi="Times New Roman"/>
                <w:color w:val="000000"/>
                <w:sz w:val="24"/>
                <w:szCs w:val="24"/>
              </w:rPr>
              <w:t>plant</w:t>
            </w:r>
          </w:p>
        </w:tc>
        <w:tc>
          <w:tcPr>
            <w:tcW w:w="1200" w:type="dxa"/>
            <w:noWrap/>
            <w:vAlign w:val="center"/>
            <w:hideMark/>
          </w:tcPr>
          <w:p w:rsidRPr="00572F99" w:rsidR="00B80FBA" w:rsidP="00A56DD6" w:rsidRDefault="00B80FBA" w14:paraId="4985FCCB" w14:textId="1E7C2817">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83</w:t>
            </w:r>
          </w:p>
        </w:tc>
        <w:tc>
          <w:tcPr>
            <w:tcW w:w="1200" w:type="dxa"/>
            <w:noWrap/>
            <w:vAlign w:val="center"/>
            <w:hideMark/>
          </w:tcPr>
          <w:p w:rsidRPr="00572F99" w:rsidR="00B80FBA" w:rsidP="00A56DD6" w:rsidRDefault="00B80FBA" w14:paraId="343FCB71" w14:textId="3E56C479">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792</w:t>
            </w:r>
          </w:p>
        </w:tc>
        <w:tc>
          <w:tcPr>
            <w:tcW w:w="1200" w:type="dxa"/>
            <w:noWrap/>
            <w:vAlign w:val="center"/>
            <w:hideMark/>
          </w:tcPr>
          <w:p w:rsidRPr="00572F99" w:rsidR="00B80FBA" w:rsidP="00A56DD6" w:rsidRDefault="00B80FBA" w14:paraId="0E6C83C6" w14:textId="189EB8E1">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9</w:t>
            </w:r>
            <w:r w:rsidRPr="00572F99">
              <w:rPr>
                <w:rFonts w:ascii="Times New Roman" w:hAnsi="Times New Roman"/>
                <w:color w:val="000000"/>
                <w:sz w:val="24"/>
                <w:szCs w:val="24"/>
              </w:rPr>
              <w:t>.</w:t>
            </w:r>
            <w:r>
              <w:rPr>
                <w:rFonts w:ascii="Times New Roman" w:hAnsi="Times New Roman"/>
                <w:color w:val="000000"/>
                <w:sz w:val="24"/>
                <w:szCs w:val="24"/>
              </w:rPr>
              <w:t>5</w:t>
            </w:r>
          </w:p>
        </w:tc>
        <w:tc>
          <w:tcPr>
            <w:tcW w:w="2040" w:type="dxa"/>
            <w:noWrap/>
            <w:vAlign w:val="center"/>
            <w:hideMark/>
          </w:tcPr>
          <w:p w:rsidRPr="00572F99" w:rsidR="00B80FBA" w:rsidP="00A56DD6" w:rsidRDefault="00B80FBA" w14:paraId="7407EE9C" w14:textId="6EC51C6B">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1</w:t>
            </w:r>
            <w:r w:rsidRPr="00572F99">
              <w:rPr>
                <w:rFonts w:ascii="Times New Roman" w:hAnsi="Times New Roman"/>
                <w:color w:val="000000"/>
                <w:sz w:val="24"/>
                <w:szCs w:val="24"/>
              </w:rPr>
              <w:t>.3</w:t>
            </w:r>
          </w:p>
        </w:tc>
        <w:tc>
          <w:tcPr>
            <w:tcW w:w="1200" w:type="dxa"/>
            <w:noWrap/>
            <w:vAlign w:val="center"/>
            <w:hideMark/>
          </w:tcPr>
          <w:p w:rsidRPr="00572F99" w:rsidR="00B80FBA" w:rsidP="00A56DD6" w:rsidRDefault="00B80FBA" w14:paraId="6F59D2E7" w14:textId="286ACC3A">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28.3</w:t>
            </w:r>
          </w:p>
        </w:tc>
        <w:tc>
          <w:tcPr>
            <w:tcW w:w="1200" w:type="dxa"/>
            <w:noWrap/>
            <w:vAlign w:val="center"/>
            <w:hideMark/>
          </w:tcPr>
          <w:p w:rsidRPr="00572F99" w:rsidR="00B80FBA" w:rsidP="00A56DD6" w:rsidRDefault="000745B0" w14:paraId="63FCC80D" w14:textId="6C0FBD92">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1</w:t>
            </w:r>
            <w:r w:rsidRPr="00572F99" w:rsidR="00B80FBA">
              <w:rPr>
                <w:rFonts w:ascii="Times New Roman" w:hAnsi="Times New Roman"/>
                <w:color w:val="000000"/>
                <w:sz w:val="24"/>
                <w:szCs w:val="24"/>
              </w:rPr>
              <w:t>.</w:t>
            </w:r>
            <w:r>
              <w:rPr>
                <w:rFonts w:ascii="Times New Roman" w:hAnsi="Times New Roman"/>
                <w:color w:val="000000"/>
                <w:sz w:val="24"/>
                <w:szCs w:val="24"/>
              </w:rPr>
              <w:t>1</w:t>
            </w:r>
          </w:p>
        </w:tc>
        <w:tc>
          <w:tcPr>
            <w:tcW w:w="1200" w:type="dxa"/>
            <w:noWrap/>
            <w:vAlign w:val="center"/>
            <w:hideMark/>
          </w:tcPr>
          <w:p w:rsidRPr="00572F99" w:rsidR="00B80FBA" w:rsidP="00A56DD6" w:rsidRDefault="000745B0" w14:paraId="7393765B" w14:textId="5C93F472">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20</w:t>
            </w:r>
          </w:p>
        </w:tc>
      </w:tr>
      <w:tr w:rsidRPr="00572F99" w:rsidR="00B80FBA" w:rsidTr="00A56DD6" w14:paraId="1AA92061" w14:textId="77777777">
        <w:trPr>
          <w:trHeight w:val="300"/>
        </w:trPr>
        <w:tc>
          <w:tcPr>
            <w:tcW w:w="1540" w:type="dxa"/>
            <w:noWrap/>
            <w:hideMark/>
          </w:tcPr>
          <w:p w:rsidRPr="00572F99" w:rsidR="00B80FBA" w:rsidP="00A56DD6" w:rsidRDefault="000745B0" w14:paraId="0FB34F77" w14:textId="77D7210F">
            <w:pPr>
              <w:spacing w:after="160" w:line="259" w:lineRule="auto"/>
              <w:rPr>
                <w:rFonts w:ascii="Times New Roman" w:hAnsi="Times New Roman"/>
                <w:color w:val="000000"/>
                <w:sz w:val="24"/>
                <w:szCs w:val="24"/>
              </w:rPr>
            </w:pPr>
            <w:r>
              <w:rPr>
                <w:rFonts w:ascii="Times New Roman" w:hAnsi="Times New Roman"/>
                <w:color w:val="000000"/>
                <w:sz w:val="24"/>
                <w:szCs w:val="24"/>
              </w:rPr>
              <w:t>E</w:t>
            </w:r>
            <w:r w:rsidRPr="00572F99" w:rsidR="00B80FBA">
              <w:rPr>
                <w:rFonts w:ascii="Times New Roman" w:hAnsi="Times New Roman"/>
                <w:color w:val="000000"/>
                <w:sz w:val="24"/>
                <w:szCs w:val="24"/>
              </w:rPr>
              <w:t>rror</w:t>
            </w:r>
          </w:p>
        </w:tc>
        <w:tc>
          <w:tcPr>
            <w:tcW w:w="1200" w:type="dxa"/>
            <w:noWrap/>
            <w:vAlign w:val="center"/>
            <w:hideMark/>
          </w:tcPr>
          <w:p w:rsidRPr="00572F99" w:rsidR="00B80FBA" w:rsidP="00A56DD6" w:rsidRDefault="00B80FBA" w14:paraId="6CFC4718" w14:textId="2E40AA46">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426</w:t>
            </w:r>
          </w:p>
        </w:tc>
        <w:tc>
          <w:tcPr>
            <w:tcW w:w="1200" w:type="dxa"/>
            <w:noWrap/>
            <w:vAlign w:val="center"/>
            <w:hideMark/>
          </w:tcPr>
          <w:p w:rsidRPr="00572F99" w:rsidR="00B80FBA" w:rsidP="00A56DD6" w:rsidRDefault="00B80FBA" w14:paraId="25404CC5" w14:textId="1200EA05">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739</w:t>
            </w:r>
            <w:r w:rsidR="000745B0">
              <w:rPr>
                <w:rFonts w:ascii="Times New Roman" w:hAnsi="Times New Roman"/>
                <w:color w:val="000000"/>
                <w:sz w:val="24"/>
                <w:szCs w:val="24"/>
              </w:rPr>
              <w:t>.</w:t>
            </w:r>
            <w:r>
              <w:rPr>
                <w:rFonts w:ascii="Times New Roman" w:hAnsi="Times New Roman"/>
                <w:color w:val="000000"/>
                <w:sz w:val="24"/>
                <w:szCs w:val="24"/>
              </w:rPr>
              <w:t>7</w:t>
            </w:r>
          </w:p>
        </w:tc>
        <w:tc>
          <w:tcPr>
            <w:tcW w:w="1200" w:type="dxa"/>
            <w:noWrap/>
            <w:vAlign w:val="center"/>
            <w:hideMark/>
          </w:tcPr>
          <w:p w:rsidRPr="00572F99" w:rsidR="00B80FBA" w:rsidP="00A56DD6" w:rsidRDefault="00B80FBA" w14:paraId="2ECDEE85" w14:textId="2CD8EDA8">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1</w:t>
            </w:r>
            <w:r w:rsidR="000745B0">
              <w:rPr>
                <w:rFonts w:ascii="Times New Roman" w:hAnsi="Times New Roman"/>
                <w:color w:val="000000"/>
                <w:sz w:val="24"/>
                <w:szCs w:val="24"/>
              </w:rPr>
              <w:t>.</w:t>
            </w:r>
            <w:r>
              <w:rPr>
                <w:rFonts w:ascii="Times New Roman" w:hAnsi="Times New Roman"/>
                <w:color w:val="000000"/>
                <w:sz w:val="24"/>
                <w:szCs w:val="24"/>
              </w:rPr>
              <w:t>7</w:t>
            </w:r>
          </w:p>
        </w:tc>
        <w:tc>
          <w:tcPr>
            <w:tcW w:w="2040" w:type="dxa"/>
            <w:noWrap/>
            <w:vAlign w:val="center"/>
            <w:hideMark/>
          </w:tcPr>
          <w:p w:rsidRPr="00572F99" w:rsidR="00B80FBA" w:rsidP="00A56DD6" w:rsidRDefault="00B80FBA" w14:paraId="2D442CB3" w14:textId="7E70AA3D">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1</w:t>
            </w:r>
            <w:r w:rsidR="000745B0">
              <w:rPr>
                <w:rFonts w:ascii="Times New Roman" w:hAnsi="Times New Roman"/>
                <w:color w:val="000000"/>
                <w:sz w:val="24"/>
                <w:szCs w:val="24"/>
              </w:rPr>
              <w:t>.</w:t>
            </w:r>
            <w:r>
              <w:rPr>
                <w:rFonts w:ascii="Times New Roman" w:hAnsi="Times New Roman"/>
                <w:color w:val="000000"/>
                <w:sz w:val="24"/>
                <w:szCs w:val="24"/>
              </w:rPr>
              <w:t>7</w:t>
            </w:r>
          </w:p>
        </w:tc>
        <w:tc>
          <w:tcPr>
            <w:tcW w:w="1200" w:type="dxa"/>
            <w:noWrap/>
            <w:vAlign w:val="center"/>
            <w:hideMark/>
          </w:tcPr>
          <w:p w:rsidRPr="00572F99" w:rsidR="00B80FBA" w:rsidP="00A56DD6" w:rsidRDefault="000745B0" w14:paraId="2B739456" w14:textId="5C9FE13E">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37.4</w:t>
            </w:r>
          </w:p>
        </w:tc>
        <w:tc>
          <w:tcPr>
            <w:tcW w:w="1200" w:type="dxa"/>
            <w:noWrap/>
            <w:vAlign w:val="center"/>
            <w:hideMark/>
          </w:tcPr>
          <w:p w:rsidRPr="00572F99" w:rsidR="00B80FBA" w:rsidP="00A56DD6" w:rsidRDefault="00B80FBA" w14:paraId="0C0E81C2" w14:textId="552715CF">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1</w:t>
            </w:r>
            <w:r w:rsidR="000745B0">
              <w:rPr>
                <w:rFonts w:ascii="Times New Roman" w:hAnsi="Times New Roman"/>
                <w:color w:val="000000"/>
                <w:sz w:val="24"/>
                <w:szCs w:val="24"/>
              </w:rPr>
              <w:t>,3</w:t>
            </w:r>
          </w:p>
        </w:tc>
        <w:tc>
          <w:tcPr>
            <w:tcW w:w="1200" w:type="dxa"/>
            <w:noWrap/>
            <w:vAlign w:val="center"/>
            <w:hideMark/>
          </w:tcPr>
          <w:p w:rsidRPr="00572F99" w:rsidR="00B80FBA" w:rsidP="00A56DD6" w:rsidRDefault="000745B0" w14:paraId="2394B324" w14:textId="5CF770B1">
            <w:pPr>
              <w:spacing w:after="160" w:line="259" w:lineRule="auto"/>
              <w:jc w:val="center"/>
              <w:rPr>
                <w:rFonts w:ascii="Times New Roman" w:hAnsi="Times New Roman"/>
                <w:color w:val="000000"/>
                <w:sz w:val="24"/>
                <w:szCs w:val="24"/>
              </w:rPr>
            </w:pPr>
            <w:r>
              <w:rPr>
                <w:rFonts w:ascii="Times New Roman" w:hAnsi="Times New Roman"/>
                <w:color w:val="000000"/>
                <w:sz w:val="24"/>
                <w:szCs w:val="24"/>
              </w:rPr>
              <w:t>23</w:t>
            </w:r>
          </w:p>
        </w:tc>
      </w:tr>
    </w:tbl>
    <w:p w:rsidRPr="00572F99" w:rsidR="00D81C0C" w:rsidRDefault="00D81C0C" w14:paraId="59E8D56B" w14:textId="521A716B">
      <w:pPr>
        <w:spacing w:after="160" w:line="259" w:lineRule="auto"/>
        <w:rPr>
          <w:rFonts w:ascii="Times New Roman" w:hAnsi="Times New Roman"/>
          <w:color w:val="000000"/>
          <w:sz w:val="24"/>
          <w:szCs w:val="24"/>
        </w:rPr>
      </w:pPr>
      <w:r w:rsidRPr="00572F99">
        <w:rPr>
          <w:rFonts w:ascii="Times New Roman" w:hAnsi="Times New Roman"/>
          <w:color w:val="000000"/>
          <w:sz w:val="24"/>
          <w:szCs w:val="24"/>
        </w:rPr>
        <w:br w:type="page"/>
      </w:r>
    </w:p>
    <w:p w:rsidRPr="002178E8" w:rsidR="00273E5F" w:rsidP="00273E5F" w:rsidRDefault="009C5A87" w14:paraId="50C1121C" w14:textId="2564C13D">
      <w:pPr>
        <w:spacing w:before="120" w:after="120" w:line="480" w:lineRule="auto"/>
        <w:rPr>
          <w:rFonts w:ascii="Times New Roman" w:hAnsi="Times New Roman"/>
          <w:color w:val="000000"/>
          <w:sz w:val="24"/>
          <w:szCs w:val="24"/>
        </w:rPr>
      </w:pPr>
      <w:r w:rsidRPr="002178E8">
        <w:rPr>
          <w:rFonts w:ascii="Times New Roman" w:hAnsi="Times New Roman"/>
          <w:b/>
          <w:bCs/>
          <w:color w:val="000000"/>
          <w:sz w:val="24"/>
          <w:szCs w:val="24"/>
        </w:rPr>
        <w:lastRenderedPageBreak/>
        <w:t>TABLE S</w:t>
      </w:r>
      <w:r w:rsidR="00572F99">
        <w:rPr>
          <w:rFonts w:ascii="Times New Roman" w:hAnsi="Times New Roman"/>
          <w:b/>
          <w:bCs/>
          <w:color w:val="000000"/>
          <w:sz w:val="24"/>
          <w:szCs w:val="24"/>
        </w:rPr>
        <w:t>2</w:t>
      </w:r>
      <w:r w:rsidRPr="002178E8">
        <w:rPr>
          <w:rFonts w:ascii="Times New Roman" w:hAnsi="Times New Roman"/>
          <w:b/>
          <w:bCs/>
          <w:color w:val="000000"/>
          <w:sz w:val="24"/>
          <w:szCs w:val="24"/>
        </w:rPr>
        <w:t>.</w:t>
      </w:r>
      <w:r w:rsidRPr="002178E8">
        <w:rPr>
          <w:rFonts w:ascii="Times New Roman" w:hAnsi="Times New Roman"/>
          <w:color w:val="000000"/>
          <w:sz w:val="24"/>
          <w:szCs w:val="24"/>
        </w:rPr>
        <w:t xml:space="preserve"> </w:t>
      </w:r>
      <w:r w:rsidRPr="002178E8" w:rsidR="00273E5F">
        <w:rPr>
          <w:rFonts w:ascii="Times New Roman" w:hAnsi="Times New Roman"/>
          <w:color w:val="000000"/>
          <w:sz w:val="24"/>
          <w:szCs w:val="24"/>
        </w:rPr>
        <w:t xml:space="preserve">Correlation matrices for independent variables used in the </w:t>
      </w:r>
      <w:r w:rsidRPr="002178E8" w:rsidR="0041047D">
        <w:rPr>
          <w:rFonts w:ascii="Times New Roman" w:hAnsi="Times New Roman"/>
          <w:color w:val="000000"/>
          <w:sz w:val="24"/>
          <w:szCs w:val="24"/>
        </w:rPr>
        <w:t xml:space="preserve">linear </w:t>
      </w:r>
      <w:r w:rsidRPr="002178E8" w:rsidR="00273E5F">
        <w:rPr>
          <w:rFonts w:ascii="Times New Roman" w:hAnsi="Times New Roman"/>
          <w:color w:val="000000"/>
          <w:sz w:val="24"/>
          <w:szCs w:val="24"/>
        </w:rPr>
        <w:t xml:space="preserve">models fitted </w:t>
      </w:r>
      <w:r w:rsidRPr="002178E8" w:rsidR="0041047D">
        <w:rPr>
          <w:rFonts w:ascii="Times New Roman" w:hAnsi="Times New Roman"/>
          <w:color w:val="000000"/>
          <w:sz w:val="24"/>
          <w:szCs w:val="24"/>
        </w:rPr>
        <w:t xml:space="preserve">for </w:t>
      </w:r>
      <w:r w:rsidRPr="002178E8" w:rsidR="00273E5F">
        <w:rPr>
          <w:rFonts w:ascii="Times New Roman" w:hAnsi="Times New Roman"/>
          <w:color w:val="000000"/>
          <w:sz w:val="24"/>
          <w:szCs w:val="24"/>
        </w:rPr>
        <w:t>seed</w:t>
      </w:r>
      <w:r w:rsidR="00BE2964">
        <w:rPr>
          <w:rFonts w:ascii="Times New Roman" w:hAnsi="Times New Roman"/>
          <w:color w:val="000000"/>
          <w:sz w:val="24"/>
          <w:szCs w:val="24"/>
        </w:rPr>
        <w:t xml:space="preserve"> </w:t>
      </w:r>
      <w:r w:rsidRPr="002178E8" w:rsidR="00273E5F">
        <w:rPr>
          <w:rFonts w:ascii="Times New Roman" w:hAnsi="Times New Roman"/>
          <w:color w:val="000000"/>
          <w:sz w:val="24"/>
          <w:szCs w:val="24"/>
        </w:rPr>
        <w:t xml:space="preserve">set </w:t>
      </w:r>
      <w:r w:rsidR="009D3FF1">
        <w:rPr>
          <w:rFonts w:ascii="Times New Roman" w:hAnsi="Times New Roman"/>
          <w:color w:val="000000"/>
          <w:sz w:val="24"/>
          <w:szCs w:val="24"/>
        </w:rPr>
        <w:t xml:space="preserve">(dependent variable) </w:t>
      </w:r>
      <w:r w:rsidRPr="002178E8" w:rsidR="00273E5F">
        <w:rPr>
          <w:rFonts w:ascii="Times New Roman" w:hAnsi="Times New Roman"/>
          <w:color w:val="000000"/>
          <w:sz w:val="24"/>
          <w:szCs w:val="24"/>
        </w:rPr>
        <w:t xml:space="preserve">of </w:t>
      </w:r>
      <w:r w:rsidR="00572F99">
        <w:rPr>
          <w:rFonts w:ascii="Times New Roman" w:hAnsi="Times New Roman"/>
          <w:i/>
          <w:iCs/>
          <w:color w:val="000000"/>
          <w:sz w:val="24"/>
          <w:szCs w:val="24"/>
        </w:rPr>
        <w:t>Vasconcellea</w:t>
      </w:r>
      <w:r w:rsidRPr="002178E8" w:rsidR="00273E5F">
        <w:rPr>
          <w:rFonts w:ascii="Times New Roman" w:hAnsi="Times New Roman"/>
          <w:i/>
          <w:iCs/>
          <w:color w:val="000000"/>
          <w:sz w:val="24"/>
          <w:szCs w:val="24"/>
        </w:rPr>
        <w:t xml:space="preserve"> chilensis </w:t>
      </w:r>
      <w:r w:rsidRPr="002178E8" w:rsidR="00273E5F">
        <w:rPr>
          <w:rFonts w:ascii="Times New Roman" w:hAnsi="Times New Roman"/>
          <w:color w:val="000000"/>
          <w:sz w:val="24"/>
          <w:szCs w:val="24"/>
        </w:rPr>
        <w:t xml:space="preserve">in </w:t>
      </w:r>
      <w:r w:rsidRPr="002178E8" w:rsidR="0041047D">
        <w:rPr>
          <w:rFonts w:ascii="Times New Roman" w:hAnsi="Times New Roman"/>
          <w:color w:val="000000"/>
          <w:sz w:val="24"/>
          <w:szCs w:val="24"/>
        </w:rPr>
        <w:t xml:space="preserve">the surveyed </w:t>
      </w:r>
      <w:r w:rsidRPr="002178E8" w:rsidR="00084B53">
        <w:rPr>
          <w:rFonts w:ascii="Times New Roman" w:hAnsi="Times New Roman"/>
          <w:color w:val="000000"/>
          <w:sz w:val="24"/>
          <w:szCs w:val="24"/>
        </w:rPr>
        <w:t>populations</w:t>
      </w:r>
      <w:r w:rsidRPr="002178E8" w:rsidR="00273E5F">
        <w:rPr>
          <w:rFonts w:ascii="Times New Roman" w:hAnsi="Times New Roman"/>
          <w:color w:val="000000"/>
          <w:sz w:val="24"/>
          <w:szCs w:val="24"/>
        </w:rPr>
        <w:t xml:space="preserve">. CCH: </w:t>
      </w:r>
      <w:proofErr w:type="spellStart"/>
      <w:r w:rsidRPr="002178E8" w:rsidR="00273E5F">
        <w:rPr>
          <w:rFonts w:ascii="Times New Roman" w:hAnsi="Times New Roman"/>
          <w:color w:val="000000"/>
          <w:sz w:val="24"/>
          <w:szCs w:val="24"/>
        </w:rPr>
        <w:t>Conchillas</w:t>
      </w:r>
      <w:proofErr w:type="spellEnd"/>
      <w:r w:rsidRPr="002178E8" w:rsidR="00273E5F">
        <w:rPr>
          <w:rFonts w:ascii="Times New Roman" w:hAnsi="Times New Roman"/>
          <w:color w:val="000000"/>
          <w:sz w:val="24"/>
          <w:szCs w:val="24"/>
        </w:rPr>
        <w:t>; CNL: Conchalí; PLV: Puntilla Las Vacas. Independent variables; N</w:t>
      </w:r>
      <w:r w:rsidR="002178E8">
        <w:rPr>
          <w:rFonts w:ascii="Times New Roman" w:hAnsi="Times New Roman"/>
          <w:color w:val="000000"/>
          <w:sz w:val="24"/>
          <w:szCs w:val="24"/>
        </w:rPr>
        <w:t>M</w:t>
      </w:r>
      <w:r w:rsidRPr="002178E8" w:rsidR="00273E5F">
        <w:rPr>
          <w:rFonts w:ascii="Times New Roman" w:hAnsi="Times New Roman"/>
          <w:color w:val="000000"/>
          <w:sz w:val="24"/>
          <w:szCs w:val="24"/>
        </w:rPr>
        <w:t xml:space="preserve">D: Nearest Neighbor Distance; </w:t>
      </w:r>
      <w:r w:rsidRPr="002178E8" w:rsidR="009446B3">
        <w:rPr>
          <w:rFonts w:ascii="Times New Roman" w:hAnsi="Times New Roman"/>
          <w:color w:val="000000"/>
          <w:sz w:val="24"/>
          <w:szCs w:val="24"/>
        </w:rPr>
        <w:t>SM</w:t>
      </w:r>
      <w:r w:rsidRPr="002178E8" w:rsidR="00273E5F">
        <w:rPr>
          <w:rFonts w:ascii="Times New Roman" w:hAnsi="Times New Roman"/>
          <w:color w:val="000000"/>
          <w:sz w:val="24"/>
          <w:szCs w:val="24"/>
        </w:rPr>
        <w:t xml:space="preserve">D: </w:t>
      </w:r>
      <w:r w:rsidR="002178E8">
        <w:rPr>
          <w:rFonts w:ascii="Times New Roman" w:hAnsi="Times New Roman"/>
          <w:color w:val="000000"/>
          <w:sz w:val="24"/>
          <w:szCs w:val="24"/>
        </w:rPr>
        <w:t>Sum of Male Distances</w:t>
      </w:r>
      <w:r w:rsidRPr="002178E8" w:rsidR="00273E5F">
        <w:rPr>
          <w:rFonts w:ascii="Times New Roman" w:hAnsi="Times New Roman"/>
          <w:color w:val="000000"/>
          <w:sz w:val="24"/>
          <w:szCs w:val="24"/>
        </w:rPr>
        <w:t>; VOL: Plant Volume</w:t>
      </w:r>
    </w:p>
    <w:tbl>
      <w:tblPr>
        <w:tblStyle w:val="Tablaconcuadrcula"/>
        <w:tblW w:w="0" w:type="auto"/>
        <w:jc w:val="center"/>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044"/>
        <w:gridCol w:w="683"/>
        <w:gridCol w:w="1241"/>
        <w:gridCol w:w="1241"/>
      </w:tblGrid>
      <w:tr w:rsidRPr="005109A1" w:rsidR="00273E5F" w:rsidTr="001A31FD" w14:paraId="28AD29C1" w14:textId="77777777">
        <w:trPr>
          <w:jc w:val="center"/>
        </w:trPr>
        <w:tc>
          <w:tcPr>
            <w:tcW w:w="0" w:type="auto"/>
            <w:tcBorders>
              <w:top w:val="single" w:color="auto" w:sz="4" w:space="0"/>
              <w:bottom w:val="single" w:color="auto" w:sz="4" w:space="0"/>
            </w:tcBorders>
            <w:vAlign w:val="center"/>
          </w:tcPr>
          <w:p w:rsidRPr="005109A1" w:rsidR="00273E5F" w:rsidP="00E849C0" w:rsidRDefault="00273E5F" w14:paraId="19E0A766" w14:textId="77777777">
            <w:pPr>
              <w:spacing w:before="120" w:after="120" w:line="480" w:lineRule="auto"/>
              <w:jc w:val="center"/>
              <w:rPr>
                <w:rFonts w:ascii="Times New Roman" w:hAnsi="Times New Roman"/>
                <w:color w:val="000000"/>
              </w:rPr>
            </w:pPr>
            <w:r w:rsidRPr="005109A1">
              <w:rPr>
                <w:rFonts w:ascii="Times New Roman" w:hAnsi="Times New Roman"/>
                <w:color w:val="000000"/>
              </w:rPr>
              <w:t>Site: CCH</w:t>
            </w:r>
          </w:p>
        </w:tc>
        <w:tc>
          <w:tcPr>
            <w:tcW w:w="0" w:type="auto"/>
            <w:tcBorders>
              <w:top w:val="single" w:color="auto" w:sz="4" w:space="0"/>
              <w:bottom w:val="single" w:color="auto" w:sz="4" w:space="0"/>
            </w:tcBorders>
            <w:vAlign w:val="center"/>
          </w:tcPr>
          <w:p w:rsidRPr="005109A1" w:rsidR="00273E5F" w:rsidP="00E849C0" w:rsidRDefault="00273E5F" w14:paraId="5A82A4C2" w14:textId="77777777">
            <w:pPr>
              <w:spacing w:before="120" w:after="120" w:line="480" w:lineRule="auto"/>
              <w:jc w:val="center"/>
              <w:rPr>
                <w:rFonts w:ascii="Times New Roman" w:hAnsi="Times New Roman"/>
                <w:color w:val="000000"/>
              </w:rPr>
            </w:pPr>
            <w:r w:rsidRPr="005109A1">
              <w:rPr>
                <w:rFonts w:ascii="Times New Roman" w:hAnsi="Times New Roman"/>
                <w:color w:val="000000"/>
              </w:rPr>
              <w:t>NMD</w:t>
            </w:r>
          </w:p>
        </w:tc>
        <w:tc>
          <w:tcPr>
            <w:tcW w:w="0" w:type="auto"/>
            <w:tcBorders>
              <w:top w:val="single" w:color="auto" w:sz="4" w:space="0"/>
              <w:bottom w:val="single" w:color="auto" w:sz="4" w:space="0"/>
            </w:tcBorders>
            <w:vAlign w:val="center"/>
          </w:tcPr>
          <w:p w:rsidRPr="005109A1" w:rsidR="00273E5F" w:rsidP="00E849C0" w:rsidRDefault="00273E5F" w14:paraId="60F782DD" w14:textId="77777777">
            <w:pPr>
              <w:spacing w:before="120" w:after="120" w:line="480" w:lineRule="auto"/>
              <w:jc w:val="center"/>
              <w:rPr>
                <w:rFonts w:ascii="Times New Roman" w:hAnsi="Times New Roman"/>
                <w:color w:val="000000"/>
              </w:rPr>
            </w:pPr>
            <w:r w:rsidRPr="005109A1">
              <w:rPr>
                <w:rFonts w:ascii="Times New Roman" w:hAnsi="Times New Roman"/>
                <w:color w:val="000000"/>
              </w:rPr>
              <w:t>SMD</w:t>
            </w:r>
          </w:p>
        </w:tc>
        <w:tc>
          <w:tcPr>
            <w:tcW w:w="0" w:type="auto"/>
            <w:tcBorders>
              <w:top w:val="single" w:color="auto" w:sz="4" w:space="0"/>
              <w:bottom w:val="single" w:color="auto" w:sz="4" w:space="0"/>
            </w:tcBorders>
            <w:vAlign w:val="center"/>
          </w:tcPr>
          <w:p w:rsidRPr="005109A1" w:rsidR="00273E5F" w:rsidP="00E849C0" w:rsidRDefault="00273E5F" w14:paraId="126430B4" w14:textId="77777777">
            <w:pPr>
              <w:spacing w:before="120" w:after="120" w:line="480" w:lineRule="auto"/>
              <w:jc w:val="center"/>
              <w:rPr>
                <w:rFonts w:ascii="Times New Roman" w:hAnsi="Times New Roman"/>
                <w:color w:val="000000"/>
              </w:rPr>
            </w:pPr>
            <w:r w:rsidRPr="005109A1">
              <w:rPr>
                <w:rFonts w:ascii="Times New Roman" w:hAnsi="Times New Roman"/>
                <w:color w:val="000000"/>
              </w:rPr>
              <w:t>VOL</w:t>
            </w:r>
          </w:p>
        </w:tc>
      </w:tr>
      <w:tr w:rsidRPr="005109A1" w:rsidR="00273E5F" w:rsidTr="001A31FD" w14:paraId="486BAA70" w14:textId="77777777">
        <w:trPr>
          <w:jc w:val="center"/>
        </w:trPr>
        <w:tc>
          <w:tcPr>
            <w:tcW w:w="0" w:type="auto"/>
            <w:tcBorders>
              <w:top w:val="single" w:color="auto" w:sz="4" w:space="0"/>
            </w:tcBorders>
            <w:vAlign w:val="center"/>
          </w:tcPr>
          <w:p w:rsidRPr="005109A1" w:rsidR="00273E5F" w:rsidP="00E849C0" w:rsidRDefault="00273E5F" w14:paraId="1627AC14" w14:textId="77777777">
            <w:pPr>
              <w:spacing w:before="120" w:after="120" w:line="480" w:lineRule="auto"/>
              <w:jc w:val="center"/>
              <w:rPr>
                <w:rFonts w:ascii="Times New Roman" w:hAnsi="Times New Roman"/>
                <w:color w:val="000000"/>
              </w:rPr>
            </w:pPr>
            <w:r w:rsidRPr="005109A1">
              <w:rPr>
                <w:rFonts w:ascii="Times New Roman" w:hAnsi="Times New Roman"/>
                <w:color w:val="000000"/>
              </w:rPr>
              <w:t>NMD</w:t>
            </w:r>
          </w:p>
        </w:tc>
        <w:tc>
          <w:tcPr>
            <w:tcW w:w="0" w:type="auto"/>
            <w:tcBorders>
              <w:top w:val="single" w:color="auto" w:sz="4" w:space="0"/>
            </w:tcBorders>
            <w:vAlign w:val="center"/>
          </w:tcPr>
          <w:p w:rsidRPr="005109A1" w:rsidR="00273E5F" w:rsidP="00E849C0" w:rsidRDefault="00273E5F" w14:paraId="0B014260"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w:t>
            </w:r>
          </w:p>
        </w:tc>
        <w:tc>
          <w:tcPr>
            <w:tcW w:w="0" w:type="auto"/>
            <w:tcBorders>
              <w:top w:val="single" w:color="auto" w:sz="4" w:space="0"/>
            </w:tcBorders>
            <w:vAlign w:val="center"/>
          </w:tcPr>
          <w:p w:rsidRPr="005109A1" w:rsidR="00273E5F" w:rsidP="00E849C0" w:rsidRDefault="00273E5F" w14:paraId="4A5C1ED0" w14:textId="77777777">
            <w:pPr>
              <w:spacing w:before="120" w:after="120" w:line="480" w:lineRule="auto"/>
              <w:jc w:val="center"/>
              <w:rPr>
                <w:rFonts w:ascii="Times New Roman" w:hAnsi="Times New Roman"/>
                <w:color w:val="000000"/>
              </w:rPr>
            </w:pPr>
            <w:r w:rsidRPr="005109A1">
              <w:rPr>
                <w:rFonts w:ascii="Times New Roman" w:hAnsi="Times New Roman"/>
                <w:color w:val="000000"/>
              </w:rPr>
              <w:t>0.74, P&lt;0.01</w:t>
            </w:r>
          </w:p>
        </w:tc>
        <w:tc>
          <w:tcPr>
            <w:tcW w:w="0" w:type="auto"/>
            <w:tcBorders>
              <w:top w:val="single" w:color="auto" w:sz="4" w:space="0"/>
            </w:tcBorders>
            <w:vAlign w:val="center"/>
          </w:tcPr>
          <w:p w:rsidRPr="005109A1" w:rsidR="00273E5F" w:rsidP="00E849C0" w:rsidRDefault="00273E5F" w14:paraId="4B16E568" w14:textId="77777777">
            <w:pPr>
              <w:spacing w:before="120" w:after="120" w:line="480" w:lineRule="auto"/>
              <w:jc w:val="center"/>
              <w:rPr>
                <w:rFonts w:ascii="Times New Roman" w:hAnsi="Times New Roman"/>
                <w:color w:val="000000"/>
              </w:rPr>
            </w:pPr>
            <w:r w:rsidRPr="005109A1">
              <w:rPr>
                <w:rFonts w:ascii="Times New Roman" w:hAnsi="Times New Roman"/>
                <w:color w:val="000000"/>
              </w:rPr>
              <w:t>0.16, P=0.4</w:t>
            </w:r>
          </w:p>
        </w:tc>
      </w:tr>
      <w:tr w:rsidRPr="005109A1" w:rsidR="00273E5F" w:rsidTr="001A31FD" w14:paraId="0A5AA8F4" w14:textId="77777777">
        <w:trPr>
          <w:jc w:val="center"/>
        </w:trPr>
        <w:tc>
          <w:tcPr>
            <w:tcW w:w="0" w:type="auto"/>
            <w:vAlign w:val="center"/>
          </w:tcPr>
          <w:p w:rsidRPr="005109A1" w:rsidR="00273E5F" w:rsidP="00E849C0" w:rsidRDefault="00273E5F" w14:paraId="6576547D" w14:textId="77777777">
            <w:pPr>
              <w:spacing w:before="120" w:after="120" w:line="480" w:lineRule="auto"/>
              <w:jc w:val="center"/>
              <w:rPr>
                <w:rFonts w:ascii="Times New Roman" w:hAnsi="Times New Roman"/>
                <w:color w:val="000000"/>
              </w:rPr>
            </w:pPr>
            <w:r w:rsidRPr="005109A1">
              <w:rPr>
                <w:rFonts w:ascii="Times New Roman" w:hAnsi="Times New Roman"/>
                <w:color w:val="000000"/>
              </w:rPr>
              <w:t>SMD</w:t>
            </w:r>
          </w:p>
        </w:tc>
        <w:tc>
          <w:tcPr>
            <w:tcW w:w="0" w:type="auto"/>
            <w:vAlign w:val="center"/>
          </w:tcPr>
          <w:p w:rsidRPr="005109A1" w:rsidR="00273E5F" w:rsidP="00E849C0" w:rsidRDefault="00273E5F" w14:paraId="07943C65" w14:textId="77777777">
            <w:pPr>
              <w:spacing w:before="120" w:after="120" w:line="480" w:lineRule="auto"/>
              <w:jc w:val="center"/>
              <w:rPr>
                <w:rFonts w:ascii="Times New Roman" w:hAnsi="Times New Roman"/>
                <w:color w:val="000000"/>
              </w:rPr>
            </w:pPr>
          </w:p>
        </w:tc>
        <w:tc>
          <w:tcPr>
            <w:tcW w:w="0" w:type="auto"/>
            <w:vAlign w:val="center"/>
          </w:tcPr>
          <w:p w:rsidRPr="005109A1" w:rsidR="00273E5F" w:rsidP="00E849C0" w:rsidRDefault="00273E5F" w14:paraId="5CDDA144"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w:t>
            </w:r>
          </w:p>
        </w:tc>
        <w:tc>
          <w:tcPr>
            <w:tcW w:w="0" w:type="auto"/>
            <w:vAlign w:val="center"/>
          </w:tcPr>
          <w:p w:rsidRPr="005109A1" w:rsidR="00273E5F" w:rsidP="00E849C0" w:rsidRDefault="00273E5F" w14:paraId="3D809ED8" w14:textId="77777777">
            <w:pPr>
              <w:spacing w:before="120" w:after="120" w:line="480" w:lineRule="auto"/>
              <w:jc w:val="center"/>
              <w:rPr>
                <w:rFonts w:ascii="Times New Roman" w:hAnsi="Times New Roman"/>
                <w:color w:val="000000"/>
              </w:rPr>
            </w:pPr>
            <w:r w:rsidRPr="005109A1">
              <w:rPr>
                <w:rFonts w:ascii="Times New Roman" w:hAnsi="Times New Roman"/>
                <w:color w:val="000000"/>
              </w:rPr>
              <w:t>0.30, P=0.08</w:t>
            </w:r>
          </w:p>
        </w:tc>
      </w:tr>
      <w:tr w:rsidRPr="005109A1" w:rsidR="00273E5F" w:rsidTr="001A31FD" w14:paraId="50EDA4DB" w14:textId="77777777">
        <w:trPr>
          <w:trHeight w:val="412"/>
          <w:jc w:val="center"/>
        </w:trPr>
        <w:tc>
          <w:tcPr>
            <w:tcW w:w="0" w:type="auto"/>
            <w:vAlign w:val="center"/>
          </w:tcPr>
          <w:p w:rsidRPr="005109A1" w:rsidR="00273E5F" w:rsidP="00E849C0" w:rsidRDefault="00273E5F" w14:paraId="53103C02" w14:textId="77777777">
            <w:pPr>
              <w:spacing w:before="120" w:after="120" w:line="480" w:lineRule="auto"/>
              <w:jc w:val="center"/>
              <w:rPr>
                <w:rFonts w:ascii="Times New Roman" w:hAnsi="Times New Roman"/>
                <w:color w:val="000000"/>
              </w:rPr>
            </w:pPr>
            <w:r w:rsidRPr="005109A1">
              <w:rPr>
                <w:rFonts w:ascii="Times New Roman" w:hAnsi="Times New Roman"/>
                <w:color w:val="000000"/>
              </w:rPr>
              <w:t>VOL</w:t>
            </w:r>
          </w:p>
        </w:tc>
        <w:tc>
          <w:tcPr>
            <w:tcW w:w="0" w:type="auto"/>
            <w:vAlign w:val="center"/>
          </w:tcPr>
          <w:p w:rsidRPr="005109A1" w:rsidR="00273E5F" w:rsidP="00E849C0" w:rsidRDefault="00273E5F" w14:paraId="30DAE860" w14:textId="77777777">
            <w:pPr>
              <w:spacing w:before="120" w:after="120" w:line="480" w:lineRule="auto"/>
              <w:jc w:val="center"/>
              <w:rPr>
                <w:rFonts w:ascii="Times New Roman" w:hAnsi="Times New Roman"/>
                <w:color w:val="000000"/>
              </w:rPr>
            </w:pPr>
          </w:p>
        </w:tc>
        <w:tc>
          <w:tcPr>
            <w:tcW w:w="0" w:type="auto"/>
            <w:vAlign w:val="center"/>
          </w:tcPr>
          <w:p w:rsidRPr="005109A1" w:rsidR="00273E5F" w:rsidP="00E849C0" w:rsidRDefault="00273E5F" w14:paraId="591187EF" w14:textId="77777777">
            <w:pPr>
              <w:spacing w:before="120" w:after="120" w:line="480" w:lineRule="auto"/>
              <w:jc w:val="center"/>
              <w:rPr>
                <w:rFonts w:ascii="Times New Roman" w:hAnsi="Times New Roman"/>
                <w:color w:val="000000"/>
              </w:rPr>
            </w:pPr>
          </w:p>
        </w:tc>
        <w:tc>
          <w:tcPr>
            <w:tcW w:w="0" w:type="auto"/>
            <w:vAlign w:val="center"/>
          </w:tcPr>
          <w:p w:rsidRPr="005109A1" w:rsidR="00273E5F" w:rsidP="00E849C0" w:rsidRDefault="00273E5F" w14:paraId="1098CC98"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w:t>
            </w:r>
          </w:p>
        </w:tc>
      </w:tr>
    </w:tbl>
    <w:p w:rsidRPr="005109A1" w:rsidR="00273E5F" w:rsidP="00273E5F" w:rsidRDefault="00273E5F" w14:paraId="47DA43E5" w14:textId="77777777">
      <w:pPr>
        <w:spacing w:before="120" w:after="120" w:line="480" w:lineRule="auto"/>
        <w:rPr>
          <w:rFonts w:ascii="Times New Roman" w:hAnsi="Times New Roman"/>
          <w:color w:val="000000"/>
        </w:rPr>
      </w:pPr>
    </w:p>
    <w:tbl>
      <w:tblPr>
        <w:tblStyle w:val="Tablaconcuadrcula"/>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033"/>
        <w:gridCol w:w="683"/>
        <w:gridCol w:w="1307"/>
        <w:gridCol w:w="1207"/>
      </w:tblGrid>
      <w:tr w:rsidRPr="005109A1" w:rsidR="00273E5F" w:rsidTr="001A31FD" w14:paraId="1E433CD3" w14:textId="77777777">
        <w:trPr>
          <w:jc w:val="center"/>
        </w:trPr>
        <w:tc>
          <w:tcPr>
            <w:tcW w:w="0" w:type="auto"/>
            <w:tcBorders>
              <w:top w:val="single" w:color="auto" w:sz="4" w:space="0"/>
              <w:bottom w:val="single" w:color="auto" w:sz="4" w:space="0"/>
            </w:tcBorders>
            <w:vAlign w:val="center"/>
          </w:tcPr>
          <w:p w:rsidRPr="005109A1" w:rsidR="00273E5F" w:rsidP="00E849C0" w:rsidRDefault="00273E5F" w14:paraId="1B6B75F8" w14:textId="77777777">
            <w:pPr>
              <w:spacing w:before="120" w:after="120" w:line="480" w:lineRule="auto"/>
              <w:jc w:val="center"/>
              <w:rPr>
                <w:rFonts w:ascii="Times New Roman" w:hAnsi="Times New Roman"/>
                <w:color w:val="000000"/>
              </w:rPr>
            </w:pPr>
            <w:r w:rsidRPr="005109A1">
              <w:rPr>
                <w:rFonts w:ascii="Times New Roman" w:hAnsi="Times New Roman"/>
                <w:color w:val="000000"/>
              </w:rPr>
              <w:t>Site: CNL</w:t>
            </w:r>
          </w:p>
        </w:tc>
        <w:tc>
          <w:tcPr>
            <w:tcW w:w="0" w:type="auto"/>
            <w:tcBorders>
              <w:top w:val="single" w:color="auto" w:sz="4" w:space="0"/>
              <w:bottom w:val="single" w:color="auto" w:sz="4" w:space="0"/>
            </w:tcBorders>
            <w:vAlign w:val="center"/>
          </w:tcPr>
          <w:p w:rsidRPr="005109A1" w:rsidR="00273E5F" w:rsidP="00E849C0" w:rsidRDefault="00273E5F" w14:paraId="04997367" w14:textId="77777777">
            <w:pPr>
              <w:spacing w:before="120" w:after="120" w:line="480" w:lineRule="auto"/>
              <w:jc w:val="center"/>
              <w:rPr>
                <w:rFonts w:ascii="Times New Roman" w:hAnsi="Times New Roman"/>
                <w:color w:val="000000"/>
              </w:rPr>
            </w:pPr>
            <w:r w:rsidRPr="005109A1">
              <w:rPr>
                <w:rFonts w:ascii="Times New Roman" w:hAnsi="Times New Roman"/>
                <w:color w:val="000000"/>
              </w:rPr>
              <w:t>NMD</w:t>
            </w:r>
          </w:p>
        </w:tc>
        <w:tc>
          <w:tcPr>
            <w:tcW w:w="0" w:type="auto"/>
            <w:tcBorders>
              <w:top w:val="single" w:color="auto" w:sz="4" w:space="0"/>
              <w:bottom w:val="single" w:color="auto" w:sz="4" w:space="0"/>
            </w:tcBorders>
            <w:vAlign w:val="center"/>
          </w:tcPr>
          <w:p w:rsidRPr="005109A1" w:rsidR="00273E5F" w:rsidP="00E849C0" w:rsidRDefault="00273E5F" w14:paraId="0DECF4C3" w14:textId="77777777">
            <w:pPr>
              <w:spacing w:before="120" w:after="120" w:line="480" w:lineRule="auto"/>
              <w:jc w:val="center"/>
              <w:rPr>
                <w:rFonts w:ascii="Times New Roman" w:hAnsi="Times New Roman"/>
                <w:color w:val="000000"/>
              </w:rPr>
            </w:pPr>
            <w:r w:rsidRPr="005109A1">
              <w:rPr>
                <w:rFonts w:ascii="Times New Roman" w:hAnsi="Times New Roman"/>
                <w:color w:val="000000"/>
              </w:rPr>
              <w:t>SMD</w:t>
            </w:r>
          </w:p>
        </w:tc>
        <w:tc>
          <w:tcPr>
            <w:tcW w:w="0" w:type="auto"/>
            <w:tcBorders>
              <w:top w:val="single" w:color="auto" w:sz="4" w:space="0"/>
              <w:bottom w:val="single" w:color="auto" w:sz="4" w:space="0"/>
            </w:tcBorders>
            <w:vAlign w:val="center"/>
          </w:tcPr>
          <w:p w:rsidRPr="005109A1" w:rsidR="00273E5F" w:rsidP="00E849C0" w:rsidRDefault="00273E5F" w14:paraId="5676951C" w14:textId="77777777">
            <w:pPr>
              <w:spacing w:before="120" w:after="120" w:line="480" w:lineRule="auto"/>
              <w:jc w:val="center"/>
              <w:rPr>
                <w:rFonts w:ascii="Times New Roman" w:hAnsi="Times New Roman"/>
                <w:color w:val="000000"/>
              </w:rPr>
            </w:pPr>
            <w:r w:rsidRPr="005109A1">
              <w:rPr>
                <w:rFonts w:ascii="Times New Roman" w:hAnsi="Times New Roman"/>
                <w:color w:val="000000"/>
              </w:rPr>
              <w:t>VOL</w:t>
            </w:r>
          </w:p>
        </w:tc>
      </w:tr>
      <w:tr w:rsidRPr="005109A1" w:rsidR="00273E5F" w:rsidTr="001A31FD" w14:paraId="3DEDFA0B" w14:textId="77777777">
        <w:trPr>
          <w:jc w:val="center"/>
        </w:trPr>
        <w:tc>
          <w:tcPr>
            <w:tcW w:w="0" w:type="auto"/>
            <w:tcBorders>
              <w:top w:val="single" w:color="auto" w:sz="4" w:space="0"/>
            </w:tcBorders>
            <w:vAlign w:val="center"/>
          </w:tcPr>
          <w:p w:rsidRPr="005109A1" w:rsidR="00273E5F" w:rsidP="00E849C0" w:rsidRDefault="00273E5F" w14:paraId="1481227A" w14:textId="77777777">
            <w:pPr>
              <w:spacing w:before="120" w:after="120" w:line="480" w:lineRule="auto"/>
              <w:jc w:val="center"/>
              <w:rPr>
                <w:rFonts w:ascii="Times New Roman" w:hAnsi="Times New Roman"/>
                <w:color w:val="000000"/>
              </w:rPr>
            </w:pPr>
            <w:r w:rsidRPr="005109A1">
              <w:rPr>
                <w:rFonts w:ascii="Times New Roman" w:hAnsi="Times New Roman"/>
                <w:color w:val="000000"/>
              </w:rPr>
              <w:t>NMD</w:t>
            </w:r>
          </w:p>
        </w:tc>
        <w:tc>
          <w:tcPr>
            <w:tcW w:w="0" w:type="auto"/>
            <w:tcBorders>
              <w:top w:val="single" w:color="auto" w:sz="4" w:space="0"/>
            </w:tcBorders>
            <w:vAlign w:val="center"/>
          </w:tcPr>
          <w:p w:rsidRPr="005109A1" w:rsidR="00273E5F" w:rsidP="00E849C0" w:rsidRDefault="00273E5F" w14:paraId="39146229"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w:t>
            </w:r>
          </w:p>
        </w:tc>
        <w:tc>
          <w:tcPr>
            <w:tcW w:w="0" w:type="auto"/>
            <w:tcBorders>
              <w:top w:val="single" w:color="auto" w:sz="4" w:space="0"/>
            </w:tcBorders>
            <w:vAlign w:val="center"/>
          </w:tcPr>
          <w:p w:rsidRPr="005109A1" w:rsidR="00273E5F" w:rsidP="00E849C0" w:rsidRDefault="00273E5F" w14:paraId="5E068F71" w14:textId="77777777">
            <w:pPr>
              <w:spacing w:before="120" w:after="120" w:line="480" w:lineRule="auto"/>
              <w:jc w:val="center"/>
              <w:rPr>
                <w:rFonts w:ascii="Times New Roman" w:hAnsi="Times New Roman"/>
                <w:color w:val="000000"/>
              </w:rPr>
            </w:pPr>
            <w:r w:rsidRPr="005109A1">
              <w:rPr>
                <w:rFonts w:ascii="Times New Roman" w:hAnsi="Times New Roman"/>
                <w:color w:val="000000"/>
              </w:rPr>
              <w:t>-0.49, P=0.04</w:t>
            </w:r>
          </w:p>
        </w:tc>
        <w:tc>
          <w:tcPr>
            <w:tcW w:w="0" w:type="auto"/>
            <w:tcBorders>
              <w:top w:val="single" w:color="auto" w:sz="4" w:space="0"/>
            </w:tcBorders>
            <w:vAlign w:val="center"/>
          </w:tcPr>
          <w:p w:rsidRPr="005109A1" w:rsidR="00273E5F" w:rsidP="00E849C0" w:rsidRDefault="00273E5F" w14:paraId="3CB9C601" w14:textId="77777777">
            <w:pPr>
              <w:spacing w:before="120" w:after="120" w:line="480" w:lineRule="auto"/>
              <w:jc w:val="center"/>
              <w:rPr>
                <w:rFonts w:ascii="Times New Roman" w:hAnsi="Times New Roman"/>
                <w:color w:val="000000"/>
              </w:rPr>
            </w:pPr>
            <w:r w:rsidRPr="005109A1">
              <w:rPr>
                <w:rFonts w:ascii="Times New Roman" w:hAnsi="Times New Roman"/>
                <w:color w:val="000000"/>
              </w:rPr>
              <w:t>0.32, P=0.2</w:t>
            </w:r>
          </w:p>
        </w:tc>
      </w:tr>
      <w:tr w:rsidRPr="005109A1" w:rsidR="00273E5F" w:rsidTr="001A31FD" w14:paraId="264B6041" w14:textId="77777777">
        <w:trPr>
          <w:jc w:val="center"/>
        </w:trPr>
        <w:tc>
          <w:tcPr>
            <w:tcW w:w="0" w:type="auto"/>
            <w:vAlign w:val="center"/>
          </w:tcPr>
          <w:p w:rsidRPr="005109A1" w:rsidR="00273E5F" w:rsidP="00E849C0" w:rsidRDefault="00273E5F" w14:paraId="6D9E3E20" w14:textId="77777777">
            <w:pPr>
              <w:spacing w:before="120" w:after="120" w:line="480" w:lineRule="auto"/>
              <w:jc w:val="center"/>
              <w:rPr>
                <w:rFonts w:ascii="Times New Roman" w:hAnsi="Times New Roman"/>
                <w:color w:val="000000"/>
              </w:rPr>
            </w:pPr>
            <w:r w:rsidRPr="005109A1">
              <w:rPr>
                <w:rFonts w:ascii="Times New Roman" w:hAnsi="Times New Roman"/>
                <w:color w:val="000000"/>
              </w:rPr>
              <w:t>SMD</w:t>
            </w:r>
          </w:p>
        </w:tc>
        <w:tc>
          <w:tcPr>
            <w:tcW w:w="0" w:type="auto"/>
            <w:vAlign w:val="center"/>
          </w:tcPr>
          <w:p w:rsidRPr="005109A1" w:rsidR="00273E5F" w:rsidP="00E849C0" w:rsidRDefault="00273E5F" w14:paraId="6AC2526D" w14:textId="77777777">
            <w:pPr>
              <w:spacing w:before="120" w:after="120" w:line="480" w:lineRule="auto"/>
              <w:jc w:val="center"/>
              <w:rPr>
                <w:rFonts w:ascii="Times New Roman" w:hAnsi="Times New Roman"/>
                <w:color w:val="000000"/>
              </w:rPr>
            </w:pPr>
          </w:p>
        </w:tc>
        <w:tc>
          <w:tcPr>
            <w:tcW w:w="0" w:type="auto"/>
            <w:vAlign w:val="center"/>
          </w:tcPr>
          <w:p w:rsidRPr="005109A1" w:rsidR="00273E5F" w:rsidP="00E849C0" w:rsidRDefault="00273E5F" w14:paraId="3BE102BA"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w:t>
            </w:r>
          </w:p>
        </w:tc>
        <w:tc>
          <w:tcPr>
            <w:tcW w:w="0" w:type="auto"/>
            <w:vAlign w:val="center"/>
          </w:tcPr>
          <w:p w:rsidRPr="005109A1" w:rsidR="00273E5F" w:rsidP="00E849C0" w:rsidRDefault="00273E5F" w14:paraId="42327F53" w14:textId="77777777">
            <w:pPr>
              <w:spacing w:before="120" w:after="120" w:line="480" w:lineRule="auto"/>
              <w:jc w:val="center"/>
              <w:rPr>
                <w:rFonts w:ascii="Times New Roman" w:hAnsi="Times New Roman"/>
                <w:color w:val="000000"/>
              </w:rPr>
            </w:pPr>
            <w:r w:rsidRPr="005109A1">
              <w:rPr>
                <w:rFonts w:ascii="Times New Roman" w:hAnsi="Times New Roman"/>
                <w:color w:val="000000"/>
              </w:rPr>
              <w:t>-0.5, P=0.03</w:t>
            </w:r>
          </w:p>
        </w:tc>
      </w:tr>
      <w:tr w:rsidRPr="005109A1" w:rsidR="00273E5F" w:rsidTr="001A31FD" w14:paraId="33F5F60F" w14:textId="77777777">
        <w:trPr>
          <w:jc w:val="center"/>
        </w:trPr>
        <w:tc>
          <w:tcPr>
            <w:tcW w:w="0" w:type="auto"/>
            <w:tcBorders>
              <w:bottom w:val="single" w:color="auto" w:sz="4" w:space="0"/>
            </w:tcBorders>
            <w:vAlign w:val="center"/>
          </w:tcPr>
          <w:p w:rsidRPr="005109A1" w:rsidR="00273E5F" w:rsidP="00E849C0" w:rsidRDefault="00273E5F" w14:paraId="34B873EF" w14:textId="77777777">
            <w:pPr>
              <w:spacing w:before="120" w:after="120" w:line="480" w:lineRule="auto"/>
              <w:jc w:val="center"/>
              <w:rPr>
                <w:rFonts w:ascii="Times New Roman" w:hAnsi="Times New Roman"/>
                <w:color w:val="000000"/>
              </w:rPr>
            </w:pPr>
            <w:r w:rsidRPr="005109A1">
              <w:rPr>
                <w:rFonts w:ascii="Times New Roman" w:hAnsi="Times New Roman"/>
                <w:color w:val="000000"/>
              </w:rPr>
              <w:t>VOL</w:t>
            </w:r>
          </w:p>
        </w:tc>
        <w:tc>
          <w:tcPr>
            <w:tcW w:w="0" w:type="auto"/>
            <w:tcBorders>
              <w:bottom w:val="single" w:color="auto" w:sz="4" w:space="0"/>
            </w:tcBorders>
            <w:vAlign w:val="center"/>
          </w:tcPr>
          <w:p w:rsidRPr="005109A1" w:rsidR="00273E5F" w:rsidP="00E849C0" w:rsidRDefault="00273E5F" w14:paraId="234454E5" w14:textId="77777777">
            <w:pPr>
              <w:spacing w:before="120" w:after="120" w:line="480" w:lineRule="auto"/>
              <w:jc w:val="center"/>
              <w:rPr>
                <w:rFonts w:ascii="Times New Roman" w:hAnsi="Times New Roman"/>
                <w:color w:val="000000"/>
              </w:rPr>
            </w:pPr>
          </w:p>
        </w:tc>
        <w:tc>
          <w:tcPr>
            <w:tcW w:w="0" w:type="auto"/>
            <w:tcBorders>
              <w:bottom w:val="single" w:color="auto" w:sz="4" w:space="0"/>
            </w:tcBorders>
            <w:vAlign w:val="center"/>
          </w:tcPr>
          <w:p w:rsidRPr="005109A1" w:rsidR="00273E5F" w:rsidP="00E849C0" w:rsidRDefault="00273E5F" w14:paraId="0F798A18" w14:textId="77777777">
            <w:pPr>
              <w:spacing w:before="120" w:after="120" w:line="480" w:lineRule="auto"/>
              <w:jc w:val="center"/>
              <w:rPr>
                <w:rFonts w:ascii="Times New Roman" w:hAnsi="Times New Roman"/>
                <w:color w:val="000000"/>
              </w:rPr>
            </w:pPr>
          </w:p>
        </w:tc>
        <w:tc>
          <w:tcPr>
            <w:tcW w:w="0" w:type="auto"/>
            <w:tcBorders>
              <w:bottom w:val="single" w:color="auto" w:sz="4" w:space="0"/>
            </w:tcBorders>
            <w:vAlign w:val="center"/>
          </w:tcPr>
          <w:p w:rsidRPr="005109A1" w:rsidR="00273E5F" w:rsidP="00E849C0" w:rsidRDefault="00273E5F" w14:paraId="44B37756"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w:t>
            </w:r>
          </w:p>
        </w:tc>
      </w:tr>
    </w:tbl>
    <w:p w:rsidRPr="005109A1" w:rsidR="00273E5F" w:rsidP="00273E5F" w:rsidRDefault="00273E5F" w14:paraId="7DED72CA" w14:textId="77777777">
      <w:pPr>
        <w:spacing w:before="120" w:after="120" w:line="480" w:lineRule="auto"/>
        <w:rPr>
          <w:rFonts w:ascii="Times New Roman" w:hAnsi="Times New Roman"/>
          <w:color w:val="000000"/>
        </w:rPr>
      </w:pPr>
    </w:p>
    <w:tbl>
      <w:tblPr>
        <w:tblStyle w:val="Tablaconcuadrcula"/>
        <w:tblW w:w="0" w:type="auto"/>
        <w:jc w:val="center"/>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011"/>
        <w:gridCol w:w="683"/>
        <w:gridCol w:w="1141"/>
        <w:gridCol w:w="1307"/>
      </w:tblGrid>
      <w:tr w:rsidRPr="005109A1" w:rsidR="00273E5F" w:rsidTr="001A31FD" w14:paraId="42BAAE88" w14:textId="77777777">
        <w:trPr>
          <w:jc w:val="center"/>
        </w:trPr>
        <w:tc>
          <w:tcPr>
            <w:tcW w:w="0" w:type="auto"/>
            <w:tcBorders>
              <w:top w:val="single" w:color="auto" w:sz="4" w:space="0"/>
              <w:bottom w:val="single" w:color="auto" w:sz="4" w:space="0"/>
            </w:tcBorders>
            <w:vAlign w:val="center"/>
          </w:tcPr>
          <w:p w:rsidRPr="005109A1" w:rsidR="00273E5F" w:rsidP="00E849C0" w:rsidRDefault="00273E5F" w14:paraId="1959AB51" w14:textId="77777777">
            <w:pPr>
              <w:spacing w:before="120" w:after="120" w:line="480" w:lineRule="auto"/>
              <w:jc w:val="center"/>
              <w:rPr>
                <w:rFonts w:ascii="Times New Roman" w:hAnsi="Times New Roman"/>
                <w:color w:val="000000"/>
              </w:rPr>
            </w:pPr>
            <w:r w:rsidRPr="005109A1">
              <w:rPr>
                <w:rFonts w:ascii="Times New Roman" w:hAnsi="Times New Roman"/>
                <w:color w:val="000000"/>
              </w:rPr>
              <w:t>Site: PLV</w:t>
            </w:r>
          </w:p>
        </w:tc>
        <w:tc>
          <w:tcPr>
            <w:tcW w:w="0" w:type="auto"/>
            <w:tcBorders>
              <w:top w:val="single" w:color="auto" w:sz="4" w:space="0"/>
              <w:bottom w:val="single" w:color="auto" w:sz="4" w:space="0"/>
            </w:tcBorders>
            <w:vAlign w:val="center"/>
          </w:tcPr>
          <w:p w:rsidRPr="005109A1" w:rsidR="00273E5F" w:rsidP="00E849C0" w:rsidRDefault="00273E5F" w14:paraId="200E06B0" w14:textId="77777777">
            <w:pPr>
              <w:spacing w:before="120" w:after="120" w:line="480" w:lineRule="auto"/>
              <w:jc w:val="center"/>
              <w:rPr>
                <w:rFonts w:ascii="Times New Roman" w:hAnsi="Times New Roman"/>
                <w:color w:val="000000"/>
              </w:rPr>
            </w:pPr>
            <w:r w:rsidRPr="005109A1">
              <w:rPr>
                <w:rFonts w:ascii="Times New Roman" w:hAnsi="Times New Roman"/>
                <w:color w:val="000000"/>
              </w:rPr>
              <w:t>NMD</w:t>
            </w:r>
          </w:p>
        </w:tc>
        <w:tc>
          <w:tcPr>
            <w:tcW w:w="0" w:type="auto"/>
            <w:tcBorders>
              <w:top w:val="single" w:color="auto" w:sz="4" w:space="0"/>
              <w:bottom w:val="single" w:color="auto" w:sz="4" w:space="0"/>
            </w:tcBorders>
            <w:vAlign w:val="center"/>
          </w:tcPr>
          <w:p w:rsidRPr="005109A1" w:rsidR="00273E5F" w:rsidP="00E849C0" w:rsidRDefault="00273E5F" w14:paraId="5523539F" w14:textId="77777777">
            <w:pPr>
              <w:spacing w:before="120" w:after="120" w:line="480" w:lineRule="auto"/>
              <w:jc w:val="center"/>
              <w:rPr>
                <w:rFonts w:ascii="Times New Roman" w:hAnsi="Times New Roman"/>
                <w:color w:val="000000"/>
              </w:rPr>
            </w:pPr>
            <w:r w:rsidRPr="005109A1">
              <w:rPr>
                <w:rFonts w:ascii="Times New Roman" w:hAnsi="Times New Roman"/>
                <w:color w:val="000000"/>
              </w:rPr>
              <w:t>SMD</w:t>
            </w:r>
          </w:p>
        </w:tc>
        <w:tc>
          <w:tcPr>
            <w:tcW w:w="0" w:type="auto"/>
            <w:tcBorders>
              <w:top w:val="single" w:color="auto" w:sz="4" w:space="0"/>
              <w:bottom w:val="single" w:color="auto" w:sz="4" w:space="0"/>
            </w:tcBorders>
            <w:vAlign w:val="center"/>
          </w:tcPr>
          <w:p w:rsidRPr="005109A1" w:rsidR="00273E5F" w:rsidP="00E849C0" w:rsidRDefault="00273E5F" w14:paraId="474BD1C1" w14:textId="77777777">
            <w:pPr>
              <w:spacing w:before="120" w:after="120" w:line="480" w:lineRule="auto"/>
              <w:jc w:val="center"/>
              <w:rPr>
                <w:rFonts w:ascii="Times New Roman" w:hAnsi="Times New Roman"/>
                <w:color w:val="000000"/>
              </w:rPr>
            </w:pPr>
            <w:r w:rsidRPr="005109A1">
              <w:rPr>
                <w:rFonts w:ascii="Times New Roman" w:hAnsi="Times New Roman"/>
                <w:color w:val="000000"/>
              </w:rPr>
              <w:t>VOL</w:t>
            </w:r>
          </w:p>
        </w:tc>
      </w:tr>
      <w:tr w:rsidRPr="005109A1" w:rsidR="00273E5F" w:rsidTr="001A31FD" w14:paraId="25E8454A" w14:textId="77777777">
        <w:trPr>
          <w:jc w:val="center"/>
        </w:trPr>
        <w:tc>
          <w:tcPr>
            <w:tcW w:w="0" w:type="auto"/>
            <w:tcBorders>
              <w:top w:val="single" w:color="auto" w:sz="4" w:space="0"/>
            </w:tcBorders>
            <w:vAlign w:val="center"/>
          </w:tcPr>
          <w:p w:rsidRPr="005109A1" w:rsidR="00273E5F" w:rsidP="00E849C0" w:rsidRDefault="00273E5F" w14:paraId="0EC673F2" w14:textId="77777777">
            <w:pPr>
              <w:spacing w:before="120" w:after="120" w:line="480" w:lineRule="auto"/>
              <w:jc w:val="center"/>
              <w:rPr>
                <w:rFonts w:ascii="Times New Roman" w:hAnsi="Times New Roman"/>
                <w:color w:val="000000"/>
              </w:rPr>
            </w:pPr>
            <w:r w:rsidRPr="005109A1">
              <w:rPr>
                <w:rFonts w:ascii="Times New Roman" w:hAnsi="Times New Roman"/>
                <w:color w:val="000000"/>
              </w:rPr>
              <w:t>NMD</w:t>
            </w:r>
          </w:p>
        </w:tc>
        <w:tc>
          <w:tcPr>
            <w:tcW w:w="0" w:type="auto"/>
            <w:tcBorders>
              <w:top w:val="single" w:color="auto" w:sz="4" w:space="0"/>
            </w:tcBorders>
            <w:vAlign w:val="center"/>
          </w:tcPr>
          <w:p w:rsidRPr="005109A1" w:rsidR="00273E5F" w:rsidP="00E849C0" w:rsidRDefault="00273E5F" w14:paraId="6E5ACAE6"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w:t>
            </w:r>
          </w:p>
        </w:tc>
        <w:tc>
          <w:tcPr>
            <w:tcW w:w="0" w:type="auto"/>
            <w:tcBorders>
              <w:top w:val="single" w:color="auto" w:sz="4" w:space="0"/>
            </w:tcBorders>
            <w:vAlign w:val="center"/>
          </w:tcPr>
          <w:p w:rsidRPr="005109A1" w:rsidR="00273E5F" w:rsidP="00E849C0" w:rsidRDefault="00273E5F" w14:paraId="2C26DE67" w14:textId="77777777">
            <w:pPr>
              <w:spacing w:before="120" w:after="120" w:line="480" w:lineRule="auto"/>
              <w:jc w:val="center"/>
              <w:rPr>
                <w:rFonts w:ascii="Times New Roman" w:hAnsi="Times New Roman"/>
                <w:color w:val="000000"/>
              </w:rPr>
            </w:pPr>
            <w:r w:rsidRPr="005109A1">
              <w:rPr>
                <w:rFonts w:ascii="Times New Roman" w:hAnsi="Times New Roman"/>
                <w:color w:val="000000"/>
              </w:rPr>
              <w:t>0.03, P&lt;0.9</w:t>
            </w:r>
          </w:p>
        </w:tc>
        <w:tc>
          <w:tcPr>
            <w:tcW w:w="0" w:type="auto"/>
            <w:tcBorders>
              <w:top w:val="single" w:color="auto" w:sz="4" w:space="0"/>
            </w:tcBorders>
            <w:vAlign w:val="center"/>
          </w:tcPr>
          <w:p w:rsidRPr="005109A1" w:rsidR="00273E5F" w:rsidP="00E849C0" w:rsidRDefault="00273E5F" w14:paraId="6A2EF134" w14:textId="77777777">
            <w:pPr>
              <w:spacing w:before="120" w:after="120" w:line="480" w:lineRule="auto"/>
              <w:jc w:val="center"/>
              <w:rPr>
                <w:rFonts w:ascii="Times New Roman" w:hAnsi="Times New Roman"/>
                <w:color w:val="000000"/>
              </w:rPr>
            </w:pPr>
            <w:r w:rsidRPr="005109A1">
              <w:rPr>
                <w:rFonts w:ascii="Times New Roman" w:hAnsi="Times New Roman"/>
                <w:color w:val="000000"/>
              </w:rPr>
              <w:t>0.004, P=0.9</w:t>
            </w:r>
          </w:p>
        </w:tc>
      </w:tr>
      <w:tr w:rsidRPr="005109A1" w:rsidR="00273E5F" w:rsidTr="001A31FD" w14:paraId="123389B6" w14:textId="77777777">
        <w:trPr>
          <w:jc w:val="center"/>
        </w:trPr>
        <w:tc>
          <w:tcPr>
            <w:tcW w:w="0" w:type="auto"/>
            <w:vAlign w:val="center"/>
          </w:tcPr>
          <w:p w:rsidRPr="005109A1" w:rsidR="00273E5F" w:rsidP="00E849C0" w:rsidRDefault="00273E5F" w14:paraId="5AB6E2DA" w14:textId="77777777">
            <w:pPr>
              <w:spacing w:before="120" w:after="120" w:line="480" w:lineRule="auto"/>
              <w:jc w:val="center"/>
              <w:rPr>
                <w:rFonts w:ascii="Times New Roman" w:hAnsi="Times New Roman"/>
                <w:color w:val="000000"/>
              </w:rPr>
            </w:pPr>
            <w:r w:rsidRPr="005109A1">
              <w:rPr>
                <w:rFonts w:ascii="Times New Roman" w:hAnsi="Times New Roman"/>
                <w:color w:val="000000"/>
              </w:rPr>
              <w:t>SMD</w:t>
            </w:r>
          </w:p>
        </w:tc>
        <w:tc>
          <w:tcPr>
            <w:tcW w:w="0" w:type="auto"/>
            <w:vAlign w:val="center"/>
          </w:tcPr>
          <w:p w:rsidRPr="005109A1" w:rsidR="00273E5F" w:rsidP="00E849C0" w:rsidRDefault="00273E5F" w14:paraId="35299D2A" w14:textId="77777777">
            <w:pPr>
              <w:spacing w:before="120" w:after="120" w:line="480" w:lineRule="auto"/>
              <w:jc w:val="center"/>
              <w:rPr>
                <w:rFonts w:ascii="Times New Roman" w:hAnsi="Times New Roman"/>
                <w:color w:val="000000"/>
              </w:rPr>
            </w:pPr>
          </w:p>
        </w:tc>
        <w:tc>
          <w:tcPr>
            <w:tcW w:w="0" w:type="auto"/>
            <w:vAlign w:val="center"/>
          </w:tcPr>
          <w:p w:rsidRPr="005109A1" w:rsidR="00273E5F" w:rsidP="00E849C0" w:rsidRDefault="00273E5F" w14:paraId="187F112D"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w:t>
            </w:r>
          </w:p>
        </w:tc>
        <w:tc>
          <w:tcPr>
            <w:tcW w:w="0" w:type="auto"/>
            <w:vAlign w:val="center"/>
          </w:tcPr>
          <w:p w:rsidRPr="005109A1" w:rsidR="00273E5F" w:rsidP="00E849C0" w:rsidRDefault="00273E5F" w14:paraId="5DC2B8AC" w14:textId="77777777">
            <w:pPr>
              <w:spacing w:before="120" w:after="120" w:line="480" w:lineRule="auto"/>
              <w:jc w:val="center"/>
              <w:rPr>
                <w:rFonts w:ascii="Times New Roman" w:hAnsi="Times New Roman"/>
                <w:color w:val="000000"/>
              </w:rPr>
            </w:pPr>
            <w:r w:rsidRPr="005109A1">
              <w:rPr>
                <w:rFonts w:ascii="Times New Roman" w:hAnsi="Times New Roman"/>
                <w:color w:val="000000"/>
              </w:rPr>
              <w:t>-0.26, P=0.19</w:t>
            </w:r>
          </w:p>
        </w:tc>
      </w:tr>
      <w:tr w:rsidRPr="005109A1" w:rsidR="00273E5F" w:rsidTr="001A31FD" w14:paraId="7B75F036" w14:textId="77777777">
        <w:trPr>
          <w:jc w:val="center"/>
        </w:trPr>
        <w:tc>
          <w:tcPr>
            <w:tcW w:w="0" w:type="auto"/>
            <w:vAlign w:val="center"/>
          </w:tcPr>
          <w:p w:rsidRPr="005109A1" w:rsidR="00273E5F" w:rsidP="00E849C0" w:rsidRDefault="00273E5F" w14:paraId="5E36BBD2" w14:textId="77777777">
            <w:pPr>
              <w:spacing w:before="120" w:after="120" w:line="480" w:lineRule="auto"/>
              <w:jc w:val="center"/>
              <w:rPr>
                <w:rFonts w:ascii="Times New Roman" w:hAnsi="Times New Roman"/>
                <w:color w:val="000000"/>
              </w:rPr>
            </w:pPr>
            <w:r w:rsidRPr="005109A1">
              <w:rPr>
                <w:rFonts w:ascii="Times New Roman" w:hAnsi="Times New Roman"/>
                <w:color w:val="000000"/>
              </w:rPr>
              <w:t>VOL</w:t>
            </w:r>
          </w:p>
        </w:tc>
        <w:tc>
          <w:tcPr>
            <w:tcW w:w="0" w:type="auto"/>
            <w:vAlign w:val="center"/>
          </w:tcPr>
          <w:p w:rsidRPr="005109A1" w:rsidR="00273E5F" w:rsidP="00E849C0" w:rsidRDefault="00273E5F" w14:paraId="74D043AC" w14:textId="77777777">
            <w:pPr>
              <w:spacing w:before="120" w:after="120" w:line="480" w:lineRule="auto"/>
              <w:jc w:val="center"/>
              <w:rPr>
                <w:rFonts w:ascii="Times New Roman" w:hAnsi="Times New Roman"/>
                <w:color w:val="000000"/>
              </w:rPr>
            </w:pPr>
          </w:p>
        </w:tc>
        <w:tc>
          <w:tcPr>
            <w:tcW w:w="0" w:type="auto"/>
            <w:vAlign w:val="center"/>
          </w:tcPr>
          <w:p w:rsidRPr="005109A1" w:rsidR="00273E5F" w:rsidP="00E849C0" w:rsidRDefault="00273E5F" w14:paraId="74C11C43" w14:textId="77777777">
            <w:pPr>
              <w:spacing w:before="120" w:after="120" w:line="480" w:lineRule="auto"/>
              <w:jc w:val="center"/>
              <w:rPr>
                <w:rFonts w:ascii="Times New Roman" w:hAnsi="Times New Roman"/>
                <w:color w:val="000000"/>
              </w:rPr>
            </w:pPr>
          </w:p>
        </w:tc>
        <w:tc>
          <w:tcPr>
            <w:tcW w:w="0" w:type="auto"/>
            <w:vAlign w:val="center"/>
          </w:tcPr>
          <w:p w:rsidRPr="005109A1" w:rsidR="00273E5F" w:rsidP="00E849C0" w:rsidRDefault="00273E5F" w14:paraId="2F661D11"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w:t>
            </w:r>
          </w:p>
        </w:tc>
      </w:tr>
    </w:tbl>
    <w:p w:rsidR="00392933" w:rsidP="00392933" w:rsidRDefault="00392933" w14:paraId="5DF1A88C" w14:textId="430BEFAE">
      <w:pPr>
        <w:spacing w:after="0" w:line="240" w:lineRule="auto"/>
        <w:jc w:val="center"/>
        <w:rPr>
          <w:rFonts w:ascii="Times New Roman" w:hAnsi="Times New Roman"/>
          <w:color w:val="000000"/>
        </w:rPr>
      </w:pPr>
      <w:r w:rsidRPr="005109A1">
        <w:rPr>
          <w:rFonts w:ascii="Times New Roman" w:hAnsi="Times New Roman"/>
          <w:color w:val="000000"/>
        </w:rPr>
        <w:br w:type="page"/>
      </w:r>
    </w:p>
    <w:p w:rsidRPr="002178E8" w:rsidR="00273E5F" w:rsidP="00273E5F" w:rsidRDefault="009C5A87" w14:paraId="36744B99" w14:textId="7DA8EC58">
      <w:pPr>
        <w:spacing w:before="120" w:after="120" w:line="480" w:lineRule="auto"/>
        <w:rPr>
          <w:rFonts w:ascii="Times New Roman" w:hAnsi="Times New Roman"/>
          <w:color w:val="000000"/>
          <w:sz w:val="24"/>
          <w:szCs w:val="24"/>
        </w:rPr>
      </w:pPr>
      <w:r w:rsidRPr="002178E8">
        <w:rPr>
          <w:rFonts w:ascii="Times New Roman" w:hAnsi="Times New Roman"/>
          <w:b/>
          <w:bCs/>
          <w:color w:val="000000"/>
          <w:sz w:val="24"/>
          <w:szCs w:val="24"/>
        </w:rPr>
        <w:lastRenderedPageBreak/>
        <w:t>TABLE S</w:t>
      </w:r>
      <w:r w:rsidR="00572F99">
        <w:rPr>
          <w:rFonts w:ascii="Times New Roman" w:hAnsi="Times New Roman"/>
          <w:b/>
          <w:bCs/>
          <w:color w:val="000000"/>
          <w:sz w:val="24"/>
          <w:szCs w:val="24"/>
        </w:rPr>
        <w:t>3</w:t>
      </w:r>
      <w:r w:rsidRPr="002178E8">
        <w:rPr>
          <w:rFonts w:ascii="Times New Roman" w:hAnsi="Times New Roman"/>
          <w:b/>
          <w:bCs/>
          <w:color w:val="000000"/>
          <w:sz w:val="24"/>
          <w:szCs w:val="24"/>
        </w:rPr>
        <w:t>.</w:t>
      </w:r>
      <w:r w:rsidRPr="002178E8">
        <w:rPr>
          <w:rFonts w:ascii="Times New Roman" w:hAnsi="Times New Roman"/>
          <w:color w:val="000000"/>
          <w:sz w:val="24"/>
          <w:szCs w:val="24"/>
        </w:rPr>
        <w:t xml:space="preserve"> </w:t>
      </w:r>
      <w:r w:rsidRPr="00831FA1" w:rsidR="00273E5F">
        <w:rPr>
          <w:rFonts w:ascii="Times New Roman" w:hAnsi="Times New Roman"/>
          <w:color w:val="000000"/>
        </w:rPr>
        <w:t>Values of Variance Inflation Factor (VIF) observed for each independent variable used in the initial linear models</w:t>
      </w:r>
      <w:r w:rsidRPr="00831FA1" w:rsidR="00831FA1">
        <w:rPr>
          <w:rFonts w:ascii="Times New Roman" w:hAnsi="Times New Roman"/>
          <w:color w:val="000000"/>
        </w:rPr>
        <w:t>,</w:t>
      </w:r>
      <w:r w:rsidRPr="00831FA1" w:rsidR="00273E5F">
        <w:rPr>
          <w:rFonts w:ascii="Times New Roman" w:hAnsi="Times New Roman"/>
          <w:color w:val="000000"/>
        </w:rPr>
        <w:t xml:space="preserve"> fitted on </w:t>
      </w:r>
      <w:r w:rsidRPr="00831FA1" w:rsidR="005B4C72">
        <w:rPr>
          <w:rFonts w:ascii="Times New Roman" w:hAnsi="Times New Roman"/>
          <w:color w:val="000000"/>
        </w:rPr>
        <w:t xml:space="preserve">a </w:t>
      </w:r>
      <w:r w:rsidRPr="00831FA1" w:rsidR="00273E5F">
        <w:rPr>
          <w:rFonts w:ascii="Times New Roman" w:hAnsi="Times New Roman"/>
          <w:color w:val="000000"/>
        </w:rPr>
        <w:t>seed</w:t>
      </w:r>
      <w:r w:rsidRPr="00831FA1" w:rsidR="00BE2964">
        <w:rPr>
          <w:rFonts w:ascii="Times New Roman" w:hAnsi="Times New Roman"/>
          <w:color w:val="000000"/>
        </w:rPr>
        <w:t xml:space="preserve"> </w:t>
      </w:r>
      <w:r w:rsidRPr="00831FA1" w:rsidR="00273E5F">
        <w:rPr>
          <w:rFonts w:ascii="Times New Roman" w:hAnsi="Times New Roman"/>
          <w:color w:val="000000"/>
        </w:rPr>
        <w:t xml:space="preserve">set </w:t>
      </w:r>
      <w:r w:rsidRPr="00831FA1" w:rsidR="009D3FF1">
        <w:rPr>
          <w:rFonts w:ascii="Times New Roman" w:hAnsi="Times New Roman"/>
          <w:color w:val="000000"/>
        </w:rPr>
        <w:t>(dependent variable)</w:t>
      </w:r>
      <w:r w:rsidRPr="00831FA1" w:rsidR="00831FA1">
        <w:rPr>
          <w:rFonts w:ascii="Times New Roman" w:hAnsi="Times New Roman"/>
          <w:color w:val="000000"/>
        </w:rPr>
        <w:t xml:space="preserve"> </w:t>
      </w:r>
      <w:r w:rsidRPr="00831FA1" w:rsidR="00273E5F">
        <w:rPr>
          <w:rFonts w:ascii="Times New Roman" w:hAnsi="Times New Roman"/>
          <w:color w:val="000000"/>
        </w:rPr>
        <w:t xml:space="preserve">of </w:t>
      </w:r>
      <w:r w:rsidRPr="00831FA1" w:rsidR="00572F99">
        <w:rPr>
          <w:rFonts w:ascii="Times New Roman" w:hAnsi="Times New Roman"/>
          <w:i/>
          <w:iCs/>
          <w:color w:val="000000"/>
        </w:rPr>
        <w:t>Vasconcellea</w:t>
      </w:r>
      <w:r w:rsidRPr="00831FA1" w:rsidR="00273E5F">
        <w:rPr>
          <w:rFonts w:ascii="Times New Roman" w:hAnsi="Times New Roman"/>
          <w:i/>
          <w:iCs/>
          <w:color w:val="000000"/>
        </w:rPr>
        <w:t xml:space="preserve"> chilensis. </w:t>
      </w:r>
      <w:r w:rsidRPr="00831FA1" w:rsidR="0041047D">
        <w:rPr>
          <w:rFonts w:ascii="Times New Roman" w:hAnsi="Times New Roman"/>
          <w:color w:val="000000"/>
        </w:rPr>
        <w:t>When a VIF value was higher than 1/1-R</w:t>
      </w:r>
      <w:r w:rsidRPr="00831FA1" w:rsidR="0041047D">
        <w:rPr>
          <w:rFonts w:ascii="Times New Roman" w:hAnsi="Times New Roman"/>
          <w:color w:val="000000"/>
          <w:vertAlign w:val="superscript"/>
        </w:rPr>
        <w:t>2</w:t>
      </w:r>
      <w:r w:rsidRPr="00831FA1" w:rsidR="0041047D">
        <w:rPr>
          <w:rFonts w:ascii="Times New Roman" w:hAnsi="Times New Roman"/>
          <w:color w:val="000000"/>
        </w:rPr>
        <w:t>, the variable (with the highest VIF)</w:t>
      </w:r>
      <w:r w:rsidRPr="00831FA1" w:rsidR="00572F99">
        <w:rPr>
          <w:rFonts w:ascii="Times New Roman" w:hAnsi="Times New Roman"/>
          <w:color w:val="000000"/>
        </w:rPr>
        <w:t xml:space="preserve"> was removed from the model. Independent variables: NMD: Nearest Neighbor Distance; SMD: sum</w:t>
      </w:r>
      <w:r w:rsidRPr="00831FA1" w:rsidR="002178E8">
        <w:rPr>
          <w:rFonts w:ascii="Times New Roman" w:hAnsi="Times New Roman"/>
          <w:color w:val="000000"/>
        </w:rPr>
        <w:t xml:space="preserve"> of Male Distances</w:t>
      </w:r>
      <w:r w:rsidRPr="00831FA1" w:rsidR="00273E5F">
        <w:rPr>
          <w:rFonts w:ascii="Times New Roman" w:hAnsi="Times New Roman"/>
          <w:color w:val="000000"/>
        </w:rPr>
        <w:t xml:space="preserve">; VOL: Plant Volume. CCH: </w:t>
      </w:r>
      <w:proofErr w:type="spellStart"/>
      <w:r w:rsidRPr="00831FA1" w:rsidR="00273E5F">
        <w:rPr>
          <w:rFonts w:ascii="Times New Roman" w:hAnsi="Times New Roman"/>
          <w:color w:val="000000"/>
        </w:rPr>
        <w:t>Conchillas</w:t>
      </w:r>
      <w:proofErr w:type="spellEnd"/>
      <w:r w:rsidRPr="00831FA1" w:rsidR="00273E5F">
        <w:rPr>
          <w:rFonts w:ascii="Times New Roman" w:hAnsi="Times New Roman"/>
          <w:color w:val="000000"/>
        </w:rPr>
        <w:t xml:space="preserve">; CNL: Conchalí; PLV: Puntilla Las Vacas.  </w:t>
      </w:r>
    </w:p>
    <w:tbl>
      <w:tblPr>
        <w:tblStyle w:val="Tablaconcuadrcula"/>
        <w:tblW w:w="0" w:type="auto"/>
        <w:jc w:val="center"/>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600"/>
        <w:gridCol w:w="539"/>
        <w:gridCol w:w="566"/>
        <w:gridCol w:w="870"/>
      </w:tblGrid>
      <w:tr w:rsidRPr="005109A1" w:rsidR="00273E5F" w:rsidTr="001A31FD" w14:paraId="348192B3" w14:textId="77777777">
        <w:trPr>
          <w:jc w:val="center"/>
        </w:trPr>
        <w:tc>
          <w:tcPr>
            <w:tcW w:w="0" w:type="auto"/>
            <w:tcBorders>
              <w:top w:val="single" w:color="auto" w:sz="4" w:space="0"/>
              <w:bottom w:val="single" w:color="auto" w:sz="4" w:space="0"/>
            </w:tcBorders>
          </w:tcPr>
          <w:p w:rsidRPr="005109A1" w:rsidR="00273E5F" w:rsidP="00E849C0" w:rsidRDefault="00572F99" w14:paraId="2684FDA8" w14:textId="59F8B4B3">
            <w:pPr>
              <w:spacing w:before="120" w:after="120" w:line="480" w:lineRule="auto"/>
              <w:rPr>
                <w:rFonts w:ascii="Times New Roman" w:hAnsi="Times New Roman"/>
                <w:color w:val="000000"/>
              </w:rPr>
            </w:pPr>
            <w:r>
              <w:rPr>
                <w:rFonts w:ascii="Times New Roman" w:hAnsi="Times New Roman"/>
                <w:color w:val="000000"/>
              </w:rPr>
              <w:t>Population</w:t>
            </w:r>
            <w:r w:rsidRPr="005109A1" w:rsidR="00273E5F">
              <w:rPr>
                <w:rFonts w:ascii="Times New Roman" w:hAnsi="Times New Roman"/>
                <w:color w:val="000000"/>
              </w:rPr>
              <w:t>: CCH</w:t>
            </w:r>
          </w:p>
        </w:tc>
        <w:tc>
          <w:tcPr>
            <w:tcW w:w="0" w:type="auto"/>
            <w:tcBorders>
              <w:top w:val="single" w:color="auto" w:sz="4" w:space="0"/>
              <w:bottom w:val="single" w:color="auto" w:sz="4" w:space="0"/>
            </w:tcBorders>
            <w:vAlign w:val="center"/>
          </w:tcPr>
          <w:p w:rsidRPr="005109A1" w:rsidR="00273E5F" w:rsidP="00E849C0" w:rsidRDefault="00273E5F" w14:paraId="5703DE09" w14:textId="77777777">
            <w:pPr>
              <w:spacing w:before="120" w:after="120" w:line="480" w:lineRule="auto"/>
              <w:jc w:val="center"/>
              <w:rPr>
                <w:rFonts w:ascii="Times New Roman" w:hAnsi="Times New Roman"/>
                <w:color w:val="000000"/>
              </w:rPr>
            </w:pPr>
            <w:r w:rsidRPr="005109A1">
              <w:rPr>
                <w:rFonts w:ascii="Times New Roman" w:hAnsi="Times New Roman"/>
                <w:color w:val="000000"/>
              </w:rPr>
              <w:t>VIF</w:t>
            </w:r>
          </w:p>
        </w:tc>
        <w:tc>
          <w:tcPr>
            <w:tcW w:w="0" w:type="auto"/>
            <w:tcBorders>
              <w:top w:val="single" w:color="auto" w:sz="4" w:space="0"/>
              <w:bottom w:val="single" w:color="auto" w:sz="4" w:space="0"/>
            </w:tcBorders>
          </w:tcPr>
          <w:p w:rsidRPr="005109A1" w:rsidR="00273E5F" w:rsidP="00E849C0" w:rsidRDefault="00273E5F" w14:paraId="4A69EE76" w14:textId="77777777">
            <w:pPr>
              <w:spacing w:before="120" w:after="120" w:line="480" w:lineRule="auto"/>
              <w:jc w:val="center"/>
              <w:rPr>
                <w:rFonts w:ascii="Times New Roman" w:hAnsi="Times New Roman"/>
                <w:color w:val="000000"/>
              </w:rPr>
            </w:pPr>
            <w:r w:rsidRPr="005109A1">
              <w:rPr>
                <w:rFonts w:ascii="Times New Roman" w:hAnsi="Times New Roman"/>
                <w:color w:val="000000"/>
              </w:rPr>
              <w:t>R</w:t>
            </w:r>
            <w:r w:rsidRPr="005109A1">
              <w:rPr>
                <w:rFonts w:ascii="Times New Roman" w:hAnsi="Times New Roman"/>
                <w:color w:val="000000"/>
                <w:vertAlign w:val="superscript"/>
              </w:rPr>
              <w:t>2</w:t>
            </w:r>
          </w:p>
        </w:tc>
        <w:tc>
          <w:tcPr>
            <w:tcW w:w="0" w:type="auto"/>
            <w:tcBorders>
              <w:top w:val="single" w:color="auto" w:sz="4" w:space="0"/>
              <w:bottom w:val="single" w:color="auto" w:sz="4" w:space="0"/>
            </w:tcBorders>
            <w:vAlign w:val="center"/>
          </w:tcPr>
          <w:p w:rsidRPr="005109A1" w:rsidR="00273E5F" w:rsidP="00E849C0" w:rsidRDefault="00273E5F" w14:paraId="5CEE13FC"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1 – R</w:t>
            </w:r>
            <w:r w:rsidRPr="005109A1">
              <w:rPr>
                <w:rFonts w:ascii="Times New Roman" w:hAnsi="Times New Roman"/>
                <w:color w:val="000000"/>
                <w:vertAlign w:val="superscript"/>
              </w:rPr>
              <w:t>2</w:t>
            </w:r>
          </w:p>
        </w:tc>
      </w:tr>
      <w:tr w:rsidRPr="005109A1" w:rsidR="00273E5F" w:rsidTr="001A31FD" w14:paraId="391223CA" w14:textId="77777777">
        <w:trPr>
          <w:trHeight w:val="702"/>
          <w:jc w:val="center"/>
        </w:trPr>
        <w:tc>
          <w:tcPr>
            <w:tcW w:w="0" w:type="auto"/>
            <w:tcBorders>
              <w:top w:val="single" w:color="auto" w:sz="4" w:space="0"/>
            </w:tcBorders>
          </w:tcPr>
          <w:p w:rsidRPr="005109A1" w:rsidR="00273E5F" w:rsidP="00E849C0" w:rsidRDefault="00273E5F" w14:paraId="69E5A2EF" w14:textId="77777777">
            <w:pPr>
              <w:spacing w:before="120" w:after="120" w:line="480" w:lineRule="auto"/>
              <w:rPr>
                <w:rFonts w:ascii="Times New Roman" w:hAnsi="Times New Roman"/>
                <w:color w:val="000000"/>
              </w:rPr>
            </w:pPr>
            <w:r w:rsidRPr="005109A1">
              <w:rPr>
                <w:rFonts w:ascii="Times New Roman" w:hAnsi="Times New Roman"/>
                <w:color w:val="000000"/>
              </w:rPr>
              <w:t>NMD</w:t>
            </w:r>
          </w:p>
        </w:tc>
        <w:tc>
          <w:tcPr>
            <w:tcW w:w="0" w:type="auto"/>
            <w:tcBorders>
              <w:top w:val="single" w:color="auto" w:sz="4" w:space="0"/>
            </w:tcBorders>
            <w:vAlign w:val="center"/>
          </w:tcPr>
          <w:p w:rsidRPr="005109A1" w:rsidR="00273E5F" w:rsidP="00E849C0" w:rsidRDefault="00273E5F" w14:paraId="29A896B9" w14:textId="77777777">
            <w:pPr>
              <w:spacing w:before="120" w:after="120" w:line="480" w:lineRule="auto"/>
              <w:jc w:val="center"/>
              <w:rPr>
                <w:rFonts w:ascii="Times New Roman" w:hAnsi="Times New Roman"/>
                <w:color w:val="000000"/>
              </w:rPr>
            </w:pPr>
            <w:r w:rsidRPr="005109A1">
              <w:rPr>
                <w:rFonts w:ascii="Times New Roman" w:hAnsi="Times New Roman"/>
                <w:color w:val="000000"/>
              </w:rPr>
              <w:t>2.2</w:t>
            </w:r>
          </w:p>
        </w:tc>
        <w:tc>
          <w:tcPr>
            <w:tcW w:w="0" w:type="auto"/>
            <w:vMerge w:val="restart"/>
            <w:tcBorders>
              <w:top w:val="single" w:color="auto" w:sz="4" w:space="0"/>
            </w:tcBorders>
            <w:vAlign w:val="center"/>
          </w:tcPr>
          <w:p w:rsidRPr="005109A1" w:rsidR="00273E5F" w:rsidP="00E849C0" w:rsidRDefault="00273E5F" w14:paraId="43AB0043" w14:textId="77777777">
            <w:pPr>
              <w:spacing w:before="120" w:after="120" w:line="480" w:lineRule="auto"/>
              <w:jc w:val="center"/>
              <w:rPr>
                <w:rFonts w:ascii="Times New Roman" w:hAnsi="Times New Roman"/>
                <w:color w:val="000000"/>
              </w:rPr>
            </w:pPr>
            <w:r w:rsidRPr="005109A1">
              <w:rPr>
                <w:rFonts w:ascii="Times New Roman" w:hAnsi="Times New Roman"/>
                <w:color w:val="000000"/>
              </w:rPr>
              <w:t>0.23</w:t>
            </w:r>
          </w:p>
        </w:tc>
        <w:tc>
          <w:tcPr>
            <w:tcW w:w="0" w:type="auto"/>
            <w:vMerge w:val="restart"/>
            <w:tcBorders>
              <w:top w:val="single" w:color="auto" w:sz="4" w:space="0"/>
            </w:tcBorders>
            <w:vAlign w:val="center"/>
          </w:tcPr>
          <w:p w:rsidRPr="005109A1" w:rsidR="00273E5F" w:rsidP="00E849C0" w:rsidRDefault="00273E5F" w14:paraId="1235E801"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3</w:t>
            </w:r>
          </w:p>
        </w:tc>
      </w:tr>
      <w:tr w:rsidRPr="005109A1" w:rsidR="00273E5F" w:rsidTr="001A31FD" w14:paraId="7583F8B0" w14:textId="77777777">
        <w:trPr>
          <w:jc w:val="center"/>
        </w:trPr>
        <w:tc>
          <w:tcPr>
            <w:tcW w:w="0" w:type="auto"/>
          </w:tcPr>
          <w:p w:rsidRPr="005109A1" w:rsidR="00273E5F" w:rsidP="00E849C0" w:rsidRDefault="00273E5F" w14:paraId="07F3C36B" w14:textId="77777777">
            <w:pPr>
              <w:spacing w:before="120" w:after="120" w:line="480" w:lineRule="auto"/>
              <w:rPr>
                <w:rFonts w:ascii="Times New Roman" w:hAnsi="Times New Roman"/>
                <w:color w:val="000000"/>
              </w:rPr>
            </w:pPr>
            <w:r w:rsidRPr="005109A1">
              <w:rPr>
                <w:rFonts w:ascii="Times New Roman" w:hAnsi="Times New Roman"/>
                <w:color w:val="000000"/>
              </w:rPr>
              <w:t>SMD</w:t>
            </w:r>
          </w:p>
        </w:tc>
        <w:tc>
          <w:tcPr>
            <w:tcW w:w="0" w:type="auto"/>
            <w:vAlign w:val="center"/>
          </w:tcPr>
          <w:p w:rsidRPr="005109A1" w:rsidR="00273E5F" w:rsidP="00E849C0" w:rsidRDefault="00273E5F" w14:paraId="2D9C9AD7" w14:textId="77777777">
            <w:pPr>
              <w:spacing w:before="120" w:after="120" w:line="480" w:lineRule="auto"/>
              <w:jc w:val="center"/>
              <w:rPr>
                <w:rFonts w:ascii="Times New Roman" w:hAnsi="Times New Roman"/>
                <w:color w:val="000000"/>
              </w:rPr>
            </w:pPr>
            <w:r w:rsidRPr="005109A1">
              <w:rPr>
                <w:rFonts w:ascii="Times New Roman" w:hAnsi="Times New Roman"/>
                <w:color w:val="000000"/>
              </w:rPr>
              <w:t>2.4</w:t>
            </w:r>
          </w:p>
        </w:tc>
        <w:tc>
          <w:tcPr>
            <w:tcW w:w="0" w:type="auto"/>
            <w:vMerge/>
          </w:tcPr>
          <w:p w:rsidRPr="005109A1" w:rsidR="00273E5F" w:rsidP="00E849C0" w:rsidRDefault="00273E5F" w14:paraId="6BED0212" w14:textId="77777777">
            <w:pPr>
              <w:spacing w:before="120" w:after="120" w:line="480" w:lineRule="auto"/>
              <w:jc w:val="center"/>
              <w:rPr>
                <w:rFonts w:ascii="Times New Roman" w:hAnsi="Times New Roman"/>
                <w:color w:val="000000"/>
              </w:rPr>
            </w:pPr>
          </w:p>
        </w:tc>
        <w:tc>
          <w:tcPr>
            <w:tcW w:w="0" w:type="auto"/>
            <w:vMerge/>
            <w:vAlign w:val="center"/>
          </w:tcPr>
          <w:p w:rsidRPr="005109A1" w:rsidR="00273E5F" w:rsidP="00E849C0" w:rsidRDefault="00273E5F" w14:paraId="7E754FD1" w14:textId="77777777">
            <w:pPr>
              <w:spacing w:before="120" w:after="120" w:line="480" w:lineRule="auto"/>
              <w:jc w:val="center"/>
              <w:rPr>
                <w:rFonts w:ascii="Times New Roman" w:hAnsi="Times New Roman"/>
                <w:color w:val="000000"/>
              </w:rPr>
            </w:pPr>
          </w:p>
        </w:tc>
      </w:tr>
      <w:tr w:rsidRPr="005109A1" w:rsidR="00273E5F" w:rsidTr="001A31FD" w14:paraId="1164B5A9" w14:textId="77777777">
        <w:trPr>
          <w:jc w:val="center"/>
        </w:trPr>
        <w:tc>
          <w:tcPr>
            <w:tcW w:w="0" w:type="auto"/>
          </w:tcPr>
          <w:p w:rsidRPr="005109A1" w:rsidR="00273E5F" w:rsidP="00E849C0" w:rsidRDefault="00273E5F" w14:paraId="62E86A34" w14:textId="77777777">
            <w:pPr>
              <w:spacing w:before="120" w:after="120" w:line="480" w:lineRule="auto"/>
              <w:rPr>
                <w:rFonts w:ascii="Times New Roman" w:hAnsi="Times New Roman"/>
                <w:color w:val="000000"/>
              </w:rPr>
            </w:pPr>
            <w:r w:rsidRPr="005109A1">
              <w:rPr>
                <w:rFonts w:ascii="Times New Roman" w:hAnsi="Times New Roman"/>
                <w:color w:val="000000"/>
              </w:rPr>
              <w:t>VOL</w:t>
            </w:r>
          </w:p>
        </w:tc>
        <w:tc>
          <w:tcPr>
            <w:tcW w:w="0" w:type="auto"/>
            <w:vAlign w:val="center"/>
          </w:tcPr>
          <w:p w:rsidRPr="005109A1" w:rsidR="00273E5F" w:rsidP="00E849C0" w:rsidRDefault="00273E5F" w14:paraId="093F26E2"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1</w:t>
            </w:r>
          </w:p>
        </w:tc>
        <w:tc>
          <w:tcPr>
            <w:tcW w:w="0" w:type="auto"/>
            <w:vMerge/>
          </w:tcPr>
          <w:p w:rsidRPr="005109A1" w:rsidR="00273E5F" w:rsidP="00E849C0" w:rsidRDefault="00273E5F" w14:paraId="56C36559" w14:textId="77777777">
            <w:pPr>
              <w:spacing w:before="120" w:after="120" w:line="480" w:lineRule="auto"/>
              <w:jc w:val="center"/>
              <w:rPr>
                <w:rFonts w:ascii="Times New Roman" w:hAnsi="Times New Roman"/>
                <w:color w:val="000000"/>
              </w:rPr>
            </w:pPr>
          </w:p>
        </w:tc>
        <w:tc>
          <w:tcPr>
            <w:tcW w:w="0" w:type="auto"/>
            <w:vMerge/>
            <w:vAlign w:val="center"/>
          </w:tcPr>
          <w:p w:rsidRPr="005109A1" w:rsidR="00273E5F" w:rsidP="00E849C0" w:rsidRDefault="00273E5F" w14:paraId="2113D87B" w14:textId="77777777">
            <w:pPr>
              <w:spacing w:before="120" w:after="120" w:line="480" w:lineRule="auto"/>
              <w:jc w:val="center"/>
              <w:rPr>
                <w:rFonts w:ascii="Times New Roman" w:hAnsi="Times New Roman"/>
                <w:color w:val="000000"/>
              </w:rPr>
            </w:pPr>
          </w:p>
        </w:tc>
      </w:tr>
    </w:tbl>
    <w:p w:rsidRPr="005109A1" w:rsidR="00273E5F" w:rsidP="00273E5F" w:rsidRDefault="00273E5F" w14:paraId="5F99D91A" w14:textId="77777777">
      <w:pPr>
        <w:spacing w:before="120" w:after="120" w:line="480" w:lineRule="auto"/>
        <w:rPr>
          <w:rFonts w:ascii="Times New Roman" w:hAnsi="Times New Roman"/>
          <w:color w:val="000000"/>
        </w:rPr>
      </w:pPr>
    </w:p>
    <w:tbl>
      <w:tblPr>
        <w:tblStyle w:val="Tablaconcuadrcula"/>
        <w:tblW w:w="0" w:type="auto"/>
        <w:jc w:val="center"/>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589"/>
        <w:gridCol w:w="539"/>
        <w:gridCol w:w="566"/>
        <w:gridCol w:w="870"/>
      </w:tblGrid>
      <w:tr w:rsidRPr="005109A1" w:rsidR="00273E5F" w:rsidTr="001A31FD" w14:paraId="51F99EC0" w14:textId="77777777">
        <w:trPr>
          <w:jc w:val="center"/>
        </w:trPr>
        <w:tc>
          <w:tcPr>
            <w:tcW w:w="0" w:type="auto"/>
            <w:tcBorders>
              <w:top w:val="single" w:color="auto" w:sz="4" w:space="0"/>
              <w:bottom w:val="single" w:color="auto" w:sz="4" w:space="0"/>
            </w:tcBorders>
          </w:tcPr>
          <w:p w:rsidRPr="005109A1" w:rsidR="00273E5F" w:rsidP="00E849C0" w:rsidRDefault="00572F99" w14:paraId="2C2AA9F1" w14:textId="658AE9C5">
            <w:pPr>
              <w:spacing w:before="120" w:after="120" w:line="480" w:lineRule="auto"/>
              <w:rPr>
                <w:rFonts w:ascii="Times New Roman" w:hAnsi="Times New Roman"/>
                <w:color w:val="000000"/>
              </w:rPr>
            </w:pPr>
            <w:r w:rsidRPr="00572F99">
              <w:rPr>
                <w:rFonts w:ascii="Times New Roman" w:hAnsi="Times New Roman"/>
                <w:color w:val="000000"/>
              </w:rPr>
              <w:t>Population</w:t>
            </w:r>
            <w:r w:rsidRPr="005109A1" w:rsidR="00273E5F">
              <w:rPr>
                <w:rFonts w:ascii="Times New Roman" w:hAnsi="Times New Roman"/>
                <w:color w:val="000000"/>
              </w:rPr>
              <w:t>: CNL</w:t>
            </w:r>
          </w:p>
        </w:tc>
        <w:tc>
          <w:tcPr>
            <w:tcW w:w="0" w:type="auto"/>
            <w:tcBorders>
              <w:top w:val="single" w:color="auto" w:sz="4" w:space="0"/>
              <w:bottom w:val="single" w:color="auto" w:sz="4" w:space="0"/>
            </w:tcBorders>
            <w:vAlign w:val="center"/>
          </w:tcPr>
          <w:p w:rsidRPr="005109A1" w:rsidR="00273E5F" w:rsidP="00E849C0" w:rsidRDefault="00273E5F" w14:paraId="7BC640D0" w14:textId="77777777">
            <w:pPr>
              <w:spacing w:before="120" w:after="120" w:line="480" w:lineRule="auto"/>
              <w:jc w:val="center"/>
              <w:rPr>
                <w:rFonts w:ascii="Times New Roman" w:hAnsi="Times New Roman"/>
                <w:color w:val="000000"/>
              </w:rPr>
            </w:pPr>
            <w:r w:rsidRPr="005109A1">
              <w:rPr>
                <w:rFonts w:ascii="Times New Roman" w:hAnsi="Times New Roman"/>
                <w:color w:val="000000"/>
              </w:rPr>
              <w:t>VIF</w:t>
            </w:r>
          </w:p>
        </w:tc>
        <w:tc>
          <w:tcPr>
            <w:tcW w:w="0" w:type="auto"/>
            <w:tcBorders>
              <w:top w:val="single" w:color="auto" w:sz="4" w:space="0"/>
              <w:bottom w:val="single" w:color="auto" w:sz="4" w:space="0"/>
            </w:tcBorders>
          </w:tcPr>
          <w:p w:rsidRPr="005109A1" w:rsidR="00273E5F" w:rsidP="00E849C0" w:rsidRDefault="00273E5F" w14:paraId="7FB16997" w14:textId="77777777">
            <w:pPr>
              <w:spacing w:before="120" w:after="120" w:line="480" w:lineRule="auto"/>
              <w:jc w:val="center"/>
              <w:rPr>
                <w:rFonts w:ascii="Times New Roman" w:hAnsi="Times New Roman"/>
                <w:color w:val="000000"/>
              </w:rPr>
            </w:pPr>
            <w:r w:rsidRPr="005109A1">
              <w:rPr>
                <w:rFonts w:ascii="Times New Roman" w:hAnsi="Times New Roman"/>
                <w:color w:val="000000"/>
              </w:rPr>
              <w:t>R</w:t>
            </w:r>
            <w:r w:rsidRPr="005109A1">
              <w:rPr>
                <w:rFonts w:ascii="Times New Roman" w:hAnsi="Times New Roman"/>
                <w:color w:val="000000"/>
                <w:vertAlign w:val="superscript"/>
              </w:rPr>
              <w:t>2</w:t>
            </w:r>
          </w:p>
        </w:tc>
        <w:tc>
          <w:tcPr>
            <w:tcW w:w="0" w:type="auto"/>
            <w:tcBorders>
              <w:top w:val="single" w:color="auto" w:sz="4" w:space="0"/>
              <w:bottom w:val="single" w:color="auto" w:sz="4" w:space="0"/>
            </w:tcBorders>
            <w:vAlign w:val="center"/>
          </w:tcPr>
          <w:p w:rsidRPr="005109A1" w:rsidR="00273E5F" w:rsidP="00E849C0" w:rsidRDefault="00273E5F" w14:paraId="542CB3C6"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1 – R</w:t>
            </w:r>
            <w:r w:rsidRPr="005109A1">
              <w:rPr>
                <w:rFonts w:ascii="Times New Roman" w:hAnsi="Times New Roman"/>
                <w:color w:val="000000"/>
                <w:vertAlign w:val="superscript"/>
              </w:rPr>
              <w:t>2</w:t>
            </w:r>
          </w:p>
        </w:tc>
      </w:tr>
      <w:tr w:rsidRPr="005109A1" w:rsidR="00273E5F" w:rsidTr="001A31FD" w14:paraId="05CF16D3" w14:textId="77777777">
        <w:trPr>
          <w:jc w:val="center"/>
        </w:trPr>
        <w:tc>
          <w:tcPr>
            <w:tcW w:w="0" w:type="auto"/>
            <w:tcBorders>
              <w:top w:val="single" w:color="auto" w:sz="4" w:space="0"/>
            </w:tcBorders>
          </w:tcPr>
          <w:p w:rsidRPr="005109A1" w:rsidR="00273E5F" w:rsidP="00E849C0" w:rsidRDefault="00273E5F" w14:paraId="704C1433" w14:textId="77777777">
            <w:pPr>
              <w:spacing w:before="120" w:after="120" w:line="480" w:lineRule="auto"/>
              <w:rPr>
                <w:rFonts w:ascii="Times New Roman" w:hAnsi="Times New Roman"/>
                <w:color w:val="000000"/>
              </w:rPr>
            </w:pPr>
            <w:r w:rsidRPr="005109A1">
              <w:rPr>
                <w:rFonts w:ascii="Times New Roman" w:hAnsi="Times New Roman"/>
                <w:color w:val="000000"/>
              </w:rPr>
              <w:t>NMD</w:t>
            </w:r>
          </w:p>
        </w:tc>
        <w:tc>
          <w:tcPr>
            <w:tcW w:w="0" w:type="auto"/>
            <w:tcBorders>
              <w:top w:val="single" w:color="auto" w:sz="4" w:space="0"/>
            </w:tcBorders>
            <w:vAlign w:val="center"/>
          </w:tcPr>
          <w:p w:rsidRPr="005109A1" w:rsidR="00273E5F" w:rsidP="00E849C0" w:rsidRDefault="00273E5F" w14:paraId="31AFCA4F"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3</w:t>
            </w:r>
          </w:p>
        </w:tc>
        <w:tc>
          <w:tcPr>
            <w:tcW w:w="0" w:type="auto"/>
            <w:vMerge w:val="restart"/>
            <w:tcBorders>
              <w:top w:val="single" w:color="auto" w:sz="4" w:space="0"/>
            </w:tcBorders>
            <w:vAlign w:val="center"/>
          </w:tcPr>
          <w:p w:rsidRPr="005109A1" w:rsidR="00273E5F" w:rsidP="00E849C0" w:rsidRDefault="00273E5F" w14:paraId="3FF11430" w14:textId="77777777">
            <w:pPr>
              <w:spacing w:before="120" w:after="120" w:line="480" w:lineRule="auto"/>
              <w:jc w:val="center"/>
              <w:rPr>
                <w:rFonts w:ascii="Times New Roman" w:hAnsi="Times New Roman"/>
                <w:color w:val="000000"/>
              </w:rPr>
            </w:pPr>
            <w:r w:rsidRPr="005109A1">
              <w:rPr>
                <w:rFonts w:ascii="Times New Roman" w:hAnsi="Times New Roman"/>
                <w:color w:val="000000"/>
              </w:rPr>
              <w:t>0.14</w:t>
            </w:r>
          </w:p>
        </w:tc>
        <w:tc>
          <w:tcPr>
            <w:tcW w:w="0" w:type="auto"/>
            <w:vMerge w:val="restart"/>
            <w:tcBorders>
              <w:top w:val="single" w:color="auto" w:sz="4" w:space="0"/>
            </w:tcBorders>
            <w:vAlign w:val="center"/>
          </w:tcPr>
          <w:p w:rsidRPr="005109A1" w:rsidR="00273E5F" w:rsidP="00E849C0" w:rsidRDefault="00273E5F" w14:paraId="1EA046F6"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2</w:t>
            </w:r>
          </w:p>
        </w:tc>
      </w:tr>
      <w:tr w:rsidRPr="005109A1" w:rsidR="00273E5F" w:rsidTr="001A31FD" w14:paraId="3E0E8EED" w14:textId="77777777">
        <w:trPr>
          <w:jc w:val="center"/>
        </w:trPr>
        <w:tc>
          <w:tcPr>
            <w:tcW w:w="0" w:type="auto"/>
          </w:tcPr>
          <w:p w:rsidRPr="005109A1" w:rsidR="00273E5F" w:rsidP="00E849C0" w:rsidRDefault="00273E5F" w14:paraId="74AB4CC1" w14:textId="77777777">
            <w:pPr>
              <w:spacing w:before="120" w:after="120" w:line="480" w:lineRule="auto"/>
              <w:rPr>
                <w:rFonts w:ascii="Times New Roman" w:hAnsi="Times New Roman"/>
                <w:color w:val="000000"/>
              </w:rPr>
            </w:pPr>
            <w:r w:rsidRPr="005109A1">
              <w:rPr>
                <w:rFonts w:ascii="Times New Roman" w:hAnsi="Times New Roman"/>
                <w:color w:val="000000"/>
              </w:rPr>
              <w:t>SMD</w:t>
            </w:r>
          </w:p>
        </w:tc>
        <w:tc>
          <w:tcPr>
            <w:tcW w:w="0" w:type="auto"/>
            <w:vAlign w:val="center"/>
          </w:tcPr>
          <w:p w:rsidRPr="005109A1" w:rsidR="00273E5F" w:rsidP="00E849C0" w:rsidRDefault="00273E5F" w14:paraId="6AAC797A"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6</w:t>
            </w:r>
          </w:p>
        </w:tc>
        <w:tc>
          <w:tcPr>
            <w:tcW w:w="0" w:type="auto"/>
            <w:vMerge/>
          </w:tcPr>
          <w:p w:rsidRPr="005109A1" w:rsidR="00273E5F" w:rsidP="00E849C0" w:rsidRDefault="00273E5F" w14:paraId="75BD36C7" w14:textId="77777777">
            <w:pPr>
              <w:spacing w:before="120" w:after="120" w:line="480" w:lineRule="auto"/>
              <w:jc w:val="center"/>
              <w:rPr>
                <w:rFonts w:ascii="Times New Roman" w:hAnsi="Times New Roman"/>
                <w:color w:val="000000"/>
              </w:rPr>
            </w:pPr>
          </w:p>
        </w:tc>
        <w:tc>
          <w:tcPr>
            <w:tcW w:w="0" w:type="auto"/>
            <w:vMerge/>
            <w:vAlign w:val="center"/>
          </w:tcPr>
          <w:p w:rsidRPr="005109A1" w:rsidR="00273E5F" w:rsidP="00E849C0" w:rsidRDefault="00273E5F" w14:paraId="76EB5AFD" w14:textId="77777777">
            <w:pPr>
              <w:spacing w:before="120" w:after="120" w:line="480" w:lineRule="auto"/>
              <w:jc w:val="center"/>
              <w:rPr>
                <w:rFonts w:ascii="Times New Roman" w:hAnsi="Times New Roman"/>
                <w:color w:val="000000"/>
              </w:rPr>
            </w:pPr>
          </w:p>
        </w:tc>
      </w:tr>
      <w:tr w:rsidRPr="005109A1" w:rsidR="00273E5F" w:rsidTr="001A31FD" w14:paraId="44909FB0" w14:textId="77777777">
        <w:trPr>
          <w:jc w:val="center"/>
        </w:trPr>
        <w:tc>
          <w:tcPr>
            <w:tcW w:w="0" w:type="auto"/>
          </w:tcPr>
          <w:p w:rsidRPr="005109A1" w:rsidR="00273E5F" w:rsidP="00E849C0" w:rsidRDefault="00273E5F" w14:paraId="4F8DED0B" w14:textId="77777777">
            <w:pPr>
              <w:spacing w:before="120" w:after="120" w:line="480" w:lineRule="auto"/>
              <w:rPr>
                <w:rFonts w:ascii="Times New Roman" w:hAnsi="Times New Roman"/>
                <w:color w:val="000000"/>
              </w:rPr>
            </w:pPr>
            <w:r w:rsidRPr="005109A1">
              <w:rPr>
                <w:rFonts w:ascii="Times New Roman" w:hAnsi="Times New Roman"/>
                <w:color w:val="000000"/>
              </w:rPr>
              <w:t>VOL</w:t>
            </w:r>
          </w:p>
        </w:tc>
        <w:tc>
          <w:tcPr>
            <w:tcW w:w="0" w:type="auto"/>
            <w:vAlign w:val="center"/>
          </w:tcPr>
          <w:p w:rsidRPr="005109A1" w:rsidR="00273E5F" w:rsidP="00E849C0" w:rsidRDefault="00273E5F" w14:paraId="12CB9BC3"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4</w:t>
            </w:r>
          </w:p>
        </w:tc>
        <w:tc>
          <w:tcPr>
            <w:tcW w:w="0" w:type="auto"/>
            <w:vMerge/>
          </w:tcPr>
          <w:p w:rsidRPr="005109A1" w:rsidR="00273E5F" w:rsidP="00E849C0" w:rsidRDefault="00273E5F" w14:paraId="2823365F" w14:textId="77777777">
            <w:pPr>
              <w:spacing w:before="120" w:after="120" w:line="480" w:lineRule="auto"/>
              <w:jc w:val="center"/>
              <w:rPr>
                <w:rFonts w:ascii="Times New Roman" w:hAnsi="Times New Roman"/>
                <w:color w:val="000000"/>
              </w:rPr>
            </w:pPr>
          </w:p>
        </w:tc>
        <w:tc>
          <w:tcPr>
            <w:tcW w:w="0" w:type="auto"/>
            <w:vMerge/>
            <w:vAlign w:val="center"/>
          </w:tcPr>
          <w:p w:rsidRPr="005109A1" w:rsidR="00273E5F" w:rsidP="00E849C0" w:rsidRDefault="00273E5F" w14:paraId="69E9ACA2" w14:textId="77777777">
            <w:pPr>
              <w:spacing w:before="120" w:after="120" w:line="480" w:lineRule="auto"/>
              <w:jc w:val="center"/>
              <w:rPr>
                <w:rFonts w:ascii="Times New Roman" w:hAnsi="Times New Roman"/>
                <w:color w:val="000000"/>
              </w:rPr>
            </w:pPr>
          </w:p>
        </w:tc>
      </w:tr>
    </w:tbl>
    <w:p w:rsidRPr="005109A1" w:rsidR="00273E5F" w:rsidP="00273E5F" w:rsidRDefault="00273E5F" w14:paraId="7B4AFECC" w14:textId="77777777">
      <w:pPr>
        <w:spacing w:before="120" w:after="120" w:line="480" w:lineRule="auto"/>
        <w:rPr>
          <w:rFonts w:ascii="Times New Roman" w:hAnsi="Times New Roman"/>
          <w:color w:val="000000"/>
        </w:rPr>
      </w:pPr>
    </w:p>
    <w:tbl>
      <w:tblPr>
        <w:tblStyle w:val="Tablaconcuadrcula"/>
        <w:tblW w:w="0" w:type="auto"/>
        <w:jc w:val="center"/>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567"/>
        <w:gridCol w:w="539"/>
        <w:gridCol w:w="566"/>
        <w:gridCol w:w="870"/>
      </w:tblGrid>
      <w:tr w:rsidRPr="005109A1" w:rsidR="00273E5F" w:rsidTr="001A31FD" w14:paraId="0FC17BEA" w14:textId="77777777">
        <w:trPr>
          <w:jc w:val="center"/>
        </w:trPr>
        <w:tc>
          <w:tcPr>
            <w:tcW w:w="0" w:type="auto"/>
            <w:tcBorders>
              <w:top w:val="single" w:color="auto" w:sz="4" w:space="0"/>
              <w:bottom w:val="single" w:color="auto" w:sz="4" w:space="0"/>
            </w:tcBorders>
          </w:tcPr>
          <w:p w:rsidRPr="005109A1" w:rsidR="00273E5F" w:rsidP="00E849C0" w:rsidRDefault="00572F99" w14:paraId="071DCC7A" w14:textId="3E92EAA1">
            <w:pPr>
              <w:spacing w:before="120" w:after="120" w:line="480" w:lineRule="auto"/>
              <w:rPr>
                <w:rFonts w:ascii="Times New Roman" w:hAnsi="Times New Roman"/>
                <w:color w:val="000000"/>
              </w:rPr>
            </w:pPr>
            <w:r w:rsidRPr="00572F99">
              <w:rPr>
                <w:rFonts w:ascii="Times New Roman" w:hAnsi="Times New Roman"/>
                <w:color w:val="000000"/>
              </w:rPr>
              <w:t>Population</w:t>
            </w:r>
            <w:r w:rsidRPr="005109A1" w:rsidR="00273E5F">
              <w:rPr>
                <w:rFonts w:ascii="Times New Roman" w:hAnsi="Times New Roman"/>
                <w:color w:val="000000"/>
              </w:rPr>
              <w:t>: PLV</w:t>
            </w:r>
          </w:p>
        </w:tc>
        <w:tc>
          <w:tcPr>
            <w:tcW w:w="0" w:type="auto"/>
            <w:tcBorders>
              <w:top w:val="single" w:color="auto" w:sz="4" w:space="0"/>
              <w:bottom w:val="single" w:color="auto" w:sz="4" w:space="0"/>
            </w:tcBorders>
            <w:vAlign w:val="center"/>
          </w:tcPr>
          <w:p w:rsidRPr="005109A1" w:rsidR="00273E5F" w:rsidP="00E849C0" w:rsidRDefault="00273E5F" w14:paraId="1D3A1B3F" w14:textId="77777777">
            <w:pPr>
              <w:spacing w:before="120" w:after="120" w:line="480" w:lineRule="auto"/>
              <w:jc w:val="center"/>
              <w:rPr>
                <w:rFonts w:ascii="Times New Roman" w:hAnsi="Times New Roman"/>
                <w:color w:val="000000"/>
              </w:rPr>
            </w:pPr>
            <w:r w:rsidRPr="005109A1">
              <w:rPr>
                <w:rFonts w:ascii="Times New Roman" w:hAnsi="Times New Roman"/>
                <w:color w:val="000000"/>
              </w:rPr>
              <w:t>VIF</w:t>
            </w:r>
          </w:p>
        </w:tc>
        <w:tc>
          <w:tcPr>
            <w:tcW w:w="0" w:type="auto"/>
            <w:tcBorders>
              <w:top w:val="single" w:color="auto" w:sz="4" w:space="0"/>
              <w:bottom w:val="single" w:color="auto" w:sz="4" w:space="0"/>
            </w:tcBorders>
          </w:tcPr>
          <w:p w:rsidRPr="005109A1" w:rsidR="00273E5F" w:rsidP="00E849C0" w:rsidRDefault="00273E5F" w14:paraId="5933F8D5" w14:textId="77777777">
            <w:pPr>
              <w:spacing w:before="120" w:after="120" w:line="480" w:lineRule="auto"/>
              <w:jc w:val="center"/>
              <w:rPr>
                <w:rFonts w:ascii="Times New Roman" w:hAnsi="Times New Roman"/>
                <w:color w:val="000000"/>
              </w:rPr>
            </w:pPr>
            <w:r w:rsidRPr="005109A1">
              <w:rPr>
                <w:rFonts w:ascii="Times New Roman" w:hAnsi="Times New Roman"/>
                <w:color w:val="000000"/>
              </w:rPr>
              <w:t>R</w:t>
            </w:r>
            <w:r w:rsidRPr="005109A1">
              <w:rPr>
                <w:rFonts w:ascii="Times New Roman" w:hAnsi="Times New Roman"/>
                <w:color w:val="000000"/>
                <w:vertAlign w:val="superscript"/>
              </w:rPr>
              <w:t>2</w:t>
            </w:r>
          </w:p>
        </w:tc>
        <w:tc>
          <w:tcPr>
            <w:tcW w:w="0" w:type="auto"/>
            <w:tcBorders>
              <w:top w:val="single" w:color="auto" w:sz="4" w:space="0"/>
              <w:bottom w:val="single" w:color="auto" w:sz="4" w:space="0"/>
            </w:tcBorders>
            <w:vAlign w:val="center"/>
          </w:tcPr>
          <w:p w:rsidRPr="005109A1" w:rsidR="00273E5F" w:rsidP="00E849C0" w:rsidRDefault="00273E5F" w14:paraId="39DDDF04"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1 – R</w:t>
            </w:r>
            <w:r w:rsidRPr="005109A1">
              <w:rPr>
                <w:rFonts w:ascii="Times New Roman" w:hAnsi="Times New Roman"/>
                <w:color w:val="000000"/>
                <w:vertAlign w:val="superscript"/>
              </w:rPr>
              <w:t>2</w:t>
            </w:r>
          </w:p>
        </w:tc>
      </w:tr>
      <w:tr w:rsidRPr="005109A1" w:rsidR="00273E5F" w:rsidTr="001A31FD" w14:paraId="2E45266C" w14:textId="77777777">
        <w:trPr>
          <w:jc w:val="center"/>
        </w:trPr>
        <w:tc>
          <w:tcPr>
            <w:tcW w:w="0" w:type="auto"/>
            <w:tcBorders>
              <w:top w:val="single" w:color="auto" w:sz="4" w:space="0"/>
            </w:tcBorders>
          </w:tcPr>
          <w:p w:rsidRPr="005109A1" w:rsidR="00273E5F" w:rsidP="00E849C0" w:rsidRDefault="00273E5F" w14:paraId="0CBB8339" w14:textId="77777777">
            <w:pPr>
              <w:spacing w:before="120" w:after="120" w:line="480" w:lineRule="auto"/>
              <w:rPr>
                <w:rFonts w:ascii="Times New Roman" w:hAnsi="Times New Roman"/>
                <w:color w:val="000000"/>
              </w:rPr>
            </w:pPr>
            <w:r w:rsidRPr="005109A1">
              <w:rPr>
                <w:rFonts w:ascii="Times New Roman" w:hAnsi="Times New Roman"/>
                <w:color w:val="000000"/>
              </w:rPr>
              <w:t>NMD</w:t>
            </w:r>
          </w:p>
        </w:tc>
        <w:tc>
          <w:tcPr>
            <w:tcW w:w="0" w:type="auto"/>
            <w:tcBorders>
              <w:top w:val="single" w:color="auto" w:sz="4" w:space="0"/>
            </w:tcBorders>
            <w:vAlign w:val="center"/>
          </w:tcPr>
          <w:p w:rsidRPr="005109A1" w:rsidR="00273E5F" w:rsidP="00E849C0" w:rsidRDefault="00273E5F" w14:paraId="10A5D290"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w:t>
            </w:r>
          </w:p>
        </w:tc>
        <w:tc>
          <w:tcPr>
            <w:tcW w:w="0" w:type="auto"/>
            <w:vMerge w:val="restart"/>
            <w:tcBorders>
              <w:top w:val="single" w:color="auto" w:sz="4" w:space="0"/>
            </w:tcBorders>
            <w:vAlign w:val="center"/>
          </w:tcPr>
          <w:p w:rsidRPr="005109A1" w:rsidR="00273E5F" w:rsidP="00E849C0" w:rsidRDefault="00273E5F" w14:paraId="448BA246" w14:textId="77777777">
            <w:pPr>
              <w:spacing w:before="120" w:after="120" w:line="480" w:lineRule="auto"/>
              <w:jc w:val="center"/>
              <w:rPr>
                <w:rFonts w:ascii="Times New Roman" w:hAnsi="Times New Roman"/>
                <w:color w:val="000000"/>
              </w:rPr>
            </w:pPr>
            <w:r w:rsidRPr="005109A1">
              <w:rPr>
                <w:rFonts w:ascii="Times New Roman" w:hAnsi="Times New Roman"/>
                <w:color w:val="000000"/>
              </w:rPr>
              <w:t>0.14</w:t>
            </w:r>
          </w:p>
        </w:tc>
        <w:tc>
          <w:tcPr>
            <w:tcW w:w="0" w:type="auto"/>
            <w:vMerge w:val="restart"/>
            <w:tcBorders>
              <w:top w:val="single" w:color="auto" w:sz="4" w:space="0"/>
            </w:tcBorders>
            <w:vAlign w:val="center"/>
          </w:tcPr>
          <w:p w:rsidRPr="005109A1" w:rsidR="00273E5F" w:rsidP="00E849C0" w:rsidRDefault="00273E5F" w14:paraId="3BDD279B"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8</w:t>
            </w:r>
          </w:p>
        </w:tc>
      </w:tr>
      <w:tr w:rsidRPr="005109A1" w:rsidR="00273E5F" w:rsidTr="001A31FD" w14:paraId="4BDED3E0" w14:textId="77777777">
        <w:trPr>
          <w:jc w:val="center"/>
        </w:trPr>
        <w:tc>
          <w:tcPr>
            <w:tcW w:w="0" w:type="auto"/>
          </w:tcPr>
          <w:p w:rsidRPr="005109A1" w:rsidR="00273E5F" w:rsidP="00E849C0" w:rsidRDefault="00273E5F" w14:paraId="2DDFD128" w14:textId="77777777">
            <w:pPr>
              <w:spacing w:before="120" w:after="120" w:line="480" w:lineRule="auto"/>
              <w:rPr>
                <w:rFonts w:ascii="Times New Roman" w:hAnsi="Times New Roman"/>
                <w:color w:val="000000"/>
              </w:rPr>
            </w:pPr>
            <w:r w:rsidRPr="005109A1">
              <w:rPr>
                <w:rFonts w:ascii="Times New Roman" w:hAnsi="Times New Roman"/>
                <w:color w:val="000000"/>
              </w:rPr>
              <w:t>SMD</w:t>
            </w:r>
          </w:p>
        </w:tc>
        <w:tc>
          <w:tcPr>
            <w:tcW w:w="0" w:type="auto"/>
            <w:vAlign w:val="center"/>
          </w:tcPr>
          <w:p w:rsidRPr="005109A1" w:rsidR="00273E5F" w:rsidP="00E849C0" w:rsidRDefault="00273E5F" w14:paraId="7E67AFCA"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1</w:t>
            </w:r>
          </w:p>
        </w:tc>
        <w:tc>
          <w:tcPr>
            <w:tcW w:w="0" w:type="auto"/>
            <w:vMerge/>
          </w:tcPr>
          <w:p w:rsidRPr="005109A1" w:rsidR="00273E5F" w:rsidP="00E849C0" w:rsidRDefault="00273E5F" w14:paraId="6ACFC46D" w14:textId="77777777">
            <w:pPr>
              <w:spacing w:before="120" w:after="120" w:line="480" w:lineRule="auto"/>
              <w:jc w:val="center"/>
              <w:rPr>
                <w:rFonts w:ascii="Times New Roman" w:hAnsi="Times New Roman"/>
                <w:color w:val="000000"/>
              </w:rPr>
            </w:pPr>
          </w:p>
        </w:tc>
        <w:tc>
          <w:tcPr>
            <w:tcW w:w="0" w:type="auto"/>
            <w:vMerge/>
            <w:vAlign w:val="center"/>
          </w:tcPr>
          <w:p w:rsidRPr="005109A1" w:rsidR="00273E5F" w:rsidP="00E849C0" w:rsidRDefault="00273E5F" w14:paraId="3FAF871A" w14:textId="77777777">
            <w:pPr>
              <w:spacing w:before="120" w:after="120" w:line="480" w:lineRule="auto"/>
              <w:jc w:val="center"/>
              <w:rPr>
                <w:rFonts w:ascii="Times New Roman" w:hAnsi="Times New Roman"/>
                <w:color w:val="000000"/>
              </w:rPr>
            </w:pPr>
          </w:p>
        </w:tc>
      </w:tr>
      <w:tr w:rsidRPr="005109A1" w:rsidR="00273E5F" w:rsidTr="001A31FD" w14:paraId="70EA4A9C" w14:textId="77777777">
        <w:trPr>
          <w:jc w:val="center"/>
        </w:trPr>
        <w:tc>
          <w:tcPr>
            <w:tcW w:w="0" w:type="auto"/>
          </w:tcPr>
          <w:p w:rsidRPr="005109A1" w:rsidR="00273E5F" w:rsidP="00E849C0" w:rsidRDefault="00273E5F" w14:paraId="3E7313A3" w14:textId="77777777">
            <w:pPr>
              <w:spacing w:before="120" w:after="120" w:line="480" w:lineRule="auto"/>
              <w:rPr>
                <w:rFonts w:ascii="Times New Roman" w:hAnsi="Times New Roman"/>
                <w:color w:val="000000"/>
              </w:rPr>
            </w:pPr>
            <w:r w:rsidRPr="005109A1">
              <w:rPr>
                <w:rFonts w:ascii="Times New Roman" w:hAnsi="Times New Roman"/>
                <w:color w:val="000000"/>
              </w:rPr>
              <w:t>VOL</w:t>
            </w:r>
          </w:p>
        </w:tc>
        <w:tc>
          <w:tcPr>
            <w:tcW w:w="0" w:type="auto"/>
            <w:vAlign w:val="center"/>
          </w:tcPr>
          <w:p w:rsidRPr="005109A1" w:rsidR="00273E5F" w:rsidP="00E849C0" w:rsidRDefault="00273E5F" w14:paraId="5FC53732" w14:textId="77777777">
            <w:pPr>
              <w:spacing w:before="120" w:after="120" w:line="480" w:lineRule="auto"/>
              <w:jc w:val="center"/>
              <w:rPr>
                <w:rFonts w:ascii="Times New Roman" w:hAnsi="Times New Roman"/>
                <w:color w:val="000000"/>
              </w:rPr>
            </w:pPr>
            <w:r w:rsidRPr="005109A1">
              <w:rPr>
                <w:rFonts w:ascii="Times New Roman" w:hAnsi="Times New Roman"/>
                <w:color w:val="000000"/>
              </w:rPr>
              <w:t>1.1</w:t>
            </w:r>
          </w:p>
        </w:tc>
        <w:tc>
          <w:tcPr>
            <w:tcW w:w="0" w:type="auto"/>
            <w:vMerge/>
          </w:tcPr>
          <w:p w:rsidRPr="005109A1" w:rsidR="00273E5F" w:rsidP="00E849C0" w:rsidRDefault="00273E5F" w14:paraId="2BE350FB" w14:textId="77777777">
            <w:pPr>
              <w:spacing w:before="120" w:after="120" w:line="480" w:lineRule="auto"/>
              <w:jc w:val="center"/>
              <w:rPr>
                <w:rFonts w:ascii="Times New Roman" w:hAnsi="Times New Roman"/>
                <w:color w:val="000000"/>
              </w:rPr>
            </w:pPr>
          </w:p>
        </w:tc>
        <w:tc>
          <w:tcPr>
            <w:tcW w:w="0" w:type="auto"/>
            <w:vMerge/>
            <w:vAlign w:val="center"/>
          </w:tcPr>
          <w:p w:rsidRPr="005109A1" w:rsidR="00273E5F" w:rsidP="00E849C0" w:rsidRDefault="00273E5F" w14:paraId="4AA68287" w14:textId="77777777">
            <w:pPr>
              <w:spacing w:before="120" w:after="120" w:line="480" w:lineRule="auto"/>
              <w:jc w:val="center"/>
              <w:rPr>
                <w:rFonts w:ascii="Times New Roman" w:hAnsi="Times New Roman"/>
                <w:color w:val="000000"/>
              </w:rPr>
            </w:pPr>
          </w:p>
        </w:tc>
      </w:tr>
    </w:tbl>
    <w:p w:rsidRPr="005109A1" w:rsidR="00392933" w:rsidP="00392933" w:rsidRDefault="00392933" w14:paraId="1ADBDFC7" w14:textId="77777777">
      <w:pPr>
        <w:spacing w:before="120" w:after="120" w:line="480" w:lineRule="auto"/>
        <w:rPr>
          <w:rFonts w:ascii="Times New Roman" w:hAnsi="Times New Roman"/>
          <w:color w:val="000000"/>
        </w:rPr>
        <w:sectPr w:rsidRPr="005109A1" w:rsidR="00392933" w:rsidSect="00AA3D5E">
          <w:footerReference w:type="even" r:id="rId9"/>
          <w:footerReference w:type="default" r:id="rId10"/>
          <w:pgSz w:w="12240" w:h="15840" w:orient="portrait" w:code="1"/>
          <w:pgMar w:top="1418" w:right="1418" w:bottom="1418" w:left="1418" w:header="709" w:footer="709" w:gutter="0"/>
          <w:lnNumType w:countBy="1" w:restart="continuous"/>
          <w:cols w:space="708"/>
          <w:docGrid w:linePitch="360"/>
        </w:sectPr>
      </w:pPr>
    </w:p>
    <w:p w:rsidRPr="009C5A87" w:rsidR="00392933" w:rsidP="00392933" w:rsidRDefault="009C5A87" w14:paraId="0DCC23D1" w14:textId="2DFE3F54">
      <w:pPr>
        <w:spacing w:before="120" w:after="120" w:line="480" w:lineRule="auto"/>
        <w:jc w:val="both"/>
        <w:rPr>
          <w:rFonts w:ascii="Times New Roman" w:hAnsi="Times New Roman"/>
          <w:color w:val="000000"/>
        </w:rPr>
      </w:pPr>
      <w:r w:rsidRPr="009446B3">
        <w:rPr>
          <w:rFonts w:ascii="Times New Roman" w:hAnsi="Times New Roman"/>
          <w:b/>
          <w:color w:val="000000" w:themeColor="text1"/>
        </w:rPr>
        <w:lastRenderedPageBreak/>
        <w:t>TABLE S</w:t>
      </w:r>
      <w:r w:rsidR="00572F99">
        <w:rPr>
          <w:rFonts w:ascii="Times New Roman" w:hAnsi="Times New Roman"/>
          <w:b/>
          <w:color w:val="000000" w:themeColor="text1"/>
        </w:rPr>
        <w:t>4</w:t>
      </w:r>
      <w:r>
        <w:rPr>
          <w:rFonts w:ascii="Times New Roman" w:hAnsi="Times New Roman"/>
          <w:b/>
          <w:color w:val="000000" w:themeColor="text1"/>
        </w:rPr>
        <w:t xml:space="preserve">. </w:t>
      </w:r>
      <w:r w:rsidRPr="005109A1" w:rsidR="00392933">
        <w:rPr>
          <w:rFonts w:ascii="Times New Roman" w:hAnsi="Times New Roman"/>
          <w:bCs/>
          <w:color w:val="000000" w:themeColor="text1"/>
        </w:rPr>
        <w:t xml:space="preserve">Regression coefficients </w:t>
      </w:r>
      <w:r w:rsidR="0041047D">
        <w:rPr>
          <w:rFonts w:ascii="Times New Roman" w:hAnsi="Times New Roman"/>
          <w:bCs/>
          <w:color w:val="000000" w:themeColor="text1"/>
        </w:rPr>
        <w:t>of</w:t>
      </w:r>
      <w:r w:rsidRPr="005109A1" w:rsidR="0041047D">
        <w:rPr>
          <w:rFonts w:ascii="Times New Roman" w:hAnsi="Times New Roman"/>
          <w:bCs/>
          <w:color w:val="000000" w:themeColor="text1"/>
        </w:rPr>
        <w:t xml:space="preserve"> </w:t>
      </w:r>
      <w:r w:rsidRPr="005109A1" w:rsidR="00392933">
        <w:rPr>
          <w:rFonts w:ascii="Times New Roman" w:hAnsi="Times New Roman"/>
          <w:bCs/>
          <w:color w:val="000000" w:themeColor="text1"/>
        </w:rPr>
        <w:t xml:space="preserve">the final Linear Models fitted </w:t>
      </w:r>
      <w:r w:rsidR="0041047D">
        <w:rPr>
          <w:rFonts w:ascii="Times New Roman" w:hAnsi="Times New Roman"/>
          <w:bCs/>
          <w:color w:val="000000" w:themeColor="text1"/>
        </w:rPr>
        <w:t>to examine</w:t>
      </w:r>
      <w:r w:rsidRPr="005109A1" w:rsidR="0041047D">
        <w:rPr>
          <w:rFonts w:ascii="Times New Roman" w:hAnsi="Times New Roman"/>
          <w:bCs/>
          <w:color w:val="000000" w:themeColor="text1"/>
        </w:rPr>
        <w:t xml:space="preserve"> </w:t>
      </w:r>
      <w:r w:rsidRPr="005109A1" w:rsidR="00392933">
        <w:rPr>
          <w:rFonts w:ascii="Times New Roman" w:hAnsi="Times New Roman"/>
          <w:bCs/>
          <w:color w:val="000000" w:themeColor="text1"/>
        </w:rPr>
        <w:t xml:space="preserve">the </w:t>
      </w:r>
      <w:r w:rsidR="00392933">
        <w:rPr>
          <w:rFonts w:ascii="Times New Roman" w:hAnsi="Times New Roman"/>
          <w:bCs/>
          <w:color w:val="000000" w:themeColor="text1"/>
        </w:rPr>
        <w:t>seed</w:t>
      </w:r>
      <w:r w:rsidR="00BE2964">
        <w:rPr>
          <w:rFonts w:ascii="Times New Roman" w:hAnsi="Times New Roman"/>
          <w:bCs/>
          <w:color w:val="000000" w:themeColor="text1"/>
        </w:rPr>
        <w:t xml:space="preserve"> </w:t>
      </w:r>
      <w:r w:rsidR="00392933">
        <w:rPr>
          <w:rFonts w:ascii="Times New Roman" w:hAnsi="Times New Roman"/>
          <w:bCs/>
          <w:color w:val="000000" w:themeColor="text1"/>
        </w:rPr>
        <w:t>set</w:t>
      </w:r>
      <w:r w:rsidRPr="005109A1" w:rsidR="00392933">
        <w:rPr>
          <w:rFonts w:ascii="Times New Roman" w:hAnsi="Times New Roman"/>
          <w:bCs/>
          <w:color w:val="000000" w:themeColor="text1"/>
        </w:rPr>
        <w:t xml:space="preserve"> of </w:t>
      </w:r>
      <w:r w:rsidR="00572F99">
        <w:rPr>
          <w:rFonts w:ascii="Times New Roman" w:hAnsi="Times New Roman"/>
          <w:bCs/>
          <w:i/>
          <w:iCs/>
          <w:color w:val="000000" w:themeColor="text1"/>
        </w:rPr>
        <w:t>Vasconcellea</w:t>
      </w:r>
      <w:r w:rsidRPr="005109A1" w:rsidR="00392933">
        <w:rPr>
          <w:rFonts w:ascii="Times New Roman" w:hAnsi="Times New Roman"/>
          <w:bCs/>
          <w:i/>
          <w:iCs/>
          <w:color w:val="000000" w:themeColor="text1"/>
        </w:rPr>
        <w:t xml:space="preserve"> chilensis, </w:t>
      </w:r>
      <w:r w:rsidRPr="005109A1" w:rsidR="00392933">
        <w:rPr>
          <w:rFonts w:ascii="Times New Roman" w:hAnsi="Times New Roman"/>
          <w:bCs/>
          <w:color w:val="000000" w:themeColor="text1"/>
        </w:rPr>
        <w:t>in the three</w:t>
      </w:r>
      <w:r w:rsidR="0041047D">
        <w:rPr>
          <w:rFonts w:ascii="Times New Roman" w:hAnsi="Times New Roman"/>
          <w:bCs/>
          <w:color w:val="000000" w:themeColor="text1"/>
        </w:rPr>
        <w:t xml:space="preserve"> surveyed populations</w:t>
      </w:r>
      <w:r w:rsidRPr="005109A1" w:rsidR="00392933">
        <w:rPr>
          <w:rFonts w:ascii="Times New Roman" w:hAnsi="Times New Roman"/>
          <w:bCs/>
          <w:color w:val="000000" w:themeColor="text1"/>
        </w:rPr>
        <w:t xml:space="preserve"> (in bold). Independent variables: VOL: Plant volume; NMD: Nearest male neighbor distance; SMD: </w:t>
      </w:r>
      <w:r w:rsidRPr="005109A1" w:rsidR="009446B3">
        <w:rPr>
          <w:rFonts w:ascii="Times New Roman" w:hAnsi="Times New Roman"/>
          <w:color w:val="000000"/>
        </w:rPr>
        <w:t>Sum of Male distances</w:t>
      </w:r>
      <w:r w:rsidRPr="005109A1" w:rsidR="00392933">
        <w:rPr>
          <w:rFonts w:ascii="Times New Roman" w:hAnsi="Times New Roman"/>
          <w:bCs/>
          <w:color w:val="000000" w:themeColor="text1"/>
        </w:rPr>
        <w:t>.</w:t>
      </w:r>
    </w:p>
    <w:tbl>
      <w:tblPr>
        <w:tblW w:w="6033" w:type="dxa"/>
        <w:jc w:val="center"/>
        <w:tblBorders>
          <w:bottom w:val="single" w:color="auto" w:sz="4" w:space="0"/>
        </w:tblBorders>
        <w:tblCellMar>
          <w:left w:w="70" w:type="dxa"/>
          <w:right w:w="70" w:type="dxa"/>
        </w:tblCellMar>
        <w:tblLook w:val="04A0" w:firstRow="1" w:lastRow="0" w:firstColumn="1" w:lastColumn="0" w:noHBand="0" w:noVBand="1"/>
      </w:tblPr>
      <w:tblGrid>
        <w:gridCol w:w="1555"/>
        <w:gridCol w:w="1134"/>
        <w:gridCol w:w="1275"/>
        <w:gridCol w:w="993"/>
        <w:gridCol w:w="1076"/>
      </w:tblGrid>
      <w:tr w:rsidRPr="005109A1" w:rsidR="00392933" w:rsidTr="006D7433" w14:paraId="124E9960" w14:textId="77777777">
        <w:trPr>
          <w:trHeight w:val="300"/>
          <w:jc w:val="center"/>
        </w:trPr>
        <w:tc>
          <w:tcPr>
            <w:tcW w:w="1555" w:type="dxa"/>
            <w:tcBorders>
              <w:top w:val="single" w:color="auto" w:sz="4" w:space="0"/>
              <w:bottom w:val="single" w:color="auto" w:sz="4" w:space="0"/>
            </w:tcBorders>
            <w:shd w:val="clear" w:color="auto" w:fill="auto"/>
            <w:noWrap/>
            <w:vAlign w:val="center"/>
            <w:hideMark/>
          </w:tcPr>
          <w:p w:rsidRPr="005109A1" w:rsidR="00392933" w:rsidP="006D7433" w:rsidRDefault="00392933" w14:paraId="6B86B581" w14:textId="77777777">
            <w:pPr>
              <w:spacing w:after="0" w:line="240" w:lineRule="auto"/>
              <w:jc w:val="center"/>
              <w:rPr>
                <w:rFonts w:ascii="Times New Roman" w:hAnsi="Times New Roman" w:eastAsia="Times New Roman"/>
                <w:lang w:eastAsia="es-CL"/>
              </w:rPr>
            </w:pPr>
          </w:p>
        </w:tc>
        <w:tc>
          <w:tcPr>
            <w:tcW w:w="1134" w:type="dxa"/>
            <w:tcBorders>
              <w:top w:val="single" w:color="auto" w:sz="4" w:space="0"/>
              <w:bottom w:val="single" w:color="auto" w:sz="4" w:space="0"/>
            </w:tcBorders>
            <w:shd w:val="clear" w:color="auto" w:fill="auto"/>
            <w:noWrap/>
            <w:vAlign w:val="center"/>
            <w:hideMark/>
          </w:tcPr>
          <w:p w:rsidRPr="005109A1" w:rsidR="00392933" w:rsidP="006D7433" w:rsidRDefault="00392933" w14:paraId="29EE18FD" w14:textId="77777777">
            <w:pPr>
              <w:spacing w:after="0" w:line="24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Estímate</w:t>
            </w:r>
          </w:p>
        </w:tc>
        <w:tc>
          <w:tcPr>
            <w:tcW w:w="1275" w:type="dxa"/>
            <w:tcBorders>
              <w:top w:val="single" w:color="auto" w:sz="4" w:space="0"/>
              <w:bottom w:val="single" w:color="auto" w:sz="4" w:space="0"/>
            </w:tcBorders>
            <w:shd w:val="clear" w:color="auto" w:fill="auto"/>
            <w:noWrap/>
            <w:vAlign w:val="center"/>
            <w:hideMark/>
          </w:tcPr>
          <w:p w:rsidRPr="005109A1" w:rsidR="00392933" w:rsidP="006D7433" w:rsidRDefault="00392933" w14:paraId="2E4176F5" w14:textId="77777777">
            <w:pPr>
              <w:spacing w:after="0" w:line="240" w:lineRule="auto"/>
              <w:jc w:val="center"/>
              <w:rPr>
                <w:rFonts w:ascii="Times New Roman" w:hAnsi="Times New Roman" w:eastAsia="Times New Roman"/>
                <w:color w:val="000000"/>
                <w:lang w:val="es-CL" w:eastAsia="es-CL"/>
              </w:rPr>
            </w:pPr>
            <w:proofErr w:type="spellStart"/>
            <w:r w:rsidRPr="005109A1">
              <w:rPr>
                <w:rFonts w:ascii="Times New Roman" w:hAnsi="Times New Roman" w:eastAsia="Times New Roman"/>
                <w:color w:val="000000"/>
                <w:lang w:val="es-CL" w:eastAsia="es-CL"/>
              </w:rPr>
              <w:t>Std</w:t>
            </w:r>
            <w:proofErr w:type="spellEnd"/>
            <w:r w:rsidRPr="005109A1">
              <w:rPr>
                <w:rFonts w:ascii="Times New Roman" w:hAnsi="Times New Roman" w:eastAsia="Times New Roman"/>
                <w:color w:val="000000"/>
                <w:lang w:val="es-CL" w:eastAsia="es-CL"/>
              </w:rPr>
              <w:t>. Error</w:t>
            </w:r>
          </w:p>
        </w:tc>
        <w:tc>
          <w:tcPr>
            <w:tcW w:w="993" w:type="dxa"/>
            <w:tcBorders>
              <w:top w:val="single" w:color="auto" w:sz="4" w:space="0"/>
              <w:bottom w:val="single" w:color="auto" w:sz="4" w:space="0"/>
            </w:tcBorders>
            <w:shd w:val="clear" w:color="auto" w:fill="auto"/>
            <w:noWrap/>
            <w:vAlign w:val="center"/>
            <w:hideMark/>
          </w:tcPr>
          <w:p w:rsidRPr="005109A1" w:rsidR="00392933" w:rsidP="006D7433" w:rsidRDefault="00392933" w14:paraId="207D4EB3" w14:textId="77777777">
            <w:pPr>
              <w:spacing w:after="0" w:line="24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 xml:space="preserve">t </w:t>
            </w:r>
            <w:proofErr w:type="spellStart"/>
            <w:r w:rsidRPr="005109A1">
              <w:rPr>
                <w:rFonts w:ascii="Times New Roman" w:hAnsi="Times New Roman" w:eastAsia="Times New Roman"/>
                <w:color w:val="000000"/>
                <w:lang w:val="es-CL" w:eastAsia="es-CL"/>
              </w:rPr>
              <w:t>value</w:t>
            </w:r>
            <w:proofErr w:type="spellEnd"/>
          </w:p>
        </w:tc>
        <w:tc>
          <w:tcPr>
            <w:tcW w:w="1076" w:type="dxa"/>
            <w:tcBorders>
              <w:top w:val="single" w:color="auto" w:sz="4" w:space="0"/>
              <w:bottom w:val="single" w:color="auto" w:sz="4" w:space="0"/>
            </w:tcBorders>
            <w:shd w:val="clear" w:color="auto" w:fill="auto"/>
            <w:noWrap/>
            <w:vAlign w:val="center"/>
            <w:hideMark/>
          </w:tcPr>
          <w:p w:rsidRPr="005109A1" w:rsidR="00392933" w:rsidP="006D7433" w:rsidRDefault="00392933" w14:paraId="0240FDA0" w14:textId="77777777">
            <w:pPr>
              <w:spacing w:after="0" w:line="24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P</w:t>
            </w:r>
          </w:p>
        </w:tc>
      </w:tr>
      <w:tr w:rsidRPr="005109A1" w:rsidR="00392933" w:rsidTr="00623A4C" w14:paraId="060D3990" w14:textId="77777777">
        <w:trPr>
          <w:trHeight w:val="300"/>
          <w:jc w:val="center"/>
        </w:trPr>
        <w:tc>
          <w:tcPr>
            <w:tcW w:w="1555" w:type="dxa"/>
            <w:tcBorders>
              <w:top w:val="single" w:color="auto" w:sz="4" w:space="0"/>
            </w:tcBorders>
            <w:shd w:val="clear" w:color="auto" w:fill="auto"/>
            <w:noWrap/>
            <w:vAlign w:val="center"/>
            <w:hideMark/>
          </w:tcPr>
          <w:p w:rsidRPr="005109A1" w:rsidR="00392933" w:rsidP="00623A4C" w:rsidRDefault="00392933" w14:paraId="6C5EBED5" w14:textId="77777777">
            <w:pPr>
              <w:spacing w:after="0" w:line="360" w:lineRule="auto"/>
              <w:ind w:left="-223"/>
              <w:jc w:val="center"/>
              <w:rPr>
                <w:rFonts w:ascii="Times New Roman" w:hAnsi="Times New Roman" w:eastAsia="Times New Roman"/>
                <w:b/>
                <w:bCs/>
                <w:color w:val="000000"/>
                <w:lang w:val="es-CL" w:eastAsia="es-CL"/>
              </w:rPr>
            </w:pPr>
            <w:r w:rsidRPr="005109A1">
              <w:rPr>
                <w:rFonts w:ascii="Times New Roman" w:hAnsi="Times New Roman" w:eastAsia="Times New Roman"/>
                <w:b/>
                <w:bCs/>
                <w:color w:val="000000"/>
                <w:lang w:val="es-CL" w:eastAsia="es-CL"/>
              </w:rPr>
              <w:t>Conchillas</w:t>
            </w:r>
          </w:p>
        </w:tc>
        <w:tc>
          <w:tcPr>
            <w:tcW w:w="1134" w:type="dxa"/>
            <w:tcBorders>
              <w:top w:val="single" w:color="auto" w:sz="4" w:space="0"/>
            </w:tcBorders>
            <w:shd w:val="clear" w:color="auto" w:fill="auto"/>
            <w:noWrap/>
            <w:vAlign w:val="center"/>
            <w:hideMark/>
          </w:tcPr>
          <w:p w:rsidRPr="005109A1" w:rsidR="00392933" w:rsidP="00623A4C" w:rsidRDefault="00392933" w14:paraId="09CBE2C0" w14:textId="77777777">
            <w:pPr>
              <w:spacing w:after="0" w:line="360" w:lineRule="auto"/>
              <w:jc w:val="center"/>
              <w:rPr>
                <w:rFonts w:ascii="Times New Roman" w:hAnsi="Times New Roman" w:eastAsia="Times New Roman"/>
                <w:color w:val="000000"/>
                <w:lang w:val="es-CL" w:eastAsia="es-CL"/>
              </w:rPr>
            </w:pPr>
          </w:p>
        </w:tc>
        <w:tc>
          <w:tcPr>
            <w:tcW w:w="1275" w:type="dxa"/>
            <w:tcBorders>
              <w:top w:val="single" w:color="auto" w:sz="4" w:space="0"/>
            </w:tcBorders>
            <w:shd w:val="clear" w:color="auto" w:fill="auto"/>
            <w:noWrap/>
            <w:vAlign w:val="center"/>
            <w:hideMark/>
          </w:tcPr>
          <w:p w:rsidRPr="005109A1" w:rsidR="00392933" w:rsidP="00623A4C" w:rsidRDefault="00392933" w14:paraId="6DC68C7B" w14:textId="77777777">
            <w:pPr>
              <w:spacing w:after="0" w:line="360" w:lineRule="auto"/>
              <w:jc w:val="center"/>
              <w:rPr>
                <w:rFonts w:ascii="Times New Roman" w:hAnsi="Times New Roman" w:eastAsia="Times New Roman"/>
                <w:lang w:val="es-CL" w:eastAsia="es-CL"/>
              </w:rPr>
            </w:pPr>
          </w:p>
        </w:tc>
        <w:tc>
          <w:tcPr>
            <w:tcW w:w="993" w:type="dxa"/>
            <w:tcBorders>
              <w:top w:val="single" w:color="auto" w:sz="4" w:space="0"/>
            </w:tcBorders>
            <w:shd w:val="clear" w:color="auto" w:fill="auto"/>
            <w:noWrap/>
            <w:vAlign w:val="center"/>
            <w:hideMark/>
          </w:tcPr>
          <w:p w:rsidRPr="005109A1" w:rsidR="00392933" w:rsidP="00623A4C" w:rsidRDefault="00392933" w14:paraId="75083561" w14:textId="77777777">
            <w:pPr>
              <w:spacing w:after="0" w:line="360" w:lineRule="auto"/>
              <w:jc w:val="center"/>
              <w:rPr>
                <w:rFonts w:ascii="Times New Roman" w:hAnsi="Times New Roman" w:eastAsia="Times New Roman"/>
                <w:lang w:val="es-CL" w:eastAsia="es-CL"/>
              </w:rPr>
            </w:pPr>
          </w:p>
        </w:tc>
        <w:tc>
          <w:tcPr>
            <w:tcW w:w="1076" w:type="dxa"/>
            <w:tcBorders>
              <w:top w:val="single" w:color="auto" w:sz="4" w:space="0"/>
            </w:tcBorders>
            <w:shd w:val="clear" w:color="auto" w:fill="auto"/>
            <w:noWrap/>
            <w:vAlign w:val="center"/>
            <w:hideMark/>
          </w:tcPr>
          <w:p w:rsidRPr="005109A1" w:rsidR="00392933" w:rsidP="00623A4C" w:rsidRDefault="00392933" w14:paraId="56F4BD41" w14:textId="77777777">
            <w:pPr>
              <w:spacing w:after="0" w:line="360" w:lineRule="auto"/>
              <w:jc w:val="center"/>
              <w:rPr>
                <w:rFonts w:ascii="Times New Roman" w:hAnsi="Times New Roman" w:eastAsia="Times New Roman"/>
                <w:lang w:val="es-CL" w:eastAsia="es-CL"/>
              </w:rPr>
            </w:pPr>
          </w:p>
        </w:tc>
      </w:tr>
      <w:tr w:rsidRPr="005109A1" w:rsidR="00392933" w:rsidTr="00623A4C" w14:paraId="384B855D" w14:textId="77777777">
        <w:trPr>
          <w:trHeight w:val="300"/>
          <w:jc w:val="center"/>
        </w:trPr>
        <w:tc>
          <w:tcPr>
            <w:tcW w:w="1555" w:type="dxa"/>
            <w:shd w:val="clear" w:color="auto" w:fill="auto"/>
            <w:noWrap/>
            <w:vAlign w:val="center"/>
            <w:hideMark/>
          </w:tcPr>
          <w:p w:rsidRPr="005109A1" w:rsidR="00392933" w:rsidP="00623A4C" w:rsidRDefault="00392933" w14:paraId="4465FFB6" w14:textId="77777777">
            <w:pPr>
              <w:spacing w:after="0" w:line="360" w:lineRule="auto"/>
              <w:ind w:left="171" w:firstLine="69"/>
              <w:jc w:val="center"/>
              <w:rPr>
                <w:rFonts w:ascii="Times New Roman" w:hAnsi="Times New Roman" w:eastAsia="Times New Roman"/>
                <w:color w:val="000000"/>
                <w:lang w:val="es-CL" w:eastAsia="es-CL"/>
              </w:rPr>
            </w:pPr>
            <w:proofErr w:type="spellStart"/>
            <w:r w:rsidRPr="005109A1">
              <w:rPr>
                <w:rFonts w:ascii="Times New Roman" w:hAnsi="Times New Roman" w:eastAsia="Times New Roman"/>
                <w:color w:val="000000"/>
                <w:lang w:val="es-CL" w:eastAsia="es-CL"/>
              </w:rPr>
              <w:t>Intercept</w:t>
            </w:r>
            <w:proofErr w:type="spellEnd"/>
          </w:p>
        </w:tc>
        <w:tc>
          <w:tcPr>
            <w:tcW w:w="1134" w:type="dxa"/>
            <w:shd w:val="clear" w:color="auto" w:fill="auto"/>
            <w:noWrap/>
            <w:vAlign w:val="center"/>
            <w:hideMark/>
          </w:tcPr>
          <w:p w:rsidRPr="005109A1" w:rsidR="00392933" w:rsidP="00623A4C" w:rsidRDefault="00392933" w14:paraId="180FBE04"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6908</w:t>
            </w:r>
          </w:p>
        </w:tc>
        <w:tc>
          <w:tcPr>
            <w:tcW w:w="1275" w:type="dxa"/>
            <w:shd w:val="clear" w:color="auto" w:fill="auto"/>
            <w:noWrap/>
            <w:vAlign w:val="center"/>
            <w:hideMark/>
          </w:tcPr>
          <w:p w:rsidRPr="005109A1" w:rsidR="00392933" w:rsidP="00623A4C" w:rsidRDefault="00392933" w14:paraId="2EF94B36"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0391</w:t>
            </w:r>
          </w:p>
        </w:tc>
        <w:tc>
          <w:tcPr>
            <w:tcW w:w="993" w:type="dxa"/>
            <w:shd w:val="clear" w:color="auto" w:fill="auto"/>
            <w:noWrap/>
            <w:vAlign w:val="center"/>
            <w:hideMark/>
          </w:tcPr>
          <w:p w:rsidRPr="005109A1" w:rsidR="00392933" w:rsidP="00623A4C" w:rsidRDefault="00392933" w14:paraId="2CC73374"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17.66</w:t>
            </w:r>
          </w:p>
        </w:tc>
        <w:tc>
          <w:tcPr>
            <w:tcW w:w="1076" w:type="dxa"/>
            <w:shd w:val="clear" w:color="auto" w:fill="auto"/>
            <w:noWrap/>
            <w:vAlign w:val="center"/>
            <w:hideMark/>
          </w:tcPr>
          <w:p w:rsidRPr="005109A1" w:rsidR="00392933" w:rsidP="00623A4C" w:rsidRDefault="00392933" w14:paraId="710DC500"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lt;0.001</w:t>
            </w:r>
          </w:p>
        </w:tc>
      </w:tr>
      <w:tr w:rsidRPr="005109A1" w:rsidR="00392933" w:rsidTr="00623A4C" w14:paraId="42CFE091" w14:textId="77777777">
        <w:trPr>
          <w:trHeight w:val="300"/>
          <w:jc w:val="center"/>
        </w:trPr>
        <w:tc>
          <w:tcPr>
            <w:tcW w:w="1555" w:type="dxa"/>
            <w:shd w:val="clear" w:color="auto" w:fill="auto"/>
            <w:noWrap/>
            <w:vAlign w:val="center"/>
            <w:hideMark/>
          </w:tcPr>
          <w:p w:rsidRPr="005109A1" w:rsidR="00392933" w:rsidP="00623A4C" w:rsidRDefault="00392933" w14:paraId="44481E12" w14:textId="77777777">
            <w:pPr>
              <w:spacing w:after="0" w:line="360" w:lineRule="auto"/>
              <w:ind w:left="171" w:firstLine="69"/>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VOL</w:t>
            </w:r>
          </w:p>
        </w:tc>
        <w:tc>
          <w:tcPr>
            <w:tcW w:w="1134" w:type="dxa"/>
            <w:shd w:val="clear" w:color="auto" w:fill="auto"/>
            <w:noWrap/>
            <w:vAlign w:val="center"/>
            <w:hideMark/>
          </w:tcPr>
          <w:p w:rsidRPr="005109A1" w:rsidR="00392933" w:rsidP="00623A4C" w:rsidRDefault="00392933" w14:paraId="1DB677DA"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0076</w:t>
            </w:r>
          </w:p>
        </w:tc>
        <w:tc>
          <w:tcPr>
            <w:tcW w:w="1275" w:type="dxa"/>
            <w:shd w:val="clear" w:color="auto" w:fill="auto"/>
            <w:noWrap/>
            <w:vAlign w:val="center"/>
            <w:hideMark/>
          </w:tcPr>
          <w:p w:rsidRPr="005109A1" w:rsidR="00392933" w:rsidP="00623A4C" w:rsidRDefault="00392933" w14:paraId="7C209B77"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0146</w:t>
            </w:r>
          </w:p>
        </w:tc>
        <w:tc>
          <w:tcPr>
            <w:tcW w:w="993" w:type="dxa"/>
            <w:shd w:val="clear" w:color="auto" w:fill="auto"/>
            <w:noWrap/>
            <w:vAlign w:val="center"/>
            <w:hideMark/>
          </w:tcPr>
          <w:p w:rsidRPr="005109A1" w:rsidR="00392933" w:rsidP="00623A4C" w:rsidRDefault="00392933" w14:paraId="09F92A0E"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52</w:t>
            </w:r>
          </w:p>
        </w:tc>
        <w:tc>
          <w:tcPr>
            <w:tcW w:w="1076" w:type="dxa"/>
            <w:shd w:val="clear" w:color="auto" w:fill="auto"/>
            <w:noWrap/>
            <w:vAlign w:val="center"/>
            <w:hideMark/>
          </w:tcPr>
          <w:p w:rsidRPr="005109A1" w:rsidR="00392933" w:rsidP="00623A4C" w:rsidRDefault="00392933" w14:paraId="36CF1E73"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6068</w:t>
            </w:r>
          </w:p>
        </w:tc>
      </w:tr>
      <w:tr w:rsidRPr="005109A1" w:rsidR="00392933" w:rsidTr="00623A4C" w14:paraId="3F6602EB" w14:textId="77777777">
        <w:trPr>
          <w:trHeight w:val="300"/>
          <w:jc w:val="center"/>
        </w:trPr>
        <w:tc>
          <w:tcPr>
            <w:tcW w:w="1555" w:type="dxa"/>
            <w:shd w:val="clear" w:color="auto" w:fill="auto"/>
            <w:noWrap/>
            <w:vAlign w:val="center"/>
            <w:hideMark/>
          </w:tcPr>
          <w:p w:rsidRPr="005109A1" w:rsidR="00392933" w:rsidP="00623A4C" w:rsidRDefault="00392933" w14:paraId="3BE6FCC2" w14:textId="77777777">
            <w:pPr>
              <w:spacing w:after="0" w:line="360" w:lineRule="auto"/>
              <w:ind w:left="171" w:firstLine="69"/>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NMD</w:t>
            </w:r>
          </w:p>
        </w:tc>
        <w:tc>
          <w:tcPr>
            <w:tcW w:w="1134" w:type="dxa"/>
            <w:shd w:val="clear" w:color="auto" w:fill="auto"/>
            <w:noWrap/>
            <w:vAlign w:val="center"/>
            <w:hideMark/>
          </w:tcPr>
          <w:p w:rsidRPr="005109A1" w:rsidR="00392933" w:rsidP="00623A4C" w:rsidRDefault="00392933" w14:paraId="277B6F67"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0036</w:t>
            </w:r>
          </w:p>
        </w:tc>
        <w:tc>
          <w:tcPr>
            <w:tcW w:w="1275" w:type="dxa"/>
            <w:shd w:val="clear" w:color="auto" w:fill="auto"/>
            <w:noWrap/>
            <w:vAlign w:val="center"/>
            <w:hideMark/>
          </w:tcPr>
          <w:p w:rsidRPr="005109A1" w:rsidR="00392933" w:rsidP="00623A4C" w:rsidRDefault="00392933" w14:paraId="456D7C7D"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0010</w:t>
            </w:r>
          </w:p>
        </w:tc>
        <w:tc>
          <w:tcPr>
            <w:tcW w:w="993" w:type="dxa"/>
            <w:shd w:val="clear" w:color="auto" w:fill="auto"/>
            <w:noWrap/>
            <w:vAlign w:val="center"/>
            <w:hideMark/>
          </w:tcPr>
          <w:p w:rsidRPr="005109A1" w:rsidR="00392933" w:rsidP="00623A4C" w:rsidRDefault="00392933" w14:paraId="144D987C"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3.451</w:t>
            </w:r>
          </w:p>
        </w:tc>
        <w:tc>
          <w:tcPr>
            <w:tcW w:w="1076" w:type="dxa"/>
            <w:shd w:val="clear" w:color="auto" w:fill="auto"/>
            <w:noWrap/>
            <w:vAlign w:val="center"/>
            <w:hideMark/>
          </w:tcPr>
          <w:p w:rsidRPr="005109A1" w:rsidR="00392933" w:rsidP="00623A4C" w:rsidRDefault="00392933" w14:paraId="7FDF950D"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0017</w:t>
            </w:r>
          </w:p>
        </w:tc>
      </w:tr>
      <w:tr w:rsidRPr="005109A1" w:rsidR="00392933" w:rsidTr="00623A4C" w14:paraId="5FB62754" w14:textId="77777777">
        <w:trPr>
          <w:trHeight w:val="300"/>
          <w:jc w:val="center"/>
        </w:trPr>
        <w:tc>
          <w:tcPr>
            <w:tcW w:w="1555" w:type="dxa"/>
            <w:shd w:val="clear" w:color="auto" w:fill="auto"/>
            <w:noWrap/>
            <w:vAlign w:val="center"/>
            <w:hideMark/>
          </w:tcPr>
          <w:p w:rsidRPr="005109A1" w:rsidR="00392933" w:rsidP="00623A4C" w:rsidRDefault="00392933" w14:paraId="478ABA20" w14:textId="77777777">
            <w:pPr>
              <w:spacing w:after="0" w:line="360" w:lineRule="auto"/>
              <w:ind w:left="-365"/>
              <w:jc w:val="center"/>
              <w:rPr>
                <w:rFonts w:ascii="Times New Roman" w:hAnsi="Times New Roman" w:eastAsia="Times New Roman"/>
                <w:b/>
                <w:bCs/>
                <w:color w:val="000000"/>
                <w:lang w:val="es-CL" w:eastAsia="es-CL"/>
              </w:rPr>
            </w:pPr>
            <w:r w:rsidRPr="005109A1">
              <w:rPr>
                <w:rFonts w:ascii="Times New Roman" w:hAnsi="Times New Roman" w:eastAsia="Times New Roman"/>
                <w:b/>
                <w:bCs/>
                <w:color w:val="000000"/>
                <w:lang w:val="es-CL" w:eastAsia="es-CL"/>
              </w:rPr>
              <w:t>Conchalí</w:t>
            </w:r>
          </w:p>
        </w:tc>
        <w:tc>
          <w:tcPr>
            <w:tcW w:w="1134" w:type="dxa"/>
            <w:shd w:val="clear" w:color="auto" w:fill="auto"/>
            <w:noWrap/>
            <w:vAlign w:val="center"/>
            <w:hideMark/>
          </w:tcPr>
          <w:p w:rsidRPr="005109A1" w:rsidR="00392933" w:rsidP="00623A4C" w:rsidRDefault="00392933" w14:paraId="301345C7" w14:textId="77777777">
            <w:pPr>
              <w:spacing w:after="0" w:line="360" w:lineRule="auto"/>
              <w:jc w:val="center"/>
              <w:rPr>
                <w:rFonts w:ascii="Times New Roman" w:hAnsi="Times New Roman" w:eastAsia="Times New Roman"/>
                <w:color w:val="000000"/>
                <w:lang w:val="es-CL" w:eastAsia="es-CL"/>
              </w:rPr>
            </w:pPr>
          </w:p>
        </w:tc>
        <w:tc>
          <w:tcPr>
            <w:tcW w:w="1275" w:type="dxa"/>
            <w:shd w:val="clear" w:color="auto" w:fill="auto"/>
            <w:noWrap/>
            <w:vAlign w:val="center"/>
            <w:hideMark/>
          </w:tcPr>
          <w:p w:rsidRPr="005109A1" w:rsidR="00392933" w:rsidP="00623A4C" w:rsidRDefault="00392933" w14:paraId="6E68A933" w14:textId="77777777">
            <w:pPr>
              <w:spacing w:after="0" w:line="360" w:lineRule="auto"/>
              <w:jc w:val="center"/>
              <w:rPr>
                <w:rFonts w:ascii="Times New Roman" w:hAnsi="Times New Roman" w:eastAsia="Times New Roman"/>
                <w:lang w:val="es-CL" w:eastAsia="es-CL"/>
              </w:rPr>
            </w:pPr>
          </w:p>
        </w:tc>
        <w:tc>
          <w:tcPr>
            <w:tcW w:w="993" w:type="dxa"/>
            <w:shd w:val="clear" w:color="auto" w:fill="auto"/>
            <w:noWrap/>
            <w:vAlign w:val="center"/>
            <w:hideMark/>
          </w:tcPr>
          <w:p w:rsidRPr="005109A1" w:rsidR="00392933" w:rsidP="00623A4C" w:rsidRDefault="00392933" w14:paraId="402FF56D" w14:textId="77777777">
            <w:pPr>
              <w:spacing w:after="0" w:line="360" w:lineRule="auto"/>
              <w:jc w:val="center"/>
              <w:rPr>
                <w:rFonts w:ascii="Times New Roman" w:hAnsi="Times New Roman" w:eastAsia="Times New Roman"/>
                <w:lang w:val="es-CL" w:eastAsia="es-CL"/>
              </w:rPr>
            </w:pPr>
          </w:p>
        </w:tc>
        <w:tc>
          <w:tcPr>
            <w:tcW w:w="1076" w:type="dxa"/>
            <w:shd w:val="clear" w:color="auto" w:fill="auto"/>
            <w:noWrap/>
            <w:vAlign w:val="center"/>
            <w:hideMark/>
          </w:tcPr>
          <w:p w:rsidRPr="005109A1" w:rsidR="00392933" w:rsidP="00623A4C" w:rsidRDefault="00392933" w14:paraId="0AE71FA8" w14:textId="77777777">
            <w:pPr>
              <w:spacing w:after="0" w:line="360" w:lineRule="auto"/>
              <w:jc w:val="center"/>
              <w:rPr>
                <w:rFonts w:ascii="Times New Roman" w:hAnsi="Times New Roman" w:eastAsia="Times New Roman"/>
                <w:lang w:val="es-CL" w:eastAsia="es-CL"/>
              </w:rPr>
            </w:pPr>
          </w:p>
        </w:tc>
      </w:tr>
      <w:tr w:rsidRPr="005109A1" w:rsidR="00392933" w:rsidTr="00623A4C" w14:paraId="7F68D1B5" w14:textId="77777777">
        <w:trPr>
          <w:trHeight w:val="300"/>
          <w:jc w:val="center"/>
        </w:trPr>
        <w:tc>
          <w:tcPr>
            <w:tcW w:w="1555" w:type="dxa"/>
            <w:shd w:val="clear" w:color="auto" w:fill="auto"/>
            <w:noWrap/>
            <w:vAlign w:val="center"/>
            <w:hideMark/>
          </w:tcPr>
          <w:p w:rsidRPr="005109A1" w:rsidR="00392933" w:rsidP="00623A4C" w:rsidRDefault="00392933" w14:paraId="6A0F9D4D" w14:textId="77777777">
            <w:pPr>
              <w:spacing w:after="0" w:line="360" w:lineRule="auto"/>
              <w:ind w:left="171" w:firstLine="69"/>
              <w:jc w:val="center"/>
              <w:rPr>
                <w:rFonts w:ascii="Times New Roman" w:hAnsi="Times New Roman" w:eastAsia="Times New Roman"/>
                <w:color w:val="000000"/>
                <w:lang w:val="es-CL" w:eastAsia="es-CL"/>
              </w:rPr>
            </w:pPr>
            <w:proofErr w:type="spellStart"/>
            <w:r w:rsidRPr="005109A1">
              <w:rPr>
                <w:rFonts w:ascii="Times New Roman" w:hAnsi="Times New Roman" w:eastAsia="Times New Roman"/>
                <w:color w:val="000000"/>
                <w:lang w:val="es-CL" w:eastAsia="es-CL"/>
              </w:rPr>
              <w:t>Intercept</w:t>
            </w:r>
            <w:proofErr w:type="spellEnd"/>
          </w:p>
        </w:tc>
        <w:tc>
          <w:tcPr>
            <w:tcW w:w="1134" w:type="dxa"/>
            <w:shd w:val="clear" w:color="auto" w:fill="auto"/>
            <w:noWrap/>
            <w:vAlign w:val="center"/>
            <w:hideMark/>
          </w:tcPr>
          <w:p w:rsidRPr="005109A1" w:rsidR="00392933" w:rsidP="00623A4C" w:rsidRDefault="00392933" w14:paraId="7412805D"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6985</w:t>
            </w:r>
          </w:p>
        </w:tc>
        <w:tc>
          <w:tcPr>
            <w:tcW w:w="1275" w:type="dxa"/>
            <w:shd w:val="clear" w:color="auto" w:fill="auto"/>
            <w:noWrap/>
            <w:vAlign w:val="center"/>
            <w:hideMark/>
          </w:tcPr>
          <w:p w:rsidRPr="005109A1" w:rsidR="00392933" w:rsidP="00623A4C" w:rsidRDefault="00392933" w14:paraId="04D3777C"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0878</w:t>
            </w:r>
          </w:p>
        </w:tc>
        <w:tc>
          <w:tcPr>
            <w:tcW w:w="993" w:type="dxa"/>
            <w:shd w:val="clear" w:color="auto" w:fill="auto"/>
            <w:noWrap/>
            <w:vAlign w:val="center"/>
            <w:hideMark/>
          </w:tcPr>
          <w:p w:rsidRPr="005109A1" w:rsidR="00392933" w:rsidP="00623A4C" w:rsidRDefault="00392933" w14:paraId="3F9B81BA"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7.9600</w:t>
            </w:r>
          </w:p>
        </w:tc>
        <w:tc>
          <w:tcPr>
            <w:tcW w:w="1076" w:type="dxa"/>
            <w:shd w:val="clear" w:color="auto" w:fill="auto"/>
            <w:noWrap/>
            <w:vAlign w:val="center"/>
            <w:hideMark/>
          </w:tcPr>
          <w:p w:rsidRPr="005109A1" w:rsidR="00392933" w:rsidP="00623A4C" w:rsidRDefault="00392933" w14:paraId="4BCC8074"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lt;0.001</w:t>
            </w:r>
          </w:p>
        </w:tc>
      </w:tr>
      <w:tr w:rsidRPr="005109A1" w:rsidR="00392933" w:rsidTr="00623A4C" w14:paraId="53FE50C0" w14:textId="77777777">
        <w:trPr>
          <w:trHeight w:val="300"/>
          <w:jc w:val="center"/>
        </w:trPr>
        <w:tc>
          <w:tcPr>
            <w:tcW w:w="1555" w:type="dxa"/>
            <w:shd w:val="clear" w:color="auto" w:fill="auto"/>
            <w:noWrap/>
            <w:vAlign w:val="center"/>
            <w:hideMark/>
          </w:tcPr>
          <w:p w:rsidRPr="005109A1" w:rsidR="00392933" w:rsidP="00623A4C" w:rsidRDefault="00392933" w14:paraId="7341F859" w14:textId="77777777">
            <w:pPr>
              <w:spacing w:after="0" w:line="360" w:lineRule="auto"/>
              <w:ind w:left="171" w:firstLine="69"/>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VOL</w:t>
            </w:r>
          </w:p>
        </w:tc>
        <w:tc>
          <w:tcPr>
            <w:tcW w:w="1134" w:type="dxa"/>
            <w:shd w:val="clear" w:color="auto" w:fill="auto"/>
            <w:noWrap/>
            <w:vAlign w:val="center"/>
            <w:hideMark/>
          </w:tcPr>
          <w:p w:rsidRPr="005109A1" w:rsidR="00392933" w:rsidP="00623A4C" w:rsidRDefault="00392933" w14:paraId="44E1683E"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0061</w:t>
            </w:r>
          </w:p>
        </w:tc>
        <w:tc>
          <w:tcPr>
            <w:tcW w:w="1275" w:type="dxa"/>
            <w:shd w:val="clear" w:color="auto" w:fill="auto"/>
            <w:noWrap/>
            <w:vAlign w:val="center"/>
            <w:hideMark/>
          </w:tcPr>
          <w:p w:rsidRPr="005109A1" w:rsidR="00392933" w:rsidP="00623A4C" w:rsidRDefault="00392933" w14:paraId="1668DA62"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0207</w:t>
            </w:r>
          </w:p>
        </w:tc>
        <w:tc>
          <w:tcPr>
            <w:tcW w:w="993" w:type="dxa"/>
            <w:shd w:val="clear" w:color="auto" w:fill="auto"/>
            <w:noWrap/>
            <w:vAlign w:val="center"/>
            <w:hideMark/>
          </w:tcPr>
          <w:p w:rsidRPr="005109A1" w:rsidR="00392933" w:rsidP="00623A4C" w:rsidRDefault="00392933" w14:paraId="4F8E9C7F"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2960</w:t>
            </w:r>
          </w:p>
        </w:tc>
        <w:tc>
          <w:tcPr>
            <w:tcW w:w="1076" w:type="dxa"/>
            <w:shd w:val="clear" w:color="auto" w:fill="auto"/>
            <w:noWrap/>
            <w:vAlign w:val="center"/>
            <w:hideMark/>
          </w:tcPr>
          <w:p w:rsidRPr="005109A1" w:rsidR="00392933" w:rsidP="00623A4C" w:rsidRDefault="00392933" w14:paraId="2D168523"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7720</w:t>
            </w:r>
          </w:p>
        </w:tc>
      </w:tr>
      <w:tr w:rsidRPr="005109A1" w:rsidR="00392933" w:rsidTr="00623A4C" w14:paraId="706043FC" w14:textId="77777777">
        <w:trPr>
          <w:trHeight w:val="300"/>
          <w:jc w:val="center"/>
        </w:trPr>
        <w:tc>
          <w:tcPr>
            <w:tcW w:w="1555" w:type="dxa"/>
            <w:shd w:val="clear" w:color="auto" w:fill="auto"/>
            <w:noWrap/>
            <w:vAlign w:val="center"/>
            <w:hideMark/>
          </w:tcPr>
          <w:p w:rsidRPr="005109A1" w:rsidR="00392933" w:rsidP="00623A4C" w:rsidRDefault="00392933" w14:paraId="5E6CC910" w14:textId="77777777">
            <w:pPr>
              <w:spacing w:after="0" w:line="360" w:lineRule="auto"/>
              <w:ind w:left="171" w:firstLine="69"/>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NMD</w:t>
            </w:r>
          </w:p>
        </w:tc>
        <w:tc>
          <w:tcPr>
            <w:tcW w:w="1134" w:type="dxa"/>
            <w:shd w:val="clear" w:color="auto" w:fill="auto"/>
            <w:noWrap/>
            <w:vAlign w:val="center"/>
            <w:hideMark/>
          </w:tcPr>
          <w:p w:rsidRPr="005109A1" w:rsidR="00392933" w:rsidP="00623A4C" w:rsidRDefault="00392933" w14:paraId="0E6A598F"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0039</w:t>
            </w:r>
          </w:p>
        </w:tc>
        <w:tc>
          <w:tcPr>
            <w:tcW w:w="1275" w:type="dxa"/>
            <w:shd w:val="clear" w:color="auto" w:fill="auto"/>
            <w:noWrap/>
            <w:vAlign w:val="center"/>
            <w:hideMark/>
          </w:tcPr>
          <w:p w:rsidRPr="005109A1" w:rsidR="00392933" w:rsidP="00623A4C" w:rsidRDefault="00392933" w14:paraId="20FA8843"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0097</w:t>
            </w:r>
          </w:p>
        </w:tc>
        <w:tc>
          <w:tcPr>
            <w:tcW w:w="993" w:type="dxa"/>
            <w:shd w:val="clear" w:color="auto" w:fill="auto"/>
            <w:noWrap/>
            <w:vAlign w:val="center"/>
            <w:hideMark/>
          </w:tcPr>
          <w:p w:rsidRPr="005109A1" w:rsidR="00392933" w:rsidP="00623A4C" w:rsidRDefault="00392933" w14:paraId="464A267D"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4030</w:t>
            </w:r>
          </w:p>
        </w:tc>
        <w:tc>
          <w:tcPr>
            <w:tcW w:w="1076" w:type="dxa"/>
            <w:shd w:val="clear" w:color="auto" w:fill="auto"/>
            <w:noWrap/>
            <w:vAlign w:val="center"/>
            <w:hideMark/>
          </w:tcPr>
          <w:p w:rsidRPr="005109A1" w:rsidR="00392933" w:rsidP="00623A4C" w:rsidRDefault="00392933" w14:paraId="25B37370"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6930</w:t>
            </w:r>
          </w:p>
        </w:tc>
      </w:tr>
      <w:tr w:rsidRPr="005109A1" w:rsidR="00392933" w:rsidTr="00623A4C" w14:paraId="0922D06B" w14:textId="77777777">
        <w:trPr>
          <w:trHeight w:val="300"/>
          <w:jc w:val="center"/>
        </w:trPr>
        <w:tc>
          <w:tcPr>
            <w:tcW w:w="1555" w:type="dxa"/>
            <w:shd w:val="clear" w:color="auto" w:fill="auto"/>
            <w:noWrap/>
            <w:vAlign w:val="center"/>
            <w:hideMark/>
          </w:tcPr>
          <w:p w:rsidRPr="005109A1" w:rsidR="00392933" w:rsidP="00623A4C" w:rsidRDefault="00392933" w14:paraId="381D1282" w14:textId="77777777">
            <w:pPr>
              <w:spacing w:after="0" w:line="360" w:lineRule="auto"/>
              <w:jc w:val="center"/>
              <w:rPr>
                <w:rFonts w:ascii="Times New Roman" w:hAnsi="Times New Roman" w:eastAsia="Times New Roman"/>
                <w:b/>
                <w:bCs/>
                <w:color w:val="000000"/>
                <w:lang w:val="es-CL" w:eastAsia="es-CL"/>
              </w:rPr>
            </w:pPr>
            <w:r w:rsidRPr="005109A1">
              <w:rPr>
                <w:rFonts w:ascii="Times New Roman" w:hAnsi="Times New Roman" w:eastAsia="Times New Roman"/>
                <w:b/>
                <w:bCs/>
                <w:color w:val="000000"/>
                <w:lang w:val="es-CL" w:eastAsia="es-CL"/>
              </w:rPr>
              <w:t>P. Las Vacas</w:t>
            </w:r>
          </w:p>
        </w:tc>
        <w:tc>
          <w:tcPr>
            <w:tcW w:w="1134" w:type="dxa"/>
            <w:shd w:val="clear" w:color="auto" w:fill="auto"/>
            <w:noWrap/>
            <w:vAlign w:val="center"/>
            <w:hideMark/>
          </w:tcPr>
          <w:p w:rsidRPr="005109A1" w:rsidR="00392933" w:rsidP="00623A4C" w:rsidRDefault="00392933" w14:paraId="4E5BD7B9" w14:textId="77777777">
            <w:pPr>
              <w:spacing w:after="0" w:line="360" w:lineRule="auto"/>
              <w:jc w:val="center"/>
              <w:rPr>
                <w:rFonts w:ascii="Times New Roman" w:hAnsi="Times New Roman" w:eastAsia="Times New Roman"/>
                <w:color w:val="000000"/>
                <w:lang w:val="es-CL" w:eastAsia="es-CL"/>
              </w:rPr>
            </w:pPr>
          </w:p>
        </w:tc>
        <w:tc>
          <w:tcPr>
            <w:tcW w:w="1275" w:type="dxa"/>
            <w:shd w:val="clear" w:color="auto" w:fill="auto"/>
            <w:noWrap/>
            <w:vAlign w:val="center"/>
            <w:hideMark/>
          </w:tcPr>
          <w:p w:rsidRPr="005109A1" w:rsidR="00392933" w:rsidP="00623A4C" w:rsidRDefault="00392933" w14:paraId="346FAD86" w14:textId="77777777">
            <w:pPr>
              <w:spacing w:after="0" w:line="360" w:lineRule="auto"/>
              <w:jc w:val="center"/>
              <w:rPr>
                <w:rFonts w:ascii="Times New Roman" w:hAnsi="Times New Roman" w:eastAsia="Times New Roman"/>
                <w:lang w:val="es-CL" w:eastAsia="es-CL"/>
              </w:rPr>
            </w:pPr>
          </w:p>
        </w:tc>
        <w:tc>
          <w:tcPr>
            <w:tcW w:w="993" w:type="dxa"/>
            <w:shd w:val="clear" w:color="auto" w:fill="auto"/>
            <w:noWrap/>
            <w:vAlign w:val="center"/>
            <w:hideMark/>
          </w:tcPr>
          <w:p w:rsidRPr="005109A1" w:rsidR="00392933" w:rsidP="00623A4C" w:rsidRDefault="00392933" w14:paraId="3B60B4F0" w14:textId="77777777">
            <w:pPr>
              <w:spacing w:after="0" w:line="360" w:lineRule="auto"/>
              <w:jc w:val="center"/>
              <w:rPr>
                <w:rFonts w:ascii="Times New Roman" w:hAnsi="Times New Roman" w:eastAsia="Times New Roman"/>
                <w:lang w:val="es-CL" w:eastAsia="es-CL"/>
              </w:rPr>
            </w:pPr>
          </w:p>
        </w:tc>
        <w:tc>
          <w:tcPr>
            <w:tcW w:w="1076" w:type="dxa"/>
            <w:shd w:val="clear" w:color="auto" w:fill="auto"/>
            <w:noWrap/>
            <w:vAlign w:val="center"/>
            <w:hideMark/>
          </w:tcPr>
          <w:p w:rsidRPr="005109A1" w:rsidR="00392933" w:rsidP="00623A4C" w:rsidRDefault="00392933" w14:paraId="080A2B11" w14:textId="77777777">
            <w:pPr>
              <w:spacing w:after="0" w:line="360" w:lineRule="auto"/>
              <w:jc w:val="center"/>
              <w:rPr>
                <w:rFonts w:ascii="Times New Roman" w:hAnsi="Times New Roman" w:eastAsia="Times New Roman"/>
                <w:lang w:val="es-CL" w:eastAsia="es-CL"/>
              </w:rPr>
            </w:pPr>
          </w:p>
        </w:tc>
      </w:tr>
      <w:tr w:rsidRPr="005109A1" w:rsidR="00392933" w:rsidTr="00623A4C" w14:paraId="4C7ED936" w14:textId="77777777">
        <w:trPr>
          <w:trHeight w:val="300"/>
          <w:jc w:val="center"/>
        </w:trPr>
        <w:tc>
          <w:tcPr>
            <w:tcW w:w="1555" w:type="dxa"/>
            <w:shd w:val="clear" w:color="auto" w:fill="auto"/>
            <w:noWrap/>
            <w:vAlign w:val="center"/>
            <w:hideMark/>
          </w:tcPr>
          <w:p w:rsidRPr="005109A1" w:rsidR="00392933" w:rsidP="00623A4C" w:rsidRDefault="00392933" w14:paraId="17A256EA" w14:textId="77777777">
            <w:pPr>
              <w:spacing w:after="0" w:line="360" w:lineRule="auto"/>
              <w:ind w:left="171" w:firstLine="69"/>
              <w:jc w:val="center"/>
              <w:rPr>
                <w:rFonts w:ascii="Times New Roman" w:hAnsi="Times New Roman" w:eastAsia="Times New Roman"/>
                <w:color w:val="000000"/>
                <w:lang w:val="es-CL" w:eastAsia="es-CL"/>
              </w:rPr>
            </w:pPr>
            <w:proofErr w:type="spellStart"/>
            <w:r w:rsidRPr="005109A1">
              <w:rPr>
                <w:rFonts w:ascii="Times New Roman" w:hAnsi="Times New Roman" w:eastAsia="Times New Roman"/>
                <w:color w:val="000000"/>
                <w:lang w:val="es-CL" w:eastAsia="es-CL"/>
              </w:rPr>
              <w:t>Intercept</w:t>
            </w:r>
            <w:proofErr w:type="spellEnd"/>
          </w:p>
        </w:tc>
        <w:tc>
          <w:tcPr>
            <w:tcW w:w="1134" w:type="dxa"/>
            <w:shd w:val="clear" w:color="auto" w:fill="auto"/>
            <w:noWrap/>
            <w:vAlign w:val="center"/>
            <w:hideMark/>
          </w:tcPr>
          <w:p w:rsidRPr="005109A1" w:rsidR="00392933" w:rsidP="00623A4C" w:rsidRDefault="00392933" w14:paraId="49ED11C5"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769</w:t>
            </w:r>
          </w:p>
        </w:tc>
        <w:tc>
          <w:tcPr>
            <w:tcW w:w="1275" w:type="dxa"/>
            <w:shd w:val="clear" w:color="auto" w:fill="auto"/>
            <w:noWrap/>
            <w:vAlign w:val="center"/>
            <w:hideMark/>
          </w:tcPr>
          <w:p w:rsidRPr="005109A1" w:rsidR="00392933" w:rsidP="00623A4C" w:rsidRDefault="00392933" w14:paraId="26CF8657"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128</w:t>
            </w:r>
          </w:p>
        </w:tc>
        <w:tc>
          <w:tcPr>
            <w:tcW w:w="993" w:type="dxa"/>
            <w:shd w:val="clear" w:color="auto" w:fill="auto"/>
            <w:noWrap/>
            <w:vAlign w:val="center"/>
            <w:hideMark/>
          </w:tcPr>
          <w:p w:rsidRPr="005109A1" w:rsidR="00392933" w:rsidP="00623A4C" w:rsidRDefault="00392933" w14:paraId="02616DEF"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6.004</w:t>
            </w:r>
          </w:p>
        </w:tc>
        <w:tc>
          <w:tcPr>
            <w:tcW w:w="1076" w:type="dxa"/>
            <w:shd w:val="clear" w:color="auto" w:fill="auto"/>
            <w:noWrap/>
            <w:vAlign w:val="center"/>
            <w:hideMark/>
          </w:tcPr>
          <w:p w:rsidRPr="005109A1" w:rsidR="00392933" w:rsidP="00623A4C" w:rsidRDefault="00392933" w14:paraId="6EC31162"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lt;0.001</w:t>
            </w:r>
          </w:p>
        </w:tc>
      </w:tr>
      <w:tr w:rsidRPr="005109A1" w:rsidR="00392933" w:rsidTr="00623A4C" w14:paraId="55622D3A" w14:textId="77777777">
        <w:trPr>
          <w:trHeight w:val="300"/>
          <w:jc w:val="center"/>
        </w:trPr>
        <w:tc>
          <w:tcPr>
            <w:tcW w:w="1555" w:type="dxa"/>
            <w:shd w:val="clear" w:color="auto" w:fill="auto"/>
            <w:noWrap/>
            <w:vAlign w:val="center"/>
            <w:hideMark/>
          </w:tcPr>
          <w:p w:rsidRPr="005109A1" w:rsidR="00392933" w:rsidP="00623A4C" w:rsidRDefault="00392933" w14:paraId="395FB9B8" w14:textId="77777777">
            <w:pPr>
              <w:spacing w:after="0" w:line="360" w:lineRule="auto"/>
              <w:ind w:left="171" w:firstLine="69"/>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VOL</w:t>
            </w:r>
          </w:p>
        </w:tc>
        <w:tc>
          <w:tcPr>
            <w:tcW w:w="1134" w:type="dxa"/>
            <w:shd w:val="clear" w:color="auto" w:fill="auto"/>
            <w:noWrap/>
            <w:vAlign w:val="center"/>
            <w:hideMark/>
          </w:tcPr>
          <w:p w:rsidRPr="005109A1" w:rsidR="00392933" w:rsidP="00623A4C" w:rsidRDefault="00392933" w14:paraId="28649E2A"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005</w:t>
            </w:r>
          </w:p>
        </w:tc>
        <w:tc>
          <w:tcPr>
            <w:tcW w:w="1275" w:type="dxa"/>
            <w:shd w:val="clear" w:color="auto" w:fill="auto"/>
            <w:noWrap/>
            <w:vAlign w:val="center"/>
            <w:hideMark/>
          </w:tcPr>
          <w:p w:rsidRPr="005109A1" w:rsidR="00392933" w:rsidP="00623A4C" w:rsidRDefault="00392933" w14:paraId="37146E53"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004</w:t>
            </w:r>
          </w:p>
        </w:tc>
        <w:tc>
          <w:tcPr>
            <w:tcW w:w="993" w:type="dxa"/>
            <w:shd w:val="clear" w:color="auto" w:fill="auto"/>
            <w:noWrap/>
            <w:vAlign w:val="center"/>
            <w:hideMark/>
          </w:tcPr>
          <w:p w:rsidRPr="005109A1" w:rsidR="00392933" w:rsidP="00623A4C" w:rsidRDefault="00392933" w14:paraId="25D9416B"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1.120</w:t>
            </w:r>
          </w:p>
        </w:tc>
        <w:tc>
          <w:tcPr>
            <w:tcW w:w="1076" w:type="dxa"/>
            <w:shd w:val="clear" w:color="auto" w:fill="auto"/>
            <w:noWrap/>
            <w:vAlign w:val="center"/>
            <w:hideMark/>
          </w:tcPr>
          <w:p w:rsidRPr="005109A1" w:rsidR="00392933" w:rsidP="00623A4C" w:rsidRDefault="00392933" w14:paraId="1AAF627E"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274</w:t>
            </w:r>
          </w:p>
        </w:tc>
      </w:tr>
      <w:tr w:rsidRPr="005109A1" w:rsidR="00392933" w:rsidTr="00623A4C" w14:paraId="59DD6153" w14:textId="77777777">
        <w:trPr>
          <w:trHeight w:val="300"/>
          <w:jc w:val="center"/>
        </w:trPr>
        <w:tc>
          <w:tcPr>
            <w:tcW w:w="1555" w:type="dxa"/>
            <w:shd w:val="clear" w:color="auto" w:fill="auto"/>
            <w:noWrap/>
            <w:vAlign w:val="center"/>
            <w:hideMark/>
          </w:tcPr>
          <w:p w:rsidRPr="005109A1" w:rsidR="00392933" w:rsidP="00623A4C" w:rsidRDefault="00392933" w14:paraId="326DDF6A" w14:textId="77777777">
            <w:pPr>
              <w:spacing w:after="0" w:line="360" w:lineRule="auto"/>
              <w:ind w:left="171" w:firstLine="69"/>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NMD</w:t>
            </w:r>
          </w:p>
        </w:tc>
        <w:tc>
          <w:tcPr>
            <w:tcW w:w="1134" w:type="dxa"/>
            <w:shd w:val="clear" w:color="auto" w:fill="auto"/>
            <w:noWrap/>
            <w:vAlign w:val="center"/>
            <w:hideMark/>
          </w:tcPr>
          <w:p w:rsidRPr="005109A1" w:rsidR="00392933" w:rsidP="00623A4C" w:rsidRDefault="00392933" w14:paraId="3C20BB14"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013</w:t>
            </w:r>
          </w:p>
        </w:tc>
        <w:tc>
          <w:tcPr>
            <w:tcW w:w="1275" w:type="dxa"/>
            <w:shd w:val="clear" w:color="auto" w:fill="auto"/>
            <w:noWrap/>
            <w:vAlign w:val="center"/>
            <w:hideMark/>
          </w:tcPr>
          <w:p w:rsidRPr="005109A1" w:rsidR="00392933" w:rsidP="00623A4C" w:rsidRDefault="00392933" w14:paraId="4EB5B260"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003</w:t>
            </w:r>
          </w:p>
        </w:tc>
        <w:tc>
          <w:tcPr>
            <w:tcW w:w="993" w:type="dxa"/>
            <w:shd w:val="clear" w:color="auto" w:fill="auto"/>
            <w:noWrap/>
            <w:vAlign w:val="center"/>
            <w:hideMark/>
          </w:tcPr>
          <w:p w:rsidRPr="005109A1" w:rsidR="00392933" w:rsidP="00623A4C" w:rsidRDefault="00392933" w14:paraId="2B88EAFD"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4.089</w:t>
            </w:r>
          </w:p>
        </w:tc>
        <w:tc>
          <w:tcPr>
            <w:tcW w:w="1076" w:type="dxa"/>
            <w:shd w:val="clear" w:color="auto" w:fill="auto"/>
            <w:noWrap/>
            <w:vAlign w:val="center"/>
            <w:hideMark/>
          </w:tcPr>
          <w:p w:rsidRPr="005109A1" w:rsidR="00392933" w:rsidP="00623A4C" w:rsidRDefault="00392933" w14:paraId="3EABA4C8"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lt;0.001</w:t>
            </w:r>
          </w:p>
        </w:tc>
      </w:tr>
      <w:tr w:rsidRPr="005109A1" w:rsidR="00392933" w:rsidTr="00623A4C" w14:paraId="1D1C6FFE" w14:textId="77777777">
        <w:trPr>
          <w:trHeight w:val="300"/>
          <w:jc w:val="center"/>
        </w:trPr>
        <w:tc>
          <w:tcPr>
            <w:tcW w:w="1555" w:type="dxa"/>
            <w:shd w:val="clear" w:color="auto" w:fill="auto"/>
            <w:noWrap/>
            <w:vAlign w:val="center"/>
            <w:hideMark/>
          </w:tcPr>
          <w:p w:rsidRPr="005109A1" w:rsidR="00392933" w:rsidP="00623A4C" w:rsidRDefault="00392933" w14:paraId="1CEB90BC" w14:textId="77777777">
            <w:pPr>
              <w:spacing w:after="0" w:line="360" w:lineRule="auto"/>
              <w:ind w:left="171" w:firstLine="69"/>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SMD</w:t>
            </w:r>
          </w:p>
        </w:tc>
        <w:tc>
          <w:tcPr>
            <w:tcW w:w="1134" w:type="dxa"/>
            <w:shd w:val="clear" w:color="auto" w:fill="auto"/>
            <w:noWrap/>
            <w:vAlign w:val="center"/>
            <w:hideMark/>
          </w:tcPr>
          <w:p w:rsidRPr="005109A1" w:rsidR="00392933" w:rsidP="00623A4C" w:rsidRDefault="00392933" w14:paraId="141C3F23"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001</w:t>
            </w:r>
          </w:p>
        </w:tc>
        <w:tc>
          <w:tcPr>
            <w:tcW w:w="1275" w:type="dxa"/>
            <w:shd w:val="clear" w:color="auto" w:fill="auto"/>
            <w:noWrap/>
            <w:vAlign w:val="center"/>
            <w:hideMark/>
          </w:tcPr>
          <w:p w:rsidRPr="005109A1" w:rsidR="00392933" w:rsidP="00623A4C" w:rsidRDefault="00392933" w14:paraId="1AAED618"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001</w:t>
            </w:r>
          </w:p>
        </w:tc>
        <w:tc>
          <w:tcPr>
            <w:tcW w:w="993" w:type="dxa"/>
            <w:shd w:val="clear" w:color="auto" w:fill="auto"/>
            <w:noWrap/>
            <w:vAlign w:val="center"/>
            <w:hideMark/>
          </w:tcPr>
          <w:p w:rsidRPr="005109A1" w:rsidR="00392933" w:rsidP="00623A4C" w:rsidRDefault="00392933" w14:paraId="405808EC"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663</w:t>
            </w:r>
          </w:p>
        </w:tc>
        <w:tc>
          <w:tcPr>
            <w:tcW w:w="1076" w:type="dxa"/>
            <w:shd w:val="clear" w:color="auto" w:fill="auto"/>
            <w:noWrap/>
            <w:vAlign w:val="center"/>
            <w:hideMark/>
          </w:tcPr>
          <w:p w:rsidRPr="005109A1" w:rsidR="00392933" w:rsidP="00623A4C" w:rsidRDefault="00392933" w14:paraId="0C5B140A" w14:textId="77777777">
            <w:pPr>
              <w:spacing w:after="0" w:line="360" w:lineRule="auto"/>
              <w:jc w:val="center"/>
              <w:rPr>
                <w:rFonts w:ascii="Times New Roman" w:hAnsi="Times New Roman" w:eastAsia="Times New Roman"/>
                <w:color w:val="000000"/>
                <w:lang w:val="es-CL" w:eastAsia="es-CL"/>
              </w:rPr>
            </w:pPr>
            <w:r w:rsidRPr="005109A1">
              <w:rPr>
                <w:rFonts w:ascii="Times New Roman" w:hAnsi="Times New Roman" w:eastAsia="Times New Roman"/>
                <w:color w:val="000000"/>
                <w:lang w:val="es-CL" w:eastAsia="es-CL"/>
              </w:rPr>
              <w:t>0.514</w:t>
            </w:r>
          </w:p>
        </w:tc>
      </w:tr>
    </w:tbl>
    <w:p w:rsidR="00AD120B" w:rsidRDefault="00AD120B" w14:paraId="3BBDD554" w14:textId="77777777"/>
    <w:sectPr w:rsidR="00AD120B" w:rsidSect="00AA3D5E">
      <w:pgSz w:w="12240" w:h="15840" w:orient="portrait" w:code="1"/>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A3D5E" w:rsidRDefault="00AA3D5E" w14:paraId="3F966D1B" w14:textId="77777777">
      <w:pPr>
        <w:spacing w:after="0" w:line="240" w:lineRule="auto"/>
      </w:pPr>
      <w:r>
        <w:separator/>
      </w:r>
    </w:p>
  </w:endnote>
  <w:endnote w:type="continuationSeparator" w:id="0">
    <w:p w:rsidR="00AA3D5E" w:rsidRDefault="00AA3D5E" w14:paraId="3E37F65E"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altName w:val="Segoe UI"/>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90CAA" w:rsidP="00623A4C" w:rsidRDefault="00390CAA" w14:paraId="61336DA5" w14:textId="77777777">
    <w:pPr>
      <w:pStyle w:val="Piedepgina"/>
      <w:framePr w:wrap="around" w:hAnchor="margin" w:vAnchor="text"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7</w:t>
    </w:r>
    <w:r>
      <w:rPr>
        <w:rStyle w:val="Nmerodepgina"/>
      </w:rPr>
      <w:fldChar w:fldCharType="end"/>
    </w:r>
  </w:p>
  <w:p w:rsidR="00390CAA" w:rsidP="00623A4C" w:rsidRDefault="00390CAA" w14:paraId="0D024BE1" w14:textId="77777777">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90CAA" w:rsidP="00623A4C" w:rsidRDefault="00390CAA" w14:paraId="3CF70688" w14:textId="77777777">
    <w:pPr>
      <w:pStyle w:val="Piedepgina"/>
      <w:framePr w:wrap="around" w:hAnchor="margin" w:vAnchor="text"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2</w:t>
    </w:r>
    <w:r>
      <w:rPr>
        <w:rStyle w:val="Nmerodepgina"/>
      </w:rPr>
      <w:fldChar w:fldCharType="end"/>
    </w:r>
  </w:p>
  <w:p w:rsidR="00390CAA" w:rsidP="00623A4C" w:rsidRDefault="00390CAA" w14:paraId="6BC25FA7" w14:textId="77777777">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A3D5E" w:rsidRDefault="00AA3D5E" w14:paraId="796566F9" w14:textId="77777777">
      <w:pPr>
        <w:spacing w:after="0" w:line="240" w:lineRule="auto"/>
      </w:pPr>
      <w:r>
        <w:separator/>
      </w:r>
    </w:p>
  </w:footnote>
  <w:footnote w:type="continuationSeparator" w:id="0">
    <w:p w:rsidR="00AA3D5E" w:rsidRDefault="00AA3D5E" w14:paraId="3B3B2AF0"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67BBB"/>
    <w:multiLevelType w:val="multilevel"/>
    <w:tmpl w:val="017C4BF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72A767E"/>
    <w:multiLevelType w:val="multilevel"/>
    <w:tmpl w:val="071C094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79633FC"/>
    <w:multiLevelType w:val="multilevel"/>
    <w:tmpl w:val="3AE49D5C"/>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9632EFD"/>
    <w:multiLevelType w:val="hybridMultilevel"/>
    <w:tmpl w:val="AA0E5F34"/>
    <w:lvl w:ilvl="0" w:tplc="C706D812">
      <w:start w:val="1"/>
      <w:numFmt w:val="lowerLetter"/>
      <w:lvlText w:val="%1)"/>
      <w:lvlJc w:val="left"/>
      <w:pPr>
        <w:ind w:left="1065" w:hanging="705"/>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4" w15:restartNumberingAfterBreak="0">
    <w:nsid w:val="1A3A6824"/>
    <w:multiLevelType w:val="hybridMultilevel"/>
    <w:tmpl w:val="DD964AA4"/>
    <w:lvl w:ilvl="0" w:tplc="340A000F">
      <w:start w:val="1"/>
      <w:numFmt w:val="decimal"/>
      <w:lvlText w:val="%1."/>
      <w:lvlJc w:val="lef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5" w15:restartNumberingAfterBreak="0">
    <w:nsid w:val="24174041"/>
    <w:multiLevelType w:val="hybridMultilevel"/>
    <w:tmpl w:val="D31A2E14"/>
    <w:lvl w:ilvl="0" w:tplc="340A0017">
      <w:start w:val="1"/>
      <w:numFmt w:val="lowerLetter"/>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6" w15:restartNumberingAfterBreak="0">
    <w:nsid w:val="296D013B"/>
    <w:multiLevelType w:val="multilevel"/>
    <w:tmpl w:val="641E4158"/>
    <w:lvl w:ilvl="0">
      <w:start w:val="3"/>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2CB72263"/>
    <w:multiLevelType w:val="multilevel"/>
    <w:tmpl w:val="071C094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30061D4A"/>
    <w:multiLevelType w:val="multilevel"/>
    <w:tmpl w:val="A78E7C1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33B02298"/>
    <w:multiLevelType w:val="multilevel"/>
    <w:tmpl w:val="F5F8C96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49336B82"/>
    <w:multiLevelType w:val="multilevel"/>
    <w:tmpl w:val="071C094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4BFF292B"/>
    <w:multiLevelType w:val="hybridMultilevel"/>
    <w:tmpl w:val="105A8C60"/>
    <w:lvl w:ilvl="0" w:tplc="340A0011">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2" w15:restartNumberingAfterBreak="0">
    <w:nsid w:val="536D43D8"/>
    <w:multiLevelType w:val="hybridMultilevel"/>
    <w:tmpl w:val="163AFDB2"/>
    <w:lvl w:ilvl="0" w:tplc="86468DAA">
      <w:start w:val="2"/>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3" w15:restartNumberingAfterBreak="0">
    <w:nsid w:val="573F6373"/>
    <w:multiLevelType w:val="multilevel"/>
    <w:tmpl w:val="071C094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5C520B4F"/>
    <w:multiLevelType w:val="multilevel"/>
    <w:tmpl w:val="071C094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5FF21B73"/>
    <w:multiLevelType w:val="multilevel"/>
    <w:tmpl w:val="F5F8C96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68CB765F"/>
    <w:multiLevelType w:val="multilevel"/>
    <w:tmpl w:val="F5F8C96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72C838CB"/>
    <w:multiLevelType w:val="multilevel"/>
    <w:tmpl w:val="3AE49D5C"/>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73DB5E58"/>
    <w:multiLevelType w:val="hybridMultilevel"/>
    <w:tmpl w:val="3586D650"/>
    <w:lvl w:ilvl="0" w:tplc="340A000F">
      <w:start w:val="1"/>
      <w:numFmt w:val="decimal"/>
      <w:lvlText w:val="%1."/>
      <w:lvlJc w:val="left"/>
      <w:pPr>
        <w:ind w:left="1080" w:hanging="360"/>
      </w:pPr>
    </w:lvl>
    <w:lvl w:ilvl="1" w:tplc="340A0019" w:tentative="1">
      <w:start w:val="1"/>
      <w:numFmt w:val="lowerLetter"/>
      <w:lvlText w:val="%2."/>
      <w:lvlJc w:val="left"/>
      <w:pPr>
        <w:ind w:left="1800" w:hanging="360"/>
      </w:pPr>
    </w:lvl>
    <w:lvl w:ilvl="2" w:tplc="340A001B" w:tentative="1">
      <w:start w:val="1"/>
      <w:numFmt w:val="lowerRoman"/>
      <w:lvlText w:val="%3."/>
      <w:lvlJc w:val="right"/>
      <w:pPr>
        <w:ind w:left="2520" w:hanging="180"/>
      </w:pPr>
    </w:lvl>
    <w:lvl w:ilvl="3" w:tplc="340A000F" w:tentative="1">
      <w:start w:val="1"/>
      <w:numFmt w:val="decimal"/>
      <w:lvlText w:val="%4."/>
      <w:lvlJc w:val="left"/>
      <w:pPr>
        <w:ind w:left="3240" w:hanging="360"/>
      </w:pPr>
    </w:lvl>
    <w:lvl w:ilvl="4" w:tplc="340A0019" w:tentative="1">
      <w:start w:val="1"/>
      <w:numFmt w:val="lowerLetter"/>
      <w:lvlText w:val="%5."/>
      <w:lvlJc w:val="left"/>
      <w:pPr>
        <w:ind w:left="3960" w:hanging="360"/>
      </w:pPr>
    </w:lvl>
    <w:lvl w:ilvl="5" w:tplc="340A001B" w:tentative="1">
      <w:start w:val="1"/>
      <w:numFmt w:val="lowerRoman"/>
      <w:lvlText w:val="%6."/>
      <w:lvlJc w:val="right"/>
      <w:pPr>
        <w:ind w:left="4680" w:hanging="180"/>
      </w:pPr>
    </w:lvl>
    <w:lvl w:ilvl="6" w:tplc="340A000F" w:tentative="1">
      <w:start w:val="1"/>
      <w:numFmt w:val="decimal"/>
      <w:lvlText w:val="%7."/>
      <w:lvlJc w:val="left"/>
      <w:pPr>
        <w:ind w:left="5400" w:hanging="360"/>
      </w:pPr>
    </w:lvl>
    <w:lvl w:ilvl="7" w:tplc="340A0019" w:tentative="1">
      <w:start w:val="1"/>
      <w:numFmt w:val="lowerLetter"/>
      <w:lvlText w:val="%8."/>
      <w:lvlJc w:val="left"/>
      <w:pPr>
        <w:ind w:left="6120" w:hanging="360"/>
      </w:pPr>
    </w:lvl>
    <w:lvl w:ilvl="8" w:tplc="340A001B" w:tentative="1">
      <w:start w:val="1"/>
      <w:numFmt w:val="lowerRoman"/>
      <w:lvlText w:val="%9."/>
      <w:lvlJc w:val="right"/>
      <w:pPr>
        <w:ind w:left="6840" w:hanging="180"/>
      </w:pPr>
    </w:lvl>
  </w:abstractNum>
  <w:abstractNum w:abstractNumId="19" w15:restartNumberingAfterBreak="0">
    <w:nsid w:val="7BE96E44"/>
    <w:multiLevelType w:val="hybridMultilevel"/>
    <w:tmpl w:val="C7C21890"/>
    <w:lvl w:ilvl="0" w:tplc="340A0011">
      <w:start w:val="1"/>
      <w:numFmt w:val="decimal"/>
      <w:lvlText w:val="%1)"/>
      <w:lvlJc w:val="lef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num w:numId="1" w16cid:durableId="371686655">
    <w:abstractNumId w:val="3"/>
  </w:num>
  <w:num w:numId="2" w16cid:durableId="1394279096">
    <w:abstractNumId w:val="5"/>
  </w:num>
  <w:num w:numId="3" w16cid:durableId="596056418">
    <w:abstractNumId w:val="19"/>
  </w:num>
  <w:num w:numId="4" w16cid:durableId="957028083">
    <w:abstractNumId w:val="15"/>
  </w:num>
  <w:num w:numId="5" w16cid:durableId="1737976106">
    <w:abstractNumId w:val="0"/>
  </w:num>
  <w:num w:numId="6" w16cid:durableId="434448809">
    <w:abstractNumId w:val="9"/>
  </w:num>
  <w:num w:numId="7" w16cid:durableId="358818387">
    <w:abstractNumId w:val="12"/>
  </w:num>
  <w:num w:numId="8" w16cid:durableId="808473234">
    <w:abstractNumId w:val="8"/>
  </w:num>
  <w:num w:numId="9" w16cid:durableId="898786198">
    <w:abstractNumId w:val="2"/>
  </w:num>
  <w:num w:numId="10" w16cid:durableId="411581409">
    <w:abstractNumId w:val="16"/>
  </w:num>
  <w:num w:numId="11" w16cid:durableId="1791167313">
    <w:abstractNumId w:val="1"/>
  </w:num>
  <w:num w:numId="12" w16cid:durableId="5786489">
    <w:abstractNumId w:val="17"/>
  </w:num>
  <w:num w:numId="13" w16cid:durableId="612976293">
    <w:abstractNumId w:val="4"/>
  </w:num>
  <w:num w:numId="14" w16cid:durableId="1303802384">
    <w:abstractNumId w:val="6"/>
  </w:num>
  <w:num w:numId="15" w16cid:durableId="362950278">
    <w:abstractNumId w:val="7"/>
  </w:num>
  <w:num w:numId="16" w16cid:durableId="137452933">
    <w:abstractNumId w:val="14"/>
  </w:num>
  <w:num w:numId="17" w16cid:durableId="311642087">
    <w:abstractNumId w:val="10"/>
  </w:num>
  <w:num w:numId="18" w16cid:durableId="52315088">
    <w:abstractNumId w:val="13"/>
  </w:num>
  <w:num w:numId="19" w16cid:durableId="1049300033">
    <w:abstractNumId w:val="18"/>
  </w:num>
  <w:num w:numId="20" w16cid:durableId="152351786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trackRevisions w:val="fals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933"/>
    <w:rsid w:val="00001546"/>
    <w:rsid w:val="00012C4E"/>
    <w:rsid w:val="000374CB"/>
    <w:rsid w:val="000416C9"/>
    <w:rsid w:val="00055B7E"/>
    <w:rsid w:val="00067631"/>
    <w:rsid w:val="000745B0"/>
    <w:rsid w:val="00074FDA"/>
    <w:rsid w:val="0007518D"/>
    <w:rsid w:val="0007557E"/>
    <w:rsid w:val="00076C8F"/>
    <w:rsid w:val="000770FB"/>
    <w:rsid w:val="0008166F"/>
    <w:rsid w:val="00084B53"/>
    <w:rsid w:val="000A1949"/>
    <w:rsid w:val="000A251C"/>
    <w:rsid w:val="000B1485"/>
    <w:rsid w:val="000B21DB"/>
    <w:rsid w:val="000B302D"/>
    <w:rsid w:val="000B4877"/>
    <w:rsid w:val="000B4903"/>
    <w:rsid w:val="000C6A51"/>
    <w:rsid w:val="000D11D0"/>
    <w:rsid w:val="000E1147"/>
    <w:rsid w:val="000F061B"/>
    <w:rsid w:val="000F36F2"/>
    <w:rsid w:val="00103387"/>
    <w:rsid w:val="00105AAE"/>
    <w:rsid w:val="00112D71"/>
    <w:rsid w:val="00115CA5"/>
    <w:rsid w:val="00116AE3"/>
    <w:rsid w:val="00127FF8"/>
    <w:rsid w:val="00130A1E"/>
    <w:rsid w:val="001342FE"/>
    <w:rsid w:val="00136230"/>
    <w:rsid w:val="001370BA"/>
    <w:rsid w:val="001451E7"/>
    <w:rsid w:val="00147034"/>
    <w:rsid w:val="00147FD0"/>
    <w:rsid w:val="0016150F"/>
    <w:rsid w:val="00162DDD"/>
    <w:rsid w:val="001731C7"/>
    <w:rsid w:val="00177654"/>
    <w:rsid w:val="00177B32"/>
    <w:rsid w:val="00177C11"/>
    <w:rsid w:val="00195AE0"/>
    <w:rsid w:val="001A10A1"/>
    <w:rsid w:val="001A31FD"/>
    <w:rsid w:val="001B3342"/>
    <w:rsid w:val="001D00D8"/>
    <w:rsid w:val="0020083C"/>
    <w:rsid w:val="002027AC"/>
    <w:rsid w:val="002032F9"/>
    <w:rsid w:val="00210A55"/>
    <w:rsid w:val="002110D0"/>
    <w:rsid w:val="002141F8"/>
    <w:rsid w:val="002178E8"/>
    <w:rsid w:val="00223462"/>
    <w:rsid w:val="00231EC5"/>
    <w:rsid w:val="00232A6B"/>
    <w:rsid w:val="00247D90"/>
    <w:rsid w:val="0026697C"/>
    <w:rsid w:val="00271C2B"/>
    <w:rsid w:val="00273E5F"/>
    <w:rsid w:val="00275FF9"/>
    <w:rsid w:val="00285FF3"/>
    <w:rsid w:val="00290B38"/>
    <w:rsid w:val="00295005"/>
    <w:rsid w:val="00297CE7"/>
    <w:rsid w:val="002A6F3A"/>
    <w:rsid w:val="002B3AD9"/>
    <w:rsid w:val="002B4F17"/>
    <w:rsid w:val="002C7086"/>
    <w:rsid w:val="002C7889"/>
    <w:rsid w:val="002D2E1D"/>
    <w:rsid w:val="002D7154"/>
    <w:rsid w:val="002E4A30"/>
    <w:rsid w:val="0030617D"/>
    <w:rsid w:val="00306F32"/>
    <w:rsid w:val="00311F64"/>
    <w:rsid w:val="0032035D"/>
    <w:rsid w:val="00325015"/>
    <w:rsid w:val="0032565B"/>
    <w:rsid w:val="0033772F"/>
    <w:rsid w:val="0034126B"/>
    <w:rsid w:val="00347252"/>
    <w:rsid w:val="00360BA5"/>
    <w:rsid w:val="003727FD"/>
    <w:rsid w:val="0037305E"/>
    <w:rsid w:val="00377E7C"/>
    <w:rsid w:val="00380B8E"/>
    <w:rsid w:val="00381798"/>
    <w:rsid w:val="00390CAA"/>
    <w:rsid w:val="00392933"/>
    <w:rsid w:val="0039423D"/>
    <w:rsid w:val="003A6D22"/>
    <w:rsid w:val="003E2C5C"/>
    <w:rsid w:val="003E713C"/>
    <w:rsid w:val="00400497"/>
    <w:rsid w:val="004051FE"/>
    <w:rsid w:val="0040534C"/>
    <w:rsid w:val="0041047D"/>
    <w:rsid w:val="00412972"/>
    <w:rsid w:val="00416360"/>
    <w:rsid w:val="00424327"/>
    <w:rsid w:val="00426F4F"/>
    <w:rsid w:val="00431AC2"/>
    <w:rsid w:val="00434A18"/>
    <w:rsid w:val="00437BE6"/>
    <w:rsid w:val="00444C58"/>
    <w:rsid w:val="00445378"/>
    <w:rsid w:val="004459D6"/>
    <w:rsid w:val="00446A64"/>
    <w:rsid w:val="00451903"/>
    <w:rsid w:val="004722C6"/>
    <w:rsid w:val="00476601"/>
    <w:rsid w:val="0048089D"/>
    <w:rsid w:val="00482AF9"/>
    <w:rsid w:val="00487A1C"/>
    <w:rsid w:val="00487ADB"/>
    <w:rsid w:val="00490E3F"/>
    <w:rsid w:val="00491F24"/>
    <w:rsid w:val="0049316D"/>
    <w:rsid w:val="00496146"/>
    <w:rsid w:val="00497EF9"/>
    <w:rsid w:val="004A33A1"/>
    <w:rsid w:val="004A3F9D"/>
    <w:rsid w:val="004B1D45"/>
    <w:rsid w:val="004B6C51"/>
    <w:rsid w:val="004C3B70"/>
    <w:rsid w:val="004D05EA"/>
    <w:rsid w:val="004D30D1"/>
    <w:rsid w:val="004E0E68"/>
    <w:rsid w:val="004E71F6"/>
    <w:rsid w:val="004F3F78"/>
    <w:rsid w:val="00504180"/>
    <w:rsid w:val="00516140"/>
    <w:rsid w:val="00531EDF"/>
    <w:rsid w:val="005336A1"/>
    <w:rsid w:val="005363C3"/>
    <w:rsid w:val="00561C7C"/>
    <w:rsid w:val="00562028"/>
    <w:rsid w:val="00572F99"/>
    <w:rsid w:val="00587331"/>
    <w:rsid w:val="00590E0E"/>
    <w:rsid w:val="00595D18"/>
    <w:rsid w:val="00597452"/>
    <w:rsid w:val="005A3F08"/>
    <w:rsid w:val="005A4507"/>
    <w:rsid w:val="005A5C3C"/>
    <w:rsid w:val="005B1905"/>
    <w:rsid w:val="005B3E48"/>
    <w:rsid w:val="005B4C72"/>
    <w:rsid w:val="005B5116"/>
    <w:rsid w:val="005B7FDB"/>
    <w:rsid w:val="005C3DA3"/>
    <w:rsid w:val="005C7D59"/>
    <w:rsid w:val="005D3BC3"/>
    <w:rsid w:val="005D7CE1"/>
    <w:rsid w:val="005E0C76"/>
    <w:rsid w:val="005E30D8"/>
    <w:rsid w:val="005E4C17"/>
    <w:rsid w:val="005E4C64"/>
    <w:rsid w:val="005E59FD"/>
    <w:rsid w:val="005F6309"/>
    <w:rsid w:val="006003E5"/>
    <w:rsid w:val="00606F1C"/>
    <w:rsid w:val="006122E2"/>
    <w:rsid w:val="006148F3"/>
    <w:rsid w:val="006220B6"/>
    <w:rsid w:val="00623A4C"/>
    <w:rsid w:val="00625E64"/>
    <w:rsid w:val="006365DC"/>
    <w:rsid w:val="00637F90"/>
    <w:rsid w:val="00640A7D"/>
    <w:rsid w:val="006439A9"/>
    <w:rsid w:val="00652F02"/>
    <w:rsid w:val="00655029"/>
    <w:rsid w:val="00663ACD"/>
    <w:rsid w:val="00672480"/>
    <w:rsid w:val="00672CF9"/>
    <w:rsid w:val="00680C49"/>
    <w:rsid w:val="00693713"/>
    <w:rsid w:val="006965E9"/>
    <w:rsid w:val="006A283C"/>
    <w:rsid w:val="006B7432"/>
    <w:rsid w:val="006B76DF"/>
    <w:rsid w:val="006B7A36"/>
    <w:rsid w:val="006C23B3"/>
    <w:rsid w:val="006D1D4F"/>
    <w:rsid w:val="006D5748"/>
    <w:rsid w:val="006D6394"/>
    <w:rsid w:val="006D7433"/>
    <w:rsid w:val="006D794D"/>
    <w:rsid w:val="006E260D"/>
    <w:rsid w:val="006E2D7A"/>
    <w:rsid w:val="006F7275"/>
    <w:rsid w:val="00700CA6"/>
    <w:rsid w:val="0070484C"/>
    <w:rsid w:val="00707D54"/>
    <w:rsid w:val="007133C1"/>
    <w:rsid w:val="0071541D"/>
    <w:rsid w:val="00727280"/>
    <w:rsid w:val="00732247"/>
    <w:rsid w:val="00733C4F"/>
    <w:rsid w:val="007376C2"/>
    <w:rsid w:val="007514BC"/>
    <w:rsid w:val="00780318"/>
    <w:rsid w:val="00793D33"/>
    <w:rsid w:val="007A3D6F"/>
    <w:rsid w:val="007B02BC"/>
    <w:rsid w:val="007C46B7"/>
    <w:rsid w:val="007C6709"/>
    <w:rsid w:val="007D277B"/>
    <w:rsid w:val="007D3F40"/>
    <w:rsid w:val="007D4D93"/>
    <w:rsid w:val="007E7B23"/>
    <w:rsid w:val="007F480A"/>
    <w:rsid w:val="007F6B5C"/>
    <w:rsid w:val="0082258A"/>
    <w:rsid w:val="00831FA1"/>
    <w:rsid w:val="00834DFD"/>
    <w:rsid w:val="00835081"/>
    <w:rsid w:val="008367F4"/>
    <w:rsid w:val="008612DD"/>
    <w:rsid w:val="00864644"/>
    <w:rsid w:val="00867111"/>
    <w:rsid w:val="00870203"/>
    <w:rsid w:val="00870653"/>
    <w:rsid w:val="008807C5"/>
    <w:rsid w:val="00880D46"/>
    <w:rsid w:val="008822DA"/>
    <w:rsid w:val="008874FA"/>
    <w:rsid w:val="00892B8C"/>
    <w:rsid w:val="008B33C9"/>
    <w:rsid w:val="008C06A1"/>
    <w:rsid w:val="008C2264"/>
    <w:rsid w:val="008C67AD"/>
    <w:rsid w:val="008D6D25"/>
    <w:rsid w:val="008D6F10"/>
    <w:rsid w:val="008E4BEC"/>
    <w:rsid w:val="008F633E"/>
    <w:rsid w:val="008F63E7"/>
    <w:rsid w:val="0090056C"/>
    <w:rsid w:val="00900BF4"/>
    <w:rsid w:val="00907924"/>
    <w:rsid w:val="00913710"/>
    <w:rsid w:val="00916478"/>
    <w:rsid w:val="00930222"/>
    <w:rsid w:val="00931551"/>
    <w:rsid w:val="0093384D"/>
    <w:rsid w:val="00935ECF"/>
    <w:rsid w:val="00941C55"/>
    <w:rsid w:val="009446B3"/>
    <w:rsid w:val="00953B99"/>
    <w:rsid w:val="009569A6"/>
    <w:rsid w:val="00976749"/>
    <w:rsid w:val="009843B5"/>
    <w:rsid w:val="00985415"/>
    <w:rsid w:val="0098553C"/>
    <w:rsid w:val="009904E2"/>
    <w:rsid w:val="009B27FB"/>
    <w:rsid w:val="009B5B96"/>
    <w:rsid w:val="009B7604"/>
    <w:rsid w:val="009C1934"/>
    <w:rsid w:val="009C2C65"/>
    <w:rsid w:val="009C5A87"/>
    <w:rsid w:val="009D3FF1"/>
    <w:rsid w:val="009F6C36"/>
    <w:rsid w:val="00A042BC"/>
    <w:rsid w:val="00A136BF"/>
    <w:rsid w:val="00A21256"/>
    <w:rsid w:val="00A23FDB"/>
    <w:rsid w:val="00A242F5"/>
    <w:rsid w:val="00A314B3"/>
    <w:rsid w:val="00A317D4"/>
    <w:rsid w:val="00A40BE3"/>
    <w:rsid w:val="00A5401A"/>
    <w:rsid w:val="00A67119"/>
    <w:rsid w:val="00A7317F"/>
    <w:rsid w:val="00A76D11"/>
    <w:rsid w:val="00A77704"/>
    <w:rsid w:val="00AA14AF"/>
    <w:rsid w:val="00AA35CC"/>
    <w:rsid w:val="00AA3D5E"/>
    <w:rsid w:val="00AB4543"/>
    <w:rsid w:val="00AB6369"/>
    <w:rsid w:val="00AC7B91"/>
    <w:rsid w:val="00AD04B5"/>
    <w:rsid w:val="00AD120B"/>
    <w:rsid w:val="00AD135E"/>
    <w:rsid w:val="00AE4F69"/>
    <w:rsid w:val="00AF2660"/>
    <w:rsid w:val="00AF2D6D"/>
    <w:rsid w:val="00AF5944"/>
    <w:rsid w:val="00AF5973"/>
    <w:rsid w:val="00AF5AA0"/>
    <w:rsid w:val="00AF6307"/>
    <w:rsid w:val="00B1489C"/>
    <w:rsid w:val="00B153D0"/>
    <w:rsid w:val="00B2435D"/>
    <w:rsid w:val="00B31561"/>
    <w:rsid w:val="00B502BA"/>
    <w:rsid w:val="00B5272F"/>
    <w:rsid w:val="00B64D56"/>
    <w:rsid w:val="00B6563F"/>
    <w:rsid w:val="00B80FBA"/>
    <w:rsid w:val="00BA6E2C"/>
    <w:rsid w:val="00BB79E8"/>
    <w:rsid w:val="00BC08BF"/>
    <w:rsid w:val="00BC33FF"/>
    <w:rsid w:val="00BE2964"/>
    <w:rsid w:val="00BE2D42"/>
    <w:rsid w:val="00C07FCA"/>
    <w:rsid w:val="00C20CA0"/>
    <w:rsid w:val="00C31FD6"/>
    <w:rsid w:val="00C4724E"/>
    <w:rsid w:val="00C627C9"/>
    <w:rsid w:val="00C62847"/>
    <w:rsid w:val="00C645B3"/>
    <w:rsid w:val="00C66C23"/>
    <w:rsid w:val="00C75CAD"/>
    <w:rsid w:val="00C83585"/>
    <w:rsid w:val="00C85B2C"/>
    <w:rsid w:val="00C92CBB"/>
    <w:rsid w:val="00C95BFF"/>
    <w:rsid w:val="00CB1D83"/>
    <w:rsid w:val="00CC557F"/>
    <w:rsid w:val="00CC6A6A"/>
    <w:rsid w:val="00CC74D9"/>
    <w:rsid w:val="00CD0E1C"/>
    <w:rsid w:val="00CD28B8"/>
    <w:rsid w:val="00CD47A2"/>
    <w:rsid w:val="00CE0D14"/>
    <w:rsid w:val="00CE3470"/>
    <w:rsid w:val="00CE5CC3"/>
    <w:rsid w:val="00CF783D"/>
    <w:rsid w:val="00D03A32"/>
    <w:rsid w:val="00D07FF3"/>
    <w:rsid w:val="00D117C9"/>
    <w:rsid w:val="00D31D20"/>
    <w:rsid w:val="00D41AF0"/>
    <w:rsid w:val="00D50EB2"/>
    <w:rsid w:val="00D52112"/>
    <w:rsid w:val="00D5534A"/>
    <w:rsid w:val="00D60762"/>
    <w:rsid w:val="00D70451"/>
    <w:rsid w:val="00D779CD"/>
    <w:rsid w:val="00D81C0C"/>
    <w:rsid w:val="00D83F63"/>
    <w:rsid w:val="00D8477B"/>
    <w:rsid w:val="00D87BB4"/>
    <w:rsid w:val="00D9446B"/>
    <w:rsid w:val="00D944EA"/>
    <w:rsid w:val="00DA7B90"/>
    <w:rsid w:val="00DB4BF5"/>
    <w:rsid w:val="00DC5424"/>
    <w:rsid w:val="00DC7F87"/>
    <w:rsid w:val="00DD1665"/>
    <w:rsid w:val="00DD231E"/>
    <w:rsid w:val="00DD2404"/>
    <w:rsid w:val="00DD4CE1"/>
    <w:rsid w:val="00DD7E6B"/>
    <w:rsid w:val="00DE01C9"/>
    <w:rsid w:val="00DE1D14"/>
    <w:rsid w:val="00DE2DA8"/>
    <w:rsid w:val="00DE49C7"/>
    <w:rsid w:val="00DF3D98"/>
    <w:rsid w:val="00E05C34"/>
    <w:rsid w:val="00E16DEA"/>
    <w:rsid w:val="00E34280"/>
    <w:rsid w:val="00E34284"/>
    <w:rsid w:val="00E3465C"/>
    <w:rsid w:val="00E36345"/>
    <w:rsid w:val="00E41D6F"/>
    <w:rsid w:val="00E43CF7"/>
    <w:rsid w:val="00E6341E"/>
    <w:rsid w:val="00E707DE"/>
    <w:rsid w:val="00E8140F"/>
    <w:rsid w:val="00E849C0"/>
    <w:rsid w:val="00E85FBC"/>
    <w:rsid w:val="00E90BF8"/>
    <w:rsid w:val="00E91184"/>
    <w:rsid w:val="00EA1040"/>
    <w:rsid w:val="00EA3CB5"/>
    <w:rsid w:val="00EA4AF6"/>
    <w:rsid w:val="00EB067D"/>
    <w:rsid w:val="00EB0E98"/>
    <w:rsid w:val="00EB1469"/>
    <w:rsid w:val="00EB2964"/>
    <w:rsid w:val="00EB7B01"/>
    <w:rsid w:val="00EC0D81"/>
    <w:rsid w:val="00EC406A"/>
    <w:rsid w:val="00ED0522"/>
    <w:rsid w:val="00EE688D"/>
    <w:rsid w:val="00F0082D"/>
    <w:rsid w:val="00F00C7A"/>
    <w:rsid w:val="00F062C8"/>
    <w:rsid w:val="00F1406A"/>
    <w:rsid w:val="00F200C1"/>
    <w:rsid w:val="00F21A9F"/>
    <w:rsid w:val="00F246D1"/>
    <w:rsid w:val="00F27321"/>
    <w:rsid w:val="00F32BF7"/>
    <w:rsid w:val="00F33A6B"/>
    <w:rsid w:val="00F36A9C"/>
    <w:rsid w:val="00F43987"/>
    <w:rsid w:val="00F71ACD"/>
    <w:rsid w:val="00F93066"/>
    <w:rsid w:val="00FA1A42"/>
    <w:rsid w:val="00FA4038"/>
    <w:rsid w:val="00FA4EC9"/>
    <w:rsid w:val="00FA7372"/>
    <w:rsid w:val="00FB1AB8"/>
    <w:rsid w:val="00FB3D42"/>
    <w:rsid w:val="00FD0C1E"/>
    <w:rsid w:val="00FD6351"/>
    <w:rsid w:val="00FD7964"/>
    <w:rsid w:val="00FE0EB4"/>
    <w:rsid w:val="00FE1209"/>
    <w:rsid w:val="00FE4902"/>
    <w:rsid w:val="00FE7C9F"/>
    <w:rsid w:val="4642B1A1"/>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FB27A0"/>
  <w15:chartTrackingRefBased/>
  <w15:docId w15:val="{156564CD-7673-46BA-88B9-06C45F998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62" w:semiHidden="1"/>
    <w:lsdException w:name="List Paragraph" w:uiPriority="6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84B53"/>
    <w:pPr>
      <w:spacing w:after="200" w:line="276" w:lineRule="auto"/>
    </w:pPr>
    <w:rPr>
      <w:rFonts w:ascii="Calibri" w:hAnsi="Calibri" w:eastAsia="Calibri" w:cs="Times New Roman"/>
      <w:kern w:val="0"/>
      <w:lang w:val="en-US"/>
      <w14:ligatures w14:val="none"/>
    </w:rPr>
  </w:style>
  <w:style w:type="paragraph" w:styleId="Ttulo1">
    <w:name w:val="heading 1"/>
    <w:basedOn w:val="Prrafodelista"/>
    <w:next w:val="Normal"/>
    <w:link w:val="Ttulo1Car"/>
    <w:uiPriority w:val="9"/>
    <w:qFormat/>
    <w:rsid w:val="00562028"/>
    <w:pPr>
      <w:spacing w:before="120" w:after="120" w:line="480" w:lineRule="auto"/>
      <w:ind w:left="0" w:firstLine="218"/>
      <w:outlineLvl w:val="0"/>
    </w:pPr>
    <w:rPr>
      <w:rFonts w:ascii="Times New Roman" w:hAnsi="Times New Roman"/>
      <w:sz w:val="24"/>
      <w:szCs w:val="24"/>
    </w:rPr>
  </w:style>
  <w:style w:type="character" w:styleId="Fuentedeprrafopredeter" w:default="1">
    <w:name w:val="Default Paragraph Font"/>
    <w:uiPriority w:val="1"/>
    <w:semiHidden/>
    <w:unhideWhenUsed/>
  </w:style>
  <w:style w:type="table" w:styleId="Tablanormal" w:default="1">
    <w:name w:val="Normal Table"/>
    <w:uiPriority w:val="99"/>
    <w:semiHidden/>
    <w:unhideWhenUsed/>
    <w:tblPr>
      <w:tblInd w:w="0" w:type="dxa"/>
      <w:tblCellMar>
        <w:top w:w="0" w:type="dxa"/>
        <w:left w:w="108" w:type="dxa"/>
        <w:bottom w:w="0" w:type="dxa"/>
        <w:right w:w="108" w:type="dxa"/>
      </w:tblCellMar>
    </w:tblPr>
  </w:style>
  <w:style w:type="numbering" w:styleId="Sinlista" w:default="1">
    <w:name w:val="No List"/>
    <w:uiPriority w:val="99"/>
    <w:semiHidden/>
    <w:unhideWhenUsed/>
  </w:style>
  <w:style w:type="character" w:styleId="Nmerodelnea">
    <w:name w:val="line number"/>
    <w:basedOn w:val="Fuentedeprrafopredeter"/>
    <w:uiPriority w:val="99"/>
    <w:semiHidden/>
    <w:unhideWhenUsed/>
    <w:rsid w:val="00392933"/>
  </w:style>
  <w:style w:type="character" w:styleId="Hipervnculo">
    <w:name w:val="Hyperlink"/>
    <w:uiPriority w:val="99"/>
    <w:unhideWhenUsed/>
    <w:rsid w:val="00392933"/>
    <w:rPr>
      <w:color w:val="0000FF"/>
      <w:u w:val="single"/>
    </w:rPr>
  </w:style>
  <w:style w:type="paragraph" w:styleId="Listavistosa-nfasis11" w:customStyle="1">
    <w:name w:val="Lista vistosa - Énfasis 11"/>
    <w:basedOn w:val="Normal"/>
    <w:uiPriority w:val="34"/>
    <w:qFormat/>
    <w:rsid w:val="00392933"/>
    <w:pPr>
      <w:ind w:left="720"/>
      <w:contextualSpacing/>
    </w:pPr>
  </w:style>
  <w:style w:type="paragraph" w:styleId="Encabezado">
    <w:name w:val="header"/>
    <w:basedOn w:val="Normal"/>
    <w:link w:val="EncabezadoCar"/>
    <w:uiPriority w:val="99"/>
    <w:unhideWhenUsed/>
    <w:rsid w:val="00392933"/>
    <w:pPr>
      <w:tabs>
        <w:tab w:val="center" w:pos="4419"/>
        <w:tab w:val="right" w:pos="8838"/>
      </w:tabs>
      <w:spacing w:after="0" w:line="240" w:lineRule="auto"/>
    </w:pPr>
    <w:rPr>
      <w:sz w:val="20"/>
      <w:szCs w:val="20"/>
      <w:lang w:eastAsia="x-none"/>
    </w:rPr>
  </w:style>
  <w:style w:type="character" w:styleId="EncabezadoCar" w:customStyle="1">
    <w:name w:val="Encabezado Car"/>
    <w:basedOn w:val="Fuentedeprrafopredeter"/>
    <w:link w:val="Encabezado"/>
    <w:uiPriority w:val="99"/>
    <w:rsid w:val="00392933"/>
    <w:rPr>
      <w:rFonts w:ascii="Calibri" w:hAnsi="Calibri" w:eastAsia="Calibri" w:cs="Times New Roman"/>
      <w:kern w:val="0"/>
      <w:sz w:val="20"/>
      <w:szCs w:val="20"/>
      <w:lang w:val="en-US" w:eastAsia="x-none"/>
      <w14:ligatures w14:val="none"/>
    </w:rPr>
  </w:style>
  <w:style w:type="paragraph" w:styleId="Piedepgina">
    <w:name w:val="footer"/>
    <w:basedOn w:val="Normal"/>
    <w:link w:val="PiedepginaCar"/>
    <w:uiPriority w:val="99"/>
    <w:unhideWhenUsed/>
    <w:rsid w:val="00392933"/>
    <w:pPr>
      <w:tabs>
        <w:tab w:val="center" w:pos="4419"/>
        <w:tab w:val="right" w:pos="8838"/>
      </w:tabs>
      <w:spacing w:after="0" w:line="240" w:lineRule="auto"/>
    </w:pPr>
    <w:rPr>
      <w:sz w:val="20"/>
      <w:szCs w:val="20"/>
      <w:lang w:eastAsia="x-none"/>
    </w:rPr>
  </w:style>
  <w:style w:type="character" w:styleId="PiedepginaCar" w:customStyle="1">
    <w:name w:val="Pie de página Car"/>
    <w:basedOn w:val="Fuentedeprrafopredeter"/>
    <w:link w:val="Piedepgina"/>
    <w:uiPriority w:val="99"/>
    <w:rsid w:val="00392933"/>
    <w:rPr>
      <w:rFonts w:ascii="Calibri" w:hAnsi="Calibri" w:eastAsia="Calibri" w:cs="Times New Roman"/>
      <w:kern w:val="0"/>
      <w:sz w:val="20"/>
      <w:szCs w:val="20"/>
      <w:lang w:val="en-US" w:eastAsia="x-none"/>
      <w14:ligatures w14:val="none"/>
    </w:rPr>
  </w:style>
  <w:style w:type="character" w:styleId="hps" w:customStyle="1">
    <w:name w:val="hps"/>
    <w:basedOn w:val="Fuentedeprrafopredeter"/>
    <w:rsid w:val="00392933"/>
  </w:style>
  <w:style w:type="character" w:styleId="shorttext" w:customStyle="1">
    <w:name w:val="short_text"/>
    <w:basedOn w:val="Fuentedeprrafopredeter"/>
    <w:rsid w:val="00392933"/>
  </w:style>
  <w:style w:type="paragraph" w:styleId="Textodeglobo">
    <w:name w:val="Balloon Text"/>
    <w:basedOn w:val="Normal"/>
    <w:link w:val="TextodegloboCar"/>
    <w:uiPriority w:val="99"/>
    <w:semiHidden/>
    <w:unhideWhenUsed/>
    <w:rsid w:val="00392933"/>
    <w:pPr>
      <w:spacing w:after="0" w:line="240" w:lineRule="auto"/>
    </w:pPr>
    <w:rPr>
      <w:rFonts w:ascii="Lucida Grande" w:hAnsi="Lucida Grande"/>
      <w:sz w:val="18"/>
      <w:szCs w:val="18"/>
      <w:lang w:eastAsia="x-none"/>
    </w:rPr>
  </w:style>
  <w:style w:type="character" w:styleId="TextodegloboCar" w:customStyle="1">
    <w:name w:val="Texto de globo Car"/>
    <w:basedOn w:val="Fuentedeprrafopredeter"/>
    <w:link w:val="Textodeglobo"/>
    <w:uiPriority w:val="99"/>
    <w:semiHidden/>
    <w:rsid w:val="00392933"/>
    <w:rPr>
      <w:rFonts w:ascii="Lucida Grande" w:hAnsi="Lucida Grande" w:eastAsia="Calibri" w:cs="Times New Roman"/>
      <w:kern w:val="0"/>
      <w:sz w:val="18"/>
      <w:szCs w:val="18"/>
      <w:lang w:val="en-US" w:eastAsia="x-none"/>
      <w14:ligatures w14:val="none"/>
    </w:rPr>
  </w:style>
  <w:style w:type="character" w:styleId="Refdecomentario">
    <w:name w:val="annotation reference"/>
    <w:uiPriority w:val="99"/>
    <w:semiHidden/>
    <w:unhideWhenUsed/>
    <w:rsid w:val="00392933"/>
    <w:rPr>
      <w:sz w:val="18"/>
      <w:szCs w:val="18"/>
    </w:rPr>
  </w:style>
  <w:style w:type="paragraph" w:styleId="Textocomentario">
    <w:name w:val="annotation text"/>
    <w:basedOn w:val="Normal"/>
    <w:link w:val="TextocomentarioCar"/>
    <w:uiPriority w:val="99"/>
    <w:unhideWhenUsed/>
    <w:rsid w:val="00392933"/>
    <w:pPr>
      <w:spacing w:line="240" w:lineRule="auto"/>
    </w:pPr>
    <w:rPr>
      <w:sz w:val="24"/>
      <w:szCs w:val="24"/>
      <w:lang w:eastAsia="x-none"/>
    </w:rPr>
  </w:style>
  <w:style w:type="character" w:styleId="TextocomentarioCar" w:customStyle="1">
    <w:name w:val="Texto comentario Car"/>
    <w:basedOn w:val="Fuentedeprrafopredeter"/>
    <w:link w:val="Textocomentario"/>
    <w:uiPriority w:val="99"/>
    <w:rsid w:val="00392933"/>
    <w:rPr>
      <w:rFonts w:ascii="Calibri" w:hAnsi="Calibri" w:eastAsia="Calibri" w:cs="Times New Roman"/>
      <w:kern w:val="0"/>
      <w:sz w:val="24"/>
      <w:szCs w:val="24"/>
      <w:lang w:val="en-US" w:eastAsia="x-none"/>
      <w14:ligatures w14:val="none"/>
    </w:rPr>
  </w:style>
  <w:style w:type="paragraph" w:styleId="Asuntodelcomentario">
    <w:name w:val="annotation subject"/>
    <w:basedOn w:val="Textocomentario"/>
    <w:next w:val="Textocomentario"/>
    <w:link w:val="AsuntodelcomentarioCar"/>
    <w:uiPriority w:val="99"/>
    <w:semiHidden/>
    <w:unhideWhenUsed/>
    <w:rsid w:val="00392933"/>
    <w:rPr>
      <w:b/>
      <w:bCs/>
      <w:sz w:val="20"/>
      <w:szCs w:val="20"/>
    </w:rPr>
  </w:style>
  <w:style w:type="character" w:styleId="AsuntodelcomentarioCar" w:customStyle="1">
    <w:name w:val="Asunto del comentario Car"/>
    <w:basedOn w:val="TextocomentarioCar"/>
    <w:link w:val="Asuntodelcomentario"/>
    <w:uiPriority w:val="99"/>
    <w:semiHidden/>
    <w:rsid w:val="00392933"/>
    <w:rPr>
      <w:rFonts w:ascii="Calibri" w:hAnsi="Calibri" w:eastAsia="Calibri" w:cs="Times New Roman"/>
      <w:b/>
      <w:bCs/>
      <w:kern w:val="0"/>
      <w:sz w:val="20"/>
      <w:szCs w:val="20"/>
      <w:lang w:val="en-US" w:eastAsia="x-none"/>
      <w14:ligatures w14:val="none"/>
    </w:rPr>
  </w:style>
  <w:style w:type="paragraph" w:styleId="Sombreadovistoso-nfasis11" w:customStyle="1">
    <w:name w:val="Sombreado vistoso - Énfasis 11"/>
    <w:hidden/>
    <w:uiPriority w:val="99"/>
    <w:semiHidden/>
    <w:rsid w:val="00392933"/>
    <w:pPr>
      <w:spacing w:after="0" w:line="240" w:lineRule="auto"/>
    </w:pPr>
    <w:rPr>
      <w:rFonts w:ascii="Calibri" w:hAnsi="Calibri" w:eastAsia="Calibri" w:cs="Times New Roman"/>
      <w:kern w:val="0"/>
      <w:lang w:val="en-US"/>
      <w14:ligatures w14:val="none"/>
    </w:rPr>
  </w:style>
  <w:style w:type="character" w:styleId="nfasis">
    <w:name w:val="Emphasis"/>
    <w:uiPriority w:val="20"/>
    <w:qFormat/>
    <w:rsid w:val="00392933"/>
    <w:rPr>
      <w:i/>
      <w:iCs/>
    </w:rPr>
  </w:style>
  <w:style w:type="paragraph" w:styleId="Sombreadovistoso-nfasis12" w:customStyle="1">
    <w:name w:val="Sombreado vistoso - Énfasis 12"/>
    <w:hidden/>
    <w:uiPriority w:val="71"/>
    <w:rsid w:val="00392933"/>
    <w:pPr>
      <w:spacing w:after="0" w:line="240" w:lineRule="auto"/>
    </w:pPr>
    <w:rPr>
      <w:rFonts w:ascii="Calibri" w:hAnsi="Calibri" w:eastAsia="Calibri" w:cs="Times New Roman"/>
      <w:kern w:val="0"/>
      <w:lang w:val="en-US"/>
      <w14:ligatures w14:val="none"/>
    </w:rPr>
  </w:style>
  <w:style w:type="paragraph" w:styleId="Default" w:customStyle="1">
    <w:name w:val="Default"/>
    <w:rsid w:val="00392933"/>
    <w:pPr>
      <w:autoSpaceDE w:val="0"/>
      <w:autoSpaceDN w:val="0"/>
      <w:adjustRightInd w:val="0"/>
      <w:spacing w:after="0" w:line="240" w:lineRule="auto"/>
    </w:pPr>
    <w:rPr>
      <w:rFonts w:ascii="Times New Roman" w:hAnsi="Times New Roman" w:eastAsia="Calibri" w:cs="Times New Roman"/>
      <w:color w:val="000000"/>
      <w:kern w:val="0"/>
      <w:sz w:val="24"/>
      <w:szCs w:val="24"/>
      <w:lang w:eastAsia="es-CL"/>
      <w14:ligatures w14:val="none"/>
    </w:rPr>
  </w:style>
  <w:style w:type="character" w:styleId="apple-converted-space" w:customStyle="1">
    <w:name w:val="apple-converted-space"/>
    <w:rsid w:val="00392933"/>
  </w:style>
  <w:style w:type="paragraph" w:styleId="Revisin">
    <w:name w:val="Revision"/>
    <w:hidden/>
    <w:uiPriority w:val="62"/>
    <w:rsid w:val="00392933"/>
    <w:pPr>
      <w:spacing w:after="0" w:line="240" w:lineRule="auto"/>
    </w:pPr>
    <w:rPr>
      <w:rFonts w:ascii="Calibri" w:hAnsi="Calibri" w:eastAsia="Calibri" w:cs="Times New Roman"/>
      <w:kern w:val="0"/>
      <w:lang w:val="en-US"/>
      <w14:ligatures w14:val="none"/>
    </w:rPr>
  </w:style>
  <w:style w:type="character" w:styleId="Nmerodepgina">
    <w:name w:val="page number"/>
    <w:basedOn w:val="Fuentedeprrafopredeter"/>
    <w:uiPriority w:val="99"/>
    <w:semiHidden/>
    <w:unhideWhenUsed/>
    <w:rsid w:val="00392933"/>
  </w:style>
  <w:style w:type="paragraph" w:styleId="Prrafodelista">
    <w:name w:val="List Paragraph"/>
    <w:basedOn w:val="Normal"/>
    <w:uiPriority w:val="63"/>
    <w:qFormat/>
    <w:rsid w:val="00392933"/>
    <w:pPr>
      <w:ind w:left="720"/>
      <w:contextualSpacing/>
    </w:pPr>
  </w:style>
  <w:style w:type="character" w:styleId="tlid-translation" w:customStyle="1">
    <w:name w:val="tlid-translation"/>
    <w:basedOn w:val="Fuentedeprrafopredeter"/>
    <w:rsid w:val="00392933"/>
  </w:style>
  <w:style w:type="character" w:styleId="Textoennegrita">
    <w:name w:val="Strong"/>
    <w:basedOn w:val="Fuentedeprrafopredeter"/>
    <w:uiPriority w:val="22"/>
    <w:qFormat/>
    <w:rsid w:val="00392933"/>
    <w:rPr>
      <w:b/>
      <w:bCs/>
    </w:rPr>
  </w:style>
  <w:style w:type="paragraph" w:styleId="NormalWeb">
    <w:name w:val="Normal (Web)"/>
    <w:basedOn w:val="Normal"/>
    <w:uiPriority w:val="99"/>
    <w:unhideWhenUsed/>
    <w:rsid w:val="00392933"/>
    <w:pPr>
      <w:spacing w:before="100" w:beforeAutospacing="1" w:after="100" w:afterAutospacing="1" w:line="240" w:lineRule="auto"/>
    </w:pPr>
    <w:rPr>
      <w:rFonts w:ascii="Times New Roman" w:hAnsi="Times New Roman" w:eastAsia="Times New Roman"/>
      <w:sz w:val="24"/>
      <w:szCs w:val="24"/>
    </w:rPr>
  </w:style>
  <w:style w:type="character" w:styleId="Mencinsinresolver1" w:customStyle="1">
    <w:name w:val="Mención sin resolver1"/>
    <w:basedOn w:val="Fuentedeprrafopredeter"/>
    <w:uiPriority w:val="99"/>
    <w:semiHidden/>
    <w:unhideWhenUsed/>
    <w:rsid w:val="00392933"/>
    <w:rPr>
      <w:color w:val="605E5C"/>
      <w:shd w:val="clear" w:color="auto" w:fill="E1DFDD"/>
    </w:rPr>
  </w:style>
  <w:style w:type="table" w:styleId="Tablaconcuadrcula">
    <w:name w:val="Table Grid"/>
    <w:basedOn w:val="Tablanormal"/>
    <w:uiPriority w:val="39"/>
    <w:rsid w:val="00392933"/>
    <w:pPr>
      <w:spacing w:after="0" w:line="240" w:lineRule="auto"/>
    </w:pPr>
    <w:rPr>
      <w:rFonts w:ascii="Calibri" w:hAnsi="Calibri" w:eastAsia="Calibri" w:cs="Times New Roman"/>
      <w:kern w:val="0"/>
      <w:sz w:val="20"/>
      <w:szCs w:val="20"/>
      <w:lang w:eastAsia="es-CL"/>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Textodelmarcadordeposicin">
    <w:name w:val="Placeholder Text"/>
    <w:basedOn w:val="Fuentedeprrafopredeter"/>
    <w:uiPriority w:val="99"/>
    <w:rsid w:val="00392933"/>
    <w:rPr>
      <w:color w:val="808080"/>
    </w:rPr>
  </w:style>
  <w:style w:type="character" w:styleId="rynqvb" w:customStyle="1">
    <w:name w:val="rynqvb"/>
    <w:basedOn w:val="Fuentedeprrafopredeter"/>
    <w:rsid w:val="00392933"/>
  </w:style>
  <w:style w:type="character" w:styleId="Mencinsinresolver">
    <w:name w:val="Unresolved Mention"/>
    <w:basedOn w:val="Fuentedeprrafopredeter"/>
    <w:uiPriority w:val="99"/>
    <w:semiHidden/>
    <w:unhideWhenUsed/>
    <w:rsid w:val="00392933"/>
    <w:rPr>
      <w:color w:val="605E5C"/>
      <w:shd w:val="clear" w:color="auto" w:fill="E1DFDD"/>
    </w:rPr>
  </w:style>
  <w:style w:type="character" w:styleId="Ttulo1Car" w:customStyle="1">
    <w:name w:val="Título 1 Car"/>
    <w:basedOn w:val="Fuentedeprrafopredeter"/>
    <w:link w:val="Ttulo1"/>
    <w:uiPriority w:val="9"/>
    <w:rsid w:val="00562028"/>
    <w:rPr>
      <w:rFonts w:ascii="Times New Roman" w:hAnsi="Times New Roman" w:eastAsia="Calibri"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04391">
      <w:bodyDiv w:val="1"/>
      <w:marLeft w:val="0"/>
      <w:marRight w:val="0"/>
      <w:marTop w:val="0"/>
      <w:marBottom w:val="0"/>
      <w:divBdr>
        <w:top w:val="none" w:sz="0" w:space="0" w:color="auto"/>
        <w:left w:val="none" w:sz="0" w:space="0" w:color="auto"/>
        <w:bottom w:val="none" w:sz="0" w:space="0" w:color="auto"/>
        <w:right w:val="none" w:sz="0" w:space="0" w:color="auto"/>
      </w:divBdr>
      <w:divsChild>
        <w:div w:id="2128232327">
          <w:marLeft w:val="0"/>
          <w:marRight w:val="0"/>
          <w:marTop w:val="0"/>
          <w:marBottom w:val="0"/>
          <w:divBdr>
            <w:top w:val="none" w:sz="0" w:space="0" w:color="auto"/>
            <w:left w:val="none" w:sz="0" w:space="0" w:color="auto"/>
            <w:bottom w:val="none" w:sz="0" w:space="0" w:color="auto"/>
            <w:right w:val="none" w:sz="0" w:space="0" w:color="auto"/>
          </w:divBdr>
        </w:div>
      </w:divsChild>
    </w:div>
    <w:div w:id="268007978">
      <w:bodyDiv w:val="1"/>
      <w:marLeft w:val="0"/>
      <w:marRight w:val="0"/>
      <w:marTop w:val="0"/>
      <w:marBottom w:val="0"/>
      <w:divBdr>
        <w:top w:val="none" w:sz="0" w:space="0" w:color="auto"/>
        <w:left w:val="none" w:sz="0" w:space="0" w:color="auto"/>
        <w:bottom w:val="none" w:sz="0" w:space="0" w:color="auto"/>
        <w:right w:val="none" w:sz="0" w:space="0" w:color="auto"/>
      </w:divBdr>
    </w:div>
    <w:div w:id="539512301">
      <w:bodyDiv w:val="1"/>
      <w:marLeft w:val="0"/>
      <w:marRight w:val="0"/>
      <w:marTop w:val="0"/>
      <w:marBottom w:val="0"/>
      <w:divBdr>
        <w:top w:val="none" w:sz="0" w:space="0" w:color="auto"/>
        <w:left w:val="none" w:sz="0" w:space="0" w:color="auto"/>
        <w:bottom w:val="none" w:sz="0" w:space="0" w:color="auto"/>
        <w:right w:val="none" w:sz="0" w:space="0" w:color="auto"/>
      </w:divBdr>
    </w:div>
    <w:div w:id="615870405">
      <w:bodyDiv w:val="1"/>
      <w:marLeft w:val="0"/>
      <w:marRight w:val="0"/>
      <w:marTop w:val="0"/>
      <w:marBottom w:val="0"/>
      <w:divBdr>
        <w:top w:val="none" w:sz="0" w:space="0" w:color="auto"/>
        <w:left w:val="none" w:sz="0" w:space="0" w:color="auto"/>
        <w:bottom w:val="none" w:sz="0" w:space="0" w:color="auto"/>
        <w:right w:val="none" w:sz="0" w:space="0" w:color="auto"/>
      </w:divBdr>
      <w:divsChild>
        <w:div w:id="199317741">
          <w:marLeft w:val="0"/>
          <w:marRight w:val="0"/>
          <w:marTop w:val="0"/>
          <w:marBottom w:val="0"/>
          <w:divBdr>
            <w:top w:val="none" w:sz="0" w:space="0" w:color="auto"/>
            <w:left w:val="none" w:sz="0" w:space="0" w:color="auto"/>
            <w:bottom w:val="none" w:sz="0" w:space="0" w:color="auto"/>
            <w:right w:val="none" w:sz="0" w:space="0" w:color="auto"/>
          </w:divBdr>
        </w:div>
      </w:divsChild>
    </w:div>
    <w:div w:id="775251883">
      <w:bodyDiv w:val="1"/>
      <w:marLeft w:val="0"/>
      <w:marRight w:val="0"/>
      <w:marTop w:val="0"/>
      <w:marBottom w:val="0"/>
      <w:divBdr>
        <w:top w:val="none" w:sz="0" w:space="0" w:color="auto"/>
        <w:left w:val="none" w:sz="0" w:space="0" w:color="auto"/>
        <w:bottom w:val="none" w:sz="0" w:space="0" w:color="auto"/>
        <w:right w:val="none" w:sz="0" w:space="0" w:color="auto"/>
      </w:divBdr>
    </w:div>
    <w:div w:id="986013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1.tiff"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theme" Target="theme/theme1.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ntTable" Target="fontTable.xml" Id="rId11" /><Relationship Type="http://schemas.openxmlformats.org/officeDocument/2006/relationships/webSettings" Target="webSettings.xml" Id="rId5" /><Relationship Type="http://schemas.openxmlformats.org/officeDocument/2006/relationships/footer" Target="footer2.xml" Id="rId10" /><Relationship Type="http://schemas.openxmlformats.org/officeDocument/2006/relationships/settings" Target="settings.xml" Id="rId4" /><Relationship Type="http://schemas.openxmlformats.org/officeDocument/2006/relationships/footer" Target="footer1.xml" Id="rId9"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2D54630-AFB6-473A-A46B-9F95A473D9B1}">
  <we:reference id="wa104382081" version="1.55.1.0" store="es-CL" storeType="OMEX"/>
  <we:alternateReferences>
    <we:reference id="wa104382081" version="1.55.1.0" store="es-CL" storeType="OMEX"/>
  </we:alternateReferences>
  <we:properties>
    <we:property name="MENDELEY_CITATIONS" value="[{&quot;citationID&quot;:&quot;MENDELEY_CITATION_c973c22b-fcde-48cb-a639-b91dac1a4015&quot;,&quot;properties&quot;:{&quot;noteIndex&quot;:0},&quot;isEdited&quot;:false,&quot;manualOverride&quot;:{&quot;isManuallyOverridden&quot;:false,&quot;citeprocText&quot;:&quot;(Ghazoul, 2005)&quot;,&quot;manualOverrideText&quot;:&quot;&quot;},&quot;citationTag&quot;:&quot;MENDELEY_CITATION_v3_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&quot;,&quot;citationItems&quot;:[{&quot;id&quot;:&quot;ae1e459b-53c2-300e-bfeb-7affa49e40d8&quot;,&quot;itemData&quot;:{&quot;type&quot;:&quot;article-journal&quot;,&quot;id&quot;:&quot;ae1e459b-53c2-300e-bfeb-7affa49e40d8&quot;,&quot;title&quot;:&quot;Implications of plant spatial distribution for pollination and seed production&quot;,&quot;author&quot;:[{&quot;family&quot;:&quot;Ghazoul&quot;,&quot;given&quot;:&quot;Jaboury&quot;,&quot;parse-names&quot;:false,&quot;dropping-particle&quot;:&quot;&quot;,&quot;non-dropping-particle&quot;:&quot;&quot;}],&quot;container-title&quot;:&quot;Biotic interactions in the tropics: Their role in the maintenance of species diversity&quot;,&quot;DOI&quot;:&quot;10.1017/CBO9780511541971.011&quot;,&quot;ISSN&quot;:&quot;9780521847070&quot;,&quot;issued&quot;:{&quot;date-parts&quot;:[[2005,9,8]]},&quot;page&quot;:&quot;241-266&quot;,&quot;abstract&quot;:&quot;Tropical ecosystems house a significant proportion of global biodiversity. To understand how these ecosystems function we need to appreciate not only what plants, animals and microbes they contain, but also how they interact with each other. This volume, first published in 2005, synthesises the state of knowledge in this area, with chapters providing reviews or case studies drawn from research conducted in both Old and New World tropics and including biotic interactions among taxa at all trophic levels. In most chapters plants (typically trees) are the starting point, but, taken together, the chapters consider interactions of plants with other plants, with micro-organisms and with animals, and the inter-relationships of human-induced disturbance with interactions among species. An underlying theme of the volume is the attempt to understand the maintenance of high diversity in tropical regions, which remains one of the most significant unexplained observations in ecological studies.&quot;,&quot;container-title-short&quot;:&quot;&quot;},&quot;isTemporary&quot;:false}]},{&quot;citationID&quot;:&quot;MENDELEY_CITATION_4d043320-a9d1-4a62-9848-d660690e79f4&quot;,&quot;properties&quot;:{&quot;noteIndex&quot;:0},&quot;isEdited&quot;:false,&quot;manualOverride&quot;:{&quot;isManuallyOverridden&quot;:false,&quot;citeprocText&quot;:&quot;(Groom, 1998)&quot;,&quot;manualOverrideText&quot;:&quot;&quot;},&quot;citationTag&quot;:&quot;MENDELEY_CITATION_v3_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&quot;,&quot;citationItems&quot;:[{&quot;id&quot;:&quot;246e78d2-d77e-309f-b942-c2e528d7d763&quot;,&quot;itemData&quot;:{&quot;type&quot;:&quot;article-journal&quot;,&quot;id&quot;:&quot;246e78d2-d77e-309f-b942-c2e528d7d763&quot;,&quot;title&quot;:&quot;Allee Effects Limit Population Viability of an Annual Plant&quot;,&quot;author&quot;:[{&quot;family&quot;:&quot;Groom&quot;,&quot;given&quot;:&quot;Martha J.&quot;,&quot;parse-names&quot;:false,&quot;dropping-particle&quot;:&quot;&quot;,&quot;non-dropping-particle&quot;:&quot;&quot;}],&quot;container-title&quot;:&quot;The American Naturalist&quot;,&quot;container-title-short&quot;:&quot;Am Nat&quot;,&quot;DOI&quot;:&quot;10.1086/286135&quot;,&quot;ISSN&quot;:&quot;0003-0147&quot;,&quot;URL&quot;:&quot;https://doi.org/10.1086/286135&quot;,&quot;issued&quot;:{&quot;date-parts&quot;:[[1998,6,1]]},&quot;page&quot;:&quot;487-496&quot;,&quot;abstract&quot;:&quot;ABSTRACT Allee effects may be experienced by plants when populations are too small or isolated to receive sufficient pollinator services to replace themselves. This article reports experimental data from an annual herb, Clarkia concinna, documenting that small patches suffered reproductive failure due to lack of effective pollination when critical thresholds of isolation were exceeded. In contrast, sufficiently large patches attracted pollinators regardless of their degree of isolation. These data accord with data on patch extinctions showing that small and isolated patches have a higher extinction rate than do large patches and with observations showing chronically low reproductive success in such patches prior to extinction. While not conclusively demonstrating that Allee effects cause extinction in small and isolated patches, the data are suggestive. Although threshold effects have been postulated in several mathematical models of population viability, this is the first report of data from natural populations that display the occurrence of such thresholds. These results have implications for the management of endangered plants, which often are restricted to isolated, small populations, as well as suggesting a potential limit to spatial spread in plant populations dependent on animal vectors for reproduction.&quot;,&quot;publisher&quot;:&quot;The University of Chicago Press&quot;,&quot;issue&quot;:&quot;6&quot;,&quot;volume&quot;:&quot;151&quot;},&quot;isTemporary&quot;:false}]},{&quot;citationID&quot;:&quot;MENDELEY_CITATION_06dcffbb-1536-40e7-a532-98f572b92b1d&quot;,&quot;properties&quot;:{&quot;noteIndex&quot;:0},&quot;isEdited&quot;:false,&quot;manualOverride&quot;:{&quot;isManuallyOverridden&quot;:false,&quot;citeprocText&quot;:&quot;(Ouborg et al., 2006; Mace et al., 2008)&quot;,&quot;manualOverrideText&quot;:&quot;&quot;},&quot;citationTag&quot;:&quot;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&quot;,&quot;citationItems&quot;:[{&quot;id&quot;:&quot;8b38291d-26ad-38d6-9153-d86ced041c21&quot;,&quot;itemData&quot;:{&quot;type&quot;:&quot;article-journal&quot;,&quot;id&quot;:&quot;8b38291d-26ad-38d6-9153-d86ced041c21&quot;,&quot;title&quot;:&quot;Quantification of extinction risk: IUCN's system for classifying threatened species&quot;,&quot;author&quot;:[{&quot;family&quot;:&quot;Mace&quot;,&quot;given&quot;:&quot;Georgina M.&quot;,&quot;parse-names&quot;:false,&quot;dropping-particle&quot;:&quot;&quot;,&quot;non-dropping-particle&quot;:&quot;&quot;},{&quot;family&quot;:&quot;Collar&quot;,&quot;given&quot;:&quot;Nigel J.&quot;,&quot;parse-names&quot;:false,&quot;dropping-particle&quot;:&quot;&quot;,&quot;non-dropping-particle&quot;:&quot;&quot;},{&quot;family&quot;:&quot;Gaston&quot;,&quot;given&quot;:&quot;Kevin J.&quot;,&quot;parse-names&quot;:false,&quot;dropping-particle&quot;:&quot;&quot;,&quot;non-dropping-particle&quot;:&quot;&quot;},{&quot;family&quot;:&quot;Hilton-Taylor&quot;,&quot;given&quot;:&quot;Craig&quot;,&quot;parse-names&quot;:false,&quot;dropping-particle&quot;:&quot;&quot;,&quot;non-dropping-particle&quot;:&quot;&quot;},{&quot;family&quot;:&quot;Akçakaya&quot;,&quot;given&quot;:&quot;H. Resit&quot;,&quot;parse-names&quot;:false,&quot;dropping-particle&quot;:&quot;&quot;,&quot;non-dropping-particle&quot;:&quot;&quot;},{&quot;family&quot;:&quot;Leader-Williams&quot;,&quot;given&quot;:&quot;Nigel&quot;,&quot;parse-names&quot;:false,&quot;dropping-particle&quot;:&quot;&quot;,&quot;non-dropping-particle&quot;:&quot;&quot;},{&quot;family&quot;:&quot;Milner-Gulland&quot;,&quot;given&quot;:&quot;E. J.&quot;,&quot;parse-names&quot;:false,&quot;dropping-particle&quot;:&quot;&quot;,&quot;non-dropping-particle&quot;:&quot;&quot;},{&quot;family&quot;:&quot;Stuart&quot;,&quot;given&quot;:&quot;Simon N.&quot;,&quot;parse-names&quot;:false,&quot;dropping-particle&quot;:&quot;&quot;,&quot;non-dropping-particle&quot;:&quot;&quot;}],&quot;container-title&quot;:&quot;Conservation Biology&quot;,&quot;DOI&quot;:&quot;10.1111/j.1523-1739.2008.01044.x&quot;,&quot;ISSN&quot;:&quot;08888892&quot;,&quot;PMID&quot;:&quot;18847444&quot;,&quot;URL&quot;:&quot;https://doi.org/10.1111/j.1523-1739.2008.01044.x&quot;,&quot;issued&quot;:{&quot;date-parts&quot;:[[2008,12,1]]},&quot;page&quot;:&quot;1424-1442&quot;,&quot;abstract&quot;:&quot;The International Union for Conservation of Nature (IUCN) Red List of Threatened Species was increasingly used during the 1980s to assess the conservation status of species for policy and planning purposes. This use stimulated the development of a new set of quantitative criteria for listing species in the categories of threat: critically endangered, endangered, and vulnerable. These criteria, which were intended to be applicable to all species except microorganisms, were part of a broader system for classifying threatened species and were fully implemented by IUCN in 2000. The system and the criteria have been widely used by conservation practitioners and scientists and now underpin one indicator being used to assess the Convention on Biological Diversity 2010 biodiversity target. We describe the process and the technical background to the IUCN Red List system. The criteria refer to fundamental biological processes underlying population decline and extinction. But given major differences between species, the threatening processes affecting them, and the paucity of knowledge relating to most species, the IUCN system had to be both broad and flexible to be applicable to the majority of described species. The system was designed to measure the symptoms of extinction risk, and uses 5 independent criteria relating to aspects of population loss and decline of range size. A species is assigned to a threat category if it meets the quantitative threshold for at least one criterion. The criteria and the accompanying rules and guidelines used by IUCN are intended to increase the consistency, transparency, and validity of its categorization system, but it necessitates some compromises that affect the applicability of the system and the species lists that result. In particular, choices were made over the assessment of uncertainty, poorly known species, depleted species, population decline, restricted ranges, and rarity; all of these affect the way red lists should be viewed and used. Processes related to priority setting and the development of national red lists need to take account of some assumptions in the formulation of the criteria. © 2008 Society for Conservation Biology.&quot;,&quot;publisher&quot;:&quot;John Wiley &amp; Sons, Ltd&quot;,&quot;issue&quot;:&quot;6&quot;,&quot;volume&quot;:&quot;22&quot;,&quot;container-title-short&quot;:&quot;&quot;},&quot;isTemporary&quot;:false},{&quot;id&quot;:&quot;7cf3a7e2-29f6-325f-8ed7-ba7e7da08c90&quot;,&quot;itemData&quot;:{&quot;type&quot;:&quot;article-journal&quot;,&quot;id&quot;:&quot;7cf3a7e2-29f6-325f-8ed7-ba7e7da08c90&quot;,&quot;title&quot;:&quot;The rough edges of the conservation genetics paradigm for plants&quot;,&quot;author&quot;:[{&quot;family&quot;:&quot;Ouborg&quot;,&quot;given&quot;:&quot;N J&quot;,&quot;parse-names&quot;:false,&quot;dropping-particle&quot;:&quot;&quot;,&quot;non-dropping-particle&quot;:&quot;&quot;},{&quot;family&quot;:&quot;Vergeer&quot;,&quot;given&quot;:&quot;P&quot;,&quot;parse-names&quot;:false,&quot;dropping-particle&quot;:&quot;&quot;,&quot;non-dropping-particle&quot;:&quot;&quot;},{&quot;family&quot;:&quot;Mix&quot;,&quot;given&quot;:&quot;C&quot;,&quot;parse-names&quot;:false,&quot;dropping-particle&quot;:&quot;&quot;,&quot;non-dropping-particle&quot;:&quot;&quot;}],&quot;container-title&quot;:&quot;Journal of Ecology&quot;,&quot;DOI&quot;:&quot;10.1111/j.1365-2745.2006.01167.x&quot;,&quot;ISBN&quot;:&quot;0022-0477&quot;,&quot;URL&quot;:&quot;https://besjournals.onlinelibrary.wiley.com/doi/abs/10.1111/j.1365-2745.2006.01167.x&quot;,&quot;issued&quot;:{&quot;date-parts&quot;:[[2006]]},&quot;page&quot;:&quot;1233-1248&quot;,&quot;abstract&quot;:&quot;Summary 1 Small and isolated populations of species are susceptible to loss of genetic diversity, owing to random genetic drift and inbreeding. This loss of diversity may reduce the evolutionary potential to adapt to changing environments, and may cause immediate loss of fitness (cf. inbreeding depression). Together with other population size-dependent stochastic processes, this may lead to increased probabilities of population extinction. 2 This set of processes and theories forms the core of conservation genetics and has developed into the conservation genetics paradigm. Many empirical studies have concentrated on the relationship between population size and genetic diversity, and in many cases evidence was found that small populations of plants do indeed have lower levels of genetic diversity and increased homozygosity. Although less empirical attention has been given to the relationship between low genetic diversity, fitness and, in particular, evolutionary potential, the paradigm is now widely accepted. 3 Here we present five areas of the paradigm which could be refined, i.e. the ‘rough’ edges of the conservation genetics paradigm. 4 Treating population size and isolation not as interchangeable parameters but as separate parameters affecting population genetics in different ways could allow more accurate predictions of the effects of landscape fragmentation on the genetic diversity and viability of populations. 5 There is evidence that inbreeding depression may be a genotype-specific phenomenon, rather than a population parameter. This sheds new light on the link between population inbreeding depression and the expected increased probability of extinction. 6 Modern eco-genomics offers the opportunity to study the population genetics of functional genes, to the extent that the role of selection can be distinguished from the effects of drift, and allowing improved insights into the effects of loss of genetic diversity on evolutionary potential. 7 Incorporating multispecies considerations may result in the generally accepted notion that small populations are at peril being called into question. For instance, small populations may be less capable of sustaining parasites or herbivores. 8 Comparative studies of endangered, common and invasive species may be a valuable approach to developing conservation biology from a phenomenological case study discipline into one investigating the general principles of what sustains biodiversity. 9 The issues discussed set an agenda for further research within conservation genetics and may lead to a further refinement of our understanding and prediction of the genetic effects of habitat fragmentation. They also underline the need to integrate ecological and genetic approaches to the conservation of biodiversity, rather than regarding them as opposites.&quot;,&quot;issue&quot;:&quot;6&quot;,&quot;volume&quot;:&quot;94&quot;,&quot;container-title-short&quot;:&quot;&quot;},&quot;isTemporary&quot;:false}]},{&quot;citationID&quot;:&quot;MENDELEY_CITATION_d6bdcebd-48c0-4338-868c-e6946b1896bd&quot;,&quot;properties&quot;:{&quot;noteIndex&quot;:0},&quot;isEdited&quot;:false,&quot;manualOverride&quot;:{&quot;isManuallyOverridden&quot;:false,&quot;citeprocText&quot;:&quot;(Staude et al., 2019)&quot;,&quot;manualOverrideText&quot;:&quot;&quot;},&quot;citationTag&quot;:&quot;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&quot;,&quot;citationItems&quot;:[{&quot;id&quot;:&quot;12f9749e-4207-3f41-9b83-9c3cbc732acf&quot;,&quot;itemData&quot;:{&quot;type&quot;:&quot;article-journal&quot;,&quot;id&quot;:&quot;12f9749e-4207-3f41-9b83-9c3cbc732acf&quot;,&quot;title&quot;:&quot;Range size predicts the risk of local extinction from habitat loss&quot;,&quot;author&quot;:[{&quot;family&quot;:&quot;Staude&quot;,&quot;given&quot;:&quot;Al&quot;,&quot;parse-names&quot;:false,&quot;dropping-particle&quot;:&quot;&quot;,&quot;non-dropping-particle&quot;:&quot;&quot;},{&quot;family&quot;:&quot;Navarro&quot;,&quot;given&quot;:&quot;LM&quot;,&quot;parse-names&quot;:false,&quot;dropping-particle&quot;:&quot;&quot;,&quot;non-dropping-particle&quot;:&quot;&quot;},{&quot;family&quot;:&quot;Pereira&quot;,&quot;given&quot;:&quot;HM&quot;,&quot;parse-names&quot;:false,&quot;dropping-particle&quot;:&quot;&quot;,&quot;non-dropping-particle&quot;:&quot;&quot;}],&quot;container-title&quot;:&quot;Global Ecology And Biogeography&quot;,&quot;DOI&quot;:&quot;10.15468/dl.chiubr&quot;,&quot;URL&quot;:&quot;http://luh.umd.&quot;,&quot;issued&quot;:{&quot;date-parts&quot;:[[2019]]},&quot;page&quot;:&quot;16-25&quot;,&quot;abstract&quot;:&quot;species with small ranges have a lower number of localities at which, upon habitat loss, they either persist or go extinct. But even within a locality, small-ranged species might suffer from a higher extinction risk than widespread ones. One reason for this could be that species with small ranges tend also to have smaller local populations (Brown, 1984; Gaston et al., 2000), and with decreasing population size, the vulnerability to environmental perturbations increases (Christiansen &amp; Fenchel, 2012; Schoener &amp; Spiller, 1987). However, it remains poorly documented whether the threat of local extinction in species experiencing habitat loss can indeed be predicted by range size. One corollary of an increased local extinction risk for small-ranged species would be that habitat loss creates a linkage between temporal and spatial species turnover, in that spatial turnover is reduced by temporal turnover. This is because previously differentiated local communities would increasingly resemble one another in species composition when habitat loss results in a net loss of exactly the species that drive that very differentiation (McKinney &amp; Lockwood, 1999; Olden &amp; Poff, 2003). Recent analyses of biodiversity time series find that temporal species turnover in local communities is occurring at rates in excess of background levels predicted by null and neutral models (Dornelas et al., 2014; Magurran, Dornelas, Moyes, Gotelli, &amp; McGill, 2015). It is hypothesized that this pattern is driven by biotic homogenization; that is, widespread species replace those with small ranges, and thereby, decrease spatial turnover but maintain local numbers of species (Dornelas et al., 2014). However, the empirical evidence that supports this hypothesis is scarce, all the more so for areas that are representative of habitat loss (Cardinale, Gonzalez, Allington, &amp; Loreau, 2018; Gonzalez et al., 2016). Moreover, evidence is lacking with regard to the amount of habitat loss that species can tolerate before becoming vulnerable to local extinction. Albeit highly relevant for conservation, we do not know whether thresholds of local habitat loss differ between species with small and large ranges. If small-ranged species are more vulnerable to even moderate habitat loss, the effect of habitat loss on biodiversity might be amplified, simply because most species have small ranges (Gaston, 1996). Although some models predict abrupt species loss when natural habitat availability falls below a threshold of 30% in the landscape (Andrén, 1994), it has recently been documented that initial intrusion in intact landscapes can substantially erode local biodiversity (Betts et al., 2017; Staude et al., 2018). This might be attributable to the local extinction of numerous small-ranged species that are already vulnerable to lower amounts of habitat loss. Empirical applications to study temporal community changes and species persistence in human modified landscapes on a global scale have been, to date, constrained by a general paucity of representative ecological time series and high-resolution historical land-use data. However, over the last two decades, millions of digital species records have been mobilized via international data-sharing networks , providing spatio-temporal information on species occurrences (Meyer, Weigelt, &amp; Kreft, 2016). Moreover, global change in land use has been reconstructed for the late Holocene and has recently been made available at high temporal and spatial resolution with the LUH2vh product (http://luh.umd.edu/data.shtml; Hurtt et al., 2011). Integrating single point occurrences to the spatio-temporal resolution of such land-use data uncovers new vantage points for ecological research, because community time series data in areas undergoing change in land use can be reconstructed (Johnson et al., 2011). Here, we use these data sources to compare the frequency distribution of species range sizes in vascular plant communities before and after habitat loss. We test whether this distribution shifts towards larger ranges. Next, we quantify the probability of local persistence of species with small and large ranges along a gradient of habitat loss. We hypothesize that small-ranged species are more vulnerable to local extinction from habitat loss. 2 | ME THODS 2.1 | Land-use data We used historical land-use reconstruction data provided by the Land Use Harmonization v2h product (LUHv2h; http://luh.umd. edu/data.shtml ; Hurtt et al., 2011). Inputs of LUHv2h include HYDE 3.2 (Klein Goldewijk, Beusen, Drecht, &amp; Vos, 2011), Food and Agriculture Organization (FAO) wood harvest data (FAO, 2008) and Landsat-based forest loss data (Hansen et al., 2013), among others (Hurtt et al., 2011). LUHv2h provides information about the annual states of 12 land-use classes at a 0.25° spatial resolution for the period 850-2015; that is, each grid cell gives a value for the percentage of cover of each of the land-use classes. Land use is divided into two classes of natural vegetation (forests or non-forests) and 10 human land uses (five cropland, two secondary vegetation, two grazing and one urban uses). Here, the natural forest and non-forest classes were aggregated into one natural habitat class. We define habitat loss as the loss of this natural habitat class. Note that the aggregate of the 10 human land uses is complementary to this natural habitat class. 2.2 | Vascular plant data We downloaded all openly available, georeferenced data on vas-cular plant occurrences via the Global Biodiversity Information Facility (GBIF; https ://doi.org/10.15468/ dl.chiubr, accessed 6 December 2017), Botanical Information and Ecology Network (BIEN; R package bien; Maitner et al., 2018) and the Projecting Responses of Ecological Diversity In Changing Terrestrial Systems (PREDICTS; https ://doi.org/10.5519/0066354; Hudson et al., 2014) databases. We applied geographical filters to exclude impossible , incomplete or unlikely sampling locations (R package scrubr; Chamberlain, 2016). Temporal filters confined biodiversity data to the period 1500-2015. Taxonomic filtering and taxon resolution and standardization included iPlant's Taxonomic Name Resolution Service (R package taxize; Chamberlain &amp; Szöcs, 2013). We excluded duplicates of species, sampling location and year combination. Joining these data resulted in 73,097,393 unique records for 177,774 vascular plant species (i.e., c. 56% taxonomic coverage of c. 315,000 vascular plant species; theplantlist.org). Missing&quot;,&quot;volume&quot;:&quot;29&quot;,&quot;container-title-short&quot;:&quot;&quot;},&quot;isTemporary&quot;:false}]},{&quot;citationID&quot;:&quot;MENDELEY_CITATION_0b811f3f-d5ee-4c7f-9023-8deb2334396c&quot;,&quot;properties&quot;:{&quot;noteIndex&quot;:0},&quot;isEdited&quot;:false,&quot;manualOverride&quot;:{&quot;isManuallyOverridden&quot;:false,&quot;citeprocText&quot;:&quot;(Grindeland et al., 2005; Alonso-López et al., 2022)&quot;,&quot;manualOverrideText&quot;:&quot;&quot;},&quot;citationTag&quot;:&quot;MENDELEY_CITATION_v3_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&quot;,&quot;citationItems&quot;:[{&quot;id&quot;:&quot;6b40e567-35b9-3a36-a97b-b56c52bb2e66&quot;,&quot;itemData&quot;:{&quot;type&quot;:&quot;article-journal&quot;,&quot;id&quot;:&quot;6b40e567-35b9-3a36-a97b-b56c52bb2e66&quot;,&quot;title&quot;:&quot;Effects of floral display size and plant density on pollinator visitation rate in a natural population of Digitalis purpurea&quot;,&quot;author&quot;:[{&quot;family&quot;:&quot;Grindeland&quot;,&quot;given&quot;:&quot;J M&quot;,&quot;parse-names&quot;:false,&quot;dropping-particle&quot;:&quot;&quot;,&quot;non-dropping-particle&quot;:&quot;&quot;},{&quot;family&quot;:&quot;Sletvold&quot;,&quot;given&quot;:&quot;N&quot;,&quot;parse-names&quot;:false,&quot;dropping-particle&quot;:&quot;&quot;,&quot;non-dropping-particle&quot;:&quot;&quot;},{&quot;family&quot;:&quot;Ims&quot;,&quot;given&quot;:&quot;R A&quot;,&quot;parse-names&quot;:false,&quot;dropping-particle&quot;:&quot;&quot;,&quot;non-dropping-particle&quot;:&quot;&quot;}],&quot;container-title&quot;:&quot;Functional Ecology&quot;,&quot;container-title-short&quot;:&quot;Funct Ecol&quot;,&quot;DOI&quot;:&quot;https://doi.org/10.1111/j.1365-2435.2005.00988.x&quot;,&quot;ISSN&quot;:&quot;0269-8463&quot;,&quot;URL&quot;:&quot;https://doi.org/10.1111/j.1365-2435.2005.00988.x&quot;,&quot;issued&quot;:{&quot;date-parts&quot;:[[2005,6,1]]},&quot;page&quot;:&quot;383-390&quot;,&quot;abstract&quot;:&quot;Summary 1 Pollinator visitation patterns in relation to variation in floral display size may be modified both quantitatively and qualitatively by local plant density. In this study four measures of pollinator response by Bombus spp. (plant visitation rate, bout length, proportion of flowers visited, flower visitation rate) were investigated under two or three different plant densities in two consecutive years in a natural population of Digitalis purpurea L. 2 Plant visitation rate increased with floral display size in both years, and was higher in dense patches compared with sparse ones in 1999. Bout lengths increased with display size in 1999, and bouts were longer in sparse patches. However, the actual rate of increase with display size was independent of plant density for both response measures. 3 The proportion of flowers visited decreased with floral display size in both years, and in 1999 the decline was faster in high-density patches. As a result, the proportion visited was higher in dense patches for the smallest display sizes, and higher in sparse patches for larger display sizes. 4 Flower visitation rate decreased with floral display size in both years. This is inconsistent with the idea that bees achieve an ideal free distribution across flowers. There was no significant effect of plant density. 5 These results demonstrate that local plant density variation may modify the functional relationship between floral display size and pollinator visitation rate, and potentially influence plant mating patterns.&quot;,&quot;publisher&quot;:&quot;John Wiley &amp; Sons, Ltd&quot;,&quot;issue&quot;:&quot;3&quot;,&quot;volume&quot;:&quot;19&quot;},&quot;isTemporary&quot;:false},{&quot;id&quot;:&quot;7092c4f9-4b32-3575-a5e6-6347d5a0993c&quot;,&quot;itemData&quot;:{&quot;type&quot;:&quot;article-journal&quot;,&quot;id&quot;:&quot;7092c4f9-4b32-3575-a5e6-6347d5a0993c&quot;,&quot;title&quot;:&quot;Spatial isolation impacts pollinator visitation and reproductive success of a threatened self-incompatible Mediterranean tree&quot;,&quot;author&quot;:[{&quot;family&quot;:&quot;Alonso-López&quot;,&quot;given&quot;:&quot;M Teresa&quot;,&quot;parse-names&quot;:false,&quot;dropping-particle&quot;:&quot;&quot;,&quot;non-dropping-particle&quot;:&quot;&quot;},{&quot;family&quot;:&quot;Garrote&quot;,&quot;given&quot;:&quot;Pedro J&quot;,&quot;parse-names&quot;:false,&quot;dropping-particle&quot;:&quot;&quot;,&quot;non-dropping-particle&quot;:&quot;&quot;},{&quot;family&quot;:&quot;Fedriani&quot;,&quot;given&quot;:&quot;Jose M&quot;,&quot;parse-names&quot;:false,&quot;dropping-particle&quot;:&quot;&quot;,&quot;non-dropping-particle&quot;:&quot;&quot;}],&quot;container-title&quot;:&quot;Acta Oecologica&quot;,&quot;DOI&quot;:&quot;https://doi.org/10.1016/j.actao.2022.103866&quot;,&quot;ISSN&quot;:&quot;1146-609X&quot;,&quot;URL&quot;:&quot;https://www.sciencedirect.com/science/article/pii/S1146609X2200056X&quot;,&quot;issued&quot;:{&quot;date-parts&quot;:[[2022]]},&quot;page&quot;:&quot;103866&quot;,&quot;abstract&quot;:&quot;Pollination service is crucial to achieve successful plant sexual reproduction and long-term population persistence. This pollination service can be affected by plant conspecific density and also by intrinsic features of individuals related to their flowering phenology and floral display. However, studies examining intrinsic and extrinsic traits on pollinator visitation and reproductive success of Mediterranean trees with limited reproduction are still scarce. We analyzed the effects of plant isolation, flowering phenology, flower weight and tree size on flower visitation probability, flowering patch visitation probability, fruit set and crop size. To this end, we intensively monitored pollinator visitation and fruit production of 67 (in 2019) and 73 (in 2020) Pyrus bourgaeana Decne trees within a threatened Mediterranean population. Our results revealed that isolated individuals received more pollinators than those on conspecific aggregations, suggesting intraspecific competition for pollinators in dense flowering neighborhoods. However, fruit set was higher in trees close to flowering conspecifics despite having fewer visits from pollinators, suggesting pollen limitation but not pollinator limitation in spatially isolated trees. Interestingly, we found increased crop sizes in spatially isolated trees which could be related to reduced intraspecific competition for resources in low-density neighborhoods (water, nutrients) and/or to higher reproductive investment (i.e. higher flower production). Overall, our results indicated pollen but not pollinator limitation in spatially isolated trees. Under this scenario of sexual reproduction mediated by pollinators, our findings stress the relevance of individuals' spatial distribution for self-incompatible trees exhibiting low individuals’ densities.&quot;,&quot;volume&quot;:&quot;117&quot;,&quot;container-title-short&quot;:&quot;&quot;},&quot;isTemporary&quot;:false}]},{&quot;citationID&quot;:&quot;MENDELEY_CITATION_c17f8bc4-89ea-4b20-b138-af96caca561c&quot;,&quot;properties&quot;:{&quot;noteIndex&quot;:0},&quot;isEdited&quot;:false,&quot;manualOverride&quot;:{&quot;isManuallyOverridden&quot;:false,&quot;citeprocText&quot;:&quot;(Lu et al., 2019; Sargent et al., 2021)&quot;,&quot;manualOverrideText&quot;:&quot;&quot;},&quot;citationTag&quot;:&quot;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&quot;,&quot;citationItems&quot;:[{&quot;id&quot;:&quot;688f67a6-ecfd-3b3b-b795-cb724eef2e21&quot;,&quot;itemData&quot;:{&quot;type&quot;:&quot;article-journal&quot;,&quot;id&quot;:&quot;688f67a6-ecfd-3b3b-b795-cb724eef2e21&quot;,&quot;title&quot;:&quot;Scale-Dependent Waylaying Effect of Pollinators and Pollination of Mass-Flowering Plants&quot;,&quot;author&quot;:[{&quot;family&quot;:&quot;Lu&quot;,&quot;given&quot;:&quot;Z X&quot;,&quot;parse-names&quot;:false,&quot;dropping-particle&quot;:&quot;&quot;,&quot;non-dropping-particle&quot;:&quot;&quot;},{&quot;family&quot;:&quot;Xie&quot;,&quot;given&quot;:&quot;Z H&quot;,&quot;parse-names&quot;:false,&quot;dropping-particle&quot;:&quot;&quot;,&quot;non-dropping-particle&quot;:&quot;&quot;},{&quot;family&quot;:&quot;Zhao&quot;,&quot;given&quot;:&quot;J W&quot;,&quot;parse-names&quot;:false,&quot;dropping-particle&quot;:&quot;&quot;,&quot;non-dropping-particle&quot;:&quot;&quot;},{&quot;family&quot;:&quot;Chen&quot;,&quot;given&quot;:&quot;Y Q&quot;,&quot;parse-names&quot;:false,&quot;dropping-particle&quot;:&quot;&quot;,&quot;non-dropping-particle&quot;:&quot;&quot;}],&quot;container-title&quot;:&quot;NEOTROPICAL ENTOMOLOGY&quot;,&quot;container-title-short&quot;:&quot;Neotrop Entomol&quot;,&quot;DOI&quot;:&quot;10.1007/s13744-019-00688-3 WE  - Science Citation Index Expanded (SCI-EXPANDED)&quot;,&quot;ISSN&quot;:&quot;1519-566X&quot;,&quot;issued&quot;:{&quot;date-parts&quot;:[[2019]]},&quot;publisher-place&quot;:&quot;Chinese Acad Forestry, Res Inst Insect Resources, Dept Environm Entomol, Kunming, Yunnan, Peoples R China&quot;,&quot;page&quot;:&quot;717-728&quot;,&quot;language&quot;:&quot;English&quot;,&quot;abstract&quot;:&quot;Pollinators foraging for food resources can be waylaid by mass-flowering plants located in their foraging pathway in landscapes. The waylaying effect of pollinators is often studied at a single spatial scale; to date, little is known about the best spatial extent at which waylaying effect of pollinators can be measured. In this study, we selected a landscape with mass-flowering tufted vetches to determine the spatial scale of waylaying effect of honey bees as well as the consequence of waylaying effect on vetch pollination service. The spatial scale of waylaying effect was determined by the strongest association between honey bee density and distance, selected from a gradient of nested circular buffers centering on apiaries in three different locations. Linear models were used to predict the influence of flower visitor densities on pollination service. For our landscape, honey bee densities were best associated with distances at spatial scales of 500 m, 1150 m, and 1400 m respectively for the three locations of apiaries. Honey bee was the only pollinator whose density displayed a positive relationship with pollination service. At the scales of effect, honey bee density and pollination service declined along the distance. Our findings suggest that the waylaying effect of pollinators needs to be examined at a specific spatial scale and farmers who use honey bees to pollinate their mass-flowering crops need to consider the spatial scale of waylaying effect of pollinators in order to maximize pollination service within agricultural ecosystems.&quot;,&quot;issue&quot;:&quot;5&quot;,&quot;volume&quot;:&quot;48&quot;},&quot;isTemporary&quot;:false},{&quot;id&quot;:&quot;27614012-d55b-3eac-a32d-08b75fdeb1ec&quot;,&quot;itemData&quot;:{&quot;type&quot;:&quot;article-journal&quot;,&quot;id&quot;:&quot;27614012-d55b-3eac-a32d-08b75fdeb1ec&quot;,&quot;title&quot;:&quot;Locomotion and Energetics of Divergent Foraging Strategies in Hummingbirds: A Review&quot;,&quot;author&quot;:[{&quot;family&quot;:&quot;Sargent&quot;,&quot;given&quot;:&quot;A J&quot;,&quot;parse-names&quot;:false,&quot;dropping-particle&quot;:&quot;&quot;,&quot;non-dropping-particle&quot;:&quot;&quot;},{&quot;family&quot;:&quot;Groom&quot;,&quot;given&quot;:&quot;D J E&quot;,&quot;parse-names&quot;:false,&quot;dropping-particle&quot;:&quot;&quot;,&quot;non-dropping-particle&quot;:&quot;&quot;},{&quot;family&quot;:&quot;Rico-Guevara&quot;,&quot;given&quot;:&quot;A&quot;,&quot;parse-names&quot;:false,&quot;dropping-particle&quot;:&quot;&quot;,&quot;non-dropping-particle&quot;:&quot;&quot;}],&quot;container-title&quot;:&quot;Integrative and Comparative Biology&quot;,&quot;container-title-short&quot;:&quot;Integr Comp Biol&quot;,&quot;DOI&quot;:&quot;10.1093/icb/icab124&quot;,&quot;ISSN&quot;:&quot;1540-7063&quot;,&quot;URL&quot;:&quot;https://doi.org/10.1093/icb/icab124&quot;,&quot;issued&quot;:{&quot;date-parts&quot;:[[2021,8,1]]},&quot;page&quot;:&quot;736-748&quot;,&quot;abstract&quot;:&quot;Hummingbirds have two main foraging strategies: territoriality (defending a patch of flowers) and traplining (foraging over routine circuits of isolated patches). Species are often classified as employing one or the other. Not only have these strategies been inconsistently defined within the behavioral literature, but this simple framework also neglects the substantial evidence for flexible foraging behavior displayed by hummingbirds. Despite these limitations, research on hummingbird foraging has explored the distinct avenues of selection that proponents of either strategy presumably face: trapliners maximizing foraging efficiency, and territorialists favoring speed and maneuverability for resource defense. In earlier studies, these functions were primarily examined through wing disc loading (ratio of body weight to the circular area swept out by the wings, WDL) and predicted hovering costs, with trapliners expected to exhibit lower WDL than territorialists and thus lower hovering costs. While these pioneering models continue to play a role in current research, early studies were constrained by modest technology, and the original expectations regarding WDL have not held up when applied across complex hummingbird assemblages. Current technological advances have allowed for innovative research on the biomechanics/energetics of hummingbird flight, such as allometric scaling relationships (e.g., wing area–flight performance) and the link between high burst lifting performance and territoriality. Providing a predictive framework based on these relationships will allow us to reexamine previous hypotheses, and explore the biomechanical trade-offs to different foraging strategies, which may yield divergent routes of selection for quintessential territoriality and traplining. With a biomechanical and morphofunctional lens, here we examine the locomotor and energetic facets that dictate hummingbird foraging, and provide (a) predictions regarding the behavioral, biomechanical, and morphofunctional associations with territoriality and traplining; and (b) proposed methods of testing them. By pursuing these knowledge gaps, future research could use a variety of traits to help clarify the operational definitions of territoriality and traplining, to better apply them in the field.&quot;,&quot;issue&quot;:&quot;2&quot;,&quot;volume&quot;:&quot;61&quot;},&quot;isTemporary&quot;:false}]},{&quot;citationID&quot;:&quot;MENDELEY_CITATION_d86a5b68-d211-43cc-8cc5-67f33892f2f0&quot;,&quot;properties&quot;:{&quot;noteIndex&quot;:0},&quot;isEdited&quot;:false,&quot;manualOverride&quot;:{&quot;isManuallyOverridden&quot;:false,&quot;citeprocText&quot;:&quot;(Kunin, 1997; Le Cadre et al., 2008)&quot;,&quot;manualOverrideText&quot;:&quot;&quot;},&quot;citationTag&quot;:&quot;MENDELEY_CITATION_v3_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&quot;,&quot;citationItems&quot;:[{&quot;id&quot;:&quot;d7e36f6b-b258-32ed-95eb-2b9b745daed0&quot;,&quot;itemData&quot;:{&quot;type&quot;:&quot;article-journal&quot;,&quot;id&quot;:&quot;d7e36f6b-b258-32ed-95eb-2b9b745daed0&quot;,&quot;title&quot;:&quot;Population Size and Density Effects in Pollination: Pollinator Foraging and Plant Reproductive Success in Experimental Arrays of Brassica Kaber&quot;,&quot;author&quot;:[{&quot;family&quot;:&quot;Kunin&quot;,&quot;given&quot;:&quot;William E&quot;,&quot;parse-names&quot;:false,&quot;dropping-particle&quot;:&quot;&quot;,&quot;non-dropping-particle&quot;:&quot;&quot;}],&quot;container-title&quot;:&quot;Journal of Ecology&quot;,&quot;DOI&quot;:&quot;10.2307/2960653&quot;,&quot;ISSN&quot;:&quot;00220477, 13652745&quot;,&quot;URL&quot;:&quot;http://www.jstor.org/stable/2960653&quot;,&quot;issued&quot;:{&quot;date-parts&quot;:[[1997,10,26]]},&quot;page&quot;:&quot;225-234&quot;,&quot;abstract&quot;:&quot;[1 The term `density-dependence' is often applied rather loosely to a variety of aspects of local abundance. `Density' is most commonly measured as the size of a local population and/or the (average) spacing between the individuals within it. These parameters are interrelated and correlated in most natural populations. Yet species interactions and population dynamics may be affected differently by these different aspects of abundance. 2 Field experiments were performed to test the effects of two components of local abundance on pollination in the self-incompatible annual plant, Brassica kaber. In one experiment, populations of uniform density but differing size were planted out, whilst in a second study both the density and size of populations were varied. 3 The number of individuals in a population had no effect on pollinator visitation or subsequent seed set in either experiment. 4 Population density, however, had strong effects on both visitation and reproductive success. 5 The position of a plant within a population had an impact on pollinator constancy in the second experiment, but had no effect on visitation rates or reproductive success.]&quot;,&quot;publisher&quot;:&quot;[Wiley, British Ecological Society]&quot;,&quot;issue&quot;:&quot;2&quot;,&quot;volume&quot;:&quot;85&quot;,&quot;container-title-short&quot;:&quot;&quot;},&quot;isTemporary&quot;:false},{&quot;id&quot;:&quot;7f2c7f27-a25b-3bed-ae38-82924fea48d5&quot;,&quot;itemData&quot;:{&quot;type&quot;:&quot;article-journal&quot;,&quot;id&quot;:&quot;7f2c7f27-a25b-3bed-ae38-82924fea48d5&quot;,&quot;title&quot;:&quot;Allee effects within small populations of Aconitum napellus ssp. lusitanicum, a protected subspecies in northern France&quot;,&quot;author&quot;:[{&quot;family&quot;:&quot;Cadre&quot;,&quot;given&quot;:&quot;Solenn&quot;,&quot;parse-names&quot;:false,&quot;dropping-particle&quot;:&quot;&quot;,&quot;non-dropping-particle&quot;:&quot;Le&quot;},{&quot;family&quot;:&quot;Tully&quot;,&quot;given&quot;:&quot;Thomas&quot;,&quot;parse-names&quot;:false,&quot;dropping-particle&quot;:&quot;&quot;,&quot;non-dropping-particle&quot;:&quot;&quot;},{&quot;family&quot;:&quot;Mazer&quot;,&quot;given&quot;:&quot;Susan J&quot;,&quot;parse-names&quot;:false,&quot;dropping-particle&quot;:&quot;&quot;,&quot;non-dropping-particle&quot;:&quot;&quot;},{&quot;family&quot;:&quot;Ferdy&quot;,&quot;given&quot;:&quot;Jean-Baptiste&quot;,&quot;parse-names&quot;:false,&quot;dropping-particle&quot;:&quot;&quot;,&quot;non-dropping-particle&quot;:&quot;&quot;},{&quot;family&quot;:&quot;Moret&quot;,&quot;given&quot;:&quot;Jacques&quot;,&quot;parse-names&quot;:false,&quot;dropping-particle&quot;:&quot;&quot;,&quot;non-dropping-particle&quot;:&quot;&quot;},{&quot;family&quot;:&quot;Machon&quot;,&quot;given&quot;:&quot;Nathalie&quot;,&quot;parse-names&quot;:false,&quot;dropping-particle&quot;:&quot;&quot;,&quot;non-dropping-particle&quot;:&quot;&quot;}],&quot;container-title&quot;:&quot;New Phytologist&quot;,&quot;DOI&quot;:&quot;https://doi.org/10.1111/j.1469-8137.2008.02529.x&quot;,&quot;ISSN&quot;:&quot;0028-646X&quot;,&quot;URL&quot;:&quot;https://doi.org/10.1111/j.1469-8137.2008.02529.x&quot;,&quot;issued&quot;:{&quot;date-parts&quot;:[[2008,9,1]]},&quot;page&quot;:&quot;1171-1182&quot;,&quot;abstract&quot;:&quot;Summary ??Plants growing at low density can suffer from Allee effects as a result of pollen limitation. Previous studies of Allee effects have focused on the effects of variation among populations in size or density on reproduction. Here, the effects of plant distribution within populations on fitness components are explored in a rare plant, Aconitum napellus ssp. lusitanicum, and ecological and genetic mechanisms underlying these effects are identified. ??To detect pollen limitation, seed production was compared under natural versus hand-supplemented pollinations on inflorescences of different sizes in natural patches differing both in flower density and in isolation from other patches. Germination rate and juvenile survival of seeds produced in low- and high-density patches were also compared. ??Pollen-supplemented flowers always produced more seeds than open-pollinated flowers, especially among small plants and plants growing at low density. Offspring produced in low-density patches exhibited lower fitness that those produced in high-density patches. This could have been caused by post-fertilization mechanisms, including inbreeding depression or differential maternal resource allocation. ??These results show that Allee effects on fitness components (ecological and genetic Allee effects) occur within A. napellus populations at different spatial scales. The spatial distribution of plants seems to be a crucial factor affecting reproductive output and fitness.&quot;,&quot;publisher&quot;:&quot;John Wiley &amp; Sons, Ltd&quot;,&quot;issue&quot;:&quot;4&quot;,&quot;volume&quot;:&quot;179&quot;,&quot;container-title-short&quot;:&quot;&quot;},&quot;isTemporary&quot;:false}]},{&quot;citationID&quot;:&quot;MENDELEY_CITATION_03589284-4879-439c-ac94-fb1699455117&quot;,&quot;properties&quot;:{&quot;noteIndex&quot;:0},&quot;isEdited&quot;:false,&quot;manualOverride&quot;:{&quot;isManuallyOverridden&quot;:true,&quot;citeprocText&quot;:&quot;(Brys et al., 2008; Le Cadre et al., 2008)&quot;,&quot;manualOverrideText&quot;:&quot;Le Cadre et al. (2008)&quot;},&quot;citationTag&quot;:&quot;MENDELEY_CITATION_v3_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&quot;,&quot;citationItems&quot;:[{&quot;id&quot;:&quot;7f2c7f27-a25b-3bed-ae38-82924fea48d5&quot;,&quot;itemData&quot;:{&quot;type&quot;:&quot;article-journal&quot;,&quot;id&quot;:&quot;7f2c7f27-a25b-3bed-ae38-82924fea48d5&quot;,&quot;title&quot;:&quot;Allee effects within small populations of Aconitum napellus ssp. lusitanicum, a protected subspecies in northern France&quot;,&quot;author&quot;:[{&quot;family&quot;:&quot;Cadre&quot;,&quot;given&quot;:&quot;Solenn&quot;,&quot;parse-names&quot;:false,&quot;dropping-particle&quot;:&quot;&quot;,&quot;non-dropping-particle&quot;:&quot;Le&quot;},{&quot;family&quot;:&quot;Tully&quot;,&quot;given&quot;:&quot;Thomas&quot;,&quot;parse-names&quot;:false,&quot;dropping-particle&quot;:&quot;&quot;,&quot;non-dropping-particle&quot;:&quot;&quot;},{&quot;family&quot;:&quot;Mazer&quot;,&quot;given&quot;:&quot;Susan J&quot;,&quot;parse-names&quot;:false,&quot;dropping-particle&quot;:&quot;&quot;,&quot;non-dropping-particle&quot;:&quot;&quot;},{&quot;family&quot;:&quot;Ferdy&quot;,&quot;given&quot;:&quot;Jean-Baptiste&quot;,&quot;parse-names&quot;:false,&quot;dropping-particle&quot;:&quot;&quot;,&quot;non-dropping-particle&quot;:&quot;&quot;},{&quot;family&quot;:&quot;Moret&quot;,&quot;given&quot;:&quot;Jacques&quot;,&quot;parse-names&quot;:false,&quot;dropping-particle&quot;:&quot;&quot;,&quot;non-dropping-particle&quot;:&quot;&quot;},{&quot;family&quot;:&quot;Machon&quot;,&quot;given&quot;:&quot;Nathalie&quot;,&quot;parse-names&quot;:false,&quot;dropping-particle&quot;:&quot;&quot;,&quot;non-dropping-particle&quot;:&quot;&quot;}],&quot;container-title&quot;:&quot;New Phytologist&quot;,&quot;DOI&quot;:&quot;https://doi.org/10.1111/j.1469-8137.2008.02529.x&quot;,&quot;ISSN&quot;:&quot;0028-646X&quot;,&quot;URL&quot;:&quot;https://doi.org/10.1111/j.1469-8137.2008.02529.x&quot;,&quot;issued&quot;:{&quot;date-parts&quot;:[[2008,9,1]]},&quot;page&quot;:&quot;1171-1182&quot;,&quot;abstract&quot;:&quot;Summary ??Plants growing at low density can suffer from Allee effects as a result of pollen limitation. Previous studies of Allee effects have focused on the effects of variation among populations in size or density on reproduction. Here, the effects of plant distribution within populations on fitness components are explored in a rare plant, Aconitum napellus ssp. lusitanicum, and ecological and genetic mechanisms underlying these effects are identified. ??To detect pollen limitation, seed production was compared under natural versus hand-supplemented pollinations on inflorescences of different sizes in natural patches differing both in flower density and in isolation from other patches. Germination rate and juvenile survival of seeds produced in low- and high-density patches were also compared. ??Pollen-supplemented flowers always produced more seeds than open-pollinated flowers, especially among small plants and plants growing at low density. Offspring produced in low-density patches exhibited lower fitness that those produced in high-density patches. This could have been caused by post-fertilization mechanisms, including inbreeding depression or differential maternal resource allocation. ??These results show that Allee effects on fitness components (ecological and genetic Allee effects) occur within A. napellus populations at different spatial scales. The spatial distribution of plants seems to be a crucial factor affecting reproductive output and fitness.&quot;,&quot;publisher&quot;:&quot;John Wiley &amp; Sons, Ltd&quot;,&quot;issue&quot;:&quot;4&quot;,&quot;volume&quot;:&quot;179&quot;,&quot;container-title-short&quot;:&quot;&quot;},&quot;isTemporary&quot;:false},{&quot;id&quot;:&quot;5c45dab7-64ca-35e3-8890-81606b03ffa2&quot;,&quot;itemData&quot;:{&quot;type&quot;:&quot;article-journal&quot;,&quot;id&quot;:&quot;5c45dab7-64ca-35e3-8890-81606b03ffa2&quot;,&quot;title&quot;:&quot;Pollination efficiency and reproductive patterns in relation to local plant density, population size, and floral display in the rewarding Listera ovata (Orchidaceae)&quot;,&quot;author&quot;:[{&quot;family&quot;:&quot;Brys&quot;,&quot;given&quot;:&quot;Rein&quot;,&quot;parse-names&quot;:false,&quot;dropping-particle&quot;:&quot;&quot;,&quot;non-dropping-particle&quot;:&quot;&quot;},{&quot;family&quot;:&quot;Jacquemyn&quot;,&quot;given&quot;:&quot;Hans&quot;,&quot;parse-names&quot;:false,&quot;dropping-particle&quot;:&quot;&quot;,&quot;non-dropping-particle&quot;:&quot;&quot;},{&quot;family&quot;:&quot;Hermy&quot;,&quot;given&quot;:&quot;Martin&quot;,&quot;parse-names&quot;:false,&quot;dropping-particle&quot;:&quot;&quot;,&quot;non-dropping-particle&quot;:&quot;&quot;}],&quot;container-title&quot;:&quot;Botanical Journal of the Linnean Society&quot;,&quot;DOI&quot;:&quot;https://doi.org/10.1111/j.1095-8339.2008.00830.x&quot;,&quot;ISSN&quot;:&quot;0024-4074&quot;,&quot;URL&quot;:&quot;https://doi.org/10.1111/j.1095-8339.2008.00830.x&quot;,&quot;issued&quot;:{&quot;date-parts&quot;:[[2008,8,1]]},&quot;page&quot;:&quot;713-721&quot;,&quot;abstract&quot;:&quot;Pollination efficiency and reproductive success vary strongly among populations of most animal-pollinated plant species, depending on their size and local density, whereas individual plants within populations experience varying levels of reproductive output as a result of differences in floral display. Although most orchid species have been shown to be severely pollination limited, few studies have investigated the impact of the above-mentioned factors on pollination success and reproduction, especially in rewarding species. In this study, the impact of population size, local density of flowering plants, and floral display on the rates of pollinia export and fruit production was investigated in 13 natural populations of the rewarding terrestrial orchid Listera ovata. In addition, an emasculation experiment was set up to examine how floral display and local density of flowering plants affected the relative importance of cross- vs. geitonogamous pollination in determining fruit set. In the studied populations, pollination efficiency, pollen removal, and fruit set increased with increasing population size until a threshold value of 30?40 flowering plants was reached, above which pollination efficiency and reproductive output decreased again. On average, plants with large floral displays showed higher proportional pollinia removal and fruit set compared with smaller plants. Fruit production was also significantly and positively related to local plant density, whereas emasculation did not affect the relationship between local plant density and fruit set, suggesting that geitonogamous pollination did not affect the outcome of female function. The results of this study are discussed in the light of the flowering mechanism of the species and its generalized pollination system.?? 2008 The Linnean Society of London, Botanical Journal of the Linnean Society, 2008, 157, 713?721.&quot;,&quot;publisher&quot;:&quot;John Wiley &amp; Sons, Ltd&quot;,&quot;issue&quot;:&quot;4&quot;,&quot;volume&quot;:&quot;157&quot;,&quot;container-title-short&quot;:&quot;&quot;},&quot;isTemporary&quot;:false}]},{&quot;citationID&quot;:&quot;MENDELEY_CITATION_1228f80f-57a3-4f06-92cb-7cde579ada2f&quot;,&quot;properties&quot;:{&quot;noteIndex&quot;:0},&quot;isEdited&quot;:false,&quot;manualOverride&quot;:{&quot;isManuallyOverridden&quot;:true,&quot;citeprocText&quot;:&quot;(Brys et al., 2008)&quot;,&quot;manualOverrideText&quot;:&quot;Brys et al. (2008)&quot;},&quot;citationTag&quot;:&quot;MENDELEY_CITATION_v3_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&quot;,&quot;citationItems&quot;:[{&quot;id&quot;:&quot;5c45dab7-64ca-35e3-8890-81606b03ffa2&quot;,&quot;itemData&quot;:{&quot;type&quot;:&quot;article-journal&quot;,&quot;id&quot;:&quot;5c45dab7-64ca-35e3-8890-81606b03ffa2&quot;,&quot;title&quot;:&quot;Pollination efficiency and reproductive patterns in relation to local plant density, population size, and floral display in the rewarding Listera ovata (Orchidaceae)&quot;,&quot;author&quot;:[{&quot;family&quot;:&quot;Brys&quot;,&quot;given&quot;:&quot;Rein&quot;,&quot;parse-names&quot;:false,&quot;dropping-particle&quot;:&quot;&quot;,&quot;non-dropping-particle&quot;:&quot;&quot;},{&quot;family&quot;:&quot;Jacquemyn&quot;,&quot;given&quot;:&quot;Hans&quot;,&quot;parse-names&quot;:false,&quot;dropping-particle&quot;:&quot;&quot;,&quot;non-dropping-particle&quot;:&quot;&quot;},{&quot;family&quot;:&quot;Hermy&quot;,&quot;given&quot;:&quot;Martin&quot;,&quot;parse-names&quot;:false,&quot;dropping-particle&quot;:&quot;&quot;,&quot;non-dropping-particle&quot;:&quot;&quot;}],&quot;container-title&quot;:&quot;Botanical Journal of the Linnean Society&quot;,&quot;DOI&quot;:&quot;https://doi.org/10.1111/j.1095-8339.2008.00830.x&quot;,&quot;ISSN&quot;:&quot;0024-4074&quot;,&quot;URL&quot;:&quot;https://doi.org/10.1111/j.1095-8339.2008.00830.x&quot;,&quot;issued&quot;:{&quot;date-parts&quot;:[[2008,8,1]]},&quot;page&quot;:&quot;713-721&quot;,&quot;abstract&quot;:&quot;Pollination efficiency and reproductive success vary strongly among populations of most animal-pollinated plant species, depending on their size and local density, whereas individual plants within populations experience varying levels of reproductive output as a result of differences in floral display. Although most orchid species have been shown to be severely pollination limited, few studies have investigated the impact of the above-mentioned factors on pollination success and reproduction, especially in rewarding species. In this study, the impact of population size, local density of flowering plants, and floral display on the rates of pollinia export and fruit production was investigated in 13 natural populations of the rewarding terrestrial orchid Listera ovata. In addition, an emasculation experiment was set up to examine how floral display and local density of flowering plants affected the relative importance of cross- vs. geitonogamous pollination in determining fruit set. In the studied populations, pollination efficiency, pollen removal, and fruit set increased with increasing population size until a threshold value of 30?40 flowering plants was reached, above which pollination efficiency and reproductive output decreased again. On average, plants with large floral displays showed higher proportional pollinia removal and fruit set compared with smaller plants. Fruit production was also significantly and positively related to local plant density, whereas emasculation did not affect the relationship between local plant density and fruit set, suggesting that geitonogamous pollination did not affect the outcome of female function. The results of this study are discussed in the light of the flowering mechanism of the species and its generalized pollination system.?? 2008 The Linnean Society of London, Botanical Journal of the Linnean Society, 2008, 157, 713?721.&quot;,&quot;publisher&quot;:&quot;John Wiley &amp; Sons, Ltd&quot;,&quot;issue&quot;:&quot;4&quot;,&quot;volume&quot;:&quot;157&quot;,&quot;container-title-short&quot;:&quot;&quot;},&quot;isTemporary&quot;:false}]},{&quot;citationID&quot;:&quot;MENDELEY_CITATION_d1ea62eb-f3a8-4244-babf-bff9d0883768&quot;,&quot;properties&quot;:{&quot;noteIndex&quot;:0},&quot;isEdited&quot;:false,&quot;manualOverride&quot;:{&quot;citeprocText&quot;:&quot;(Ashman et al., 2004)&quot;,&quot;isManuallyOverridden&quot;:false,&quot;manualOverrideText&quot;:&quot;&quot;},&quot;citationTag&quot;:&quot;MENDELEY_CITATION_v3_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&quot;,&quot;citationItems&quot;:[{&quot;id&quot;:&quot;8d1217b2-c74b-3130-a105-519c409b861d&quot;,&quot;itemData&quot;:{&quot;DOI&quot;:&quot;10.1890/03-8024&quot;,&quot;ISBN&quot;:&quot;0012-9658&quot;,&quot;abstract&quot;:&quot;Determining whether seed production is pollen limited has been an area of intensive empirical study over the last two decades. Yet current evidence does not allow satisfactory assessment of the causes or consequences of pollen limitation. Here, we critically evaluate existing theory and issues concerning pollen limitation. Our main conclusion is that a change in approach is needed to determine whether pollen limitation reflects random fluctuations around a pollen–resource equilibrium, an adaptation to stochastic pollination environments, or a chronic syndrome caused by an environmental perturbation. We formalize and extend D. Haig and M. Westoby's conceptual model, and illustrate its use in guiding research on the evolutionary consequences of pollen limitation, i.e., whether plants evolve or have evolved to ameliorate pollen limitation. This synthesis also reveals that we are only beginning to understand when and how pollen limitation at the plant level translates into effects on plant population dynamics. We highlight the need for both theoretical and empirical approaches to gain a deeper understanding of the importance of life-history characters, Allee effects, and environmental perturbations in population declines mediated by pollen limitation. Lastly, our synthesis identifies a critical need for research on potential effects of pollen limitation at the community and ecosystem levels.&quot;,&quot;author&quot;:[{&quot;dropping-particle&quot;:&quot;&quot;,&quot;family&quot;:&quot;Ashman&quot;,&quot;given&quot;:&quot;Tia-Lynn&quot;,&quot;non-dropping-particle&quot;:&quot;&quot;,&quot;parse-names&quot;:false,&quot;suffix&quot;:&quot;&quot;},{&quot;dropping-particle&quot;:&quot;&quot;,&quot;family&quot;:&quot;Knight&quot;,&quot;given&quot;:&quot;Tiffany M&quot;,&quot;non-dropping-particle&quot;:&quot;&quot;,&quot;parse-names&quot;:false,&quot;suffix&quot;:&quot;&quot;},{&quot;dropping-particle&quot;:&quot;&quot;,&quot;family&quot;:&quot;Steets&quot;,&quot;given&quot;:&quot;Janette A&quot;,&quot;non-dropping-particle&quot;:&quot;&quot;,&quot;parse-names&quot;:false,&quot;suffix&quot;:&quot;&quot;},{&quot;dropping-particle&quot;:&quot;&quot;,&quot;family&quot;:&quot;Amarasekare&quot;,&quot;given&quot;:&quot;Priyanga&quot;,&quot;non-dropping-particle&quot;:&quot;&quot;,&quot;parse-names&quot;:false,&quot;suffix&quot;:&quot;&quot;},{&quot;dropping-particle&quot;:&quot;&quot;,&quot;family&quot;:&quot;Burd&quot;,&quot;given&quot;:&quot;Martin&quot;,&quot;non-dropping-particle&quot;:&quot;&quot;,&quot;parse-names&quot;:false,&quot;suffix&quot;:&quot;&quot;},{&quot;dropping-particle&quot;:&quot;&quot;,&quot;family&quot;:&quot;Campbell&quot;,&quot;given&quot;:&quot;Diane R&quot;,&quot;non-dropping-particle&quot;:&quot;&quot;,&quot;parse-names&quot;:false,&quot;suffix&quot;:&quot;&quot;},{&quot;dropping-particle&quot;:&quot;&quot;,&quot;family&quot;:&quot;Dudash&quot;,&quot;given&quot;:&quot;Michele R&quot;,&quot;non-dropping-particle&quot;:&quot;&quot;,&quot;parse-names&quot;:false,&quot;suffix&quot;:&quot;&quot;},{&quot;dropping-particle&quot;:&quot;&quot;,&quot;family&quot;:&quot;Johnston&quot;,&quot;given&quot;:&quot;Mark O&quot;,&quot;non-dropping-particle&quot;:&quot;&quot;,&quot;parse-names&quot;:false,&quot;suffix&quot;:&quot;&quot;},{&quot;dropping-particle&quot;:&quot;&quot;,&quot;family&quot;:&quot;Mazer&quot;,&quot;given&quot;:&quot;Susan J&quot;,&quot;non-dropping-particle&quot;:&quot;&quot;,&quot;parse-names&quot;:false,&quot;suffix&quot;:&quot;&quot;},{&quot;dropping-particle&quot;:&quot;&quot;,&quot;family&quot;:&quot;Mitchell&quot;,&quot;given&quot;:&quot;Randall J&quot;,&quot;non-dropping-particle&quot;:&quot;&quot;,&quot;parse-names&quot;:false,&quot;suffix&quot;:&quot;&quot;},{&quot;dropping-particle&quot;:&quot;&quot;,&quot;family&quot;:&quot;Morgan&quot;,&quot;given&quot;:&quot;Martin T&quot;,&quot;non-dropping-particle&quot;:&quot;&quot;,&quot;parse-names&quot;:false,&quot;suffix&quot;:&quot;&quot;},{&quot;dropping-particle&quot;:&quot;&quot;,&quot;family&quot;:&quot;Wilson&quot;,&quot;given&quot;:&quot;William G&quot;,&quot;non-dropping-particle&quot;:&quot;&quot;,&quot;parse-names&quot;:false,&quot;suffix&quot;:&quot;&quot;}],&quot;container-title&quot;:&quot;Ecology&quot;,&quot;id&quot;:&quot;8d1217b2-c74b-3130-a105-519c409b861d&quot;,&quot;issue&quot;:&quot;9&quot;,&quot;issued&quot;:{&quot;date-parts&quot;:[[&quot;2004&quot;]]},&quot;page&quot;:&quot;2408-2421&quot;,&quot;title&quot;:&quot;Pollen limitation of plant reproduction: Ecological and evolutionary causes and consequences.&quot;,&quot;type&quot;:&quot;article-journal&quot;,&quot;volume&quot;:&quot;85&quot;,&quot;container-title-short&quot;:&quot;Ecology&quot;},&quot;uris&quot;:[&quot;http://www.mendeley.com/documents/?uuid=28df87eb-020f-4859-9c7d-f36cf2d14d94&quot;],&quot;isTemporary&quot;:false,&quot;legacyDesktopId&quot;:&quot;28df87eb-020f-4859-9c7d-f36cf2d14d94&quot;}]},{&quot;citationID&quot;:&quot;MENDELEY_CITATION_4872260b-83a4-4237-935c-03992bf2d77f&quot;,&quot;properties&quot;:{&quot;noteIndex&quot;:0},&quot;isEdited&quot;:false,&quot;manualOverride&quot;:{&quot;isManuallyOverridden&quot;:false,&quot;citeprocText&quot;:&quot;(De Jong et al., 2005)&quot;,&quot;manualOverrideText&quot;:&quot;&quot;},&quot;citationTag&quot;:&quot;MENDELEY_CITATION_v3_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&quot;,&quot;citationItems&quot;:[{&quot;id&quot;:&quot;3a727a29-7974-3a23-9225-8b69b05c1b02&quot;,&quot;itemData&quot;:{&quot;type&quot;:&quot;article-journal&quot;,&quot;id&quot;:&quot;3a727a29-7974-3a23-9225-8b69b05c1b02&quot;,&quot;title&quot;:&quot;Distance-dependent pollen limitation of seed set in some insect-pollinated dioecious plants&quot;,&quot;author&quot;:[{&quot;family&quot;:&quot;Jong&quot;,&quot;given&quot;:&quot;Tom J.&quot;,&quot;parse-names&quot;:false,&quot;dropping-particle&quot;:&quot;&quot;,&quot;non-dropping-particle&quot;:&quot;De&quot;},{&quot;family&quot;:&quot;Batenburg&quot;,&quot;given&quot;:&quot;Judith C.&quot;,&quot;parse-names&quot;:false,&quot;dropping-particle&quot;:&quot;&quot;,&quot;non-dropping-particle&quot;:&quot;&quot;},{&quot;family&quot;:&quot;Klinkhamer&quot;,&quot;given&quot;:&quot;Peter G.L.&quot;,&quot;parse-names&quot;:false,&quot;dropping-particle&quot;:&quot;&quot;,&quot;non-dropping-particle&quot;:&quot;&quot;}],&quot;container-title&quot;:&quot;Acta Oecologica&quot;,&quot;accessed&quot;:{&quot;date-parts&quot;:[[2023,6,11]]},&quot;DOI&quot;:&quot;10.1016/J.ACTAO.2005.07.001&quot;,&quot;ISSN&quot;:&quot;1146-609X&quot;,&quot;issued&quot;:{&quot;date-parts&quot;:[[2005,11,1]]},&quot;page&quot;:&quot;331-335&quot;,&quot;abstract&quot;:&quot;By applying hand pollination, we studied pollen limitation of seed set of female plants in four dioecious plant species with insect-pollination. The effect of hand pollination increased with distance to the nearest male plant. Distances at which seed set was 50% of its maximal value (after hand pollination) were: 2.3 m for Valeriana dioica, 5.3 m for Salix repens, 8.5 m for Asparagus officinale and 10.6 m for Bryonia dioica. We discuss to what extent the reduced seed set was caused by either fewer visits or by visits of a lower quality. We argue that quantifying distance-dependent seed set in dioecious plants may be a good way of studying effects of habitat fragmentation on the breakdown of mutualistic pollination systems. © 2005 Elsevier SAS. All rights reserved.&quot;,&quot;publisher&quot;:&quot;Elsevier Masson&quot;,&quot;issue&quot;:&quot;3&quot;,&quot;volume&quot;:&quot;28&quot;,&quot;container-title-short&quot;:&quot;&quot;},&quot;isTemporary&quot;:false}]},{&quot;citationID&quot;:&quot;MENDELEY_CITATION_ebf5f59e-d053-4aa8-adca-9bdfe51fcad2&quot;,&quot;properties&quot;:{&quot;noteIndex&quot;:0},&quot;isEdited&quot;:false,&quot;manualOverride&quot;:{&quot;isManuallyOverridden&quot;:false,&quot;citeprocText&quot;:&quot;(House, 1993)&quot;,&quot;manualOverrideText&quot;:&quot;&quot;},&quot;citationTag&quot;:&quot;MENDELEY_CITATION_v3_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&quot;,&quot;citationItems&quot;:[{&quot;id&quot;:&quot;aeda300d-dd53-30f3-b59a-1f3bd40af0b1&quot;,&quot;itemData&quot;:{&quot;type&quot;:&quot;article-journal&quot;,&quot;id&quot;:&quot;aeda300d-dd53-30f3-b59a-1f3bd40af0b1&quot;,&quot;title&quot;:&quot;Pollination success in a population of dioecious rain forest trees&quot;,&quot;author&quot;:[{&quot;family&quot;:&quot;House&quot;,&quot;given&quot;:&quot;Susan M&quot;,&quot;parse-names&quot;:false,&quot;dropping-particle&quot;:&quot;&quot;,&quot;non-dropping-particle&quot;:&quot;&quot;}],&quot;container-title&quot;:&quot;Oecologia&quot;,&quot;container-title-short&quot;:&quot;Oecologia&quot;,&quot;DOI&quot;:&quot;10.1007/BF00320513&quot;,&quot;ISSN&quot;:&quot;1432-1939&quot;,&quot;URL&quot;:&quot;https://doi.org/10.1007/BF00320513&quot;,&quot;issued&quot;:{&quot;date-parts&quot;:[[1993]]},&quot;page&quot;:&quot;555-561&quot;,&quot;abstract&quot;:&quot;Pollination success in female trees was determined for a population of Neolitsea dealbata (R. Br.) Merr., a locally abundant dioecious tree pollinated by small, unspecialized insects in northern Queensland rain forest, Australia. The population consisted of a clustered group of trees with a mean male-to-female distance of 4.5 m and more isolated individuals, including females more than 90 m away from the nearest pollen source. A map of all reproductive trees was produced to determine accurate male-to-female distances. The size of the pollen source available to females was defined as a function of the distance to the nearest ten male trees and their sizes (male neighbourhood index). The rate of pollen movement to females was measured by counting pollen tubes (and the number of tubes per style) in female trees 6 days after the commencement of population flowering. The pollination rate decreased steeply to less than half when the nearest male was only 6.5 m away. Although pollen reached a female 330 m away from the nearest pollen source, only 10% of receptive flowers had been pollinated. The short flowering period (2–3 weeks) combined with the the slow rate of pollen movement means that a large proportion of flowers in isolated trees are unpollinated, confirming an earlier finding that isolated females set fewer fruits than gregarious females. The reliability of pollen transfer to females was determined by quantifying insects and their pollen loads trapped at female trees with a range of male neighbourhood indices. Quantities of insects and pollen were significantly correlated with the size of the male neighbourhood index, indicating a strong density-dependent response by vectors to flowering. Pollen was also collected from insect visitors to non-flowering trees. Females with large male neighbourhood indices received more pollen than non-flowering trees with equivalent male neighbourhood indices. However, when the male neighbourhood indices were small for both female and non-flowering trees, the changces of pollinators encountering female and non-flowering trees were similar, suggesting random movements of pollinators in sparse-flowering sub-populations. The dioecious breeding system, brief, synchronous flowering period, clustered population structure and random, opportunistic foraging behaviour of vectors interacted in a way that reduced reproduction in relatively isolated trees. These results demonstrate a mechanism for differential breeding success between trees in natural populations and emphasize the possible impact of logging regimes on pollen flow between trees. Large interconspecific distances in species-rich environments may have been a factor in the selection for synchronous flowering between trees in outcrossing tree species with generalist insect pollinators.&quot;,&quot;issue&quot;:&quot;4&quot;,&quot;volume&quot;:&quot;96&quot;},&quot;isTemporary&quot;:false}]},{&quot;citationID&quot;:&quot;MENDELEY_CITATION_e17b94f0-8d2a-4677-b346-389a97663995&quot;,&quot;properties&quot;:{&quot;noteIndex&quot;:0},&quot;isEdited&quot;:false,&quot;manualOverride&quot;:{&quot;isManuallyOverridden&quot;:false,&quot;citeprocText&quot;:&quot;(Van Drunen and Dorken, 2012)&quot;,&quot;manualOverrideText&quot;:&quot;&quot;},&quot;citationTag&quot;:&quot;MENDELEY_CITATION_v3_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&quot;,&quot;citationItems&quot;:[{&quot;id&quot;:&quot;3df3639b-dcf7-3b04-ad16-ee9d771aa108&quot;,&quot;itemData&quot;:{&quot;type&quot;:&quot;article-journal&quot;,&quot;id&quot;:&quot;3df3639b-dcf7-3b04-ad16-ee9d771aa108&quot;,&quot;title&quot;:&quot;Sex-ratio variation versus interplant distances in the regulation of pollen deposition and seed production in dioecious Cirsium arvense (Asteraceae)&quot;,&quot;author&quot;:[{&quot;family&quot;:&quot;Drunen&quot;,&quot;given&quot;:&quot;W E&quot;,&quot;parse-names&quot;:false,&quot;dropping-particle&quot;:&quot;&quot;,&quot;non-dropping-particle&quot;:&quot;Van&quot;},{&quot;family&quot;:&quot;Dorken&quot;,&quot;given&quot;:&quot;M E&quot;,&quot;parse-names&quot;:false,&quot;dropping-particle&quot;:&quot;&quot;,&quot;non-dropping-particle&quot;:&quot;&quot;}],&quot;container-title&quot;:&quot;BOTANY&quot;,&quot;container-title-short&quot;:&quot;Botany&quot;,&quot;DOI&quot;:&quot;10.1139/B2012-014&quot;,&quot;ISSN&quot;:&quot;1916-2790&quot;,&quot;issued&quot;:{&quot;date-parts&quot;:[[2012]]},&quot;page&quot;:&quot;565-573&quot;,&quot;issue&quot;:&quot;7&quot;,&quot;volume&quot;:&quot;90&quot;},&quot;isTemporary&quot;:false}]},{&quot;citationID&quot;:&quot;MENDELEY_CITATION_2509771c-96be-4788-987a-d670c4b8c28f&quot;,&quot;properties&quot;:{&quot;noteIndex&quot;:0},&quot;isEdited&quot;:false,&quot;manualOverride&quot;:{&quot;isManuallyOverridden&quot;:false,&quot;citeprocText&quot;:&quot;(House, 1992; De Jong et al., 2005; Van Drunen and Dorken, 2012)&quot;,&quot;manualOverrideText&quot;:&quot;&quot;},&quot;citationTag&quot;:&quot;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&quot;,&quot;citationItems&quot;:[{&quot;id&quot;:&quot;b058e771-b144-336e-80a9-c68e94be81e2&quot;,&quot;itemData&quot;:{&quot;type&quot;:&quot;article-journal&quot;,&quot;id&quot;:&quot;b058e771-b144-336e-80a9-c68e94be81e2&quot;,&quot;title&quot;:&quot;Population-density and fruit-set in 3 dioecious tree species in Australian tropical rain-forest&quot;,&quot;author&quot;:[{&quot;family&quot;:&quot;House&quot;,&quot;given&quot;:&quot;S M&quot;,&quot;parse-names&quot;:false,&quot;dropping-particle&quot;:&quot;&quot;,&quot;non-dropping-particle&quot;:&quot;&quot;}],&quot;container-title&quot;:&quot;Journal of Ecology&quot;,&quot;DOI&quot;:&quot;10.2307/2261063 WE  - Science Citation Index Expanded (SCI-EXPANDED)&quot;,&quot;ISSN&quot;:&quot;0022-0477&quot;,&quot;issued&quot;:{&quot;date-parts&quot;:[[1992]]},&quot;publisher-place&quot;:&quot;AUSTRALIAN NATL UNIV, RES SCH PACIFIC STUDIES, DEPT BIOGEOG &amp; GEOMORPHOL, CANBERRA, ACT 2601, AUSTRALIA&quot;,&quot;page&quot;:&quot;57-69&quot;,&quot;language&quot;:&quot;English&quot;,&quot;abstract&quot;:&quot;1. The effect of male tree density on pollen flow and fruit set in females was examined for three species of dioecious tree (Neolitsea dealbata, Litsea leefeana and Diospyros pentamera) in complex notophyll rain forest in tropical, northeastern Australia. 2. The spatial distribution for all reproductive individuals combined was significantly clumped in Diospyros but not in either Litsea or Neolitsea. Separate male and female groups were significantly clumped in all species. More than 80% of nearest male neighbours occurred within 10 m of Neolitsea females and within 20 m of Litsea and Diopsyros females. The ratio of males to females was 1-6:1 (Neolitsea), 1.5:1 (Diopsyros) and 1.3:1 (Litsea). 3. No species produced fruit asexually when flowers were isolated in mesh bags. All species populations flowered synchronously but Diopsyros flowered for a longer period (15 weeks), than either Neolitsea (3-4 weeks) or Litsea (4-5 weeks). All species had small, unspecialized flowers and were pollinated by small, generalist insects. Male trees produced more flowers per reproductive shoot than females and flower production was positively correlated with tree size in males but not in females. Fruit set was not correlated with tree size in female trees. 4. The ratio of fruit set to flowers in females was negatively related to two measurements of male to female distance (distance to the nearest male tree (all species) and mean distance to the nearest 10 (Neolitsea and Diospyros) or three (Litsea) males, termed 'local male distance'). The rate of reduction in fruit set with increasing nearest male distance was the same for all species, although Diospyros produced a higher proportion of fruit relative to flowers. The ranges of fruit set for Neolitsea, Litsea and Diospyros were 1-30%, 2-20% and 20-40%, respectively. Fruit set in Neolitsea females was similar in two successive seasons, indicating a consistent effect of local male distance on fruit set. 5. The amount of pollen trapped at female trees over the whole flowering season was unrelated to fruit set or to local male distance in all species. Amounts of pollen trapped at females after the first 6 (Neolitsea) and 15 (Diospyros) days of flowering were negatively correlated with local male distance. In Neolitsea females, the amount of pollen trapped at females after 6 days of flowering was positively related to fruit set, indicating that effective fertilzations occur early in the flowering period. 6. Although the mechanism for density-dependent pollen movement is the same for all three species, the longer flowering period and more gradual production of flowers found in Diospyros allowed more time for pollen to move through the population. It is concluded that rain-forest trees which have obligate outcrossing breeding systems, brief, synchronous flowering periods and are pollinated by a non-specialized fauna risk reduced rates of fruit set when relatively isolated from conspecifics.&quot;,&quot;issue&quot;:&quot;1&quot;,&quot;volume&quot;:&quot;80&quot;,&quot;container-title-short&quot;:&quot;&quot;},&quot;isTemporary&quot;:false},{&quot;id&quot;:&quot;3a727a29-7974-3a23-9225-8b69b05c1b02&quot;,&quot;itemData&quot;:{&quot;type&quot;:&quot;article-journal&quot;,&quot;id&quot;:&quot;3a727a29-7974-3a23-9225-8b69b05c1b02&quot;,&quot;title&quot;:&quot;Distance-dependent pollen limitation of seed set in some insect-pollinated dioecious plants&quot;,&quot;author&quot;:[{&quot;family&quot;:&quot;Jong&quot;,&quot;given&quot;:&quot;Tom J.&quot;,&quot;parse-names&quot;:false,&quot;dropping-particle&quot;:&quot;&quot;,&quot;non-dropping-particle&quot;:&quot;De&quot;},{&quot;family&quot;:&quot;Batenburg&quot;,&quot;given&quot;:&quot;Judith C.&quot;,&quot;parse-names&quot;:false,&quot;dropping-particle&quot;:&quot;&quot;,&quot;non-dropping-particle&quot;:&quot;&quot;},{&quot;family&quot;:&quot;Klinkhamer&quot;,&quot;given&quot;:&quot;Peter G.L.&quot;,&quot;parse-names&quot;:false,&quot;dropping-particle&quot;:&quot;&quot;,&quot;non-dropping-particle&quot;:&quot;&quot;}],&quot;container-title&quot;:&quot;Acta Oecologica&quot;,&quot;accessed&quot;:{&quot;date-parts&quot;:[[2023,6,11]]},&quot;DOI&quot;:&quot;10.1016/J.ACTAO.2005.07.001&quot;,&quot;ISSN&quot;:&quot;1146-609X&quot;,&quot;issued&quot;:{&quot;date-parts&quot;:[[2005,11,1]]},&quot;page&quot;:&quot;331-335&quot;,&quot;abstract&quot;:&quot;By applying hand pollination, we studied pollen limitation of seed set of female plants in four dioecious plant species with insect-pollination. The effect of hand pollination increased with distance to the nearest male plant. Distances at which seed set was 50% of its maximal value (after hand pollination) were: 2.3 m for Valeriana dioica, 5.3 m for Salix repens, 8.5 m for Asparagus officinale and 10.6 m for Bryonia dioica. We discuss to what extent the reduced seed set was caused by either fewer visits or by visits of a lower quality. We argue that quantifying distance-dependent seed set in dioecious plants may be a good way of studying effects of habitat fragmentation on the breakdown of mutualistic pollination systems. © 2005 Elsevier SAS. All rights reserved.&quot;,&quot;publisher&quot;:&quot;Elsevier Masson&quot;,&quot;issue&quot;:&quot;3&quot;,&quot;volume&quot;:&quot;28&quot;,&quot;container-title-short&quot;:&quot;&quot;},&quot;isTemporary&quot;:false},{&quot;id&quot;:&quot;3df3639b-dcf7-3b04-ad16-ee9d771aa108&quot;,&quot;itemData&quot;:{&quot;type&quot;:&quot;article-journal&quot;,&quot;id&quot;:&quot;3df3639b-dcf7-3b04-ad16-ee9d771aa108&quot;,&quot;title&quot;:&quot;Sex-ratio variation versus interplant distances in the regulation of pollen deposition and seed production in dioecious Cirsium arvense (Asteraceae)&quot;,&quot;author&quot;:[{&quot;family&quot;:&quot;Drunen&quot;,&quot;given&quot;:&quot;W E&quot;,&quot;parse-names&quot;:false,&quot;dropping-particle&quot;:&quot;&quot;,&quot;non-dropping-particle&quot;:&quot;Van&quot;},{&quot;family&quot;:&quot;Dorken&quot;,&quot;given&quot;:&quot;M E&quot;,&quot;parse-names&quot;:false,&quot;dropping-particle&quot;:&quot;&quot;,&quot;non-dropping-particle&quot;:&quot;&quot;}],&quot;container-title&quot;:&quot;BOTANY&quot;,&quot;container-title-short&quot;:&quot;Botany&quot;,&quot;DOI&quot;:&quot;10.1139/B2012-014&quot;,&quot;ISSN&quot;:&quot;1916-2790&quot;,&quot;issued&quot;:{&quot;date-parts&quot;:[[2012]]},&quot;page&quot;:&quot;565-573&quot;,&quot;issue&quot;:&quot;7&quot;,&quot;volume&quot;:&quot;90&quot;},&quot;isTemporary&quot;:false}]},{&quot;citationID&quot;:&quot;MENDELEY_CITATION_bca13402-676e-4709-964c-e14f3a08c9d4&quot;,&quot;properties&quot;:{&quot;noteIndex&quot;:0},&quot;isEdited&quot;:false,&quot;manualOverride&quot;:{&quot;isManuallyOverridden&quot;:false,&quot;citeprocText&quot;:&quot;(Castilla et al., 2012)&quot;,&quot;manualOverrideText&quot;:&quot;&quot;},&quot;citationTag&quot;:&quot;MENDELEY_CITATION_v3_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&quot;,&quot;citationItems&quot;:[{&quot;id&quot;:&quot;7cee791e-467f-3d3e-859b-45ec70c71546&quot;,&quot;itemData&quot;:{&quot;type&quot;:&quot;article-journal&quot;,&quot;id&quot;:&quot;7cee791e-467f-3d3e-859b-45ec70c71546&quot;,&quot;title&quot;:&quot;Disturbance-dependent spatial distribution of sexes in a gynodioecious understory shrub&quot;,&quot;author&quot;:[{&quot;family&quot;:&quot;Castilla&quot;,&quot;given&quot;:&quot;A R&quot;,&quot;parse-names&quot;:false,&quot;dropping-particle&quot;:&quot;&quot;,&quot;non-dropping-particle&quot;:&quot;&quot;},{&quot;family&quot;:&quot;Wiegand&quot;,&quot;given&quot;:&quot;T&quot;,&quot;parse-names&quot;:false,&quot;dropping-particle&quot;:&quot;&quot;,&quot;non-dropping-particle&quot;:&quot;&quot;},{&quot;family&quot;:&quot;Alonso&quot;,&quot;given&quot;:&quot;C&quot;,&quot;parse-names&quot;:false,&quot;dropping-particle&quot;:&quot;&quot;,&quot;non-dropping-particle&quot;:&quot;&quot;},{&quot;family&quot;:&quot;Herrera&quot;,&quot;given&quot;:&quot;C M&quot;,&quot;parse-names&quot;:false,&quot;dropping-particle&quot;:&quot;&quot;,&quot;non-dropping-particle&quot;:&quot;&quot;}],&quot;container-title&quot;:&quot;BASIC AND APPLIED ECOLOGY&quot;,&quot;DOI&quot;:&quot;10.1016/j.baae.2012.08.005&quot;,&quot;ISSN&quot;:&quot;1439-1791&quot;,&quot;PMID&quot;:&quot;WOS:000311657600002&quot;,&quot;issued&quot;:{&quot;date-parts&quot;:[[2012]]},&quot;page&quot;:&quot;405-413&quot;,&quot;language&quot;:&quot;English&quot;,&quot;abstract&quot;:&quot;Several ecological conditions and processes occurring naturally in plant populations may lead to spatial aggregation of sexes within populations of sexually polymorphic species. In addition, ecological disturbances such as forest management or fire could also affect the spatial distribution of sexes within populations. Spatial aggregation of sexes can have important consequences for the fitness of the individuals in sex-biased patches through increased pollen limitation and/or variation in the male fitness of hermaphrodites. Therefore, spatial aggregation of sexes could be relevant for the maintenance of the sexual polymorphism in plant species. Here, we used point pattern analysis to study the spatial distribution of female and hermaphrodite individuals within a single population of the gynodioecious understory shrub Daphne laureola, inhabiting a young pine reforestation and the adjacent natural undisturbed area. In the undisturbed area, we found that hermaphrodites were distributed randomly whereas females were spatially aggregated at short distances. Such aggregation could result from narrower ecological amplitude, cytonuclear determination of sex and limited dispersal and/or increased cloning in females. In the reforested area, females were slightly more abundant and the two sexes were randomly distributed among all plants. Recolonization processes after certain forest disturbances could thus favour the establishment of females and alter the spatial distribution of sexes in this understory species.&quot;,&quot;issue&quot;:&quot;5&quot;,&quot;volume&quot;:&quot;13&quot;,&quot;container-title-short&quot;:&quot;Basic Appl Ecol&quot;},&quot;isTemporary&quot;:false}]},{&quot;citationID&quot;:&quot;MENDELEY_CITATION_7e76ad69-2586-4168-bae6-3dcabd79d710&quot;,&quot;properties&quot;:{&quot;noteIndex&quot;:0},&quot;isEdited&quot;:false,&quot;manualOverride&quot;:{&quot;isManuallyOverridden&quot;:false,&quot;citeprocText&quot;:&quot;(Hesse and Pannell, 2011)&quot;,&quot;manualOverrideText&quot;:&quot;&quot;},&quot;citationTag&quot;:&quot;MENDELEY_CITATION_v3_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&quot;,&quot;citationItems&quot;:[{&quot;id&quot;:&quot;521cf23f-2ebd-3f7d-acfe-6cafc9e48ae2&quot;,&quot;itemData&quot;:{&quot;type&quot;:&quot;article-journal&quot;,&quot;id&quot;:&quot;521cf23f-2ebd-3f7d-acfe-6cafc9e48ae2&quot;,&quot;title&quot;:&quot;Density-dependent pollen limitation and reproductive assurance in a wind-pollinated herb with contrasting sexual systems&quot;,&quot;author&quot;:[{&quot;family&quot;:&quot;Hesse&quot;,&quot;given&quot;:&quot;Elze&quot;,&quot;parse-names&quot;:false,&quot;dropping-particle&quot;:&quot;&quot;,&quot;non-dropping-particle&quot;:&quot;&quot;},{&quot;family&quot;:&quot;Pannell&quot;,&quot;given&quot;:&quot;John R&quot;,&quot;parse-names&quot;:false,&quot;dropping-particle&quot;:&quot;&quot;,&quot;non-dropping-particle&quot;:&quot;&quot;}],&quot;container-title&quot;:&quot;Jounal of Ecology&quot;,&quot;DOI&quot;:&quot;10.1111/j.1365-2745.2011.01880.x&quot;,&quot;URL&quot;:&quot;https://besjournals.onlinelibrary.wiley.com/doi/10.1111/j.1365-2745.2011.01880.x&quot;,&quot;issued&quot;:{&quot;date-parts&quot;:[[2011]]},&quot;page&quot;:&quot;1531-1539&quot;,&quot;abstract&quot;:&quot;1. Wind pollination is thought to have evolved in response to selection for mechanisms to promote pollination success, when animal pollinators become scarce or unreliable. We might thus expect wind-pollinated plants to be less prone to pollen limitation than their insect-pollinated counterparts. Yet, if pollen loads on stigmas of wind-pollinated species decline with distance from pollen donors, seed set might nevertheless be pollen-limited in populations of plants that cannot self-fertilize their progeny, but not in self-compatible hermaphroditic populations. 2. Here, we test this hypothesis by comparing pollen limitation between dioecious and hermaphro-ditic (monoecious) populations of the wind-pollinated herb Mercurialis annua. 3. In natural populations, seed set was pollen-limited in low-density patches of dioecious, but not hermaphroditic, M. annua, a finding consistent with patterns of distance-dependent seed set by females in an experimental array. Nevertheless, seed set was incomplete in both dioecious and her-maphroditic populations, even at high local densities. Further, both factors limited the seed set of females and hermaphrodites, after we manipulated pollen and resource availability in a common garden experiment. 4. Synthesis. Our results are consistent with the idea that pollen limitation plays a role in the evolution of combined vs. separate sexes in M. annua. Taken together, they point to the potential importance of pollen transfer between flowers on the same plant (geitonogamy) by wind as a mechanism of reproductive assurance and to the dual roles played by pollen and resource availability in limiting seed set. Thus, seed set can be pollen-limited in sparse populations of a wind-pollinated species, where mates are rare or absent, having potentially important demographic and evolutionary implications .&quot;,&quot;volume&quot;:&quot;99&quot;,&quot;container-title-short&quot;:&quot;&quot;},&quot;isTemporary&quot;:false}]},{&quot;citationID&quot;:&quot;MENDELEY_CITATION_1b0d6a40-54c5-415b-be25-97b4de9d2144&quot;,&quot;properties&quot;:{&quot;noteIndex&quot;:0},&quot;isEdited&quot;:false,&quot;manualOverride&quot;:{&quot;isManuallyOverridden&quot;:true,&quot;citeprocText&quot;:&quot;(Ben-Said, 2021)&quot;,&quot;manualOverrideText&quot;:&quot;(sensu Ben-Said, 2021)&quot;},&quot;citationTag&quot;:&quot;MENDELEY_CITATION_v3_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&quot;,&quot;citationItems&quot;:[{&quot;id&quot;:&quot;01f7c9a8-a2eb-357d-8a5e-1aedd74d5290&quot;,&quot;itemData&quot;:{&quot;type&quot;:&quot;article-journal&quot;,&quot;id&quot;:&quot;01f7c9a8-a2eb-357d-8a5e-1aedd74d5290&quot;,&quot;title&quot;:&quot;Spatial point-pattern analysis as a powerful tool in identifying pattern-process relationships in plant ecology: an updated review&quot;,&quot;author&quot;:[{&quot;family&quot;:&quot;Ben-Said&quot;,&quot;given&quot;:&quot;Mariem&quot;,&quot;parse-names&quot;:false,&quot;dropping-particle&quot;:&quot;&quot;,&quot;non-dropping-particle&quot;:&quot;&quot;}],&quot;container-title&quot;:&quot;Ecological Processes&quot;,&quot;container-title-short&quot;:&quot;Ecol Process&quot;,&quot;DOI&quot;:&quot;10.1186/s13717-021-00314-4&quot;,&quot;ISSN&quot;:&quot;2192-1709&quot;,&quot;URL&quot;:&quot;https://doi.org/10.1186/s13717-021-00314-4&quot;,&quot;issued&quot;:{&quot;date-parts&quot;:[[2021]]},&quot;page&quot;:&quot;56&quot;,&quot;abstract&quot;:&quot;Ecological processes such as seedling establishment, biotic interactions, and mortality can leave footprints on species spatial structure that can be detectable through spatial point-pattern analysis (SPPA). Being widely used in plant ecology, SPPA is increasingly carried out to describe biotic interactions and interpret pattern-process relationships. However, some aspects are still subjected to a non-negligible debate such as required sample size (in terms of the number of points and plot area), the link between the low number of points and frequently observed random (or independent) patterns, and relating patterns to processes. In this paper, an overview of SPPA is given based on rich and updated literature providing guidance for ecologists (especially beginners) on summary statistics, uni-/bi-/multivariate analysis, unmarked/marked analysis, types of marks, etc. Some ambiguities in SPPA are also discussed.&quot;,&quot;issue&quot;:&quot;1&quot;,&quot;volume&quot;:&quot;10&quot;},&quot;isTemporary&quot;:false}]},{&quot;citationID&quot;:&quot;MENDELEY_CITATION_9e181de0-a1c4-4ae5-8cc4-0a28e9e11c52&quot;,&quot;properties&quot;:{&quot;noteIndex&quot;:0},&quot;isEdited&quot;:false,&quot;manualOverride&quot;:{&quot;isManuallyOverridden&quot;:false,&quot;citeprocText&quot;:&quot;(Erfanifard et al., 2018)&quot;,&quot;manualOverrideText&quot;:&quot;&quot;},&quot;citationTag&quot;:&quot;MENDELEY_CITATION_v3_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&quot;,&quot;citationItems&quot;:[{&quot;id&quot;:&quot;ef59f35e-66ac-3596-9dce-a1c66507c09f&quot;,&quot;itemData&quot;:{&quot;type&quot;:&quot;article-journal&quot;,&quot;id&quot;:&quot;ef59f35e-66ac-3596-9dce-a1c66507c09f&quot;,&quot;title&quot;:&quot;Fine-scale intraspecific interactions and environmental heterogeneity drive the spatial structure in old-growth stands of a dioecious plant&quot;,&quot;author&quot;:[{&quot;family&quot;:&quot;Erfanifard&quot;,&quot;given&quot;:&quot;Yousef&quot;,&quot;parse-names&quot;:false,&quot;dropping-particle&quot;:&quot;&quot;,&quot;non-dropping-particle&quot;:&quot;&quot;},{&quot;family&quot;:&quot;Nguyen&quot;,&quot;given&quot;:&quot;Hong Hai&quot;,&quot;parse-names&quot;:false,&quot;dropping-particle&quot;:&quot;&quot;,&quot;non-dropping-particle&quot;:&quot;&quot;},{&quot;family&quot;:&quot;Schmidt&quot;,&quot;given&quot;:&quot;John Paul&quot;,&quot;parse-names&quot;:false,&quot;dropping-particle&quot;:&quot;&quot;,&quot;non-dropping-particle&quot;:&quot;&quot;},{&quot;family&quot;:&quot;Rayburn&quot;,&quot;given&quot;:&quot;Andrew&quot;,&quot;parse-names&quot;:false,&quot;dropping-particle&quot;:&quot;&quot;,&quot;non-dropping-particle&quot;:&quot;&quot;}],&quot;container-title&quot;:&quot;Forest Ecology and Management&quot;,&quot;container-title-short&quot;:&quot;For Ecol Manage&quot;,&quot;accessed&quot;:{&quot;date-parts&quot;:[[2023,5,6]]},&quot;DOI&quot;:&quot;10.1016/J.FORECO.2018.05.041&quot;,&quot;ISSN&quot;:&quot;0378-1127&quot;,&quot;issued&quot;:{&quot;date-parts&quot;:[[2018,10,1]]},&quot;page&quot;:&quot;92-99&quot;,&quot;abstract&quot;:&quot;Spatial aggregation of individual plant species is their common response to biotic and abiotic conditions within heterogeneous environments. While conspecifics are clustered in favorable parts of the environment, they compete for scarce resources in these aggregations. Competitive interactions among conspecifics may negatively influence on their growth rate and other ecological processes. Therefore, the spatial distribution patterns of old-growth wild pistachio (Pistacia atlantica) stands were investigated to explore the effects of intraspecific interactions of this dioecious species on the stand spatial structure in the south of Zagros woodlands (Iran). The study was conducted within a 35-ha study plot in a wild pistachio nature reserve and all trees with dbh ≥ 2.5 cm were stem-mapped and measured. Uni- and bivariate pair- and mark correlation functions were applied to describe the interactions of male and female individuals at two life stages (i.e., sapling with dbh &lt; 10 cm and adult with dbh ≥ 10 cm). Our results showed that the study area was dominated by adult trees accounting for 68.9% of all trees (480 adults and 216 saplings) and the proportion of male and female individuals were 37.7% and 62.3%, respectively. Trees were aggregated at small spatial scales. Bivariate tests showed positive spatial correlation of male and female trees at short distances, indicating no spatial segregation of the sexes (SSS). Wild pistachio offsprings were not spatially associated with adults, while strong clustering of offsprings was observed around female individuals up to 16 m distance. However, mark correlation function revealed significant effects of fine-scale competition on wild pistachio growth; therefore, we cannot fully reject SSS hypothesis. If heterogeneity of environmental conditions dominates the intraspecific competitive interactions of wild pistachios, as our findings indicate, then it can significantly influence on the stand spatial structure and coexistence of this dioecious species.&quot;,&quot;publisher&quot;:&quot;Elsevier&quot;,&quot;volume&quot;:&quot;425&quot;},&quot;isTemporary&quot;:false}]},{&quot;citationID&quot;:&quot;MENDELEY_CITATION_240c085c-30d1-45f8-8c76-ab1cc3fdf3ff&quot;,&quot;properties&quot;:{&quot;noteIndex&quot;:0},&quot;isEdited&quot;:false,&quot;manualOverride&quot;:{&quot;isManuallyOverridden&quot;:false,&quot;citeprocText&quot;:&quot;(Munguia-Rosas et al., 2011; Ohya et al., 2017)&quot;,&quot;manualOverrideText&quot;:&quot;&quot;},&quot;citationTag&quot;:&quot;MENDELEY_CITATION_v3_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&quot;,&quot;citationItems&quot;:[{&quot;id&quot;:&quot;b5a0f4b6-ad5e-3aa8-95f6-56c44b7f1d5e&quot;,&quot;itemData&quot;:{&quot;type&quot;:&quot;article-journal&quot;,&quot;id&quot;:&quot;b5a0f4b6-ad5e-3aa8-95f6-56c44b7f1d5e&quot;,&quot;title&quot;:&quot;Phenotypic selection on flowering phenology and size in two dioecious plant species with different pollen vectors&quot;,&quot;author&quot;:[{&quot;family&quot;:&quot;Munguia-Rosas&quot;,&quot;given&quot;:&quot;Miguel A&quot;,&quot;parse-names&quot;:false,&quot;dropping-particle&quot;:&quot;&quot;,&quot;non-dropping-particle&quot;:&quot;&quot;},{&quot;family&quot;:&quot;Ollerton&quot;,&quot;given&quot;:&quot;Jeff&quot;,&quot;parse-names&quot;:false,&quot;dropping-particle&quot;:&quot;&quot;,&quot;non-dropping-particle&quot;:&quot;&quot;},{&quot;family&quot;:&quot;Parra-Tabla&quot;,&quot;given&quot;:&quot;Victor&quot;,&quot;parse-names&quot;:false,&quot;dropping-particle&quot;:&quot;&quot;,&quot;non-dropping-particle&quot;:&quot;&quot;}],&quot;container-title&quot;:&quot;Plant Species Biology&quot;,&quot;container-title-short&quot;:&quot;Plant Species Biol&quot;,&quot;DOI&quot;:&quot;https://doi.org/10.1111/j.1442-1984.2011.00320.x&quot;,&quot;ISSN&quot;:&quot;0913-557X&quot;,&quot;URL&quot;:&quot;https://doi.org/10.1111/j.1442-1984.2011.00320.x&quot;,&quot;issued&quot;:{&quot;date-parts&quot;:[[2011,9,1]]},&quot;page&quot;:&quot;205-212&quot;,&quot;abstract&quot;:&quot;Abstract Dioecious plants may be pollinated biotically by animals or abiotically via wind or water currents. It has been hypothesized that these two types of pollen vectors might impose contrasting selective pressures on plant flowering phenology. In the present study we describe the flowering phenology of two sympatric dioecious species with contrasting pollination modes: Mercurialis perennis (wind-pollinated) and Tamus communis (insect-pollinated). We estimated selection differentials and gradients for flowering time and flowering synchrony. As flowering time might depend on the accumulation of enough internal resources, we also estimated direct and indirect selection on plant size. Both species have male-biased sexual ratios, and males are bigger and produce larger flower displays than females, but only in T. communis do males bloom earlier and for longer than females. Selection gradients suggest that selection tends to favor early-flowering females of T. communis. There is no evidence of direct current selection on the flowering phenology of M. perennis. Intersexual differences in phenology fit with sex allocation and sexual selection theories. As we hypothesized, phenology of the animal-pollinated species is under stronger selection than that of the wind-pollinated species and we discuss the potential role of pollen vectors in shaping the flowering phenologies of the study species.&quot;,&quot;publisher&quot;:&quot;John Wiley &amp; Sons, Ltd&quot;,&quot;issue&quot;:&quot;3&quot;,&quot;volume&quot;:&quot;26&quot;},&quot;isTemporary&quot;:false},{&quot;id&quot;:&quot;4a5bdcad-e451-3912-9533-965ac038432c&quot;,&quot;itemData&quot;:{&quot;type&quot;:&quot;article-journal&quot;,&quot;id&quot;:&quot;4a5bdcad-e451-3912-9533-965ac038432c&quot;,&quot;title&quot;:&quot;Dioecious plants are more precocious than cosexual plants: A comparative study of relative sizes at the onset of sexual reproduction in woody species&quot;,&quot;author&quot;:[{&quot;family&quot;:&quot;Ohya&quot;,&quot;given&quot;:&quot;Itsuki&quot;,&quot;parse-names&quot;:false,&quot;dropping-particle&quot;:&quot;&quot;,&quot;non-dropping-particle&quot;:&quot;&quot;},{&quot;family&quot;:&quot;Nanami&quot;,&quot;given&quot;:&quot;Satoshi&quot;,&quot;parse-names&quot;:false,&quot;dropping-particle&quot;:&quot;&quot;,&quot;non-dropping-particle&quot;:&quot;&quot;},{&quot;family&quot;:&quot;Itoh&quot;,&quot;given&quot;:&quot;Akira&quot;,&quot;parse-names&quot;:false,&quot;dropping-particle&quot;:&quot;&quot;,&quot;non-dropping-particle&quot;:&quot;&quot;}],&quot;container-title&quot;:&quot;Ecology and Evolution&quot;,&quot;container-title-short&quot;:&quot;Ecol Evol&quot;,&quot;DOI&quot;:&quot;https://doi.org/10.1002/ece3.3117&quot;,&quot;ISSN&quot;:&quot;2045-7758&quot;,&quot;URL&quot;:&quot;https://doi.org/10.1002/ece3.3117&quot;,&quot;issued&quot;:{&quot;date-parts&quot;:[[2017,8,1]]},&quot;page&quot;:&quot;5660-5668&quot;,&quot;abstract&quot;:&quot;Abstract The reproductive capacities of dioecious plant species may be limited by severe pollen limitation and narrow seed shadows for the two reasons. First, they are unable to self-pollinate, and seed production occurs only with pollinator movement from males to females. Second, only 50% of the individuals in populations contribute to seed production. Despite these handicaps, dioecious plants maintain their populations in plant communities with cooccurring cosexual plants, and no substantial difference in population growth rates has been found between dioecious and cosexual plants. Hence, dioecious plants are thought to mitigate these disadvantages by adopting ecological traits, such as insect pollination, animal-dispersed fleshy fruits, and precocious flowering. We studied the relationship between flowering and plant size in 30 woody species with different sex expressions, leaf habits, fruit types, and maximum plant sizes. The study site was located in an evergreen broad-leaved forest on the island of Honshu, Japan. A phylogenetic linear regression model showed that dioecious species tended to mature at smaller sizes than did cosexual taxa. At the population level, given equal plant densities and reproductive efforts, the precocity of dioecious plants could serve as one of the factors that mitigate the limitations of pollen and seed-shadow handicaps by increasing the density of reproductive individuals in the population. At the individual level, smaller size of onset of flowering may play a role in enhancing reproductive success over a lifetime by increasing reproductive opportunities. We discussed the possible effect of the relationship between precocity and some ecological traits of dioecious plants, such as small flowers pollinated by unspecialized insects, fleshy fruit dispersed by animals, and their preferential occurrence in the tropics and in island habitats. The universality of precocity among dioecious plants should be investigated in diverse plant communities. Such studies will increase our understanding of the evolution of plant breeding systems.&quot;,&quot;publisher&quot;:&quot;John Wiley &amp; Sons, Ltd&quot;,&quot;issue&quot;:&quot;15&quot;,&quot;volume&quot;:&quot;7&quot;},&quot;isTemporary&quot;:false}]},{&quot;citationID&quot;:&quot;MENDELEY_CITATION_8c545129-d439-45a6-9476-9a4e568d2ff7&quot;,&quot;properties&quot;:{&quot;noteIndex&quot;:0},&quot;isEdited&quot;:false,&quot;manualOverride&quot;:{&quot;isManuallyOverridden&quot;:true,&quot;citeprocText&quot;:&quot;(Albert et al., 2001)&quot;,&quot;manualOverrideText&quot;:&quot;(Albert et al., (2001)&quot;},&quot;citationTag&quot;:&quot;MENDELEY_CITATION_v3_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&quot;,&quot;citationItems&quot;:[{&quot;id&quot;:&quot;3903973e-978c-37b5-823f-7fcbc5674e87&quot;,&quot;itemData&quot;:{&quot;type&quot;:&quot;article-journal&quot;,&quot;id&quot;:&quot;3903973e-978c-37b5-823f-7fcbc5674e87&quot;,&quot;title&quot;:&quot;Female reproductive success of narrow endemic Erodium paularense in contrasting microhabitats&quot;,&quot;author&quot;:[{&quot;family&quot;:&quot;Albert&quot;,&quot;given&quot;:&quot;M J&quot;,&quot;parse-names&quot;:false,&quot;dropping-particle&quot;:&quot;&quot;,&quot;non-dropping-particle&quot;:&quot;&quot;},{&quot;family&quot;:&quot;Escudero&quot;,&quot;given&quot;:&quot;A&quot;,&quot;parse-names&quot;:false,&quot;dropping-particle&quot;:&quot;&quot;,&quot;non-dropping-particle&quot;:&quot;&quot;},{&quot;family&quot;:&quot;Iriondo&quot;,&quot;given&quot;:&quot;J M&quot;,&quot;parse-names&quot;:false,&quot;dropping-particle&quot;:&quot;&quot;,&quot;non-dropping-particle&quot;:&quot;&quot;}],&quot;container-title&quot;:&quot;Ecology&quot;,&quot;container-title-short&quot;:&quot;Ecology&quot;,&quot;DOI&quot;:&quot;https://doi.org/10.1890/0012-9658(2001)082[1734:FRSONE]2.0.CO;2&quot;,&quot;ISSN&quot;:&quot;0012-9658&quot;,&quot;URL&quot;:&quot;https://doi.org/10.1890/0012-9658(2001)082[1734:FRSONE]2.0.CO&quot;,&quot;issued&quot;:{&quot;date-parts&quot;:[[2001,6,1]]},&quot;page&quot;:&quot;1734-1747&quot;,&quot;abstract&quot;:&quot;In 1996, we investigated the female reproductive success of the narrow endemic Erodium paularense in a population with a mixture of rock and lithosol microhabitats. The main purposes of this study were to determine the main factors that affected reproductive success and whether these factors were influenced by differences in the two contrasting microhabitats. In both microhabitats, fruit set was low, and seed abortion rates were very high. Lithosol plants were larger and had higher flower, fruit, and seed production than rock plants. We used structural equation modeling (SEM) to analyze the effects of plant size, phenological variables, competition, and flowering synchrony on fecundity and to compare path coefficients among microhabitats. In both microhabitats reproductive success was strongly predicted by plant size and to a lesser extent by flowering synchrony. Flowering moment and intensity did not have a significant effect on fruit set, suggesting that pollinator availability is not a limiting factor in total seed production. This was further corroborated by hand-pollination experiments. Resource limitations, inbreeding depression, and environmental restrictions may be responsible for the high rates of seed abortion. Multisample comparison of path coefficients for the two microhabitats rejected the possibility that reproductive patterns could be described by one single model. The main divergences in both microhabitat models were related to competition. Reproductive data from 1995, a year with below-average rainfall, showed remarkably lower seed production at the lithosol microhabitat and similar values at the rock microhabitat as compared to 1996. The variation of the reproductive parameters between the two years was evaluated by multisample analyses in which 1995 data were fed into the 1996 models. At the lithosol microhabitat, two constrained paths involving seed production produced a significant decrease in fit, whereas at the rock microhabitat, significant differences were found in three paths involving only phenological variables. Thus, the lithosol microhabitat may contribute to greater seed production in favorable years while the rock microhabitat may provide more stable conditions over time.&quot;,&quot;publisher&quot;:&quot;John Wiley &amp; Sons, Ltd&quot;,&quot;issue&quot;:&quot;6&quot;,&quot;volume&quot;:&quot;82&quot;},&quot;isTemporary&quot;:false}]},{&quot;citationID&quot;:&quot;MENDELEY_CITATION_df4995b8-ef0c-4de2-9a70-c0530ca0b19a&quot;,&quot;properties&quot;:{&quot;noteIndex&quot;:0},&quot;isEdited&quot;:false,&quot;manualOverride&quot;:{&quot;isManuallyOverridden&quot;:false,&quot;citeprocText&quot;:&quot;(Obeso, 2002; Pearse et al., 2016)&quot;,&quot;manualOverrideText&quot;:&quot;&quot;},&quot;citationTag&quot;:&quot;MENDELEY_CITATION_v3_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&quot;,&quot;citationItems&quot;:[{&quot;id&quot;:&quot;487f545f-9824-3e9d-b930-779c51f49c8c&quot;,&quot;itemData&quot;:{&quot;type&quot;:&quot;article-journal&quot;,&quot;id&quot;:&quot;487f545f-9824-3e9d-b930-779c51f49c8c&quot;,&quot;title&quot;:&quot;The costs of reproduction in plants&quot;,&quot;author&quot;:[{&quot;family&quot;:&quot;Obeso&quot;,&quot;given&quot;:&quot;J R&quot;,&quot;parse-names&quot;:false,&quot;dropping-particle&quot;:&quot;&quot;,&quot;non-dropping-particle&quot;:&quot;&quot;}],&quot;container-title&quot;:&quot;New Phytologist&quot;,&quot;DOI&quot;:&quot;10.1046/j.1469-8137.2002.00477.x&quot;,&quot;ISBN&quot;:&quot;0028-646X&quot;,&quot;issued&quot;:{&quot;date-parts&quot;:[[2002]]},&quot;page&quot;:&quot;321-348&quot;,&quot;abstract&quot;:&quot;This review reports on the processes associated with costs of reproduction, including some theoretical considerations, definitions and methodological aspects, followed by a list of the situations where costs are difficult to find. Despite some exceptions, case studies, examined by trade-offs between reproduction and other life-history traits, generally support the predictions of the cost of reproduction hypothesis. The cost of reproduction as an evolutionary determinant of sexual dimorphism in life history traits in dioecious species was specifically tested, considering that the higher cost of reproduction in females has driven the life history traits related to sexual dimorphism. Females of woody dioecious species were consistently smaller than males supporting the costs of reproduction hypothesis. By contrast, females of herbaceous perennials were generally the larger sex, which did not fit the expectations of the hypothesis. Finally, the mechanisms that enable the compensation of the reproductive costs are detailed, including the plastic responses of photosynthesis and growth, the effects of the timing of investment, plant architecture and plant physiological integration.&quot;,&quot;issue&quot;:&quot;3&quot;,&quot;volume&quot;:&quot;155&quot;,&quot;container-title-short&quot;:&quot;&quot;},&quot;isTemporary&quot;:false},{&quot;id&quot;:&quot;e85c336f-660a-3314-93e3-d0bb14e03a2d&quot;,&quot;itemData&quot;:{&quot;type&quot;:&quot;article-journal&quot;,&quot;id&quot;:&quot;e85c336f-660a-3314-93e3-d0bb14e03a2d&quot;,&quot;title&quot;:&quot;Mechanisms of mast seeding: resources, weather, cues, and selection&quot;,&quot;author&quot;:[{&quot;family&quot;:&quot;Pearse&quot;,&quot;given&quot;:&quot;Ian S&quot;,&quot;parse-names&quot;:false,&quot;dropping-particle&quot;:&quot;&quot;,&quot;non-dropping-particle&quot;:&quot;&quot;},{&quot;family&quot;:&quot;Koenig&quot;,&quot;given&quot;:&quot;Walter D&quot;,&quot;parse-names&quot;:false,&quot;dropping-particle&quot;:&quot;&quot;,&quot;non-dropping-particle&quot;:&quot;&quot;},{&quot;family&quot;:&quot;Kelly&quot;,&quot;given&quot;:&quot;Dave&quot;,&quot;parse-names&quot;:false,&quot;dropping-particle&quot;:&quot;&quot;,&quot;non-dropping-particle&quot;:&quot;&quot;}],&quot;container-title&quot;:&quot;New Phytologist&quot;,&quot;DOI&quot;:&quot;10.1111/nph.14114&quot;,&quot;ISBN&quot;:&quot;0028-646X&quot;,&quot;URL&quot;:&quot;https://nph.onlinelibrary.wiley.com/doi/abs/10.1111/nph.14114&quot;,&quot;issued&quot;:{&quot;date-parts&quot;:[[2016]]},&quot;page&quot;:&quot;546-562&quot;,&quot;abstract&quot;:&quot;546 I. 546 II. 547 III. 548 IV. 552 V. 554 VI. 556 VII. 558 VIII. 558 IX. 559 559 References 559 Summary Mast seeding is a widespread and widely studied phenomenon. However, the physiological mechanisms that mediate masting events and link them to weather and plant resources are still debated. Here, we explore how masting is affected by plant resource budgets, fruit maturation success, and hormonal coordination of cues including weather and resources. There is little empirical support for the commonly stated hypothesis that plants store carbohydrates over several years to expend in a high-seed year. Plants can switch carbohydrates away from growth in high-seed years, and seed crops are more probably limited by nitrogen or phosphorus. Resources are clearly involved in the proximate mechanisms driving masting, but resource budget (RB) models cannot create masting in the absence of selection because some underlying selective benefit is required to set the level of a ‘full' seed crop at greater than the annual resource increment. Economies of scale (EOSs) provide the ultimate factor selecting for masting, but EOSs probably always interact with resources, which modify the relationship between weather cues and reproduction. Thus, RB and EOS models are not alternative explanations for masting – both are required. Experiments manipulating processes that affect mast seeding will help clarify the physiological mechanisms that underlie mast seeding.&quot;,&quot;issue&quot;:&quot;3&quot;,&quot;volume&quot;:&quot;212&quot;,&quot;container-title-short&quot;:&quot;&quot;},&quot;isTemporary&quot;:false}]},{&quot;citationID&quot;:&quot;MENDELEY_CITATION_7469b97a-67e1-4c35-bc94-a32b922a08c7&quot;,&quot;properties&quot;:{&quot;noteIndex&quot;:0},&quot;isEdited&quot;:false,&quot;manualOverride&quot;:{&quot;isManuallyOverridden&quot;:false,&quot;citeprocText&quot;:&quot;(Killingbeck, 2019)&quot;,&quot;manualOverrideText&quot;:&quot;&quot;},&quot;citationTag&quot;:&quot;MENDELEY_CITATION_v3_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&quot;,&quot;citationItems&quot;:[{&quot;id&quot;:&quot;ed3694ed-fadf-31ca-9535-d177922ff10a&quot;,&quot;itemData&quot;:{&quot;type&quot;:&quot;article-journal&quot;,&quot;id&quot;:&quot;ed3694ed-fadf-31ca-9535-d177922ff10a&quot;,&quot;title&quot;:&quot;Stem succulence controls flower and fruit production but not stem growth in the desert shrub ocotillo (Fouquieria splendens)&quot;,&quot;author&quot;:[{&quot;family&quot;:&quot;Killingbeck&quot;,&quot;given&quot;:&quot;Keith T&quot;,&quot;parse-names&quot;:false,&quot;dropping-particle&quot;:&quot;&quot;,&quot;non-dropping-particle&quot;:&quot;&quot;}],&quot;container-title&quot;:&quot;American Journal of Botany&quot;,&quot;container-title-short&quot;:&quot;Am J Bot&quot;,&quot;DOI&quot;:&quot;https://doi.org/10.1002/ajb2.1237&quot;,&quot;ISSN&quot;:&quot;0002-9122&quot;,&quot;URL&quot;:&quot;https://doi.org/10.1002/ajb2.1237&quot;,&quot;issued&quot;:{&quot;date-parts&quot;:[[2019,2,1]]},&quot;page&quot;:&quot;223-230&quot;,&quot;abstract&quot;:&quot;Premise of the Study The C3 desert shrub ocotillo (Fouquieria splendens) completely lacks xeromorphic leaves but is uncommonly both stem succulent and repetitively drought deciduous (documented to have produced many foliation?defoliation cycles during a growing season). Both adaptations conserve water in this xerophyte, but are the roles of succulence and deciduousness merely redundant? The observation that year-to-year reproductive effort was relatively consistent while vegetative growth was not offered a critical clue that, coupled with long-term precipitation data, helped answer this question. Methods At two sites in the Chihuahuan Desert in southern New Mexico, United States, 22 ocotillos were studied annually for more than two decades to explore the relationships among reproductive effort, vegetative stem growth, and patterns of precipitation. Key Results Vegetative stem growth occurred in mid- to late summer (July?September), the season of maximum precipitation in the Chihuahuan Desert, and was significantly related to summer precipitation received in the year of growth. Reproductive effort occurred in early to late spring (April?June), which with winter account for minimum precipitation during the year, but was significantly related to summer precipitation received in the previous year, suggesting the importance of stem succulence and stored water. Conclusions While highly variable summer precipitation was responsible for enormous fluctuations in annual ocotillo stem growth, stem succulence insulated reproductive effort from such immense variability. Stem-stored water allowed the production of flowers and fruits to proceed relatively consistently during the driest years and during the driest time of year in the Chihuahuan Desert.&quot;,&quot;publisher&quot;:&quot;John Wiley &amp; Sons, Ltd&quot;,&quot;issue&quot;:&quot;2&quot;,&quot;volume&quot;:&quot;106&quot;},&quot;isTemporary&quot;:false}]},{&quot;citationID&quot;:&quot;MENDELEY_CITATION_c1033991-4478-4b62-8b30-901458e1e97b&quot;,&quot;properties&quot;:{&quot;noteIndex&quot;:0},&quot;isEdited&quot;:false,&quot;manualOverride&quot;:{&quot;isManuallyOverridden&quot;:false,&quot;citeprocText&quot;:&quot;(Cheplick, 2005)&quot;,&quot;manualOverrideText&quot;:&quot;&quot;},&quot;citationTag&quot;:&quot;MENDELEY_CITATION_v3_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&quot;,&quot;citationItems&quot;:[{&quot;id&quot;:&quot;55ab87a4-dfe1-31c4-b473-ef654f274d36&quot;,&quot;itemData&quot;:{&quot;type&quot;:&quot;chapter&quot;,&quot;id&quot;:&quot;55ab87a4-dfe1-31c4-b473-ef654f274d36&quot;,&quot;title&quot;:&quot;4 - The Allometry of Reproductive Allocation&quot;,&quot;author&quot;:[{&quot;family&quot;:&quot;Cheplick&quot;,&quot;given&quot;:&quot;Gregory P&quot;,&quot;parse-names&quot;:false,&quot;dropping-particle&quot;:&quot;&quot;,&quot;non-dropping-particle&quot;:&quot;&quot;}],&quot;container-title&quot;:&quot;Physiological Ecology&quot;,&quot;editor&quot;:[{&quot;family&quot;:&quot;Reekie&quot;,&quot;given&quot;:&quot;Edward G&quot;,&quot;parse-names&quot;:false,&quot;dropping-particle&quot;:&quot;&quot;,&quot;non-dropping-particle&quot;:&quot;&quot;},{&quot;family&quot;:&quot;Bazzaz&quot;,&quot;given&quot;:&quot;Fakhri A B T - Reproductive Allocation in Plants&quot;,&quot;parse-names&quot;:false,&quot;dropping-particle&quot;:&quot;&quot;,&quot;non-dropping-particle&quot;:&quot;&quot;}],&quot;DOI&quot;:&quot;https://doi.org/10.1016/B978-012088386-8/50004-1&quot;,&quot;ISBN&quot;:&quot;978-0-12-088386-8&quot;,&quot;URL&quot;:&quot;https://www.sciencedirect.com/science/article/pii/B9780120883868500041&quot;,&quot;issued&quot;:{&quot;date-parts&quot;:[[2005]]},&quot;publisher-place&quot;:&quot;Burlington&quot;,&quot;page&quot;:&quot;97-128&quot;,&quot;abstract&quot;:&quot;Publisher Summary This chapter focuses on reproductive allocation (RA) and its relation to plant size, assessed as a vegetative dry mass. It aims to (1) describe how allometric theory can be applied to the concept of RA, (2) determine whether RA is correlated with Darwinian fitness by presenting data for a few annual and perennial species, (3) explore how development impacts the allometry of reproductive modules in some detail for an annual plant, (4) show how the allocation of biomass to a single propagule (here termed reproductive expenditure) may be useful in allometric research because it is commonly negatively related to plant size, (5) review the allometry literature to determine whether any generalizations can be made regarding plant life history and the allometry of RA, and (6) use path analysis to explore the functional components of allometry by examination of the interrelationships among root, stem, and leaf mass and RA, and the indirect effects of other traits on vegetative mass.&quot;,&quot;publisher&quot;:&quot;Academic Press&quot;,&quot;container-title-short&quot;:&quot;&quot;},&quot;isTemporary&quot;:false}]},{&quot;citationID&quot;:&quot;MENDELEY_CITATION_42186831-867e-4634-ac87-019356da26e9&quot;,&quot;properties&quot;:{&quot;noteIndex&quot;:0},&quot;isEdited&quot;:false,&quot;manualOverride&quot;:{&quot;isManuallyOverridden&quot;:true,&quot;citeprocText&quot;:&quot;(Ministerio de Medio Ambiente, 2008)&quot;,&quot;manualOverrideText&quot;:&quot;(Ministerio de Medio Ambiente, 2008 and references therein)&quot;},&quot;citationItems&quot;:[{&quot;id&quot;:&quot;23d52cf0-7fd2-33b5-895a-e278ce3d4a3d&quot;,&quot;itemData&quot;:{&quot;type&quot;:&quot;report&quot;,&quot;id&quot;:&quot;23d52cf0-7fd2-33b5-895a-e278ce3d4a3d&quot;,&quot;title&quot;:&quot;Ficha de antecedentes de especie: Carica chilensis.&quot;,&quot;author&quot;:[{&quot;family&quot;:&quot;Ministerio de Medio Ambiente&quot;,&quot;given&quot;:&quot;&quot;,&quot;parse-names&quot;:false,&quot;dropping-particle&quot;:&quot;&quot;,&quot;non-dropping-particle&quot;:&quot;&quot;}],&quot;URL&quot;:&quot;http://especies.mma.gob.cl/CNMWeb/Web/WebCiudadana/ficha_indepen.aspx?EspecieId=243&amp;Version=1&quot;,&quot;issued&quot;:{&quot;date-parts&quot;:[[2008]]},&quot;publisher-place&quot;:&quot;Santiago&quot;,&quot;number-of-pages&quot;:&quot;5&quot;,&quot;container-title-short&quot;:&quot;&quot;},&quot;isTemporary&quot;:false}],&quot;citationTag&quot;:&quot;MENDELEY_CITATION_v3_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&quot;},{&quot;citationID&quot;:&quot;MENDELEY_CITATION_295eb25a-5f04-4923-a91d-39bce8dd22b8&quot;,&quot;properties&quot;:{&quot;noteIndex&quot;:0},&quot;isEdited&quot;:false,&quot;manualOverride&quot;:{&quot;citeprocText&quot;:&quot;(Ministerio de Medio Ambiente, 2008)&quot;,&quot;isManuallyOverridden&quot;:false,&quot;manualOverrideText&quot;:&quot;&quot;},&quot;citationTag&quot;:&quot;MENDELEY_CITATION_v3_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&quot;,&quot;citationItems&quot;:[{&quot;id&quot;:&quot;23d52cf0-7fd2-33b5-895a-e278ce3d4a3d&quot;,&quot;itemData&quot;:{&quot;author&quot;:[{&quot;dropping-particle&quot;:&quot;&quot;,&quot;family&quot;:&quot;Ministerio de Medio Ambiente&quot;,&quot;given&quot;:&quot;&quot;,&quot;non-dropping-particle&quot;:&quot;&quot;,&quot;parse-names&quot;:false,&quot;suffix&quot;:&quot;&quot;}],&quot;id&quot;:&quot;23d52cf0-7fd2-33b5-895a-e278ce3d4a3d&quot;,&quot;issued&quot;:{&quot;date-parts&quot;:[[&quot;2008&quot;]]},&quot;number-of-pages&quot;:&quot;5&quot;,&quot;publisher-place&quot;:&quot;Santiago&quot;,&quot;title&quot;:&quot;Ficha de antecedentes de especie: Carica chilensis.&quot;,&quot;type&quot;:&quot;report&quot;,&quot;container-title-short&quot;:&quot;&quot;},&quot;uris&quot;:[&quot;http://www.mendeley.com/documents/?uuid=b5ca9a9a-9cfa-472e-91f1-acfd6b005ca9&quot;],&quot;isTemporary&quot;:false,&quot;legacyDesktopId&quot;:&quot;b5ca9a9a-9cfa-472e-91f1-acfd6b005ca9&quot;}]},{&quot;citationID&quot;:&quot;MENDELEY_CITATION_8876f6b8-7451-4c51-88d2-ed812bb0daf7&quot;,&quot;properties&quot;:{&quot;noteIndex&quot;:0},&quot;isEdited&quot;:false,&quot;manualOverride&quot;:{&quot;isManuallyOverridden&quot;:false,&quot;citeprocText&quot;:&quot;(Ministerio de Medio Ambiente, 2008)&quot;,&quot;manualOverrideText&quot;:&quot;&quot;},&quot;citationTag&quot;:&quot;MENDELEY_CITATION_v3_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&quot;,&quot;citationItems&quot;:[{&quot;id&quot;:&quot;23d52cf0-7fd2-33b5-895a-e278ce3d4a3d&quot;,&quot;itemData&quot;:{&quot;type&quot;:&quot;report&quot;,&quot;id&quot;:&quot;23d52cf0-7fd2-33b5-895a-e278ce3d4a3d&quot;,&quot;title&quot;:&quot;Ficha de antecedentes de especie: Carica chilensis.&quot;,&quot;author&quot;:[{&quot;family&quot;:&quot;Ministerio de Medio Ambiente&quot;,&quot;given&quot;:&quot;&quot;,&quot;parse-names&quot;:false,&quot;dropping-particle&quot;:&quot;&quot;,&quot;non-dropping-particle&quot;:&quot;&quot;}],&quot;URL&quot;:&quot;http://especies.mma.gob.cl/CNMWeb/Web/WebCiudadana/ficha_indepen.aspx?EspecieId=243&amp;Version=1&quot;,&quot;issued&quot;:{&quot;date-parts&quot;:[[2008]]},&quot;publisher-place&quot;:&quot;Santiago&quot;,&quot;number-of-pages&quot;:&quot;5&quot;,&quot;container-title-short&quot;:&quot;&quot;},&quot;isTemporary&quot;:false}]},{&quot;citationID&quot;:&quot;MENDELEY_CITATION_7eb0ca9f-9ffd-4a4d-bc2a-312ba8976af5&quot;,&quot;properties&quot;:{&quot;noteIndex&quot;:0},&quot;isEdited&quot;:false,&quot;manualOverride&quot;:{&quot;isManuallyOverridden&quot;:false,&quot;citeprocText&quot;:&quot;(Carlquist, 1998)&quot;,&quot;manualOverrideText&quot;:&quot;&quot;},&quot;citationTag&quot;:&quot;MENDELEY_CITATION_v3_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&quot;,&quot;citationItems&quot;:[{&quot;id&quot;:&quot;f8d555ff-0129-3bab-b303-487547db1ed3&quot;,&quot;itemData&quot;:{&quot;type&quot;:&quot;article-journal&quot;,&quot;id&quot;:&quot;f8d555ff-0129-3bab-b303-487547db1ed3&quot;,&quot;title&quot;:&quot;Wood and bark anatomy of Caricaceae; correlations with systematics and habit&quot;,&quot;author&quot;:[{&quot;family&quot;:&quot;Carlquist&quot;,&quot;given&quot;:&quot;Sherwin&quot;,&quot;parse-names&quot;:false,&quot;dropping-particle&quot;:&quot;&quot;,&quot;non-dropping-particle&quot;:&quot;&quot;}],&quot;container-title&quot;:&quot;IAWA journal&quot;,&quot;container-title-short&quot;:&quot;IAWA J&quot;,&quot;ISSN&quot;:&quot;0928-1541&quot;,&quot;issued&quot;:{&quot;date-parts&quot;:[[1998]]},&quot;page&quot;:&quot;191-206&quot;,&quot;publisher&quot;:&quot;Brill&quot;,&quot;issue&quot;:&quot;2&quot;,&quot;volume&quot;:&quot;19&quot;},&quot;isTemporary&quot;:false}]},{&quot;citationID&quot;:&quot;MENDELEY_CITATION_de7ab753-a30a-4781-98f4-63fd6ca7926e&quot;,&quot;properties&quot;:{&quot;noteIndex&quot;:0},&quot;isEdited&quot;:false,&quot;manualOverride&quot;:{&quot;citeprocText&quot;:&quot;(Arancio et al., 2001; Ministerio de Medio Ambiente, 2008)&quot;,&quot;isManuallyOverridden&quot;:false,&quot;manualOverrideText&quot;:&quot;&quot;},&quot;citationTag&quot;:&quot;MENDELEY_CITATION_v3_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&quot;,&quot;citationItems&quot;:[{&quot;id&quot;:&quot;23d52cf0-7fd2-33b5-895a-e278ce3d4a3d&quot;,&quot;itemData&quot;:{&quot;author&quot;:[{&quot;dropping-particle&quot;:&quot;&quot;,&quot;family&quot;:&quot;Ministerio de Medio Ambiente&quot;,&quot;given&quot;:&quot;&quot;,&quot;non-dropping-particle&quot;:&quot;&quot;,&quot;parse-names&quot;:false,&quot;suffix&quot;:&quot;&quot;}],&quot;id&quot;:&quot;23d52cf0-7fd2-33b5-895a-e278ce3d4a3d&quot;,&quot;issued&quot;:{&quot;date-parts&quot;:[[&quot;2008&quot;]]},&quot;number-of-pages&quot;:&quot;5&quot;,&quot;publisher-place&quot;:&quot;Santiago&quot;,&quot;title&quot;:&quot;Ficha de antecedentes de especie: Carica chilensis.&quot;,&quot;type&quot;:&quot;report&quot;,&quot;container-title-short&quot;:&quot;&quot;},&quot;uris&quot;:[&quot;http://www.mendeley.com/documents/?uuid=b5ca9a9a-9cfa-472e-91f1-acfd6b005ca9&quot;],&quot;isTemporary&quot;:false,&quot;legacyDesktopId&quot;:&quot;b5ca9a9a-9cfa-472e-91f1-acfd6b005ca9&quot;},{&quot;id&quot;:&quot;f3261fb0-4c5e-347c-9f5a-bc8f2e07fe91&quot;,&quot;itemData&quot;:{&quot;author&quot;:[{&quot;dropping-particle&quot;:&quot;&quot;,&quot;family&quot;:&quot;Arancio&quot;,&quot;given&quot;:&quot;Gina&quot;,&quot;non-dropping-particle&quot;:&quot;&quot;,&quot;parse-names&quot;:false,&quot;suffix&quot;:&quot;&quot;},{&quot;dropping-particle&quot;:&quot;&quot;,&quot;family&quot;:&quot;Muñoz&quot;,&quot;given&quot;:&quot;Melica&quot;,&quot;non-dropping-particle&quot;:&quot;&quot;,&quot;parse-names&quot;:false,&quot;suffix&quot;:&quot;&quot;},{&quot;dropping-particle&quot;:&quot;&quot;,&quot;family&quot;:&quot;Squeo&quot;,&quot;given&quot;:&quot;Francisco A.&quot;,&quot;non-dropping-particle&quot;:&quot;&quot;,&quot;parse-names&quot;:false,&quot;suffix&quot;:&quot;&quot;}],&quot;container-title&quot;:&quot;Libro Rojo de Flora Nativa y de los Sitios Prioritarios para su Conservación: Región de Coquimbo.&quot;,&quot;editor&quot;:[{&quot;dropping-particle&quot;:&quot;&quot;,&quot;family&quot;:&quot;Squeo&quot;,&quot;given&quot;:&quot;Francisco A.&quot;,&quot;non-dropping-particle&quot;:&quot;&quot;,&quot;parse-names&quot;:false,&quot;suffix&quot;:&quot;&quot;},{&quot;dropping-particle&quot;:&quot;&quot;,&quot;family&quot;:&quot;Arancio&quot;,&quot;given&quot;:&quot;Gina&quot;,&quot;non-dropping-particle&quot;:&quot;&quot;,&quot;parse-names&quot;:false,&quot;suffix&quot;:&quot;&quot;},{&quot;dropping-particle&quot;:&quot;&quot;,&quot;family&quot;:&quot;Gutierrez&quot;,&quot;given&quot;:&quot;Julio&quot;,&quot;non-dropping-particle&quot;:&quot;&quot;,&quot;parse-names&quot;:false,&quot;suffix&quot;:&quot;&quot;}],&quot;id&quot;:&quot;f3261fb0-4c5e-347c-9f5a-bc8f2e07fe91&quot;,&quot;issued&quot;:{&quot;date-parts&quot;:[[&quot;2001&quot;]]},&quot;page&quot;:&quot;63-103&quot;,&quot;publisher&quot;:&quot;Ediciones Universidad de La Serena&quot;,&quot;publisher-place&quot;:&quot;La Serena&quot;,&quot;title&quot;:&quot;Descripción de algunas especies con problemas de conservación en la IV región de Coquimbo, Chile.&quot;,&quot;type&quot;:&quot;chapter&quot;,&quot;container-title-short&quot;:&quot;&quot;},&quot;uris&quot;:[&quot;http://www.mendeley.com/documents/?uuid=19f67dc5-1c4d-4fd7-a325-c3d82004bbf2&quot;],&quot;isTemporary&quot;:false,&quot;legacyDesktopId&quot;:&quot;19f67dc5-1c4d-4fd7-a325-c3d82004bbf2&quot;}]},{&quot;citationID&quot;:&quot;MENDELEY_CITATION_bfd3b1a9-7e35-4c81-966e-60d4d9e7f077&quot;,&quot;properties&quot;:{&quot;noteIndex&quot;:0},&quot;isEdited&quot;:false,&quot;manualOverride&quot;:{&quot;isManuallyOverridden&quot;:false,&quot;citeprocText&quot;:&quot;(MOP - DGA, 2023)&quot;,&quot;manualOverrideText&quot;:&quot;&quot;},&quot;citationTag&quot;:&quot;MENDELEY_CITATION_v3_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&quot;,&quot;citationItems&quot;:[{&quot;id&quot;:&quot;2fe0bb8c-186c-3c74-b4b4-03c3ed5b06f6&quot;,&quot;itemData&quot;:{&quot;type&quot;:&quot;webpage&quot;,&quot;id&quot;:&quot;2fe0bb8c-186c-3c74-b4b4-03c3ed5b06f6&quot;,&quot;title&quot;:&quot;Sistema Hidrométrico en Linea&quot;,&quot;author&quot;:[{&quot;family&quot;:&quot;MOP - DGA&quot;,&quot;given&quot;:&quot;&quot;,&quot;parse-names&quot;:false,&quot;dropping-particle&quot;:&quot;&quot;,&quot;non-dropping-particle&quot;:&quot;&quot;}],&quot;accessed&quot;:{&quot;date-parts&quot;:[[2023,6,1]]},&quot;URL&quot;:&quot;https://dga.mop.gob.cl/Paginas/hidrolineasatel.aspx&quot;,&quot;issued&quot;:{&quot;date-parts&quot;:[[2023]]},&quot;container-title-short&quot;:&quot;&quot;},&quot;isTemporary&quot;:false}]},{&quot;citationID&quot;:&quot;MENDELEY_CITATION_136ee862-2271-4b7d-ad24-3f741e7ca347&quot;,&quot;properties&quot;:{&quot;noteIndex&quot;:0},&quot;isEdited&quot;:false,&quot;manualOverride&quot;:{&quot;isManuallyOverridden&quot;:false,&quot;citeprocText&quot;:&quot;(Wiegand and Moloney, 2013)&quot;,&quot;manualOverrideText&quot;:&quot;&quot;},&quot;citationTag&quot;:&quot;MENDELEY_CITATION_v3_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&quot;,&quot;citationItems&quot;:[{&quot;id&quot;:&quot;0bc33689-d8cc-301b-b6e0-e0822d7e19b7&quot;,&quot;itemData&quot;:{&quot;type&quot;:&quot;book&quot;,&quot;id&quot;:&quot;0bc33689-d8cc-301b-b6e0-e0822d7e19b7&quot;,&quot;title&quot;:&quot;A Handbook of Spatial Point Pattern Analysis in Ecology&quot;,&quot;author&quot;:[{&quot;family&quot;:&quot;Wiegand&quot;,&quot;given&quot;:&quot;Thorsten&quot;,&quot;parse-names&quot;:false,&quot;dropping-particle&quot;:&quot;&quot;,&quot;non-dropping-particle&quot;:&quot;&quot;},{&quot;family&quot;:&quot;Moloney&quot;,&quot;given&quot;:&quot;Kirk&quot;,&quot;parse-names&quot;:false,&quot;dropping-particle&quot;:&quot;&quot;,&quot;non-dropping-particle&quot;:&quot;&quot;}],&quot;DOI&quot;:&quot;10.1201/b16195&quot;,&quot;ISBN&quot;:&quot;978-1-4200-8254-8&quot;,&quot;issued&quot;:{&quot;date-parts&quot;:[[2013,12,23]]},&quot;abstract&quot;:&quot;Understand How to Analyze and Interpret Information in Ecological Point Patterns\n\nAlthough numerous statistical methods for analyzing spatial point patterns have been available for several decades, they haven’t been extensively applied in an ecological context. Addressing this gap, Handbook of Spatial Point-Pattern Analysis in Ecology shows how the techniques of point-pattern analysis are useful for tackling ecological problems. Within an ecological framework, the book guides readers through a variety of methods for different data types and aids in the interpretation of the results obtained by point-pattern analysis.\n\nIdeal for empirical ecologists who want to avoid advanced theoretical literature, the book covers statistical techniques for analyzing and interpreting the information contained in ecological patterns. It presents methods used to extract information hidden in spatial point-pattern data that may point to the underlying processes. The authors focus on point processes and null models that have proven their immediate utility for broad ecological applications, such as cluster processes.\n\nAlong with the techniques, the handbook provides a comprehensive selection of real-world examples. Most of the examples are analyzed using Programita, a continuously updated software package based on the authors’ many years of teaching and collaborative research in ecological point-pattern analysis. Programita is tailored to meet the needs of real-world applications in ecology. The software and a manual are available online.&quot;,&quot;container-title-short&quot;:&quot;&quot;},&quot;isTemporary&quot;:false}]},{&quot;citationID&quot;:&quot;MENDELEY_CITATION_4f00f38d-6764-4791-887e-fb7488e03b7f&quot;,&quot;properties&quot;:{&quot;noteIndex&quot;:0},&quot;isEdited&quot;:false,&quot;manualOverride&quot;:{&quot;isManuallyOverridden&quot;:false,&quot;citeprocText&quot;:&quot;(Wiegand and A. Moloney, 2004; Ben-Said, 2021)&quot;,&quot;manualOverrideText&quot;:&quot;&quot;},&quot;citationTag&quot;:&quot;MENDELEY_CITATION_v3_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&quot;,&quot;citationItems&quot;:[{&quot;id&quot;:&quot;c94f20a9-2fe5-3f08-a1f2-29953b117f9f&quot;,&quot;itemData&quot;:{&quot;type&quot;:&quot;article-journal&quot;,&quot;id&quot;:&quot;c94f20a9-2fe5-3f08-a1f2-29953b117f9f&quot;,&quot;title&quot;:&quot;Rings, circles, and null-models for point pattern analysis in ecology&quot;,&quot;author&quot;:[{&quot;family&quot;:&quot;Wiegand&quot;,&quot;given&quot;:&quot;Thorsten&quot;,&quot;parse-names&quot;:false,&quot;dropping-particle&quot;:&quot;&quot;,&quot;non-dropping-particle&quot;:&quot;&quot;},{&quot;family&quot;:&quot;A. Moloney&quot;,&quot;given&quot;:&quot;Kirk&quot;,&quot;parse-names&quot;:false,&quot;dropping-particle&quot;:&quot;&quot;,&quot;non-dropping-particle&quot;:&quot;&quot;}],&quot;container-title&quot;:&quot;Oikos&quot;,&quot;DOI&quot;:&quot;https://doi.org/10.1111/j.0030-1299.2004.12497.x&quot;,&quot;ISSN&quot;:&quot;0030-1299&quot;,&quot;URL&quot;:&quot;https://doi.org/10.1111/j.0030-1299.2004.12497.x&quot;,&quot;issued&quot;:{&quot;date-parts&quot;:[[2004,2,1]]},&quot;page&quot;:&quot;209-229&quot;,&quot;abstract&quot;:&quot;A large number of methods for the analysis of point pattern data have been developed in a wide range of scientific fields. First-order statistics describe large-scale variation in the intensity of points in a study region, whereas second-order characteristics are summary statistics of all point-to-point distances in a mapped area and offer the potential for detecting both different types and scales of patterns. Second-order analysis based on Ripley's K-function is increasingly used in ecology to characterize spatial patterns and to develop hypothesis on underlying processes; however, the full range of available methods has seldomly been applied by ecologists. The aim of this paper is to provide guidance to ecologists with limited experience in second-order analysis to help in the choice of appropriate methods and to point to practical difficulties and pitfalls. We review (1) methods for analytical and numerical implementation of two complementary second-order statistics, Ripley's K and the O-ring statistic, (2) methods for edge correction, (3) methods to account for first-order effects (i.e. heterogeneity) of univariate patterns, and (4) a variety of useful standard and non-standard null models for univariate and bivariate patterns. For illustrative purpose, we analyze examples that deal with non-homogeneous univariate point patterns. We demonstrate that large-scale heterogeneity of a point-pattern biases Ripley's K-function at smaller scales. This bias is difficult to detect without explicitly testing for homogeneity, but we show that it can be removed when applying methods that account for first-order effects. We synthesize our review in a number of step-by-step recommendations that guide the reader through the selection of appropriate methods and we provide a software program that implements most of the methods reviewed and developed here.&quot;,&quot;publisher&quot;:&quot;John Wiley &amp; Sons, Ltd&quot;,&quot;issue&quot;:&quot;2&quot;,&quot;volume&quot;:&quot;104&quot;,&quot;container-title-short&quot;:&quot;&quot;},&quot;isTemporary&quot;:false},{&quot;id&quot;:&quot;01f7c9a8-a2eb-357d-8a5e-1aedd74d5290&quot;,&quot;itemData&quot;:{&quot;type&quot;:&quot;article-journal&quot;,&quot;id&quot;:&quot;01f7c9a8-a2eb-357d-8a5e-1aedd74d5290&quot;,&quot;title&quot;:&quot;Spatial point-pattern analysis as a powerful tool in identifying pattern-process relationships in plant ecology: an updated review&quot;,&quot;author&quot;:[{&quot;family&quot;:&quot;Ben-Said&quot;,&quot;given&quot;:&quot;Mariem&quot;,&quot;parse-names&quot;:false,&quot;dropping-particle&quot;:&quot;&quot;,&quot;non-dropping-particle&quot;:&quot;&quot;}],&quot;container-title&quot;:&quot;Ecological Processes&quot;,&quot;container-title-short&quot;:&quot;Ecol Process&quot;,&quot;DOI&quot;:&quot;10.1186/s13717-021-00314-4&quot;,&quot;ISSN&quot;:&quot;2192-1709&quot;,&quot;URL&quot;:&quot;https://doi.org/10.1186/s13717-021-00314-4&quot;,&quot;issued&quot;:{&quot;date-parts&quot;:[[2021]]},&quot;page&quot;:&quot;56&quot;,&quot;abstract&quot;:&quot;Ecological processes such as seedling establishment, biotic interactions, and mortality can leave footprints on species spatial structure that can be detectable through spatial point-pattern analysis (SPPA). Being widely used in plant ecology, SPPA is increasingly carried out to describe biotic interactions and interpret pattern-process relationships. However, some aspects are still subjected to a non-negligible debate such as required sample size (in terms of the number of points and plot area), the link between the low number of points and frequently observed random (or independent) patterns, and relating patterns to processes. In this paper, an overview of SPPA is given based on rich and updated literature providing guidance for ecologists (especially beginners) on summary statistics, uni-/bi-/multivariate analysis, unmarked/marked analysis, types of marks, etc. Some ambiguities in SPPA are also discussed.&quot;,&quot;issue&quot;:&quot;1&quot;,&quot;volume&quot;:&quot;10&quot;},&quot;isTemporary&quot;:false}]},{&quot;citationID&quot;:&quot;MENDELEY_CITATION_76f8e436-1a48-4752-82be-9ac6f08d43ac&quot;,&quot;properties&quot;:{&quot;noteIndex&quot;:0},&quot;isEdited&quot;:false,&quot;manualOverride&quot;:{&quot;citeprocText&quot;:&quot;(R Development Core Team, 2020)&quot;,&quot;isManuallyOverridden&quot;:false,&quot;manualOverrideText&quot;:&quot;&quot;},&quot;citationTag&quot;:&quot;MENDELEY_CITATION_v3_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&quot;,&quot;citationItems&quot;:[{&quot;id&quot;:&quot;e7f1c940-1d6d-382d-b265-c05584d89743&quot;,&quot;itemData&quot;:{&quot;author&quot;:[{&quot;dropping-particle&quot;:&quot;&quot;,&quot;family&quot;:&quot;R Development Core Team&quot;,&quot;given&quot;:&quot;&quot;,&quot;non-dropping-particle&quot;:&quot;&quot;,&quot;parse-names&quot;:false,&quot;suffix&quot;:&quot;&quot;}],&quot;id&quot;:&quot;e7f1c940-1d6d-382d-b265-c05584d89743&quot;,&quot;issued&quot;:{&quot;date-parts&quot;:[[&quot;2020&quot;]]},&quot;publisher&quot;:&quot;R Foundation for Statistical Computing&quot;,&quot;publisher-place&quot;:&quot;Viena&quot;,&quot;title&quot;:&quot;R: A Language and Environment for Statistical Computing&quot;,&quot;type&quot;:&quot;article&quot;,&quot;container-title-short&quot;:&quot;&quot;},&quot;uris&quot;:[&quot;http://www.mendeley.com/documents/?uuid=49214566-5fe8-464e-aa29-12d8b87e5272&quot;],&quot;isTemporary&quot;:false,&quot;legacyDesktopId&quot;:&quot;49214566-5fe8-464e-aa29-12d8b87e5272&quot;}]},{&quot;citationID&quot;:&quot;MENDELEY_CITATION_321d03cb-feac-4299-88b5-726f272533ad&quot;,&quot;properties&quot;:{&quot;noteIndex&quot;:0},&quot;isEdited&quot;:false,&quot;manualOverride&quot;:{&quot;isManuallyOverridden&quot;:false,&quot;citeprocText&quot;:&quot;(Wiegand and A. Moloney, 2004; Wiegand and Moloney, 2013)&quot;,&quot;manualOverrideText&quot;:&quot;&quot;},&quot;citationTag&quot;:&quot;MENDELEY_CITATION_v3_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&quot;,&quot;citationItems&quot;:[{&quot;id&quot;:&quot;0bc33689-d8cc-301b-b6e0-e0822d7e19b7&quot;,&quot;itemData&quot;:{&quot;type&quot;:&quot;book&quot;,&quot;id&quot;:&quot;0bc33689-d8cc-301b-b6e0-e0822d7e19b7&quot;,&quot;title&quot;:&quot;A Handbook of Spatial Point Pattern Analysis in Ecology&quot;,&quot;author&quot;:[{&quot;family&quot;:&quot;Wiegand&quot;,&quot;given&quot;:&quot;Thorsten&quot;,&quot;parse-names&quot;:false,&quot;dropping-particle&quot;:&quot;&quot;,&quot;non-dropping-particle&quot;:&quot;&quot;},{&quot;family&quot;:&quot;Moloney&quot;,&quot;given&quot;:&quot;Kirk&quot;,&quot;parse-names&quot;:false,&quot;dropping-particle&quot;:&quot;&quot;,&quot;non-dropping-particle&quot;:&quot;&quot;}],&quot;DOI&quot;:&quot;10.1201/b16195&quot;,&quot;ISBN&quot;:&quot;978-1-4200-8254-8&quot;,&quot;issued&quot;:{&quot;date-parts&quot;:[[2013,12,23]]},&quot;abstract&quot;:&quot;Understand How to Analyze and Interpret Information in Ecological Point Patterns\n\nAlthough numerous statistical methods for analyzing spatial point patterns have been available for several decades, they haven’t been extensively applied in an ecological context. Addressing this gap, Handbook of Spatial Point-Pattern Analysis in Ecology shows how the techniques of point-pattern analysis are useful for tackling ecological problems. Within an ecological framework, the book guides readers through a variety of methods for different data types and aids in the interpretation of the results obtained by point-pattern analysis.\n\nIdeal for empirical ecologists who want to avoid advanced theoretical literature, the book covers statistical techniques for analyzing and interpreting the information contained in ecological patterns. It presents methods used to extract information hidden in spatial point-pattern data that may point to the underlying processes. The authors focus on point processes and null models that have proven their immediate utility for broad ecological applications, such as cluster processes.\n\nAlong with the techniques, the handbook provides a comprehensive selection of real-world examples. Most of the examples are analyzed using Programita, a continuously updated software package based on the authors’ many years of teaching and collaborative research in ecological point-pattern analysis. Programita is tailored to meet the needs of real-world applications in ecology. The software and a manual are available online.&quot;,&quot;container-title-short&quot;:&quot;&quot;},&quot;isTemporary&quot;:false},{&quot;id&quot;:&quot;c94f20a9-2fe5-3f08-a1f2-29953b117f9f&quot;,&quot;itemData&quot;:{&quot;type&quot;:&quot;article-journal&quot;,&quot;id&quot;:&quot;c94f20a9-2fe5-3f08-a1f2-29953b117f9f&quot;,&quot;title&quot;:&quot;Rings, circles, and null-models for point pattern analysis in ecology&quot;,&quot;author&quot;:[{&quot;family&quot;:&quot;Wiegand&quot;,&quot;given&quot;:&quot;Thorsten&quot;,&quot;parse-names&quot;:false,&quot;dropping-particle&quot;:&quot;&quot;,&quot;non-dropping-particle&quot;:&quot;&quot;},{&quot;family&quot;:&quot;A. Moloney&quot;,&quot;given&quot;:&quot;Kirk&quot;,&quot;parse-names&quot;:false,&quot;dropping-particle&quot;:&quot;&quot;,&quot;non-dropping-particle&quot;:&quot;&quot;}],&quot;container-title&quot;:&quot;Oikos&quot;,&quot;DOI&quot;:&quot;https://doi.org/10.1111/j.0030-1299.2004.12497.x&quot;,&quot;ISSN&quot;:&quot;0030-1299&quot;,&quot;URL&quot;:&quot;https://doi.org/10.1111/j.0030-1299.2004.12497.x&quot;,&quot;issued&quot;:{&quot;date-parts&quot;:[[2004,2,1]]},&quot;page&quot;:&quot;209-229&quot;,&quot;abstract&quot;:&quot;A large number of methods for the analysis of point pattern data have been developed in a wide range of scientific fields. First-order statistics describe large-scale variation in the intensity of points in a study region, whereas second-order characteristics are summary statistics of all point-to-point distances in a mapped area and offer the potential for detecting both different types and scales of patterns. Second-order analysis based on Ripley's K-function is increasingly used in ecology to characterize spatial patterns and to develop hypothesis on underlying processes; however, the full range of available methods has seldomly been applied by ecologists. The aim of this paper is to provide guidance to ecologists with limited experience in second-order analysis to help in the choice of appropriate methods and to point to practical difficulties and pitfalls. We review (1) methods for analytical and numerical implementation of two complementary second-order statistics, Ripley's K and the O-ring statistic, (2) methods for edge correction, (3) methods to account for first-order effects (i.e. heterogeneity) of univariate patterns, and (4) a variety of useful standard and non-standard null models for univariate and bivariate patterns. For illustrative purpose, we analyze examples that deal with non-homogeneous univariate point patterns. We demonstrate that large-scale heterogeneity of a point-pattern biases Ripley's K-function at smaller scales. This bias is difficult to detect without explicitly testing for homogeneity, but we show that it can be removed when applying methods that account for first-order effects. We synthesize our review in a number of step-by-step recommendations that guide the reader through the selection of appropriate methods and we provide a software program that implements most of the methods reviewed and developed here.&quot;,&quot;publisher&quot;:&quot;John Wiley &amp; Sons, Ltd&quot;,&quot;issue&quot;:&quot;2&quot;,&quot;volume&quot;:&quot;104&quot;,&quot;container-title-short&quot;:&quot;&quot;},&quot;isTemporary&quot;:false}]},{&quot;citationID&quot;:&quot;MENDELEY_CITATION_e8cf2f87-eec7-4386-9a46-96ae3a0a4c0c&quot;,&quot;properties&quot;:{&quot;noteIndex&quot;:0},&quot;isEdited&quot;:false,&quot;manualOverride&quot;:{&quot;citeprocText&quot;:&quot;(Wiegand et al., 2016)&quot;,&quot;isManuallyOverridden&quot;:false,&quot;manualOverrideText&quot;:&quot;&quot;},&quot;citationTag&quot;:&quot;MENDELEY_CITATION_v3_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&quot;,&quot;citationItems&quot;:[{&quot;id&quot;:&quot;ffb2ce24-6ba6-3900-a4df-2e1a98955148&quot;,&quot;itemData&quot;:{&quot;DOI&quot;:&quot;10.1002/ecs2.1365&quot;,&quot;abstract&quot;:&quot;Abstract Model testing is a central step of spatial point pattern analysis, which allows ecologists to judge if their data agree with ecological hypotheses. We present a simple and elegant solution of a challenging problem: the construction of a goodness‐of‐fit envelope test with prescribed significance level α. Our new Analytical Global Envelope (AGE) test is not restricted to the narrow frame of complete spatial randomness testing and its envelopes can be determined by mathematical calculations. This allows us to investigate the influence of key settings of the AGE test on the width of the envelope strip. To circumvent some assumptions of the simulation‐free AGE test we present a corresponding Simulation‐Based Global Envelope (SBGE) test. The envelope strip of the AGE and the SBGE test encircles the range of a summary function such as the pair correlation function under the null model, and it has the desired property that the null hypothesis can be rejected with significance level α if the empirical summary function wanders outside the envelopes. The AGE test can be applied under the mild conditions that the values of the summary functions under the null model are (approximately) normally distributed and are (approximately) independent for different distance bins rj. The SBGE test requires only the independence assumption. The width of the strip of the AGE envelopes scales for a broad range of point processes with 1/n, where n is the number of points. This casts doubt about attempts of goodness‐of‐fit testing with low n (say&quot;,&quot;author&quot;:[{&quot;dropping-particle&quot;:&quot;&quot;,&quot;family&quot;:&quot;Wiegand&quot;,&quot;given&quot;:&quot;Thorsten&quot;,&quot;non-dropping-particle&quot;:&quot;&quot;,&quot;parse-names&quot;:false,&quot;suffix&quot;:&quot;&quot;},{&quot;dropping-particle&quot;:&quot;&quot;,&quot;family&quot;:&quot;Grabarnik&quot;,&quot;given&quot;:&quot;Pavel&quot;,&quot;non-dropping-particle&quot;:&quot;&quot;,&quot;parse-names&quot;:false,&quot;suffix&quot;:&quot;&quot;},{&quot;dropping-particle&quot;:&quot;&quot;,&quot;family&quot;:&quot;Stoyan&quot;,&quot;given&quot;:&quot;Dietrich&quot;,&quot;non-dropping-particle&quot;:&quot;&quot;,&quot;parse-names&quot;:false,&quot;suffix&quot;:&quot;&quot;}],&quot;container-title&quot;:&quot;Ecosphere&quot;,&quot;id&quot;:&quot;ffb2ce24-6ba6-3900-a4df-2e1a98955148&quot;,&quot;issued&quot;:{&quot;date-parts&quot;:[[&quot;2016&quot;,&quot;6&quot;,&quot;1&quot;]]},&quot;page&quot;:&quot;e01365&quot;,&quot;title&quot;:&quot;Envelope tests for spatial point patterns with and without simulation&quot;,&quot;type&quot;:&quot;article-journal&quot;,&quot;volume&quot;:&quot;7&quot;,&quot;container-title-short&quot;:&quot;&quot;},&quot;uris&quot;:[&quot;http://www.mendeley.com/documents/?uuid=0a670766-b53a-4369-ae4b-f2907a8aee31&quot;],&quot;isTemporary&quot;:false,&quot;legacyDesktopId&quot;:&quot;0a670766-b53a-4369-ae4b-f2907a8aee31&quot;}]},{&quot;citationID&quot;:&quot;MENDELEY_CITATION_2668a135-e36f-476b-8b4a-b19e6afda748&quot;,&quot;properties&quot;:{&quot;noteIndex&quot;:0},&quot;isEdited&quot;:false,&quot;manualOverride&quot;:{&quot;isManuallyOverridden&quot;:false,&quot;citeprocText&quot;:&quot;(Hojsgaard et al., 2014)&quot;,&quot;manualOverrideText&quot;:&quot;&quot;},&quot;citationTag&quot;:&quot;MENDELEY_CITATION_v3_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&quot;,&quot;citationItems&quot;:[{&quot;id&quot;:&quot;489ee41b-9bca-3476-b936-8213b0b1f0ec&quot;,&quot;itemData&quot;:{&quot;type&quot;:&quot;article-journal&quot;,&quot;id&quot;:&quot;489ee41b-9bca-3476-b936-8213b0b1f0ec&quot;,&quot;title&quot;:&quot;Taxonomy and Biogeography of Apomixis in Angiosperms and Associated Biodiversity Characteristics&quot;,&quot;author&quot;:[{&quot;family&quot;:&quot;Hojsgaard&quot;,&quot;given&quot;:&quot;D&quot;,&quot;parse-names&quot;:false,&quot;dropping-particle&quot;:&quot;&quot;,&quot;non-dropping-particle&quot;:&quot;&quot;},{&quot;family&quot;:&quot;Klatt&quot;,&quot;given&quot;:&quot;S&quot;,&quot;parse-names&quot;:false,&quot;dropping-particle&quot;:&quot;&quot;,&quot;non-dropping-particle&quot;:&quot;&quot;},{&quot;family&quot;:&quot;Baier&quot;,&quot;given&quot;:&quot;R&quot;,&quot;parse-names&quot;:false,&quot;dropping-particle&quot;:&quot;&quot;,&quot;non-dropping-particle&quot;:&quot;&quot;},{&quot;family&quot;:&quot;Carman&quot;,&quot;given&quot;:&quot;J G&quot;,&quot;parse-names&quot;:false,&quot;dropping-particle&quot;:&quot;&quot;,&quot;non-dropping-particle&quot;:&quot;&quot;},{&quot;family&quot;:&quot;Horandl&quot;,&quot;given&quot;:&quot;E&quot;,&quot;parse-names&quot;:false,&quot;dropping-particle&quot;:&quot;&quot;,&quot;non-dropping-particle&quot;:&quot;&quot;}],&quot;container-title&quot;:&quot;Critical Reviews in Plant Sciences&quot;,&quot;DOI&quot;:&quot;10.1080/07352689.2014.898488&quot;,&quot;ISBN&quot;:&quot;0735-2689&quot;,&quot;issued&quot;:{&quot;date-parts&quot;:[[2014]]},&quot;page&quot;:&quot;414-427&quot;,&quot;abstract&quot;:&quot;Apomixis in angiosperms is asexual reproduction from seed. Its importance to angiospermous evolution and biodiversity has been difficult to assess mainly because of insufficient taxonomic documentation. Thus, we assembled literature reporting apomixis occurrences among angiosperms and transferred the information to an internet database (http://www.apomixis.uni-goettingen.de). We then searched for correlations between apomixis occurrences and well-established measures of taxonomic diversity and biogeography. Apomixis was found to be taxonomically widespread with no clear tendency to specific groups and to occur with sexuality at all taxonomic levels. Adventitious embryony was the most frequent form (148 genera) followed by apospory (110) and diplospory (68). All three forms are phylogenetically scattered, but this scattering is strongly associated with measures of biodiversity. Across apomictic-containing orders and families, numbers of apomict-containing genera were positively correlated with total numbers of genera. In general, apomict-containing orders, families, and subfamilies of Asteraceae, Poaceae, and Orchidaceae were larger, i.e., they possessed more families or genera, than non-apomict-containing orders, families or subfamilies. Furthermore, many apomict-containing genera were found to be highly cosmopolitan. In this respect, 62% occupy multiple geographic zones. Numbers of genera containing sporophytic or gametophytic apomicts decreased from the tropics to the arctic, a trend that parallels general biodiversity. While angiosperms appear to be predisposed to shift from sex to apomixis, there is also evidence of reversions to sexuality. Such reversions may result from genetic or epigenetic destabilization events accompanying hybridization, polyploidy, or other cytogenetic alterations. Because of increased within-plant genetic and genomic heterogeneity, range expansions and diversifications at the species and genus levels may occur more rapidly upon reversion to sexuality. The significantly-enriched representations of apomicts among highly diverse and geographically-extensive taxa, from genera to orders, support this conclusion.&quot;,&quot;issue&quot;:&quot;5&quot;,&quot;volume&quot;:&quot;33&quot;,&quot;container-title-short&quot;:&quot;CRC Crit Rev Plant Sci&quot;},&quot;isTemporary&quot;:false}]},{&quot;citationID&quot;:&quot;MENDELEY_CITATION_e6f667d9-d68e-41d8-90fb-b7d9c2ef796f&quot;,&quot;properties&quot;:{&quot;noteIndex&quot;:0},&quot;isEdited&quot;:false,&quot;manualOverride&quot;:{&quot;isManuallyOverridden&quot;:true,&quot;citeprocText&quot;:&quot;(Cerino et al., 2015)&quot;,&quot;manualOverrideText&quot;:&quot;Cerino et al., (2015)&quot;},&quot;citationTag&quot;:&quot;MENDELEY_CITATION_v3_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&quot;,&quot;citationItems&quot;:[{&quot;id&quot;:&quot;545412d9-9b30-3ae8-8cc6-c6e078a57e8a&quot;,&quot;itemData&quot;:{&quot;type&quot;:&quot;article-journal&quot;,&quot;id&quot;:&quot;545412d9-9b30-3ae8-8cc6-c6e078a57e8a&quot;,&quot;title&quot;:&quot;Reproductive biology of Vasconcellea quercifolia A. St.-Hil. (Caricaceae), a moth-pollinated ‘highland papaya’&quot;,&quot;author&quot;:[{&quot;family&quot;:&quot;Cerino&quot;,&quot;given&quot;:&quot;María Carolina&quot;,&quot;parse-names&quot;:false,&quot;dropping-particle&quot;:&quot;&quot;,&quot;non-dropping-particle&quot;:&quot;&quot;},{&quot;family&quot;:&quot;Torretta&quot;,&quot;given&quot;:&quot;Juan Pablo&quot;,&quot;parse-names&quot;:false,&quot;dropping-particle&quot;:&quot;&quot;,&quot;non-dropping-particle&quot;:&quot;&quot;},{&quot;family&quot;:&quot;Gutiérrez&quot;,&quot;given&quot;:&quot;Hugo Francisco&quot;,&quot;parse-names&quot;:false,&quot;dropping-particle&quot;:&quot;&quot;,&quot;non-dropping-particle&quot;:&quot;&quot;},{&quot;family&quot;:&quot;Richard&quot;,&quot;given&quot;:&quot;Geraldina Alicia&quot;,&quot;parse-names&quot;:false,&quot;dropping-particle&quot;:&quot;&quot;,&quot;non-dropping-particle&quot;:&quot;&quot;},{&quot;family&quot;:&quot;Pensiero&quot;,&quot;given&quot;:&quot;José Francisco&quot;,&quot;parse-names&quot;:false,&quot;dropping-particle&quot;:&quot;&quot;,&quot;non-dropping-particle&quot;:&quot;&quot;}],&quot;container-title&quot;:&quot;Plant Systematics and Evolution&quot;,&quot;DOI&quot;:&quot;10.1007/s00606-014-1097-6&quot;,&quot;ISSN&quot;:&quot;2199-6881&quot;,&quot;URL&quot;:&quot;https://doi.org/10.1007/s00606-014-1097-6&quot;,&quot;issued&quot;:{&quot;date-parts&quot;:[[2015]]},&quot;page&quot;:&quot;589-598&quot;,&quot;abstract&quot;:&quot;Vasconcellea species, often referred to as highland papayas, are wild relatives of common papaya (Caricapapaya) widely distributed in tropical America, with a preference for cooler climates. The genus deserves special attention as its species show potential as raw materials in the tropical fruit industry, papain source or as genetic resources in breeding programs of C. papaya. However, studies related to breeding system and pollination biology of genus are still unexplored. We characterize the reproductive biology of dioecious Vasconcellea quercifolia, one of the southernmost Caricaceae. According to floral shape and presence of nectar, we expected that this species had a specializated pollination system, with moths as the primary pollinators. To test this, we studied floral biology, floral visitors, pollinators, and breeding system of this species. Controlled pollination experiments show that V. quercifolia is a xenogamous species that depends on its pollinators to set fruits (18 and 79 % fruit and seed set under open-pollination, respectively). Anemophily and apomixis occur very seldom. The treatments of exclusion of floral visitors and pollen load analysis showed that the main pollinators are moths belonging to Arctiidae, Noctuidae, and Pyralidae. The only reward for pollinators is the nectar produced by male flowers. Female flowers are pollinated by deceit because they do not produce floral rewards.&quot;,&quot;issue&quot;:&quot;2&quot;,&quot;volume&quot;:&quot;301&quot;,&quot;container-title-short&quot;:&quot;&quot;},&quot;isTemporary&quot;:false}]},{&quot;citationID&quot;:&quot;MENDELEY_CITATION_05254b56-f90b-4f00-9772-891444be312c&quot;,&quot;properties&quot;:{&quot;noteIndex&quot;:0},&quot;isEdited&quot;:false,&quot;manualOverride&quot;:{&quot;isManuallyOverridden&quot;:true,&quot;citeprocText&quot;:&quot;(Dey et al., 2016)&quot;,&quot;manualOverrideText&quot;:&quot;Dey et al., (2016)&quot;},&quot;citationTag&quot;:&quot;MENDELEY_CITATION_v3_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&quot;,&quot;citationItems&quot;:[{&quot;id&quot;:&quot;99e4605c-1fa7-3d28-a98a-756bed1d937f&quot;,&quot;itemData&quot;:{&quot;type&quot;:&quot;article-journal&quot;,&quot;id&quot;:&quot;99e4605c-1fa7-3d28-a98a-756bed1d937f&quot;,&quot;title&quot;:&quot;Flower-visitor diversity with reference to pollen dispersal and pollination of Carica papaya L&quot;,&quot;author&quot;:[{&quot;family&quot;:&quot;Dey&quot;,&quot;given&quot;:&quot;Krishnendu&quot;,&quot;parse-names&quot;:false,&quot;dropping-particle&quot;:&quot;&quot;,&quot;non-dropping-particle&quot;:&quot;&quot;},{&quot;family&quot;:&quot;Mondal&quot;,&quot;given&quot;:&quot;Subrata&quot;,&quot;parse-names&quot;:false,&quot;dropping-particle&quot;:&quot;&quot;,&quot;non-dropping-particle&quot;:&quot;&quot;},{&quot;family&quot;:&quot;Mandal&quot;,&quot;given&quot;:&quot;Sudhendu&quot;,&quot;parse-names&quot;:false,&quot;dropping-particle&quot;:&quot;&quot;,&quot;non-dropping-particle&quot;:&quot;&quot;}],&quot;container-title&quot;:&quot;International Journal of Advanced Research in Biological Sciences&quot;,&quot;issued&quot;:{&quot;date-parts&quot;:[[2016]]},&quot;page&quot;:&quot;65-71&quot;,&quot;issue&quot;:&quot;2&quot;,&quot;volume&quot;:&quot;3&quot;,&quot;container-title-short&quot;:&quot;&quot;},&quot;isTemporary&quot;:false}]},{&quot;citationID&quot;:&quot;MENDELEY_CITATION_ff7027f6-2add-46e5-825b-5f213739dc9c&quot;,&quot;properties&quot;:{&quot;noteIndex&quot;:0},&quot;isEdited&quot;:false,&quot;manualOverride&quot;:{&quot;isManuallyOverridden&quot;:false,&quot;citeprocText&quot;:&quot;(Mráz et al., 2019)&quot;,&quot;manualOverrideText&quot;:&quot;&quot;},&quot;citationTag&quot;:&quot;MENDELEY_CITATION_v3_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&quot;,&quot;citationItems&quot;:[{&quot;id&quot;:&quot;6b7167be-aead-3cc9-a39f-af71fee0f281&quot;,&quot;itemData&quot;:{&quot;type&quot;:&quot;article-journal&quot;,&quot;id&quot;:&quot;6b7167be-aead-3cc9-a39f-af71fee0f281&quot;,&quot;title&quot;:&quot;Can obligate apomixis and more stable reproductive assurance explain the distributional successes of asexual triploids in Hieracium alpinum (Asteraceae)?&quot;,&quot;author&quot;:[{&quot;family&quot;:&quot;Mráz&quot;,&quot;given&quot;:&quot;P&quot;,&quot;parse-names&quot;:false,&quot;dropping-particle&quot;:&quot;&quot;,&quot;non-dropping-particle&quot;:&quot;&quot;},{&quot;family&quot;:&quot;Zdvořák&quot;,&quot;given&quot;:&quot;P&quot;,&quot;parse-names&quot;:false,&quot;dropping-particle&quot;:&quot;&quot;,&quot;non-dropping-particle&quot;:&quot;&quot;},{&quot;family&quot;:&quot;Hartmann&quot;,&quot;given&quot;:&quot;M&quot;,&quot;parse-names&quot;:false,&quot;dropping-particle&quot;:&quot;&quot;,&quot;non-dropping-particle&quot;:&quot;&quot;},{&quot;family&quot;:&quot;Štefánek&quot;,&quot;given&quot;:&quot;M&quot;,&quot;parse-names&quot;:false,&quot;dropping-particle&quot;:&quot;&quot;,&quot;non-dropping-particle&quot;:&quot;&quot;},{&quot;family&quot;:&quot;Chrtek&quot;,&quot;given&quot;:&quot;J&quot;,&quot;parse-names&quot;:false,&quot;dropping-particle&quot;:&quot;&quot;,&quot;non-dropping-particle&quot;:&quot;&quot;}],&quot;container-title&quot;:&quot;Plant Biology&quot;,&quot;container-title-short&quot;:&quot;Plant Biol&quot;,&quot;DOI&quot;:&quot;10.1111/plb.12930&quot;,&quot;ISBN&quot;:&quot;1435-8603&quot;,&quot;issued&quot;:{&quot;date-parts&quot;:[[2019]]},&quot;page&quot;:&quot;227-236&quot;,&quot;abstract&quot;:&quot;Abstract Although reproductive assurance has been suggested to be one of the most important factors shaping the differential distributional patterns between sexuals and asexuals (geographic parthenogenesis), it has only rarely been studied in natural populations of vascular plants with autonomous apomixis. Moreover, there are almost no data concerning the putative relationship between the level of apomictic versus sexual plant reproduction on one hand, and reproductive assurance on the other. We assessed the level of sexual versus apomictic reproduction in diploid and triploid plants of Hieracium alpinum across its distributional range using flow cytometric analyses of seeds, and compared the level of potential and realized seed set, i.e. reproductive assurance, between the two cytotypes under field and greenhouse conditions. Flow cytometric screening of embryos and endosperms of more than 4,100 seeds showed that diploids produced solely diploid progeny sexually, while triploids produced triploid progeny by obligate apomixis. Potential fruit set was much the same in diploids and triploids from the field and the greenhouse experiment. While in the pollination-limited environment in the greenhouse apomictic triploids had considerably higher realized fruit set than sexual diploids, there was no significant difference between cytotypes under natural conditions. In addition, sexuals varied to a significantly larger extent in realized fruit set than asexuals under both natural and greenhouse conditions. Our results indicate that triploid plants reproduce by obligate apomixis, assuring more stable and predictable fruit reproduction when compared to sexual diploids. This advantage could provide apomictic triploids with a superior colonisation ability, mirrored in a strong geographic parthenogenesis pattern observed in this species.&quot;,&quot;issue&quot;:&quot;2&quot;,&quot;volume&quot;:&quot;21&quot;},&quot;isTemporary&quot;:false}]},{&quot;citationID&quot;:&quot;MENDELEY_CITATION_e59250ee-acbd-4823-ba1c-83a346e804b4&quot;,&quot;properties&quot;:{&quot;noteIndex&quot;:0},&quot;isEdited&quot;:false,&quot;manualOverride&quot;:{&quot;isManuallyOverridden&quot;:false,&quot;citeprocText&quot;:&quot;(Widén and Widén, 1990)&quot;,&quot;manualOverrideText&quot;:&quot;&quot;},&quot;citationItems&quot;:[{&quot;id&quot;:&quot;fea7c72d-bf47-3d81-94dc-a6b58e948e7b&quot;,&quot;itemData&quot;:{&quot;type&quot;:&quot;article-journal&quot;,&quot;id&quot;:&quot;fea7c72d-bf47-3d81-94dc-a6b58e948e7b&quot;,&quot;title&quot;:&quot;Pollen limitation and distance-dependent fecundity in females of the clonal gynodioecious herb Glechoma hederacea (Lamiaceae)&quot;,&quot;author&quot;:[{&quot;family&quot;:&quot;Widén&quot;,&quot;given&quot;:&quot;Björn&quot;,&quot;parse-names&quot;:false,&quot;dropping-particle&quot;:&quot;&quot;,&quot;non-dropping-particle&quot;:&quot;&quot;},{&quot;family&quot;:&quot;Widén&quot;,&quot;given&quot;:&quot;Marie&quot;,&quot;parse-names&quot;:false,&quot;dropping-particle&quot;:&quot;&quot;,&quot;non-dropping-particle&quot;:&quot;&quot;}],&quot;container-title&quot;:&quot;Oecologia&quot;,&quot;DOI&quot;:&quot;10.1007/BF00317751&quot;,&quot;ISSN&quot;:&quot;1432-1939&quot;,&quot;URL&quot;:&quot;https://doi.org/10.1007/BF00317751&quot;,&quot;issued&quot;:{&quot;date-parts&quot;:[[1990]]},&quot;page&quot;:&quot;191-196&quot;,&quot;abstract&quot;:&quot;Pollen movement is often restricted in natural populations, and insufficient pollination is a potential constraint on sexual reproduction in outcrossing species. Seed-set should decrease with increased distance from the pollen source in outcrossing plants. This prediction was tested using females of the clonal, gynodioecious herb Glechoma hederacea in three natural populations. In controlled pollinations, both hermaphrodites and females had similar high percentages of fruit-set and seed-set. In a natural population where a female clone was isolated from the nearest hermaphroditic clone by c. 100 m, fruit-set was low (1%). In another population where hemaphroditic clones were rare and female clones had a patchy distribution, fruit-and seed-set in females were pollen-limited and decreased with increased distance from the nearest pollen source. The estimated mean pollen dispersal distance was 5.9 m when calculated on fruit-set and 5.3 m when calculated on seed-set. The most frequent pollinators were bumblebees. The mean and median distances moved by pollinators between ramets were 0.13 m and 0.05 m. In a third population where female clones were isolated from the nearest hermaphrodites by more than 200 m, fruit-set was 0%. After introduction of 16 hermaphroditic ramets in the center of the female clone, fruit-set varied between 0% and 100% in individual female ramets. Fruit-set decreased with increased distance from the pollen source. The mean and median pollen movement distances were 1.06 m and 0.54 m.&quot;,&quot;issue&quot;:&quot;2&quot;,&quot;volume&quot;:&quot;83&quot;,&quot;container-title-short&quot;:&quot;Oecologia&quot;},&quot;isTemporary&quot;:false}],&quot;citationTag&quot;:&quot;MENDELEY_CITATION_v3_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&quot;},{&quot;citationID&quot;:&quot;MENDELEY_CITATION_79fd0e9c-b695-40af-abba-0c0ef8eabfa9&quot;,&quot;properties&quot;:{&quot;noteIndex&quot;:0},&quot;isEdited&quot;:false,&quot;manualOverride&quot;:{&quot;isManuallyOverridden&quot;:false,&quot;citeprocText&quot;:&quot;(De Jong et al., 2005; Le Cadre et al., 2008)&quot;,&quot;manualOverrideText&quot;:&quot;&quot;},&quot;citationItems&quot;:[{&quot;id&quot;:&quot;3a727a29-7974-3a23-9225-8b69b05c1b02&quot;,&quot;itemData&quot;:{&quot;type&quot;:&quot;article-journal&quot;,&quot;id&quot;:&quot;3a727a29-7974-3a23-9225-8b69b05c1b02&quot;,&quot;title&quot;:&quot;Distance-dependent pollen limitation of seed set in some insect-pollinated dioecious plants&quot;,&quot;author&quot;:[{&quot;family&quot;:&quot;Jong&quot;,&quot;given&quot;:&quot;Tom J.&quot;,&quot;parse-names&quot;:false,&quot;dropping-particle&quot;:&quot;&quot;,&quot;non-dropping-particle&quot;:&quot;De&quot;},{&quot;family&quot;:&quot;Batenburg&quot;,&quot;given&quot;:&quot;Judith C.&quot;,&quot;parse-names&quot;:false,&quot;dropping-particle&quot;:&quot;&quot;,&quot;non-dropping-particle&quot;:&quot;&quot;},{&quot;family&quot;:&quot;Klinkhamer&quot;,&quot;given&quot;:&quot;Peter G.L.&quot;,&quot;parse-names&quot;:false,&quot;dropping-particle&quot;:&quot;&quot;,&quot;non-dropping-particle&quot;:&quot;&quot;}],&quot;container-title&quot;:&quot;Acta Oecologica&quot;,&quot;accessed&quot;:{&quot;date-parts&quot;:[[2023,6,11]]},&quot;DOI&quot;:&quot;10.1016/J.ACTAO.2005.07.001&quot;,&quot;ISSN&quot;:&quot;1146-609X&quot;,&quot;issued&quot;:{&quot;date-parts&quot;:[[2005,11,1]]},&quot;page&quot;:&quot;331-335&quot;,&quot;abstract&quot;:&quot;By applying hand pollination, we studied pollen limitation of seed set of female plants in four dioecious plant species with insect-pollination. The effect of hand pollination increased with distance to the nearest male plant. Distances at which seed set was 50% of its maximal value (after hand pollination) were: 2.3 m for Valeriana dioica, 5.3 m for Salix repens, 8.5 m for Asparagus officinale and 10.6 m for Bryonia dioica. We discuss to what extent the reduced seed set was caused by either fewer visits or by visits of a lower quality. We argue that quantifying distance-dependent seed set in dioecious plants may be a good way of studying effects of habitat fragmentation on the breakdown of mutualistic pollination systems. © 2005 Elsevier SAS. All rights reserved.&quot;,&quot;publisher&quot;:&quot;Elsevier Masson&quot;,&quot;issue&quot;:&quot;3&quot;,&quot;volume&quot;:&quot;28&quot;,&quot;container-title-short&quot;:&quot;&quot;},&quot;isTemporary&quot;:false},{&quot;id&quot;:&quot;7f2c7f27-a25b-3bed-ae38-82924fea48d5&quot;,&quot;itemData&quot;:{&quot;type&quot;:&quot;article-journal&quot;,&quot;id&quot;:&quot;7f2c7f27-a25b-3bed-ae38-82924fea48d5&quot;,&quot;title&quot;:&quot;Allee effects within small populations of Aconitum napellus ssp. lusitanicum, a protected subspecies in northern France&quot;,&quot;author&quot;:[{&quot;family&quot;:&quot;Cadre&quot;,&quot;given&quot;:&quot;Solenn&quot;,&quot;parse-names&quot;:false,&quot;dropping-particle&quot;:&quot;&quot;,&quot;non-dropping-particle&quot;:&quot;Le&quot;},{&quot;family&quot;:&quot;Tully&quot;,&quot;given&quot;:&quot;Thomas&quot;,&quot;parse-names&quot;:false,&quot;dropping-particle&quot;:&quot;&quot;,&quot;non-dropping-particle&quot;:&quot;&quot;},{&quot;family&quot;:&quot;Mazer&quot;,&quot;given&quot;:&quot;Susan J&quot;,&quot;parse-names&quot;:false,&quot;dropping-particle&quot;:&quot;&quot;,&quot;non-dropping-particle&quot;:&quot;&quot;},{&quot;family&quot;:&quot;Ferdy&quot;,&quot;given&quot;:&quot;Jean-Baptiste&quot;,&quot;parse-names&quot;:false,&quot;dropping-particle&quot;:&quot;&quot;,&quot;non-dropping-particle&quot;:&quot;&quot;},{&quot;family&quot;:&quot;Moret&quot;,&quot;given&quot;:&quot;Jacques&quot;,&quot;parse-names&quot;:false,&quot;dropping-particle&quot;:&quot;&quot;,&quot;non-dropping-particle&quot;:&quot;&quot;},{&quot;family&quot;:&quot;Machon&quot;,&quot;given&quot;:&quot;Nathalie&quot;,&quot;parse-names&quot;:false,&quot;dropping-particle&quot;:&quot;&quot;,&quot;non-dropping-particle&quot;:&quot;&quot;}],&quot;container-title&quot;:&quot;New Phytologist&quot;,&quot;DOI&quot;:&quot;https://doi.org/10.1111/j.1469-8137.2008.02529.x&quot;,&quot;ISSN&quot;:&quot;0028-646X&quot;,&quot;URL&quot;:&quot;https://doi.org/10.1111/j.1469-8137.2008.02529.x&quot;,&quot;issued&quot;:{&quot;date-parts&quot;:[[2008,9,1]]},&quot;page&quot;:&quot;1171-1182&quot;,&quot;abstract&quot;:&quot;Summary ??Plants growing at low density can suffer from Allee effects as a result of pollen limitation. Previous studies of Allee effects have focused on the effects of variation among populations in size or density on reproduction. Here, the effects of plant distribution within populations on fitness components are explored in a rare plant, Aconitum napellus ssp. lusitanicum, and ecological and genetic mechanisms underlying these effects are identified. ??To detect pollen limitation, seed production was compared under natural versus hand-supplemented pollinations on inflorescences of different sizes in natural patches differing both in flower density and in isolation from other patches. Germination rate and juvenile survival of seeds produced in low- and high-density patches were also compared. ??Pollen-supplemented flowers always produced more seeds than open-pollinated flowers, especially among small plants and plants growing at low density. Offspring produced in low-density patches exhibited lower fitness that those produced in high-density patches. This could have been caused by post-fertilization mechanisms, including inbreeding depression or differential maternal resource allocation. ??These results show that Allee effects on fitness components (ecological and genetic Allee effects) occur within A. napellus populations at different spatial scales. The spatial distribution of plants seems to be a crucial factor affecting reproductive output and fitness.&quot;,&quot;publisher&quot;:&quot;John Wiley &amp; Sons, Ltd&quot;,&quot;issue&quot;:&quot;4&quot;,&quot;volume&quot;:&quot;179&quot;,&quot;container-title-short&quot;:&quot;&quot;},&quot;isTemporary&quot;:false}],&quot;citationTag&quot;:&quot;MENDELEY_CITATION_v3_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&quot;},{&quot;citationID&quot;:&quot;MENDELEY_CITATION_97187620-5c07-47a2-8dd1-5ff5661a4996&quot;,&quot;properties&quot;:{&quot;noteIndex&quot;:0},&quot;isEdited&quot;:false,&quot;manualOverride&quot;:{&quot;isManuallyOverridden&quot;:false,&quot;citeprocText&quot;:&quot;(Renner, 2006; Cerino et al., 2015)&quot;,&quot;manualOverrideText&quot;:&quot;&quot;},&quot;citationTag&quot;:&quot;MENDELEY_CITATION_v3_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&quot;,&quot;citationItems&quot;:[{&quot;id&quot;:&quot;72f229e7-248f-3987-a084-ca43d2f09a64&quot;,&quot;itemData&quot;:{&quot;type&quot;:&quot;article-journal&quot;,&quot;id&quot;:&quot;72f229e7-248f-3987-a084-ca43d2f09a64&quot;,&quot;title&quot;:&quot;Rewardless flowers in the angiosperms and the role of insect cognition in their evolution&quot;,&quot;author&quot;:[{&quot;family&quot;:&quot;Renner&quot;,&quot;given&quot;:&quot;Susanne S&quot;,&quot;parse-names&quot;:false,&quot;dropping-particle&quot;:&quot;&quot;,&quot;non-dropping-particle&quot;:&quot;&quot;}],&quot;container-title&quot;:&quot;Plant-pollinator interactions: from specialization to generalization. University of Chicago Press, Chicago&quot;,&quot;issued&quot;:{&quot;date-parts&quot;:[[2006]]},&quot;page&quot;:&quot;123-144&quot;,&quot;container-title-short&quot;:&quot;&quot;},&quot;isTemporary&quot;:false},{&quot;id&quot;:&quot;545412d9-9b30-3ae8-8cc6-c6e078a57e8a&quot;,&quot;itemData&quot;:{&quot;type&quot;:&quot;article-journal&quot;,&quot;id&quot;:&quot;545412d9-9b30-3ae8-8cc6-c6e078a57e8a&quot;,&quot;title&quot;:&quot;Reproductive biology of Vasconcellea quercifolia A. St.-Hil. (Caricaceae), a moth-pollinated ‘highland papaya’&quot;,&quot;author&quot;:[{&quot;family&quot;:&quot;Cerino&quot;,&quot;given&quot;:&quot;María Carolina&quot;,&quot;parse-names&quot;:false,&quot;dropping-particle&quot;:&quot;&quot;,&quot;non-dropping-particle&quot;:&quot;&quot;},{&quot;family&quot;:&quot;Torretta&quot;,&quot;given&quot;:&quot;Juan Pablo&quot;,&quot;parse-names&quot;:false,&quot;dropping-particle&quot;:&quot;&quot;,&quot;non-dropping-particle&quot;:&quot;&quot;},{&quot;family&quot;:&quot;Gutiérrez&quot;,&quot;given&quot;:&quot;Hugo Francisco&quot;,&quot;parse-names&quot;:false,&quot;dropping-particle&quot;:&quot;&quot;,&quot;non-dropping-particle&quot;:&quot;&quot;},{&quot;family&quot;:&quot;Richard&quot;,&quot;given&quot;:&quot;Geraldina Alicia&quot;,&quot;parse-names&quot;:false,&quot;dropping-particle&quot;:&quot;&quot;,&quot;non-dropping-particle&quot;:&quot;&quot;},{&quot;family&quot;:&quot;Pensiero&quot;,&quot;given&quot;:&quot;José Francisco&quot;,&quot;parse-names&quot;:false,&quot;dropping-particle&quot;:&quot;&quot;,&quot;non-dropping-particle&quot;:&quot;&quot;}],&quot;container-title&quot;:&quot;Plant Systematics and Evolution&quot;,&quot;DOI&quot;:&quot;10.1007/s00606-014-1097-6&quot;,&quot;ISSN&quot;:&quot;2199-6881&quot;,&quot;URL&quot;:&quot;https://doi.org/10.1007/s00606-014-1097-6&quot;,&quot;issued&quot;:{&quot;date-parts&quot;:[[2015]]},&quot;page&quot;:&quot;589-598&quot;,&quot;abstract&quot;:&quot;Vasconcellea species, often referred to as highland papayas, are wild relatives of common papaya (Caricapapaya) widely distributed in tropical America, with a preference for cooler climates. The genus deserves special attention as its species show potential as raw materials in the tropical fruit industry, papain source or as genetic resources in breeding programs of C. papaya. However, studies related to breeding system and pollination biology of genus are still unexplored. We characterize the reproductive biology of dioecious Vasconcellea quercifolia, one of the southernmost Caricaceae. According to floral shape and presence of nectar, we expected that this species had a specializated pollination system, with moths as the primary pollinators. To test this, we studied floral biology, floral visitors, pollinators, and breeding system of this species. Controlled pollination experiments show that V. quercifolia is a xenogamous species that depends on its pollinators to set fruits (18 and 79 % fruit and seed set under open-pollination, respectively). Anemophily and apomixis occur very seldom. The treatments of exclusion of floral visitors and pollen load analysis showed that the main pollinators are moths belonging to Arctiidae, Noctuidae, and Pyralidae. The only reward for pollinators is the nectar produced by male flowers. Female flowers are pollinated by deceit because they do not produce floral rewards.&quot;,&quot;issue&quot;:&quot;2&quot;,&quot;volume&quot;:&quot;301&quot;,&quot;container-title-short&quot;:&quot;&quot;},&quot;isTemporary&quot;:false}]},{&quot;citationID&quot;:&quot;MENDELEY_CITATION_d6beb37e-ab1c-4bb9-9e1e-dbdf43dc34b4&quot;,&quot;properties&quot;:{&quot;noteIndex&quot;:0},&quot;isEdited&quot;:false,&quot;manualOverride&quot;:{&quot;isManuallyOverridden&quot;:false,&quot;citeprocText&quot;:&quot;(Carlquist, 1998)&quot;,&quot;manualOverrideText&quot;:&quot;&quot;},&quot;citationTag&quot;:&quot;MENDELEY_CITATION_v3_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&quot;,&quot;citationItems&quot;:[{&quot;id&quot;:&quot;f8d555ff-0129-3bab-b303-487547db1ed3&quot;,&quot;itemData&quot;:{&quot;type&quot;:&quot;article-journal&quot;,&quot;id&quot;:&quot;f8d555ff-0129-3bab-b303-487547db1ed3&quot;,&quot;title&quot;:&quot;Wood and bark anatomy of Caricaceae; correlations with systematics and habit&quot;,&quot;author&quot;:[{&quot;family&quot;:&quot;Carlquist&quot;,&quot;given&quot;:&quot;Sherwin&quot;,&quot;parse-names&quot;:false,&quot;dropping-particle&quot;:&quot;&quot;,&quot;non-dropping-particle&quot;:&quot;&quot;}],&quot;container-title&quot;:&quot;IAWA journal&quot;,&quot;container-title-short&quot;:&quot;IAWA J&quot;,&quot;ISSN&quot;:&quot;0928-1541&quot;,&quot;issued&quot;:{&quot;date-parts&quot;:[[1998]]},&quot;page&quot;:&quot;191-206&quot;,&quot;publisher&quot;:&quot;Brill&quot;,&quot;issue&quot;:&quot;2&quot;,&quot;volume&quot;:&quot;19&quot;},&quot;isTemporary&quot;:false}]},{&quot;citationID&quot;:&quot;MENDELEY_CITATION_7fc5c6b1-24c0-4bdb-9cad-aa83c9181a2e&quot;,&quot;properties&quot;:{&quot;noteIndex&quot;:0},&quot;isEdited&quot;:false,&quot;manualOverride&quot;:{&quot;isManuallyOverridden&quot;:false,&quot;citeprocText&quot;:&quot;(Berjak and Pammenter, 2013)&quot;,&quot;manualOverrideText&quot;:&quot;&quot;},&quot;citationTag&quot;:&quot;MENDELEY_CITATION_v3_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&quot;,&quot;citationItems&quot;:[{&quot;id&quot;:&quot;e0e63847-35df-3417-bfb9-e370efd9266d&quot;,&quot;itemData&quot;:{&quot;type&quot;:&quot;article-journal&quot;,&quot;id&quot;:&quot;e0e63847-35df-3417-bfb9-e370efd9266d&quot;,&quot;title&quot;:&quot;Implications of the lack of desiccation tolerance in recalcitrant seeds&quot;,&quot;author&quot;:[{&quot;family&quot;:&quot;Berjak&quot;,&quot;given&quot;:&quot;Patricia&quot;,&quot;parse-names&quot;:false,&quot;dropping-particle&quot;:&quot;&quot;,&quot;non-dropping-particle&quot;:&quot;&quot;},{&quot;family&quot;:&quot;Pammenter&quot;,&quot;given&quot;:&quot;Norman W&quot;,&quot;parse-names&quot;:false,&quot;dropping-particle&quot;:&quot;&quot;,&quot;non-dropping-particle&quot;:&quot;&quot;}],&quot;container-title&quot;:&quot;Frontiers in Plant Science&quot;,&quot;container-title-short&quot;:&quot;Front Plant Sci&quot;,&quot;DOI&quot;:&quot;10.3389/fpls.2013.00478&quot;,&quot;ISBN&quot;:&quot;1664-462X&quot;,&quot;PMID&quot;:&quot;24319450&quot;,&quot;URL&quot;:&quot;https://www.ncbi.nlm.nih.gov/pubmed/24319450&quot;,&quot;issued&quot;:{&quot;date-parts&quot;:[[2013]]},&quot;page&quot;:&quot;478&quot;,&quot;abstract&quot;:&quot;A suite of interacting processes and mechanisms enables tolerance of desiccation and storage (conservation) of orthodox seeds in the dry state. While this is a long-term option under optimized conditions, dry orthodox seeds are not immortal, with life spans having been characterized as short, intermediate and long. Factors facilitating desiccation tolerance are metabolic \&quot;switch-off\&quot; and intracellular dedifferentiation. Recalcitrant seeds lack these mechanisms, contributing significantly to their desiccation sensitivity. Consequently, recalcitrant seeds, which are shed at high water contents, can be stored only in the short-term, under conditions not allowing dehydration. The periods of such hydrated storage are constrained by germination that occurs without the need for extraneous water, and the proliferation of seed-associated fungi. Cryopreservation is viewed as the only option for long-term conservation of the germplasm of recalcitrant-seeded species. This is not easily achieved, as each of the necessary procedures imposes oxidative damage. Intact recalcitrant seeds cannot be cryopreserved, the common practice being to use excised embryos or embryonic axes as explants. Dehydration is a necessary procedure prior to exposure to cryogenic temperatures, but this is associated with metabolism-linked injury mediated by uncontrolled reactive oxygen species generation and failing anti-oxidant systems. While the extent to which this occurs can be curtailed by maximizing drying rate (flash drying) it cannot be completely obviated. Explant cooling for, and rewarming after, cryostorage must necessarily be rapid, to avoid ice crystallization. The ramifications of desiccation sensitivity are discussed, as are problems involved in cryostorage, particularly those accompanying dehydration and damage consequent upon ice crystallization. While desiccation sensitivity is a \&quot;fact\&quot; of seed recalcitrance, resolutions of the difficulties involved germplasm conservation are possible as discussed.&quot;,&quot;publisher&quot;:&quot;Frontiers Media S.A.&quot;,&quot;volume&quot;:&quot;4&quot;},&quot;isTemporary&quot;:false}]},{&quot;citationID&quot;:&quot;MENDELEY_CITATION_b9508f46-901b-4794-9899-9fb12d2b8348&quot;,&quot;properties&quot;:{&quot;noteIndex&quot;:0},&quot;isEdited&quot;:false,&quot;manualOverride&quot;:{&quot;isManuallyOverridden&quot;:false,&quot;citeprocText&quot;:&quot;(Matthews and Shackel, 2005; Ghassemi-Golezani et al., 2009; Killingbeck, 2019)&quot;,&quot;manualOverrideText&quot;:&quot;&quot;},&quot;citationTag&quot;:&quot;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&quot;,&quot;citationItems&quot;:[{&quot;id&quot;:&quot;6804cabd-8112-37ef-86f7-0f8e143ccedd&quot;,&quot;itemData&quot;:{&quot;type&quot;:&quot;chapter&quot;,&quot;id&quot;:&quot;6804cabd-8112-37ef-86f7-0f8e143ccedd&quot;,&quot;title&quot;:&quot;9 - Growth and Water Transport in Fleshy Fruit&quot;,&quot;author&quot;:[{&quot;family&quot;:&quot;Matthews&quot;,&quot;given&quot;:&quot;Mark A&quot;,&quot;parse-names&quot;:false,&quot;dropping-particle&quot;:&quot;&quot;,&quot;non-dropping-particle&quot;:&quot;&quot;},{&quot;family&quot;:&quot;Shackel&quot;,&quot;given&quot;:&quot;Ken A&quot;,&quot;parse-names&quot;:false,&quot;dropping-particle&quot;:&quot;&quot;,&quot;non-dropping-particle&quot;:&quot;&quot;}],&quot;container-title&quot;:&quot;Vascular Transport in Plants&quot;,&quot;editor&quot;:[{&quot;family&quot;:&quot;Holbrook&quot;,&quot;given&quot;:&quot;N Michele&quot;,&quot;parse-names&quot;:false,&quot;dropping-particle&quot;:&quot;&quot;,&quot;non-dropping-particle&quot;:&quot;&quot;},{&quot;family&quot;:&quot;Zwieniecki&quot;,&quot;given&quot;:&quot;Maciej A&quot;,&quot;parse-names&quot;:false,&quot;dropping-particle&quot;:&quot;&quot;,&quot;non-dropping-particle&quot;:&quot;&quot;}],&quot;DOI&quot;:&quot;https://doi.org/10.1016/B978-012088457-5/50011-3&quot;,&quot;ISBN&quot;:&quot;978-0-12-088457-5&quot;,&quot;URL&quot;:&quot;http://www.sciencedirect.com/science/article/pii/B9780120884575500113&quot;,&quot;issued&quot;:{&quot;date-parts&quot;:[[2005]]},&quot;publisher-place&quot;:&quot;Burlington&quot;,&quot;page&quot;:&quot;181-197&quot;,&quot;abstract&quot;:&quot;Publisher Summary Fruit volumetric growth is primarily the result of water accumulation, and hence maintenance of fruit growth requires coordination between long-distance water and solute transport through the vascular tissue, and short-distance water and solute uptake at the level of individual cells. One hypothesized coordinating principle is that for fruit growth to occur, there must be a favorable difference in total water potential between the fruit and the rest of the plant. Essentially all of the previous studies of fruit water relations, including our own, have been based on whole fruit measurements of total water potential, and many of these are consistent with this principle. The current understanding of fruit water relations, however, particularly at the cellular level, is quite rudimentary, and it may be premature to generalize about the water relations of the fruit as a whole before we have a clear understanding of the water relations of the component cells. This chapter provides an overview of the water relations of fleshy fruits as they relate to the process of fruit growth, particularly in grapes, and presents experimental measurements of fruit water balance, whole fruit osmotic potential, and intact fruit cell turgor in the grape berry. Turgor measurements indicate that fruit cell turgor is substantially depressed by the presence of solutes in the apoplast. The consequences that apoplastic solutes may have on water exchange between the fruit and the plant are discussed, as well as questions and directions for future research.&quot;,&quot;publisher&quot;:&quot;Academic Press&quot;,&quot;container-title-short&quot;:&quot;&quot;},&quot;isTemporary&quot;:false},{&quot;id&quot;:&quot;157128e2-78f0-317d-bdb4-ee90111d211a&quot;,&quot;itemData&quot;:{&quot;type&quot;:&quot;article-journal&quot;,&quot;id&quot;:&quot;157128e2-78f0-317d-bdb4-ee90111d211a&quot;,&quot;title&quot;:&quot;Effects of water limitation on growth and grain filling of faba bean cultivars&quot;,&quot;author&quot;:[{&quot;family&quot;:&quot;Ghassemi-Golezani&quot;,&quot;given&quot;:&quot;K&quot;,&quot;parse-names&quot;:false,&quot;dropping-particle&quot;:&quot;&quot;,&quot;non-dropping-particle&quot;:&quot;&quot;},{&quot;family&quot;:&quot;Ghanehpoor&quot;,&quot;given&quot;:&quot;S&quot;,&quot;parse-names&quot;:false,&quot;dropping-particle&quot;:&quot;&quot;,&quot;non-dropping-particle&quot;:&quot;&quot;},{&quot;family&quot;:&quot;Mohammadi-Nasab&quot;,&quot;given&quot;:&quot;A D&quot;,&quot;parse-names&quot;:false,&quot;dropping-particle&quot;:&quot;&quot;,&quot;non-dropping-particle&quot;:&quot;&quot;}],&quot;container-title&quot;:&quot;Journal of Food Agriculture &amp; Environment&quot;,&quot;container-title-short&quot;:&quot;J Food Agric Environ&quot;,&quot;ISBN&quot;:&quot;1459-0255&quot;,&quot;issued&quot;:{&quot;date-parts&quot;:[[2009]]},&quot;page&quot;:&quot;442-447&quot;,&quot;abstract&quot;:&quot;In order to investigate the effects of different irrigation regimes on growth and grain yield of three faba bean cultivars, a split-plot experiment (using RCB design) with three replications was conducted in 2007 at the Research Farm of the Faculty of Agriculture, University of Tabriz, Iran. Irrigation regimes (I(1), I(2) and I(3): irrigation after 70, 100 and 130 mm evaporation from Class A pan, respectively) and faba bean cultivars (Aquodolce, Barakat and Saraziri) were allocated to main and sub plots, respectively. The results of plant growth analysis on the basis of growing degree-days (GDD) revealed that dry matter accumulation (DMA), crop growth rate (CGR) and relative growth rate (RGR) were reduced due to water deficit. Water limitation also reduced grains per plant, grain filling duration and grain weight. Consequently, grain yield per unit area under limited irrigation was considerably lower than that under well-watering. 'Barakat' had the highest DMA, CGR, grain filling duration and grain yield per unit area. Barakat was a superior cultivar under both well and limited irrigation conditions, compared with Aquodolce and Saraziri. This superiority was attributed to the production of larger and more grains per plant under all irrigation treatments. It was concluded that faba bean is a sensitive crop to water deficit and therefore sufficient water supply during vegetative and reproductive stages is required to ensure a satisfactory yield achievement.&quot;,&quot;issue&quot;:&quot;3-4&quot;,&quot;volume&quot;:&quot;7&quot;},&quot;isTemporary&quot;:false},{&quot;id&quot;:&quot;ed3694ed-fadf-31ca-9535-d177922ff10a&quot;,&quot;itemData&quot;:{&quot;type&quot;:&quot;article-journal&quot;,&quot;id&quot;:&quot;ed3694ed-fadf-31ca-9535-d177922ff10a&quot;,&quot;title&quot;:&quot;Stem succulence controls flower and fruit production but not stem growth in the desert shrub ocotillo (Fouquieria splendens)&quot;,&quot;author&quot;:[{&quot;family&quot;:&quot;Killingbeck&quot;,&quot;given&quot;:&quot;Keith T&quot;,&quot;parse-names&quot;:false,&quot;dropping-particle&quot;:&quot;&quot;,&quot;non-dropping-particle&quot;:&quot;&quot;}],&quot;container-title&quot;:&quot;American Journal of Botany&quot;,&quot;container-title-short&quot;:&quot;Am J Bot&quot;,&quot;DOI&quot;:&quot;https://doi.org/10.1002/ajb2.1237&quot;,&quot;ISSN&quot;:&quot;0002-9122&quot;,&quot;URL&quot;:&quot;https://doi.org/10.1002/ajb2.1237&quot;,&quot;issued&quot;:{&quot;date-parts&quot;:[[2019,2,1]]},&quot;page&quot;:&quot;223-230&quot;,&quot;abstract&quot;:&quot;Premise of the Study The C3 desert shrub ocotillo (Fouquieria splendens) completely lacks xeromorphic leaves but is uncommonly both stem succulent and repetitively drought deciduous (documented to have produced many foliation?defoliation cycles during a growing season). Both adaptations conserve water in this xerophyte, but are the roles of succulence and deciduousness merely redundant? The observation that year-to-year reproductive effort was relatively consistent while vegetative growth was not offered a critical clue that, coupled with long-term precipitation data, helped answer this question. Methods At two sites in the Chihuahuan Desert in southern New Mexico, United States, 22 ocotillos were studied annually for more than two decades to explore the relationships among reproductive effort, vegetative stem growth, and patterns of precipitation. Key Results Vegetative stem growth occurred in mid- to late summer (July?September), the season of maximum precipitation in the Chihuahuan Desert, and was significantly related to summer precipitation received in the year of growth. Reproductive effort occurred in early to late spring (April?June), which with winter account for minimum precipitation during the year, but was significantly related to summer precipitation received in the previous year, suggesting the importance of stem succulence and stored water. Conclusions While highly variable summer precipitation was responsible for enormous fluctuations in annual ocotillo stem growth, stem succulence insulated reproductive effort from such immense variability. Stem-stored water allowed the production of flowers and fruits to proceed relatively consistently during the driest years and during the driest time of year in the Chihuahuan Desert.&quot;,&quot;publisher&quot;:&quot;John Wiley &amp; Sons, Ltd&quot;,&quot;issue&quot;:&quot;2&quot;,&quot;volume&quot;:&quot;106&quot;},&quot;isTemporary&quot;:false}]},{&quot;citationID&quot;:&quot;MENDELEY_CITATION_922c3f08-9d2b-421d-949f-9679c33f28b2&quot;,&quot;properties&quot;:{&quot;noteIndex&quot;:0},&quot;isEdited&quot;:false,&quot;manualOverride&quot;:{&quot;isManuallyOverridden&quot;:false,&quot;citeprocText&quot;:&quot;(Öster and Eriksson, 2007; Van Drunen and Dorken, 2012)&quot;,&quot;manualOverrideText&quot;:&quot;&quot;},&quot;citationItems&quot;:[{&quot;id&quot;:&quot;3df3639b-dcf7-3b04-ad16-ee9d771aa108&quot;,&quot;itemData&quot;:{&quot;type&quot;:&quot;article-journal&quot;,&quot;id&quot;:&quot;3df3639b-dcf7-3b04-ad16-ee9d771aa108&quot;,&quot;title&quot;:&quot;Sex-ratio variation versus interplant distances in the regulation of pollen deposition and seed production in dioecious Cirsium arvense (Asteraceae)&quot;,&quot;author&quot;:[{&quot;family&quot;:&quot;Drunen&quot;,&quot;given&quot;:&quot;W E&quot;,&quot;parse-names&quot;:false,&quot;dropping-particle&quot;:&quot;&quot;,&quot;non-dropping-particle&quot;:&quot;Van&quot;},{&quot;family&quot;:&quot;Dorken&quot;,&quot;given&quot;:&quot;M E&quot;,&quot;parse-names&quot;:false,&quot;dropping-particle&quot;:&quot;&quot;,&quot;non-dropping-particle&quot;:&quot;&quot;}],&quot;container-title&quot;:&quot;BOTANY&quot;,&quot;container-title-short&quot;:&quot;Botany&quot;,&quot;DOI&quot;:&quot;10.1139/B2012-014&quot;,&quot;ISSN&quot;:&quot;1916-2790&quot;,&quot;issued&quot;:{&quot;date-parts&quot;:[[2012]]},&quot;page&quot;:&quot;565-573&quot;,&quot;issue&quot;:&quot;7&quot;,&quot;volume&quot;:&quot;90&quot;},&quot;isTemporary&quot;:false},{&quot;id&quot;:&quot;afd5eeb6-67b4-3764-87b4-5f0b63ba2aeb&quot;,&quot;itemData&quot;:{&quot;type&quot;:&quot;article-journal&quot;,&quot;id&quot;:&quot;afd5eeb6-67b4-3764-87b4-5f0b63ba2aeb&quot;,&quot;title&quot;:&quot;Sex ratio mediated pollen limitation in the dioecious herb Antennaria dioica&quot;,&quot;author&quot;:[{&quot;family&quot;:&quot;Öster&quot;,&quot;given&quot;:&quot;Mathias&quot;,&quot;parse-names&quot;:false,&quot;dropping-particle&quot;:&quot;&quot;,&quot;non-dropping-particle&quot;:&quot;&quot;},{&quot;family&quot;:&quot;Eriksson&quot;,&quot;given&quot;:&quot;Ove&quot;,&quot;parse-names&quot;:false,&quot;dropping-particle&quot;:&quot;&quot;,&quot;non-dropping-particle&quot;:&quot;&quot;}],&quot;container-title&quot;:&quot;Écoscience&quot;,&quot;DOI&quot;:&quot;10.2980/1195-6860(2007)14[387:SRMPLI]2.0.CO;2&quot;,&quot;ISSN&quot;:&quot;1195-6860&quot;,&quot;URL&quot;:&quot;https://www.tandfonline.com/doi/abs/10.2980/1195-6860%282007%2914%5B387%3ASRMPLI%5D2.0.CO%3B2&quot;,&quot;issued&quot;:{&quot;date-parts&quot;:[[2007,9,1]]},&quot;page&quot;:&quot;387-398&quot;,&quot;abstract&quot;:&quot;AbstractWe examined how population structure affects seed set and recruitment in the dioecious plant Antennaria dioica, which is a declining species inhabiting semi-natural grasslands in Sweden. Flowering and sex ratio in A. dioica were studied over 4 y at a local (1.2 km2) scale and over 1 y at a regional (742 km2) scale in southern Sweden. Antennaria dioica was also hand-pollinated during 2 y to examine whether sex ratios, male abundance, and distance to nearest male influence the degree of pollen limitation. Seed-sowing experiments were conducted to assess whether recruitment is limited by seed or microsite availability. There was a considerable spatio-temporal variation in both flowering and sex ratios. The regional scale survey showed that patch size and number of patches per site were positively correlated, and small patches of A. dioica tended to have biased sex ratios. Experimental hand-pollinations showed that the degree of pollen limitation increased with increasingly female-biased sex ratios in the closest vicinity of the experimental plants. Thus, even though A. dioica is pollinated by many different insects, a fragmented population structure has a large influence on reproductive performance of A. dioica. The seed-sowing experiments showed that recruitment is limited by a combination of seed and microsite availability. It is therefore plausible that reduced seed production due to pollen limitation translates into reduced recruitment. The results from the local and the regional scale indicate that a large fraction of local patches and populations of A. dioica have decreased sexual reproduction. The conclusion is that A. dioica is likely to be particularly sensitive to habitat fragmentation.&quot;,&quot;publisher&quot;:&quot;Taylor &amp; Francis&quot;,&quot;issue&quot;:&quot;3&quot;,&quot;volume&quot;:&quot;14&quot;,&quot;container-title-short&quot;:&quot;&quot;},&quot;isTemporary&quot;:false}],&quot;citationTag&quot;:&quot;MENDELEY_CITATION_v3_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&quot;},{&quot;citationID&quot;:&quot;MENDELEY_CITATION_7281d623-44e4-4d9e-9010-da37b39f7ab0&quot;,&quot;properties&quot;:{&quot;noteIndex&quot;:0},&quot;isEdited&quot;:false,&quot;manualOverride&quot;:{&quot;isManuallyOverridden&quot;:false,&quot;citeprocText&quot;:&quot;(Loayza et al., 2017)&quot;,&quot;manualOverrideText&quot;:&quot;&quot;},&quot;citationItems&quot;:[{&quot;id&quot;:&quot;6ab7ef4d-9038-33f4-81f8-a8867fdd492a&quot;,&quot;itemData&quot;:{&quot;type&quot;:&quot;article-journal&quot;,&quot;id&quot;:&quot;6ab7ef4d-9038-33f4-81f8-a8867fdd492a&quot;,&quot;title&quot;:&quot;Conspecific plants are better 'nurses' than rocks: Consistent results revealing intraspecific facilitation as a process that promotes establishment in a hyper-arid environment&quot;,&quot;author&quot;:[{&quot;family&quot;:&quot;Loayza&quot;,&quot;given&quot;:&quot;A.P.&quot;,&quot;parse-names&quot;:false,&quot;dropping-particle&quot;:&quot;&quot;,&quot;non-dropping-particle&quot;:&quot;&quot;},{&quot;family&quot;:&quot;Herrera-Madariaga&quot;,&quot;given&quot;:&quot;M.A.&quot;,&quot;parse-names&quot;:false,&quot;dropping-particle&quot;:&quot;&quot;,&quot;non-dropping-particle&quot;:&quot;&quot;},{&quot;family&quot;:&quot;Carvajal&quot;,&quot;given&quot;:&quot;D.E.&quot;,&quot;parse-names&quot;:false,&quot;dropping-particle&quot;:&quot;&quot;,&quot;non-dropping-particle&quot;:&quot;&quot;},{&quot;family&quot;:&quot;García-Guzmán&quot;,&quot;given&quot;:&quot;P.&quot;,&quot;parse-names&quot;:false,&quot;dropping-particle&quot;:&quot;&quot;,&quot;non-dropping-particle&quot;:&quot;&quot;},{&quot;family&quot;:&quot;Squeo&quot;,&quot;given&quot;:&quot;F.A.&quot;,&quot;parse-names&quot;:false,&quot;dropping-particle&quot;:&quot;&quot;,&quot;non-dropping-particle&quot;:&quot;&quot;}],&quot;container-title&quot;:&quot;AoB PLANTS&quot;,&quot;container-title-short&quot;:&quot;AoB Plants&quot;,&quot;DOI&quot;:&quot;10.1093/aobpla/plx056&quot;,&quot;ISSN&quot;:&quot;20412851&quot;,&quot;issued&quot;:{&quot;date-parts&quot;:[[2017]]},&quot;abstract&quot;:&quot;© The Author(s) 2017. Harsh environmental conditions in arid ecosystems limit seedling recruitment to microhabitats under nurse structures, such as shrubs or rocks. These structures, however, do not necessarily afford the same benefits to plants because nurse rocks provide only physical nurse effects, whereas nurse plants can provide both physical and biological nurse effects. Nevertheless, if the nurse plant is a conspecific, the benefits it provides may be outweighed by higher mortality due to negative density-dependent processes; consequently, negative density-dependence is expected to limit plants from acting as nurses to their own seedlings. The degree to which an abiotic nurse may be more beneficial than a conspecific one remains largely unexplored. Here, we examine the role and elucidate the mechanisms by which conspecific plants and rocks promote plant establishment in a hyper-arid desert. For 4 years, we examined establishment patterns of Myrcianthes coquimbensis (Myrtaceae), a threatened desert shrub that recruits solely in rock cavities and under conspecific shrubs. Specifically, we characterized these microhabitats, as well as open interspaces for comparison, and conducted germination, seed removal and seedling survival experiments. Our results revealed that conspecific shrubs and nurse rocks modified environmental conditions in similar ways; soil and air temperatures were lower, and water availability was higher than in open interspaces. We found no evidence on negative density-dependent recruitment: seed removal was lowest and seedling emergence highest under conspecific plants, moreover seedling survival probabilities were similar in rock cavities and under conspecific plants. We conclude that the probability of establishment was highest under conspecific plants than in other microhabitats, contrasting what is expected under the Janzen-Connell recruitment model. We suggest that for species living in stressful environments, population regulation may be a function of positive density-dependence and intraspecific facilitation may be a process that promotes the persistence of some plant species within a community.&quot;,&quot;issue&quot;:&quot;6&quot;,&quot;volume&quot;:&quot;9&quot;},&quot;isTemporary&quot;:false}],&quot;citationTag&quot;:&quot;MENDELEY_CITATION_v3_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&quot;},{&quot;citationID&quot;:&quot;MENDELEY_CITATION_2a914d42-d51e-4fc8-a3d4-bc8426aa986b&quot;,&quot;properties&quot;:{&quot;noteIndex&quot;:0},&quot;isEdited&quot;:false,&quot;manualOverride&quot;:{&quot;isManuallyOverridden&quot;:false,&quot;citeprocText&quot;:&quot;(Raventós et al., 2010)&quot;,&quot;manualOverrideText&quot;:&quot;&quot;},&quot;citationTag&quot;:&quot;MENDELEY_CITATION_v3_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&quot;,&quot;citationItems&quot;:[{&quot;id&quot;:&quot;615c242c-14d7-3688-a24f-b1c38f1003df&quot;,&quot;itemData&quot;:{&quot;type&quot;:&quot;article-journal&quot;,&quot;id&quot;:&quot;615c242c-14d7-3688-a24f-b1c38f1003df&quot;,&quot;title&quot;:&quot;Evidence for the spatial segregation hypothesis: a test with nine-year survivorship data in a Mediterranean shrubland&quot;,&quot;author&quot;:[{&quot;family&quot;:&quot;Raventós&quot;,&quot;given&quot;:&quot;José&quot;,&quot;parse-names&quot;:false,&quot;dropping-particle&quot;:&quot;&quot;,&quot;non-dropping-particle&quot;:&quot;&quot;},{&quot;family&quot;:&quot;Wiegand&quot;,&quot;given&quot;:&quot;Thorsten&quot;,&quot;parse-names&quot;:false,&quot;dropping-particle&quot;:&quot;&quot;,&quot;non-dropping-particle&quot;:&quot;&quot;},{&quot;family&quot;:&quot;Luis&quot;,&quot;given&quot;:&quot;Martín&quot;,&quot;parse-names&quot;:false,&quot;dropping-particle&quot;:&quot;De&quot;,&quot;non-dropping-particle&quot;:&quot;&quot;}],&quot;container-title&quot;:&quot;Ecology&quot;,&quot;DOI&quot;:&quot;https://doi.org/10.1890/09-0385.1&quot;,&quot;ISSN&quot;:&quot;0012-9658&quot;,&quot;URL&quot;:&quot;https://doi.org/10.1890/09-0385.1&quot;,&quot;issued&quot;:{&quot;date-parts&quot;:[[2010,7,1]]},&quot;page&quot;:&quot;2110-2120&quot;,&quot;abstract&quot;:&quot;A current focus of ecology is the investigation of spatial effects on population and community dynamics; however, spatiotemporal theory remains largely untested by empirical observations or experimental studies. For example, the segregation hypothesis predicts that intraspecific aggregation should increase the importance of intraspecific competition relative to interspecific competition, thereby enhancing local coexistence in plant communities. We applied recent methods of point pattern analysis to analyze a unique long-term data set on fully mapped seedling emergence and subsequent survival in a Mediterranean gorse shrubland after experimental fires and simulated torrential rainfall events. Our overall aim was to test if the observed spatial patterns were consistent with the segregation hypothesis during the entire community dynamics from early seedling emergence to the establishment of a mature community, i.e., we explored if the observed initial segregation did indeed prevent interspecific competition from becoming dominant. We used random labeling as the null model and specific test statistics to evaluate different biological effects of the spatial interactions that determine mortality. We found that mortality was clearly not random. Comparison of the probability of mortality in dependence on the distance to conspecific and to heterospecific plants showed that mortality was controlled almost entirely by intraspecific interactions, which is consistent with the segregation hypothesis. Dead plants were aggregated and segregated from surviving plants, indicating two-sided scramble competition. Spatial interactions were density dependent and changed their sign over the course of time from positive to negative when plants grew to maturity. The simulated torrential rainfall events and subsequent erosion caused nonspecific mortality of seedlings but did not reduce the prevalence of intraspecific competition. Our results provide support for the hypothesis that the spatial distribution of plants may profoundly affect competition and can be an important determinant in the coexistence of species and biodiversity.&quot;,&quot;publisher&quot;:&quot;John Wiley &amp; Sons, Ltd&quot;,&quot;issue&quot;:&quot;7&quot;,&quot;volume&quot;:&quot;91&quot;,&quot;container-title-short&quot;:&quot;Ecology&quot;},&quot;isTemporary&quot;:false}]},{&quot;citationID&quot;:&quot;MENDELEY_CITATION_06cbb573-ece2-42c9-b9eb-231f909608a1&quot;,&quot;properties&quot;:{&quot;noteIndex&quot;:0},&quot;isEdited&quot;:false,&quot;manualOverride&quot;:{&quot;isManuallyOverridden&quot;:false,&quot;citeprocText&quot;:&quot;(Wiegand and Moloney, 2013; Ben-Said, 2021)&quot;,&quot;manualOverrideText&quot;:&quot;&quot;},&quot;citationTag&quot;:&quot;MENDELEY_CITATION_v3_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&quot;,&quot;citationItems&quot;:[{&quot;id&quot;:&quot;01f7c9a8-a2eb-357d-8a5e-1aedd74d5290&quot;,&quot;itemData&quot;:{&quot;type&quot;:&quot;article-journal&quot;,&quot;id&quot;:&quot;01f7c9a8-a2eb-357d-8a5e-1aedd74d5290&quot;,&quot;title&quot;:&quot;Spatial point-pattern analysis as a powerful tool in identifying pattern-process relationships in plant ecology: an updated review&quot;,&quot;author&quot;:[{&quot;family&quot;:&quot;Ben-Said&quot;,&quot;given&quot;:&quot;Mariem&quot;,&quot;parse-names&quot;:false,&quot;dropping-particle&quot;:&quot;&quot;,&quot;non-dropping-particle&quot;:&quot;&quot;}],&quot;container-title&quot;:&quot;Ecological Processes&quot;,&quot;container-title-short&quot;:&quot;Ecol Process&quot;,&quot;DOI&quot;:&quot;10.1186/s13717-021-00314-4&quot;,&quot;ISSN&quot;:&quot;2192-1709&quot;,&quot;URL&quot;:&quot;https://doi.org/10.1186/s13717-021-00314-4&quot;,&quot;issued&quot;:{&quot;date-parts&quot;:[[2021]]},&quot;page&quot;:&quot;56&quot;,&quot;abstract&quot;:&quot;Ecological processes such as seedling establishment, biotic interactions, and mortality can leave footprints on species spatial structure that can be detectable through spatial point-pattern analysis (SPPA). Being widely used in plant ecology, SPPA is increasingly carried out to describe biotic interactions and interpret pattern-process relationships. However, some aspects are still subjected to a non-negligible debate such as required sample size (in terms of the number of points and plot area), the link between the low number of points and frequently observed random (or independent) patterns, and relating patterns to processes. In this paper, an overview of SPPA is given based on rich and updated literature providing guidance for ecologists (especially beginners) on summary statistics, uni-/bi-/multivariate analysis, unmarked/marked analysis, types of marks, etc. Some ambiguities in SPPA are also discussed.&quot;,&quot;issue&quot;:&quot;1&quot;,&quot;volume&quot;:&quot;10&quot;},&quot;isTemporary&quot;:false},{&quot;id&quot;:&quot;0bc33689-d8cc-301b-b6e0-e0822d7e19b7&quot;,&quot;itemData&quot;:{&quot;type&quot;:&quot;book&quot;,&quot;id&quot;:&quot;0bc33689-d8cc-301b-b6e0-e0822d7e19b7&quot;,&quot;title&quot;:&quot;A Handbook of Spatial Point Pattern Analysis in Ecology&quot;,&quot;author&quot;:[{&quot;family&quot;:&quot;Wiegand&quot;,&quot;given&quot;:&quot;Thorsten&quot;,&quot;parse-names&quot;:false,&quot;dropping-particle&quot;:&quot;&quot;,&quot;non-dropping-particle&quot;:&quot;&quot;},{&quot;family&quot;:&quot;Moloney&quot;,&quot;given&quot;:&quot;Kirk&quot;,&quot;parse-names&quot;:false,&quot;dropping-particle&quot;:&quot;&quot;,&quot;non-dropping-particle&quot;:&quot;&quot;}],&quot;DOI&quot;:&quot;10.1201/b16195&quot;,&quot;ISBN&quot;:&quot;978-1-4200-8254-8&quot;,&quot;issued&quot;:{&quot;date-parts&quot;:[[2013,12,23]]},&quot;abstract&quot;:&quot;Understand How to Analyze and Interpret Information in Ecological Point Patterns\n\nAlthough numerous statistical methods for analyzing spatial point patterns have been available for several decades, they haven’t been extensively applied in an ecological context. Addressing this gap, Handbook of Spatial Point-Pattern Analysis in Ecology shows how the techniques of point-pattern analysis are useful for tackling ecological problems. Within an ecological framework, the book guides readers through a variety of methods for different data types and aids in the interpretation of the results obtained by point-pattern analysis.\n\nIdeal for empirical ecologists who want to avoid advanced theoretical literature, the book covers statistical techniques for analyzing and interpreting the information contained in ecological patterns. It presents methods used to extract information hidden in spatial point-pattern data that may point to the underlying processes. The authors focus on point processes and null models that have proven their immediate utility for broad ecological applications, such as cluster processes.\n\nAlong with the techniques, the handbook provides a comprehensive selection of real-world examples. Most of the examples are analyzed using Programita, a continuously updated software package based on the authors’ many years of teaching and collaborative research in ecological point-pattern analysis. Programita is tailored to meet the needs of real-world applications in ecology. The software and a manual are available online.&quot;,&quot;container-title-short&quot;:&quot;&quot;},&quot;isTemporary&quot;:false}]},{&quot;citationID&quot;:&quot;MENDELEY_CITATION_a6a1398d-ba05-4a28-95c6-97e529f20b8a&quot;,&quot;properties&quot;:{&quot;noteIndex&quot;:0},&quot;isEdited&quot;:false,&quot;manualOverride&quot;:{&quot;isManuallyOverridden&quot;:false,&quot;citeprocText&quot;:&quot;(Somanathan and Borges, 2000; Salako et al., 2016)&quot;,&quot;manualOverrideText&quot;:&quot;&quot;},&quot;citationTag&quot;:&quot;MENDELEY_CITATION_v3_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&quot;,&quot;citationItems&quot;:[{&quot;id&quot;:&quot;f0099f55-8796-3c1a-8ad6-cc2403d2bcbb&quot;,&quot;itemData&quot;:{&quot;type&quot;:&quot;article-journal&quot;,&quot;id&quot;:&quot;f0099f55-8796-3c1a-8ad6-cc2403d2bcbb&quot;,&quot;title&quot;:&quot;Influence of exploitation on population structure, spatial distribution and reproductive success of dioecious species in a fragmented cloud forest in India&quot;,&quot;author&quot;:[{&quot;family&quot;:&quot;Somanathan&quot;,&quot;given&quot;:&quot;Hema&quot;,&quot;parse-names&quot;:false,&quot;dropping-particle&quot;:&quot;&quot;,&quot;non-dropping-particle&quot;:&quot;&quot;},{&quot;family&quot;:&quot;Borges&quot;,&quot;given&quot;:&quot;Renee M&quot;,&quot;parse-names&quot;:false,&quot;dropping-particle&quot;:&quot;&quot;,&quot;non-dropping-particle&quot;:&quot;&quot;}],&quot;container-title&quot;:&quot;Biological Conservation&quot;,&quot;DOI&quot;:&quot;https://doi.org/10.1016/S0006-3207(99)00170-6&quot;,&quot;ISSN&quot;:&quot;0006-3207&quot;,&quot;URL&quot;:&quot;https://www.sciencedirect.com/science/article/pii/S0006320799001706&quot;,&quot;issued&quot;:{&quot;date-parts&quot;:[[2000]]},&quot;page&quot;:&quot;243-256&quot;,&quot;abstract&quot;:&quot;The population structure of three dioecious species, Diospyros montana, Diospyros sylvatica and Garcinia talbotii was studied in a seasonal cloud forest in the Western Ghats of India. In an undisturbed, natural population of D. montana, female fecundity was not significantly influenced by distance to neighbours or by flower numbers on neighbours. In the same population fruit set was also unrelated to the angular dispersion of neighbours. On the other hand, in an altered population of this species in which conspecifics are extremely isolated due to human activities, insect visitation and fruit set were strongly and negatively correlated with distance to the nearest male. Moreover, the number of insects and fruit set in the natural population were significantly higher in the natural population than in the altered population. In the natural population, trees of large girth produced larger numbers of flowers in both sexes and females which produced larger numbers of flowers, also produced more fruits and fruit set (fruits/flower). In the altered population, fruit numbers and fruit set in female trees were unrelated to the flower numbers, which is possibly due to pollination limitation as a result of inadequate pollinator visits at female trees. Sex ratios were male-biased (3.7:1) in the natural population and female-biased (1:2) in the altered population of D. montana, as well as in G. talbotii (1:3.8) and D. sylvatica (1:12.2) populations where the lower girth classes are mainly cut. The girth class distribution of G. talbotii and D. sylvatica populations was skewed towards larger girths suggesting that future recruitment will be severely affected.&quot;,&quot;issue&quot;:&quot;2&quot;,&quot;volume&quot;:&quot;94&quot;,&quot;container-title-short&quot;:&quot;Biol Conserv&quot;},&quot;isTemporary&quot;:false},{&quot;id&quot;:&quot;de24e3c9-84d9-3b32-8892-33aa4b129dbd&quot;,&quot;itemData&quot;:{&quot;type&quot;:&quot;article-journal&quot;,&quot;id&quot;:&quot;de24e3c9-84d9-3b32-8892-33aa4b129dbd&quot;,&quot;title&quot;:&quot;Elephant-induced damage drives spatial isolation of the dioecious palm Borassus aethiopum Mart. (Arecaceae) in the Pendjari National Park, Benin&quot;,&quot;author&quot;:[{&quot;family&quot;:&quot;Salako&quot;,&quot;given&quot;:&quot;Valère K&quot;,&quot;parse-names&quot;:false,&quot;dropping-particle&quot;:&quot;&quot;,&quot;non-dropping-particle&quot;:&quot;&quot;},{&quot;family&quot;:&quot;Azihou&quot;,&quot;given&quot;:&quot;Akomian F&quot;,&quot;parse-names&quot;:false,&quot;dropping-particle&quot;:&quot;&quot;,&quot;non-dropping-particle&quot;:&quot;&quot;},{&quot;family&quot;:&quot;Assogbadjo&quot;,&quot;given&quot;:&quot;Achille E&quot;,&quot;parse-names&quot;:false,&quot;dropping-particle&quot;:&quot;&quot;,&quot;non-dropping-particle&quot;:&quot;&quot;},{&quot;family&quot;:&quot;Houéhanou&quot;,&quot;given&quot;:&quot;Thierry D&quot;,&quot;parse-names&quot;:false,&quot;dropping-particle&quot;:&quot;&quot;,&quot;non-dropping-particle&quot;:&quot;&quot;},{&quot;family&quot;:&quot;Kassa&quot;,&quot;given&quot;:&quot;Barthélémy D&quot;,&quot;parse-names&quot;:false,&quot;dropping-particle&quot;:&quot;&quot;,&quot;non-dropping-particle&quot;:&quot;&quot;},{&quot;family&quot;:&quot;Glèlè Kakaï&quot;,&quot;given&quot;:&quot;Romain L&quot;,&quot;parse-names&quot;:false,&quot;dropping-particle&quot;:&quot;&quot;,&quot;non-dropping-particle&quot;:&quot;&quot;}],&quot;container-title&quot;:&quot;African Journal of Ecology&quot;,&quot;DOI&quot;:&quot;https://doi.org/10.1111/aje.12253&quot;,&quot;ISSN&quot;:&quot;0141-6707&quot;,&quot;URL&quot;:&quot;https://doi.org/10.1111/aje.12253&quot;,&quot;issued&quot;:{&quot;date-parts&quot;:[[2016,3,1]]},&quot;page&quot;:&quot;9-19&quot;,&quot;abstract&quot;:&quot;Abstract Spatial patterns (SP) of treefall by elephants is known to be clustered across landscapes as a result of food selection and group foraging. Yet, few studies have explicitly elucidated how elephant pressure (EP) alters SP and tree-to-tree distance of tree species especially for dioecious plant species, at stand scale. Using the pair-correlation function and distance to the nearest neighbour on spatial data from five plots of 1?1.5 ha, this article compared SP of damaged and undamaged individuals and tree-to-tree distance of the dioecious palm Borassus aethiopum Mart. in stands of low versus high EP in the Pendjari National Park. We tested the hypothesis that high EP would modify SP and results into isolated adults. Nested ANOVAs were used to compare distances. The overall SP of individuals did not vary, but distance among living adults was twofold extended in stands of high EP. The Janzen?Connell escape hypothesis is supported by our data for ungrazed saplings. The study concluded that increasing EP reduces density and induces spatial isolation of adults that may increase pollination failure and threat persistence of B. aethiopum.&quot;,&quot;publisher&quot;:&quot;John Wiley &amp; Sons, Ltd&quot;,&quot;issue&quot;:&quot;1&quot;,&quot;volume&quot;:&quot;54&quot;,&quot;container-title-short&quot;:&quot;Afr J Ecol&quot;},&quot;isTemporary&quot;:false}]},{&quot;citationID&quot;:&quot;MENDELEY_CITATION_a7c4178b-d6be-4f45-8b39-9095a732286c&quot;,&quot;properties&quot;:{&quot;noteIndex&quot;:0},&quot;isEdited&quot;:false,&quot;manualOverride&quot;:{&quot;isManuallyOverridden&quot;:false,&quot;citeprocText&quot;:&quot;(García-Guzman et al., 2012)&quot;,&quot;manualOverrideText&quot;:&quot;&quot;},&quot;citationItems&quot;:[{&quot;id&quot;:&quot;838e5d4c-e176-31a2-9a71-88fbcbe008e2&quot;,&quot;itemData&quot;:{&quot;type&quot;:&quot;article-journal&quot;,&quot;id&quot;:&quot;838e5d4c-e176-31a2-9a71-88fbcbe008e2&quot;,&quot;title&quot;:&quot;The ecology, distribution and conservation status of Myrcianthes coquimbensis: A globally endangered endemic shrub of the Chilean Coastal Desert&quot;,&quot;author&quot;:[{&quot;family&quot;:&quot;García-Guzman&quot;,&quot;given&quot;:&quot;P.&quot;,&quot;parse-names&quot;:false,&quot;dropping-particle&quot;:&quot;&quot;,&quot;non-dropping-particle&quot;:&quot;&quot;},{&quot;family&quot;:&quot;Loayza&quot;,&quot;given&quot;:&quot;A.P.&quot;,&quot;parse-names&quot;:false,&quot;dropping-particle&quot;:&quot;&quot;,&quot;non-dropping-particle&quot;:&quot;&quot;},{&quot;family&quot;:&quot;Carvajal&quot;,&quot;given&quot;:&quot;D.E.&quot;,&quot;parse-names&quot;:false,&quot;dropping-particle&quot;:&quot;&quot;,&quot;non-dropping-particle&quot;:&quot;&quot;},{&quot;family&quot;:&quot;Letelier&quot;,&quot;given&quot;:&quot;L.&quot;,&quot;parse-names&quot;:false,&quot;dropping-particle&quot;:&quot;&quot;,&quot;non-dropping-particle&quot;:&quot;&quot;},{&quot;family&quot;:&quot;Squeo&quot;,&quot;given&quot;:&quot;F.A.&quot;,&quot;parse-names&quot;:false,&quot;dropping-particle&quot;:&quot;&quot;,&quot;non-dropping-particle&quot;:&quot;&quot;}],&quot;container-title&quot;:&quot;Plant Ecology and Diversity&quot;,&quot;container-title-short&quot;:&quot;Plant Ecol Divers&quot;,&quot;DOI&quot;:&quot;10.1080/17550874.2011.583286&quot;,&quot;ISSN&quot;:&quot;17550874&quot;,&quot;issued&quot;:{&quot;date-parts&quot;:[[2012]]},&quot;abstract&quot;:&quot;Background:Myrcianthes coquimbensis is an endangered shrub endemic to Chile. No published account is known about its biology, ecology or threats to its continued existence.Aims: To document the current state of knowledge of M. coquimbensis regarding its geographic distribution, and population and reproductive parameters, and to evaluate threats in its distribution range.Methods: Historical records and recent survey data of 110 localities were used to characterise its known distribution. Plots were established in seven localities to determine the proportion of flowering individuals, recruitment and estimate population size and structure. Finally, levels of post-dispersal seed predation were determined in one locality.Results: The current distribution of M. coquimbensis extends along 82.8 km of the Chilean coast, where the species is mainly threatened by habitat loss. Only 13% of the individuals flowered during 2010, and 66% of these plants lost their entire flower crop due to desiccation. Few seeds (7.5%) were lost to post-dispersal seed predation. The populations are composed mainly of adult plants (70% of the individuals), and little to no recruitment was observed.Conclusions:M. coquimbensis populations are threatened by habitat loss and are not naturally recruiting through sexual reproduction. This exemplifies a case where studies on the ecology of a species are urgently needed to be able to design effective conservation and management plans. © 2012 Copyright 2012 Botanical Society of Scotland and Taylor &amp; Francis.&quot;,&quot;issue&quot;:&quot;2&quot;,&quot;volume&quot;:&quot;5&quot;},&quot;isTemporary&quot;:false}],&quot;citationTag&quot;:&quot;MENDELEY_CITATION_v3_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&quot;},{&quot;citationID&quot;:&quot;MENDELEY_CITATION_aae86c00-3f61-4bb0-aa17-e8d8c2d9d8e2&quot;,&quot;properties&quot;:{&quot;noteIndex&quot;:0},&quot;isEdited&quot;:false,&quot;manualOverride&quot;:{&quot;isManuallyOverridden&quot;:false,&quot;citeprocText&quot;:&quot;(Albor et al., 2020)&quot;,&quot;manualOverrideText&quot;:&quot;&quot;},&quot;citationItems&quot;:[{&quot;id&quot;:&quot;2670df84-8d1c-3b6e-a82c-e73185e8e1e7&quot;,&quot;itemData&quot;:{&quot;type&quot;:&quot;article-journal&quot;,&quot;id&quot;:&quot;2670df84-8d1c-3b6e-a82c-e73185e8e1e7&quot;,&quot;title&quot;:&quot;Integrating floral trait and flowering time distribution patterns help reveal a more dynamic nature of co-flowering community assembly processes&quot;,&quot;author&quot;:[{&quot;family&quot;:&quot;Albor&quot;,&quot;given&quot;:&quot;Cristopher&quot;,&quot;parse-names&quot;:false,&quot;dropping-particle&quot;:&quot;&quot;,&quot;non-dropping-particle&quot;:&quot;&quot;},{&quot;family&quot;:&quot;Arceo-Gómez&quot;,&quot;given&quot;:&quot;Gerardo&quot;,&quot;parse-names&quot;:false,&quot;dropping-particle&quot;:&quot;&quot;,&quot;non-dropping-particle&quot;:&quot;&quot;},{&quot;family&quot;:&quot;Parra-Tabla&quot;,&quot;given&quot;:&quot;Víctor&quot;,&quot;parse-names&quot;:false,&quot;dropping-particle&quot;:&quot;&quot;,&quot;non-dropping-particle&quot;:&quot;&quot;}],&quot;container-title&quot;:&quot;Journal of Ecology&quot;,&quot;DOI&quot;:&quot;https://doi.org/10.1111/1365-2745.13486&quot;,&quot;ISSN&quot;:&quot;0022-0477&quot;,&quot;URL&quot;:&quot;https://doi.org/10.1111/1365-2745.13486&quot;,&quot;issued&quot;:{&quot;date-parts&quot;:[[2020,11,1]]},&quot;page&quot;:&quot;2221-2231&quot;,&quot;abstract&quot;:&quot;Abstract Species' floral traits and flowering times are known to be the major drivers of pollinator-mediated plant?plant interactions in diverse co-flowering communities. However, their simultaneous role in mediating plant community assembly and plant?pollinator interactions is still poorly understood. Since not all species flower at the same time, inference of facilitative and competitive interactions based on floral trait distribution patterns should account for fine phenological structure (intensity of flowering overlap) within co-flowering communities. Such an approach may also help reveal the simultaneous action of competitive and facilitative interactions in structuring co-flowering communities. Here we used modularity within a co-flowering network context, as a novel approach to detect convergent and/or over-dispersed patterns in floral trait distribution and pollinator sharing. Specifically, we evaluate differences in floral trait and pollinator distribution patterns within (high temporal flowering overlap) and among co-flowering modules (low temporal flowering overlap). We further evaluate the consistency of observed floral trait and pollinator sharing distribution patterns across space (three geographical regions) and time (dry and rainy seasons). We found that floral trait similarity was significantly higher in plant species within co-flowering modules than in species among them. This suggests pollinator facilitation may lead to floral trait convergence, but only within co-flowering modules. However, our results also revealed seasonal and spatial shifts in the underlying interactions (facilitation or competition) driving co-flowering assembly, suggesting that the prevalent dominant interactions are not static. Synthesis. Overall, we provide strong evidence showing that the use of flowering time and floral trait distribution alone may be insufficient to fully uncover the role of pollinator-mediated interactions in community assembly. Integrating this information along with patterns of pollinator sharing will greatly help reveal the simultaneous action of facilitative and competitive pollinator-mediated interactions in co-flowering communities. The spatial and temporal variation in flowering and trait distribution patterns observed further emphasize the importance of adopting a more dynamic view of community assembly processes.&quot;,&quot;publisher&quot;:&quot;John Wiley &amp; Sons, Ltd&quot;,&quot;issue&quot;:&quot;6&quot;,&quot;volume&quot;:&quot;108&quot;,&quot;container-title-short&quot;:&quot;&quot;},&quot;isTemporary&quot;:false}],&quot;citationTag&quot;:&quot;MENDELEY_CITATION_v3_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&quot;},{&quot;citationID&quot;:&quot;MENDELEY_CITATION_28a06ca2-b7b3-4f29-aee9-f27ce604c7a4&quot;,&quot;properties&quot;:{&quot;noteIndex&quot;:0},&quot;isEdited&quot;:false,&quot;manualOverride&quot;:{&quot;isManuallyOverridden&quot;:false,&quot;citeprocText&quot;:&quot;(Torimaru and Tomaru, 2006)&quot;,&quot;manualOverrideText&quot;:&quot;&quot;},&quot;citationTag&quot;:&quot;MENDELEY_CITATION_v3_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&quot;,&quot;citationItems&quot;:[{&quot;id&quot;:&quot;07d81203-2258-3d24-8fcb-49cb60b222c7&quot;,&quot;itemData&quot;:{&quot;type&quot;:&quot;article-journal&quot;,&quot;id&quot;:&quot;07d81203-2258-3d24-8fcb-49cb60b222c7&quot;,&quot;title&quot;:&quot;Relationships between flowering phenology, plant size, and female reproductive output in a dioecious shrub, Ilex leucoclada (Aquifoliaceae)&quot;,&quot;author&quot;:[{&quot;family&quot;:&quot;Torimaru&quot;,&quot;given&quot;:&quot;Takeshi&quot;,&quot;parse-names&quot;:false,&quot;dropping-particle&quot;:&quot;&quot;,&quot;non-dropping-particle&quot;:&quot;&quot;},{&quot;family&quot;:&quot;Tomaru&quot;,&quot;given&quot;:&quot;Nobuhiro&quot;,&quot;parse-names&quot;:false,&quot;dropping-particle&quot;:&quot;&quot;,&quot;non-dropping-particle&quot;:&quot;&quot;}],&quot;container-title&quot;:&quot;Canadian Journal of Botany&quot;,&quot;DOI&quot;:&quot;10.1139/b06-129&quot;,&quot;ISSN&quot;:&quot;0008-4026&quot;,&quot;URL&quot;:&quot;https://doi.org/10.1139/b06-129&quot;,&quot;issued&quot;:{&quot;date-parts&quot;:[[2006,12,1]]},&quot;page&quot;:&quot;1860-1869&quot;,&quot;abstract&quot;:&quot;Flowering phenology is critical for reproduction in dioecious species, but selection on timing of flowering may be weakened by physiological factors such as plant size, and external factors such as climate. We investigated the flowering phenology of male and female adults, and female reproductive output, in 10 patches with various sex ratios, of the dioecious shrub Ilex leucoclada (Maxim.) Makino over three consecutive years in an old-growth beech forest. Sexual dimorphism was observed in flowering amplitude, but not in other traits examined, including flowering onset date, duration, peak date, and synchrony with plants of the opposite sex in the population. Plant size had a consistent, positive effect on flowering amplitude in both sexes throughout the study period, but its effects on other factors, including the extent of fruit set, varied. Females in mixed patches showed higher fruit set than those in female patches. Furthermore, although the reproductive output of the female I. leucoclada plants is likely to be affected by flowering phenological traits in the mixed patches, the importance of these factor is probably modulated by other variables, including precipitation (which had a major effect on male flowering patterns) and the spatial distribution of the males.&quot;,&quot;publisher&quot;:&quot;NRC Research Press&quot;,&quot;issue&quot;:&quot;12&quot;,&quot;volume&quot;:&quot;84&quot;,&quot;container-title-short&quot;:&quot;&quot;},&quot;isTemporary&quot;:false}]},{&quot;citationID&quot;:&quot;MENDELEY_CITATION_5bd17827-e3d2-4a74-bcca-2cda4462c9d2&quot;,&quot;properties&quot;:{&quot;noteIndex&quot;:0},&quot;isEdited&quot;:false,&quot;manualOverride&quot;:{&quot;isManuallyOverridden&quot;:false,&quot;citeprocText&quot;:&quot;(Vidiella et al., 1999)&quot;,&quot;manualOverrideText&quot;:&quot;&quot;},&quot;citationTag&quot;:&quot;MENDELEY_CITATION_v3_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&quot;,&quot;citationItems&quot;:[{&quot;id&quot;:&quot;e30259ad-409c-3e73-bc70-18bf211175df&quot;,&quot;itemData&quot;:{&quot;type&quot;:&quot;article-journal&quot;,&quot;id&quot;:&quot;e30259ad-409c-3e73-bc70-18bf211175df&quot;,&quot;title&quot;:&quot;Vegetation changes and sequential flowering after rain in the southern Atacama Desert&quot;,&quot;author&quot;:[{&quot;family&quot;:&quot;Vidiella&quot;,&quot;given&quot;:&quot;P E&quot;,&quot;parse-names&quot;:false,&quot;dropping-particle&quot;:&quot;&quot;,&quot;non-dropping-particle&quot;:&quot;&quot;},{&quot;family&quot;:&quot;Armesto&quot;,&quot;given&quot;:&quot;J J&quot;,&quot;parse-names&quot;:false,&quot;dropping-particle&quot;:&quot;&quot;,&quot;non-dropping-particle&quot;:&quot;&quot;},{&quot;family&quot;:&quot;Gutierrez&quot;,&quot;given&quot;:&quot;J R&quot;,&quot;parse-names&quot;:false,&quot;dropping-particle&quot;:&quot;&quot;,&quot;non-dropping-particle&quot;:&quot;&quot;}],&quot;container-title&quot;:&quot;Journal of Arid Environments&quot;,&quot;container-title-short&quot;:&quot;J Arid Environ&quot;,&quot;ISBN&quot;:&quot;0140-1963&quot;,&quot;issued&quot;:{&quot;date-parts&quot;:[[1999]]},&quot;page&quot;:&quot;449-458&quot;,&quot;language&quot;:&quot;English&quot;,&quot;abstract&quot;:&quot;We describe the changes in plant cover, species richness, and flowering after rainfall over an entire growing season (September 1989-January 1990) in a southern Atacama Desert site in Chile. One month after the rain, vegetation was dominated by annuals and geophytes which dried out after 19 weeks. Among all species, including shrubs, we found differences of 4-10 weeks in the length and peak of the flowering period. The flowering sequence of the species belonging to the families Brassicaceae, Liliaceae, Onagraceae, and Asteraceae matched closely the sequences described for temperate plant communities, suggesting that this phenological character is phylogenetically determined. (C) 1999 Academic Press.&quot;,&quot;issue&quot;:&quot;4&quot;,&quot;volume&quot;:&quot;43&quot;},&quot;isTemporary&quot;:false}]},{&quot;citationID&quot;:&quot;MENDELEY_CITATION_1ba1e3ea-fb02-4eba-bbe3-96b490a36d40&quot;,&quot;properties&quot;:{&quot;noteIndex&quot;:0},&quot;isEdited&quot;:false,&quot;manualOverride&quot;:{&quot;isManuallyOverridden&quot;:false,&quot;citeprocText&quot;:&quot;(Calabrese and Fagan, 2004)&quot;,&quot;manualOverrideText&quot;:&quot;&quot;},&quot;citationTag&quot;:&quot;MENDELEY_CITATION_v3_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&quot;,&quot;citationItems&quot;:[{&quot;id&quot;:&quot;2503d2cb-5262-324e-8862-48ad4d91d9b3&quot;,&quot;itemData&quot;:{&quot;type&quot;:&quot;article-journal&quot;,&quot;id&quot;:&quot;2503d2cb-5262-324e-8862-48ad4d91d9b3&quot;,&quot;title&quot;:&quot;Lost in Time, Lonely, and Single: Reproductive Asynchrony and the Allee Effect.&quot;,&quot;author&quot;:[{&quot;family&quot;:&quot;Calabrese&quot;,&quot;given&quot;:&quot;Justin M.&quot;,&quot;parse-names&quot;:false,&quot;dropping-particle&quot;:&quot;&quot;,&quot;non-dropping-particle&quot;:&quot;&quot;},{&quot;family&quot;:&quot;Fagan&quot;,&quot;given&quot;:&quot;William F.&quot;,&quot;parse-names&quot;:false,&quot;dropping-particle&quot;:&quot;&quot;,&quot;non-dropping-particle&quot;:&quot;&quot;}],&quot;container-title&quot;:&quot;The American Naturalist&quot;,&quot;DOI&quot;:&quot;10.1086/421443&quot;,&quot;ISSN&quot;:&quot;0003-0147&quot;,&quot;URL&quot;:&quot;https://doi.org/10.1086/421443&quot;,&quot;issued&quot;:{&quot;date-parts&quot;:[[2004,7,1]]},&quot;page&quot;:&quot;25-37&quot;,&quot;abstract&quot;:&quot;Abstract: Identifying linkages between life?history traits and small population processes is essential to effective multispecies conservation. Reproductive asynchrony, which occurs when individuals are reproductively active for only a portion of the population?level breeding period, may provide one such link. Traditionally, reproductive asynchrony has been considered from evolutionary perspectives as an advantageous bet?hedging strategy in temporally unpredictable environments. Here, we explore the dynamic consequences of reproductive asynchrony as a density?dependent life?history trait. To examine how asynchrony affects population growth rate and extinction risk, we used a general model of reproductive timing to quantify the temporal overlap of opposite?sex individuals and to simulate population dynamics over a range of initial densities and empirical estimates of reproductive asynchrony. We also considered how protandry, a sexually selected life?history strategy that often accompanies asynchrony, modulates the population?level effects of reproductive asynchrony. We found that asynchrony decreases the number of males a female overlaps with, decreases the average probability of mating per male/female pair that does overlap, and leaves some females completely isolated in time. This loss of reproductive potential, which is exacerbated by protandry, reduces population growth rate at low density and can lead to extinction via an Allee effect. Thus reproductive asynchrony and protandry, both of which can be evolutionarily advantageous at higher population densities, may prove detrimental when population density declines.&quot;,&quot;publisher&quot;:&quot;The University of Chicago Press&quot;,&quot;issue&quot;:&quot;1&quot;,&quot;volume&quot;:&quot;164&quot;,&quot;container-title-short&quot;:&quot;Am Nat&quot;},&quot;isTemporary&quot;:false}]}]"/>
    <we:property name="MENDELEY_CITATIONS_LOCALE_CODE" value="&quot;en-GB&quot;"/>
    <we:property name="MENDELEY_CITATIONS_STYLE" value="{&quot;id&quot;:&quot;https://www.zotero.org/styles/american-journal-of-botany&quot;,&quot;title&quot;:&quot;American Journal of Botany&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C71E83-13D1-0D4B-B53C-83D404B1CF50}">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omás García González</dc:creator>
  <keywords/>
  <dc:description/>
  <lastModifiedBy>Patricio García Guzmán</lastModifiedBy>
  <revision>5</revision>
  <dcterms:created xsi:type="dcterms:W3CDTF">2024-02-06T19:33:00.0000000Z</dcterms:created>
  <dcterms:modified xsi:type="dcterms:W3CDTF">2024-02-25T00:58:24.300985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821232-56ab-4f15-842a-a9182c24e571</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revista-chilena-de-historia-natural</vt:lpwstr>
  </property>
  <property fmtid="{D5CDD505-2E9C-101B-9397-08002B2CF9AE}" pid="22" name="Mendeley Recent Style Name 9_1">
    <vt:lpwstr>Revista Chilena de Historia Natural</vt:lpwstr>
  </property>
</Properties>
</file>